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0673D5" w14:textId="092B17AD" w:rsidR="00B638D0" w:rsidRPr="00B22303" w:rsidRDefault="009569C4" w:rsidP="00435AFF">
      <w:pPr>
        <w:spacing w:line="480" w:lineRule="auto"/>
        <w:rPr>
          <w:rFonts w:ascii="Times" w:hAnsi="Times"/>
          <w:b/>
        </w:rPr>
      </w:pPr>
      <w:r w:rsidRPr="00B22303">
        <w:rPr>
          <w:rFonts w:ascii="Times" w:hAnsi="Times"/>
          <w:b/>
        </w:rPr>
        <w:t>Supplementary Information</w:t>
      </w:r>
    </w:p>
    <w:p w14:paraId="7079DA92" w14:textId="77777777" w:rsidR="00066874" w:rsidRPr="00B22303" w:rsidRDefault="00066874" w:rsidP="002A021F">
      <w:pPr>
        <w:spacing w:line="480" w:lineRule="auto"/>
        <w:rPr>
          <w:rFonts w:ascii="Times" w:hAnsi="Times"/>
          <w:b/>
        </w:rPr>
      </w:pPr>
    </w:p>
    <w:p w14:paraId="1B7BBC33" w14:textId="77777777" w:rsidR="006B6CCB" w:rsidRPr="00B22303" w:rsidRDefault="006B6CCB" w:rsidP="002A021F">
      <w:pPr>
        <w:spacing w:line="480" w:lineRule="auto"/>
        <w:rPr>
          <w:rFonts w:ascii="Times" w:hAnsi="Times"/>
          <w:b/>
        </w:rPr>
      </w:pPr>
      <w:r w:rsidRPr="00B22303">
        <w:rPr>
          <w:rFonts w:ascii="Times" w:hAnsi="Times"/>
          <w:b/>
        </w:rPr>
        <w:t>Extended Methods</w:t>
      </w:r>
    </w:p>
    <w:p w14:paraId="11E50EF6" w14:textId="77777777" w:rsidR="006B6CCB" w:rsidRPr="00B22303" w:rsidRDefault="006B6CCB" w:rsidP="002A021F">
      <w:pPr>
        <w:spacing w:line="480" w:lineRule="auto"/>
        <w:rPr>
          <w:rFonts w:ascii="Times" w:hAnsi="Times"/>
          <w:b/>
        </w:rPr>
      </w:pPr>
    </w:p>
    <w:p w14:paraId="5BA85B6C" w14:textId="767CC2E1" w:rsidR="005B562D" w:rsidRPr="00B22303" w:rsidRDefault="005B562D" w:rsidP="002A021F">
      <w:pPr>
        <w:spacing w:line="480" w:lineRule="auto"/>
        <w:rPr>
          <w:rFonts w:ascii="Times" w:eastAsia="Times New Roman" w:hAnsi="Times" w:cs="Times New Roman"/>
          <w:b/>
          <w:bCs/>
          <w:shd w:val="clear" w:color="auto" w:fill="FFFFFF"/>
        </w:rPr>
      </w:pPr>
      <w:r w:rsidRPr="00B22303">
        <w:rPr>
          <w:rFonts w:ascii="Times" w:eastAsia="Times New Roman" w:hAnsi="Times" w:cs="Times New Roman"/>
          <w:b/>
          <w:bCs/>
          <w:shd w:val="clear" w:color="auto" w:fill="FFFFFF"/>
        </w:rPr>
        <w:t>Library virus preparation</w:t>
      </w:r>
    </w:p>
    <w:p w14:paraId="64C83884" w14:textId="1D86A6FE" w:rsidR="005B562D" w:rsidRPr="00B22303" w:rsidRDefault="005B562D" w:rsidP="002A021F">
      <w:pPr>
        <w:spacing w:line="480" w:lineRule="auto"/>
        <w:rPr>
          <w:rFonts w:ascii="Times" w:eastAsia="Times New Roman" w:hAnsi="Times" w:cs="Arial"/>
          <w:shd w:val="clear" w:color="auto" w:fill="FFFFFF"/>
        </w:rPr>
      </w:pPr>
      <w:r w:rsidRPr="00B22303">
        <w:rPr>
          <w:rFonts w:ascii="Times" w:eastAsia="Times New Roman" w:hAnsi="Times" w:cs="Arial"/>
          <w:shd w:val="clear" w:color="auto" w:fill="FFFFFF"/>
        </w:rPr>
        <w:t xml:space="preserve">Each sub-library </w:t>
      </w:r>
      <w:r w:rsidR="00066874" w:rsidRPr="00B22303">
        <w:rPr>
          <w:rFonts w:ascii="Times" w:eastAsia="Times New Roman" w:hAnsi="Times" w:cs="Arial"/>
          <w:shd w:val="clear" w:color="auto" w:fill="FFFFFF"/>
        </w:rPr>
        <w:t>plasmid</w:t>
      </w:r>
      <w:r w:rsidRPr="00B22303">
        <w:rPr>
          <w:rFonts w:ascii="Times" w:eastAsia="Times New Roman" w:hAnsi="Times" w:cs="Arial"/>
          <w:shd w:val="clear" w:color="auto" w:fill="FFFFFF"/>
        </w:rPr>
        <w:t xml:space="preserve"> pool was packaged by co-transfecting </w:t>
      </w:r>
      <w:r w:rsidR="000150CB" w:rsidRPr="00B22303">
        <w:rPr>
          <w:rFonts w:ascii="Times" w:eastAsia="Times New Roman" w:hAnsi="Times" w:cs="Arial"/>
          <w:shd w:val="clear" w:color="auto" w:fill="FFFFFF"/>
        </w:rPr>
        <w:t>613.2</w:t>
      </w:r>
      <w:r w:rsidRPr="00B22303">
        <w:rPr>
          <w:rFonts w:ascii="Times" w:eastAsia="Times New Roman" w:hAnsi="Times" w:cs="Arial"/>
          <w:shd w:val="clear" w:color="auto" w:fill="FFFFFF"/>
        </w:rPr>
        <w:t xml:space="preserve"> </w:t>
      </w:r>
      <w:proofErr w:type="spellStart"/>
      <w:r w:rsidRPr="00B22303">
        <w:rPr>
          <w:rFonts w:ascii="Times" w:eastAsia="Times New Roman" w:hAnsi="Times" w:cs="Arial"/>
          <w:shd w:val="clear" w:color="auto" w:fill="FFFFFF"/>
        </w:rPr>
        <w:t>μg</w:t>
      </w:r>
      <w:proofErr w:type="spellEnd"/>
      <w:r w:rsidRPr="00B22303">
        <w:rPr>
          <w:rFonts w:ascii="Times" w:eastAsia="Times New Roman" w:hAnsi="Times" w:cs="Arial"/>
          <w:shd w:val="clear" w:color="auto" w:fill="FFFFFF"/>
        </w:rPr>
        <w:t xml:space="preserve"> </w:t>
      </w:r>
      <w:r w:rsidR="00066874" w:rsidRPr="00B22303">
        <w:rPr>
          <w:rFonts w:ascii="Times" w:eastAsia="Times New Roman" w:hAnsi="Times" w:cs="Arial"/>
          <w:shd w:val="clear" w:color="auto" w:fill="FFFFFF"/>
        </w:rPr>
        <w:t xml:space="preserve">library plasmid DNA (in vector </w:t>
      </w:r>
      <w:r w:rsidRPr="00B22303">
        <w:rPr>
          <w:rFonts w:ascii="Times" w:eastAsia="Times New Roman" w:hAnsi="Times" w:cs="Times New Roman"/>
          <w:bCs/>
          <w:shd w:val="clear" w:color="auto" w:fill="FFFFFF"/>
        </w:rPr>
        <w:t>pLKO_SHC201</w:t>
      </w:r>
      <w:r w:rsidR="00066874" w:rsidRPr="00B22303">
        <w:rPr>
          <w:rFonts w:ascii="Times" w:eastAsia="Times New Roman" w:hAnsi="Times" w:cs="Times New Roman"/>
          <w:bCs/>
          <w:shd w:val="clear" w:color="auto" w:fill="FFFFFF"/>
        </w:rPr>
        <w:t>)</w:t>
      </w:r>
      <w:r w:rsidRPr="00B22303">
        <w:rPr>
          <w:rFonts w:ascii="Times" w:eastAsia="Times New Roman" w:hAnsi="Times" w:cs="Arial"/>
          <w:shd w:val="clear" w:color="auto" w:fill="FFFFFF"/>
        </w:rPr>
        <w:t>, pCMVdR8.9 (</w:t>
      </w:r>
      <w:r w:rsidRPr="00B22303">
        <w:rPr>
          <w:rFonts w:ascii="Times" w:hAnsi="Times"/>
        </w:rPr>
        <w:t>expressing gag, pol and rev genes)</w:t>
      </w:r>
      <w:r w:rsidRPr="00B22303">
        <w:rPr>
          <w:rFonts w:ascii="Times" w:eastAsia="Times New Roman" w:hAnsi="Times" w:cs="Arial"/>
          <w:shd w:val="clear" w:color="auto" w:fill="FFFFFF"/>
        </w:rPr>
        <w:t xml:space="preserve"> and </w:t>
      </w:r>
      <w:proofErr w:type="spellStart"/>
      <w:r w:rsidRPr="00B22303">
        <w:rPr>
          <w:rFonts w:ascii="Times" w:eastAsia="Times New Roman" w:hAnsi="Times" w:cs="Arial"/>
          <w:shd w:val="clear" w:color="auto" w:fill="FFFFFF"/>
        </w:rPr>
        <w:t>pCMV</w:t>
      </w:r>
      <w:proofErr w:type="spellEnd"/>
      <w:r w:rsidRPr="00B22303">
        <w:rPr>
          <w:rFonts w:ascii="Times" w:eastAsia="Times New Roman" w:hAnsi="Times" w:cs="Arial"/>
          <w:shd w:val="clear" w:color="auto" w:fill="FFFFFF"/>
        </w:rPr>
        <w:t>-VSV-g</w:t>
      </w:r>
      <w:r w:rsidR="00066874" w:rsidRPr="00B22303">
        <w:rPr>
          <w:rFonts w:ascii="Times" w:eastAsia="Times New Roman" w:hAnsi="Times" w:cs="Arial"/>
          <w:shd w:val="clear" w:color="auto" w:fill="FFFFFF"/>
        </w:rPr>
        <w:t xml:space="preserve"> </w:t>
      </w:r>
      <w:r w:rsidRPr="00B22303">
        <w:rPr>
          <w:rFonts w:ascii="Times" w:eastAsia="Times New Roman" w:hAnsi="Times" w:cs="Arial"/>
          <w:shd w:val="clear" w:color="auto" w:fill="FFFFFF"/>
        </w:rPr>
        <w:t>(</w:t>
      </w:r>
      <w:r w:rsidRPr="00B22303">
        <w:rPr>
          <w:rFonts w:ascii="Times" w:hAnsi="Times"/>
        </w:rPr>
        <w:t>expressing envelope protein)</w:t>
      </w:r>
      <w:r w:rsidRPr="00B22303">
        <w:rPr>
          <w:rFonts w:ascii="Times" w:eastAsia="Times New Roman" w:hAnsi="Times" w:cs="Arial"/>
          <w:shd w:val="clear" w:color="auto" w:fill="FFFFFF"/>
        </w:rPr>
        <w:t xml:space="preserve"> in the molar ratio of 1:2:0.2 using </w:t>
      </w:r>
      <w:proofErr w:type="spellStart"/>
      <w:r w:rsidRPr="00B22303">
        <w:rPr>
          <w:rFonts w:ascii="Times" w:eastAsia="Times New Roman" w:hAnsi="Times" w:cs="Arial"/>
          <w:shd w:val="clear" w:color="auto" w:fill="FFFFFF"/>
        </w:rPr>
        <w:t>Lip</w:t>
      </w:r>
      <w:r w:rsidR="00066874" w:rsidRPr="00B22303">
        <w:rPr>
          <w:rFonts w:ascii="Times" w:eastAsia="Times New Roman" w:hAnsi="Times" w:cs="Arial"/>
          <w:shd w:val="clear" w:color="auto" w:fill="FFFFFF"/>
        </w:rPr>
        <w:t>ofectamine</w:t>
      </w:r>
      <w:proofErr w:type="spellEnd"/>
      <w:r w:rsidR="00066874" w:rsidRPr="00B22303">
        <w:rPr>
          <w:rFonts w:ascii="Times" w:eastAsia="Times New Roman" w:hAnsi="Times" w:cs="Arial"/>
          <w:shd w:val="clear" w:color="auto" w:fill="FFFFFF"/>
        </w:rPr>
        <w:t xml:space="preserve"> 2000 reagent (</w:t>
      </w:r>
      <w:r w:rsidR="00D14687" w:rsidRPr="00B22303">
        <w:rPr>
          <w:rFonts w:ascii="Times" w:eastAsia="Times New Roman" w:hAnsi="Times" w:cs="Arial"/>
          <w:shd w:val="clear" w:color="auto" w:fill="FFFFFF"/>
        </w:rPr>
        <w:t xml:space="preserve">11668019, </w:t>
      </w:r>
      <w:proofErr w:type="spellStart"/>
      <w:r w:rsidR="00066874" w:rsidRPr="00B22303">
        <w:rPr>
          <w:rFonts w:ascii="Times" w:eastAsia="Times New Roman" w:hAnsi="Times" w:cs="Arial"/>
          <w:shd w:val="clear" w:color="auto" w:fill="FFFFFF"/>
        </w:rPr>
        <w:t>Thermo</w:t>
      </w:r>
      <w:r w:rsidRPr="00B22303">
        <w:rPr>
          <w:rFonts w:ascii="Times" w:eastAsia="Times New Roman" w:hAnsi="Times" w:cs="Arial"/>
          <w:shd w:val="clear" w:color="auto" w:fill="FFFFFF"/>
        </w:rPr>
        <w:t>Fisher</w:t>
      </w:r>
      <w:proofErr w:type="spellEnd"/>
      <w:r w:rsidRPr="00B22303">
        <w:rPr>
          <w:rFonts w:ascii="Times" w:eastAsia="Times New Roman" w:hAnsi="Times" w:cs="Arial"/>
          <w:shd w:val="clear" w:color="auto" w:fill="FFFFFF"/>
        </w:rPr>
        <w:t>).</w:t>
      </w:r>
      <w:r w:rsidR="00763A54" w:rsidRPr="00B22303">
        <w:rPr>
          <w:rFonts w:ascii="Times" w:eastAsia="Times New Roman" w:hAnsi="Times" w:cs="Arial"/>
          <w:shd w:val="clear" w:color="auto" w:fill="FFFFFF"/>
        </w:rPr>
        <w:t xml:space="preserve"> </w:t>
      </w:r>
      <w:r w:rsidRPr="00B22303">
        <w:rPr>
          <w:rFonts w:ascii="Times" w:eastAsia="Times New Roman" w:hAnsi="Times" w:cs="Arial"/>
          <w:shd w:val="clear" w:color="auto" w:fill="FFFFFF"/>
        </w:rPr>
        <w:t xml:space="preserve"> The transfection mix was distributed over fourteen 15</w:t>
      </w:r>
      <w:r w:rsidR="009A128F" w:rsidRPr="00B22303">
        <w:rPr>
          <w:rFonts w:ascii="Times" w:eastAsia="Times New Roman" w:hAnsi="Times" w:cs="Arial"/>
          <w:shd w:val="clear" w:color="auto" w:fill="FFFFFF"/>
        </w:rPr>
        <w:t>-</w:t>
      </w:r>
      <w:r w:rsidRPr="00B22303">
        <w:rPr>
          <w:rFonts w:ascii="Times" w:eastAsia="Times New Roman" w:hAnsi="Times" w:cs="Arial"/>
          <w:shd w:val="clear" w:color="auto" w:fill="FFFFFF"/>
        </w:rPr>
        <w:t>cm cell culture plates containing 2.7x10</w:t>
      </w:r>
      <w:r w:rsidRPr="00B22303">
        <w:rPr>
          <w:rFonts w:ascii="Times" w:eastAsia="Times New Roman" w:hAnsi="Times" w:cs="Arial"/>
          <w:shd w:val="clear" w:color="auto" w:fill="FFFFFF"/>
          <w:vertAlign w:val="superscript"/>
        </w:rPr>
        <w:t>7</w:t>
      </w:r>
      <w:r w:rsidR="009A128F" w:rsidRPr="00B22303">
        <w:rPr>
          <w:rFonts w:ascii="Times" w:eastAsia="Times New Roman" w:hAnsi="Times" w:cs="Arial"/>
          <w:shd w:val="clear" w:color="auto" w:fill="FFFFFF"/>
        </w:rPr>
        <w:t xml:space="preserve"> H</w:t>
      </w:r>
      <w:r w:rsidRPr="00B22303">
        <w:rPr>
          <w:rFonts w:ascii="Times" w:eastAsia="Times New Roman" w:hAnsi="Times" w:cs="Arial"/>
          <w:shd w:val="clear" w:color="auto" w:fill="FFFFFF"/>
        </w:rPr>
        <w:t>EK293T cells each plate.</w:t>
      </w:r>
      <w:r w:rsidR="0014200E" w:rsidRPr="00B22303">
        <w:rPr>
          <w:rFonts w:ascii="Times" w:eastAsia="Times New Roman" w:hAnsi="Times" w:cs="Arial"/>
          <w:shd w:val="clear" w:color="auto" w:fill="FFFFFF"/>
        </w:rPr>
        <w:t>  6 h</w:t>
      </w:r>
      <w:r w:rsidRPr="00B22303">
        <w:rPr>
          <w:rFonts w:ascii="Times" w:eastAsia="Times New Roman" w:hAnsi="Times" w:cs="Arial"/>
          <w:shd w:val="clear" w:color="auto" w:fill="FFFFFF"/>
        </w:rPr>
        <w:t xml:space="preserve"> post-transfection, the medium was aspirated and replaced with 30 m</w:t>
      </w:r>
      <w:r w:rsidR="0014200E" w:rsidRPr="00B22303">
        <w:rPr>
          <w:rFonts w:ascii="Times" w:eastAsia="Times New Roman" w:hAnsi="Times" w:cs="Arial"/>
          <w:shd w:val="clear" w:color="auto" w:fill="FFFFFF"/>
        </w:rPr>
        <w:t>l</w:t>
      </w:r>
      <w:r w:rsidRPr="00B22303">
        <w:rPr>
          <w:rFonts w:ascii="Times" w:eastAsia="Times New Roman" w:hAnsi="Times" w:cs="Arial"/>
          <w:shd w:val="clear" w:color="auto" w:fill="FFFFFF"/>
        </w:rPr>
        <w:t xml:space="preserve"> of fresh growth medium supplemented with 1 U/ml </w:t>
      </w:r>
      <w:proofErr w:type="spellStart"/>
      <w:r w:rsidRPr="00B22303">
        <w:rPr>
          <w:rFonts w:ascii="Times" w:eastAsia="Times New Roman" w:hAnsi="Times" w:cs="Arial"/>
          <w:shd w:val="clear" w:color="auto" w:fill="FFFFFF"/>
        </w:rPr>
        <w:t>DNase</w:t>
      </w:r>
      <w:proofErr w:type="spellEnd"/>
      <w:r w:rsidRPr="00B22303">
        <w:rPr>
          <w:rFonts w:ascii="Times" w:eastAsia="Times New Roman" w:hAnsi="Times" w:cs="Arial"/>
          <w:shd w:val="clear" w:color="auto" w:fill="FFFFFF"/>
        </w:rPr>
        <w:t xml:space="preserve"> I (79254, </w:t>
      </w:r>
      <w:proofErr w:type="spellStart"/>
      <w:r w:rsidRPr="00B22303">
        <w:rPr>
          <w:rFonts w:ascii="Times" w:eastAsia="Times New Roman" w:hAnsi="Times" w:cs="Arial"/>
          <w:shd w:val="clear" w:color="auto" w:fill="FFFFFF"/>
        </w:rPr>
        <w:t>Qiagen</w:t>
      </w:r>
      <w:proofErr w:type="spellEnd"/>
      <w:r w:rsidR="0014200E" w:rsidRPr="00B22303">
        <w:rPr>
          <w:rFonts w:ascii="Times" w:eastAsia="Times New Roman" w:hAnsi="Times" w:cs="Arial"/>
          <w:shd w:val="clear" w:color="auto" w:fill="FFFFFF"/>
        </w:rPr>
        <w:t>)</w:t>
      </w:r>
      <w:r w:rsidRPr="00B22303">
        <w:rPr>
          <w:rFonts w:ascii="Times" w:eastAsia="Times New Roman" w:hAnsi="Times" w:cs="Arial"/>
          <w:shd w:val="clear" w:color="auto" w:fill="FFFFFF"/>
        </w:rPr>
        <w:t>, 5</w:t>
      </w:r>
      <w:r w:rsidR="0014200E" w:rsidRPr="00B22303">
        <w:rPr>
          <w:rFonts w:ascii="Times" w:eastAsia="Times New Roman" w:hAnsi="Times" w:cs="Arial"/>
          <w:shd w:val="clear" w:color="auto" w:fill="FFFFFF"/>
        </w:rPr>
        <w:t xml:space="preserve"> </w:t>
      </w:r>
      <w:proofErr w:type="spellStart"/>
      <w:r w:rsidRPr="00B22303">
        <w:rPr>
          <w:rFonts w:ascii="Times" w:eastAsia="Times New Roman" w:hAnsi="Times" w:cs="Arial"/>
          <w:shd w:val="clear" w:color="auto" w:fill="FFFFFF"/>
        </w:rPr>
        <w:t>mM</w:t>
      </w:r>
      <w:proofErr w:type="spellEnd"/>
      <w:r w:rsidRPr="00B22303">
        <w:rPr>
          <w:rFonts w:ascii="Times" w:eastAsia="Times New Roman" w:hAnsi="Times" w:cs="Arial"/>
          <w:shd w:val="clear" w:color="auto" w:fill="FFFFFF"/>
        </w:rPr>
        <w:t xml:space="preserve"> MgCl</w:t>
      </w:r>
      <w:r w:rsidRPr="00B22303">
        <w:rPr>
          <w:rFonts w:ascii="Times" w:eastAsia="Times New Roman" w:hAnsi="Times" w:cs="Arial"/>
          <w:shd w:val="clear" w:color="auto" w:fill="FFFFFF"/>
          <w:vertAlign w:val="subscript"/>
        </w:rPr>
        <w:t>2</w:t>
      </w:r>
      <w:r w:rsidRPr="00B22303">
        <w:rPr>
          <w:rFonts w:ascii="Times" w:eastAsia="Times New Roman" w:hAnsi="Times" w:cs="Arial"/>
          <w:shd w:val="clear" w:color="auto" w:fill="FFFFFF"/>
        </w:rPr>
        <w:t> and 20</w:t>
      </w:r>
      <w:r w:rsidR="0014200E" w:rsidRPr="00B22303">
        <w:rPr>
          <w:rFonts w:ascii="Times" w:eastAsia="Times New Roman" w:hAnsi="Times" w:cs="Arial"/>
          <w:shd w:val="clear" w:color="auto" w:fill="FFFFFF"/>
        </w:rPr>
        <w:t xml:space="preserve"> </w:t>
      </w:r>
      <w:proofErr w:type="spellStart"/>
      <w:r w:rsidRPr="00B22303">
        <w:rPr>
          <w:rFonts w:ascii="Times" w:eastAsia="Times New Roman" w:hAnsi="Times" w:cs="Arial"/>
          <w:shd w:val="clear" w:color="auto" w:fill="FFFFFF"/>
        </w:rPr>
        <w:t>mM</w:t>
      </w:r>
      <w:proofErr w:type="spellEnd"/>
      <w:r w:rsidRPr="00B22303">
        <w:rPr>
          <w:rFonts w:ascii="Times" w:eastAsia="Times New Roman" w:hAnsi="Times" w:cs="Arial"/>
          <w:shd w:val="clear" w:color="auto" w:fill="FFFFFF"/>
        </w:rPr>
        <w:t xml:space="preserve"> HEPES pH7.2. </w:t>
      </w:r>
      <w:r w:rsidR="0014200E" w:rsidRPr="00B22303">
        <w:rPr>
          <w:rFonts w:ascii="Times" w:eastAsia="Times New Roman" w:hAnsi="Times" w:cs="Arial"/>
          <w:shd w:val="clear" w:color="auto" w:fill="FFFFFF"/>
        </w:rPr>
        <w:t xml:space="preserve"> </w:t>
      </w:r>
      <w:r w:rsidRPr="00B22303">
        <w:rPr>
          <w:rFonts w:ascii="Times" w:eastAsia="Times New Roman" w:hAnsi="Times" w:cs="Arial"/>
          <w:shd w:val="clear" w:color="auto" w:fill="FFFFFF"/>
        </w:rPr>
        <w:t>After overnight incubation at 37</w:t>
      </w:r>
      <w:r w:rsidR="0014200E" w:rsidRPr="00B22303">
        <w:rPr>
          <w:rFonts w:ascii="Times" w:eastAsia="Times New Roman" w:hAnsi="Times" w:cs="Arial"/>
          <w:shd w:val="clear" w:color="auto" w:fill="FFFFFF"/>
        </w:rPr>
        <w:t>°</w:t>
      </w:r>
      <w:r w:rsidRPr="00B22303">
        <w:rPr>
          <w:rFonts w:ascii="Times" w:eastAsia="Times New Roman" w:hAnsi="Times" w:cs="Arial"/>
          <w:shd w:val="clear" w:color="auto" w:fill="FFFFFF"/>
        </w:rPr>
        <w:t>C, the medium was aspirated and replaced with 30 m</w:t>
      </w:r>
      <w:r w:rsidR="0014200E" w:rsidRPr="00B22303">
        <w:rPr>
          <w:rFonts w:ascii="Times" w:eastAsia="Times New Roman" w:hAnsi="Times" w:cs="Arial"/>
          <w:shd w:val="clear" w:color="auto" w:fill="FFFFFF"/>
        </w:rPr>
        <w:t xml:space="preserve">l of fresh growth medium.  </w:t>
      </w:r>
      <w:r w:rsidR="00BF6267" w:rsidRPr="00B22303">
        <w:rPr>
          <w:rFonts w:ascii="Times" w:eastAsia="Times New Roman" w:hAnsi="Times" w:cs="Arial"/>
          <w:shd w:val="clear" w:color="auto" w:fill="FFFFFF"/>
        </w:rPr>
        <w:t xml:space="preserve">After </w:t>
      </w:r>
      <w:proofErr w:type="gramStart"/>
      <w:r w:rsidR="00BF6267" w:rsidRPr="00B22303">
        <w:rPr>
          <w:rFonts w:ascii="Times" w:eastAsia="Times New Roman" w:hAnsi="Times" w:cs="Arial"/>
          <w:shd w:val="clear" w:color="auto" w:fill="FFFFFF"/>
        </w:rPr>
        <w:t>another 24</w:t>
      </w:r>
      <w:proofErr w:type="gramEnd"/>
      <w:r w:rsidR="00BF6267" w:rsidRPr="00B22303">
        <w:rPr>
          <w:rFonts w:ascii="Times" w:eastAsia="Times New Roman" w:hAnsi="Times" w:cs="Arial"/>
          <w:shd w:val="clear" w:color="auto" w:fill="FFFFFF"/>
        </w:rPr>
        <w:t xml:space="preserve"> h</w:t>
      </w:r>
      <w:r w:rsidRPr="00B22303">
        <w:rPr>
          <w:rFonts w:ascii="Times" w:eastAsia="Times New Roman" w:hAnsi="Times" w:cs="Arial"/>
          <w:shd w:val="clear" w:color="auto" w:fill="FFFFFF"/>
        </w:rPr>
        <w:t xml:space="preserve"> incubation, the </w:t>
      </w:r>
      <w:proofErr w:type="spellStart"/>
      <w:r w:rsidRPr="00B22303">
        <w:rPr>
          <w:rFonts w:ascii="Times" w:eastAsia="Times New Roman" w:hAnsi="Times" w:cs="Arial"/>
          <w:shd w:val="clear" w:color="auto" w:fill="FFFFFF"/>
        </w:rPr>
        <w:t>lentivirus</w:t>
      </w:r>
      <w:proofErr w:type="spellEnd"/>
      <w:r w:rsidRPr="00B22303">
        <w:rPr>
          <w:rFonts w:ascii="Times" w:eastAsia="Times New Roman" w:hAnsi="Times" w:cs="Arial"/>
          <w:shd w:val="clear" w:color="auto" w:fill="FFFFFF"/>
        </w:rPr>
        <w:t>-cont</w:t>
      </w:r>
      <w:r w:rsidR="00066874" w:rsidRPr="00B22303">
        <w:rPr>
          <w:rFonts w:ascii="Times" w:eastAsia="Times New Roman" w:hAnsi="Times" w:cs="Arial"/>
          <w:shd w:val="clear" w:color="auto" w:fill="FFFFFF"/>
        </w:rPr>
        <w:t xml:space="preserve">aining medium was collected and </w:t>
      </w:r>
      <w:r w:rsidRPr="00B22303">
        <w:rPr>
          <w:rFonts w:ascii="Times" w:eastAsia="Times New Roman" w:hAnsi="Times" w:cs="Arial"/>
          <w:shd w:val="clear" w:color="auto" w:fill="FFFFFF"/>
        </w:rPr>
        <w:t>pooled, clarified by filtering through a 0.45</w:t>
      </w:r>
      <w:r w:rsidR="00BF6267" w:rsidRPr="00B22303">
        <w:rPr>
          <w:rFonts w:ascii="Times" w:eastAsia="Times New Roman" w:hAnsi="Times" w:cs="Arial"/>
          <w:shd w:val="clear" w:color="auto" w:fill="FFFFFF"/>
        </w:rPr>
        <w:t xml:space="preserve"> </w:t>
      </w:r>
      <w:proofErr w:type="spellStart"/>
      <w:r w:rsidR="00BF6267" w:rsidRPr="00B22303">
        <w:rPr>
          <w:rFonts w:ascii="Times" w:eastAsia="Times New Roman" w:hAnsi="Times" w:cs="Arial"/>
          <w:shd w:val="clear" w:color="auto" w:fill="FFFFFF"/>
        </w:rPr>
        <w:t>μ</w:t>
      </w:r>
      <w:r w:rsidRPr="00B22303">
        <w:rPr>
          <w:rFonts w:ascii="Times" w:eastAsia="Times New Roman" w:hAnsi="Times" w:cs="Arial"/>
          <w:shd w:val="clear" w:color="auto" w:fill="FFFFFF"/>
        </w:rPr>
        <w:t>m</w:t>
      </w:r>
      <w:proofErr w:type="spellEnd"/>
      <w:r w:rsidRPr="00B22303">
        <w:rPr>
          <w:rFonts w:ascii="Times" w:eastAsia="Times New Roman" w:hAnsi="Times" w:cs="Arial"/>
          <w:shd w:val="clear" w:color="auto" w:fill="FFFFFF"/>
        </w:rPr>
        <w:t xml:space="preserve"> bottle-top filter, and concentrated using the </w:t>
      </w:r>
      <w:proofErr w:type="spellStart"/>
      <w:r w:rsidRPr="00B22303">
        <w:rPr>
          <w:rFonts w:ascii="Times" w:eastAsia="Times New Roman" w:hAnsi="Times" w:cs="Arial"/>
          <w:shd w:val="clear" w:color="auto" w:fill="FFFFFF"/>
        </w:rPr>
        <w:t>Lenti</w:t>
      </w:r>
      <w:proofErr w:type="spellEnd"/>
      <w:r w:rsidRPr="00B22303">
        <w:rPr>
          <w:rFonts w:ascii="Times" w:eastAsia="Times New Roman" w:hAnsi="Times" w:cs="Arial"/>
          <w:shd w:val="clear" w:color="auto" w:fill="FFFFFF"/>
        </w:rPr>
        <w:t xml:space="preserve">-X Concentrator (631231, </w:t>
      </w:r>
      <w:proofErr w:type="spellStart"/>
      <w:r w:rsidRPr="00B22303">
        <w:rPr>
          <w:rFonts w:ascii="Times" w:eastAsia="Times New Roman" w:hAnsi="Times" w:cs="Arial"/>
          <w:shd w:val="clear" w:color="auto" w:fill="FFFFFF"/>
        </w:rPr>
        <w:t>Clontech</w:t>
      </w:r>
      <w:proofErr w:type="spellEnd"/>
      <w:r w:rsidRPr="00B22303">
        <w:rPr>
          <w:rFonts w:ascii="Times" w:eastAsia="Times New Roman" w:hAnsi="Times" w:cs="Arial"/>
          <w:shd w:val="clear" w:color="auto" w:fill="FFFFFF"/>
        </w:rPr>
        <w:t xml:space="preserve">). Concentrated </w:t>
      </w:r>
      <w:proofErr w:type="spellStart"/>
      <w:r w:rsidRPr="00B22303">
        <w:rPr>
          <w:rFonts w:ascii="Times" w:eastAsia="Times New Roman" w:hAnsi="Times" w:cs="Arial"/>
          <w:shd w:val="clear" w:color="auto" w:fill="FFFFFF"/>
        </w:rPr>
        <w:t>lentivirus</w:t>
      </w:r>
      <w:proofErr w:type="spellEnd"/>
      <w:r w:rsidRPr="00B22303">
        <w:rPr>
          <w:rFonts w:ascii="Times" w:eastAsia="Times New Roman" w:hAnsi="Times" w:cs="Arial"/>
          <w:shd w:val="clear" w:color="auto" w:fill="FFFFFF"/>
        </w:rPr>
        <w:t xml:space="preserve"> was re</w:t>
      </w:r>
      <w:r w:rsidR="00BF6267" w:rsidRPr="00B22303">
        <w:rPr>
          <w:rFonts w:ascii="Times" w:eastAsia="Times New Roman" w:hAnsi="Times" w:cs="Arial"/>
          <w:shd w:val="clear" w:color="auto" w:fill="FFFFFF"/>
        </w:rPr>
        <w:t>-</w:t>
      </w:r>
      <w:r w:rsidRPr="00B22303">
        <w:rPr>
          <w:rFonts w:ascii="Times" w:eastAsia="Times New Roman" w:hAnsi="Times" w:cs="Arial"/>
          <w:shd w:val="clear" w:color="auto" w:fill="FFFFFF"/>
        </w:rPr>
        <w:t>suspended in PBS</w:t>
      </w:r>
      <w:r w:rsidR="00BF6267" w:rsidRPr="00B22303">
        <w:rPr>
          <w:rFonts w:ascii="Times" w:eastAsia="Times New Roman" w:hAnsi="Times" w:cs="Arial"/>
          <w:shd w:val="clear" w:color="auto" w:fill="FFFFFF"/>
        </w:rPr>
        <w:t xml:space="preserve"> with </w:t>
      </w:r>
      <w:r w:rsidRPr="00B22303">
        <w:rPr>
          <w:rFonts w:ascii="Times" w:eastAsia="Times New Roman" w:hAnsi="Times" w:cs="Arial"/>
          <w:shd w:val="clear" w:color="auto" w:fill="FFFFFF"/>
        </w:rPr>
        <w:t>1%</w:t>
      </w:r>
      <w:r w:rsidR="00BF6267" w:rsidRPr="00B22303">
        <w:rPr>
          <w:rFonts w:ascii="Times" w:eastAsia="Times New Roman" w:hAnsi="Times" w:cs="Arial"/>
          <w:shd w:val="clear" w:color="auto" w:fill="FFFFFF"/>
        </w:rPr>
        <w:t xml:space="preserve"> BSA, </w:t>
      </w:r>
      <w:proofErr w:type="spellStart"/>
      <w:r w:rsidR="00BF6267" w:rsidRPr="00B22303">
        <w:rPr>
          <w:rFonts w:ascii="Times" w:eastAsia="Times New Roman" w:hAnsi="Times" w:cs="Arial"/>
          <w:shd w:val="clear" w:color="auto" w:fill="FFFFFF"/>
        </w:rPr>
        <w:t>aliquot</w:t>
      </w:r>
      <w:r w:rsidRPr="00B22303">
        <w:rPr>
          <w:rFonts w:ascii="Times" w:eastAsia="Times New Roman" w:hAnsi="Times" w:cs="Arial"/>
          <w:shd w:val="clear" w:color="auto" w:fill="FFFFFF"/>
        </w:rPr>
        <w:t>ed</w:t>
      </w:r>
      <w:proofErr w:type="spellEnd"/>
      <w:r w:rsidRPr="00B22303">
        <w:rPr>
          <w:rFonts w:ascii="Times" w:eastAsia="Times New Roman" w:hAnsi="Times" w:cs="Arial"/>
          <w:shd w:val="clear" w:color="auto" w:fill="FFFFFF"/>
        </w:rPr>
        <w:t>, frozen in dry ice/ethanol</w:t>
      </w:r>
      <w:r w:rsidR="00BF6267" w:rsidRPr="00B22303">
        <w:rPr>
          <w:rFonts w:ascii="Times" w:eastAsia="Times New Roman" w:hAnsi="Times" w:cs="Arial"/>
          <w:shd w:val="clear" w:color="auto" w:fill="FFFFFF"/>
        </w:rPr>
        <w:t>,</w:t>
      </w:r>
      <w:r w:rsidRPr="00B22303">
        <w:rPr>
          <w:rFonts w:ascii="Times" w:eastAsia="Times New Roman" w:hAnsi="Times" w:cs="Arial"/>
          <w:shd w:val="clear" w:color="auto" w:fill="FFFFFF"/>
        </w:rPr>
        <w:t xml:space="preserve"> and stored at -80</w:t>
      </w:r>
      <w:r w:rsidR="00BF6267" w:rsidRPr="00B22303">
        <w:rPr>
          <w:rFonts w:ascii="Times" w:eastAsia="Times New Roman" w:hAnsi="Times" w:cs="Arial"/>
          <w:shd w:val="clear" w:color="auto" w:fill="FFFFFF"/>
        </w:rPr>
        <w:t>°</w:t>
      </w:r>
      <w:r w:rsidRPr="00B22303">
        <w:rPr>
          <w:rFonts w:ascii="Times" w:eastAsia="Times New Roman" w:hAnsi="Times" w:cs="Arial"/>
          <w:shd w:val="clear" w:color="auto" w:fill="FFFFFF"/>
        </w:rPr>
        <w:t xml:space="preserve">C. </w:t>
      </w:r>
    </w:p>
    <w:p w14:paraId="28FCB1AB" w14:textId="77777777" w:rsidR="004F6771" w:rsidRPr="00B22303" w:rsidRDefault="004F6771" w:rsidP="002A021F">
      <w:pPr>
        <w:spacing w:line="480" w:lineRule="auto"/>
        <w:rPr>
          <w:rFonts w:ascii="Times" w:eastAsia="Times New Roman" w:hAnsi="Times" w:cs="Arial"/>
          <w:shd w:val="clear" w:color="auto" w:fill="FFFFFF"/>
        </w:rPr>
      </w:pPr>
    </w:p>
    <w:p w14:paraId="1D157488" w14:textId="77777777" w:rsidR="004F6771" w:rsidRPr="00B22303" w:rsidRDefault="004F6771" w:rsidP="004F6771">
      <w:pPr>
        <w:spacing w:line="480" w:lineRule="auto"/>
        <w:rPr>
          <w:rFonts w:ascii="Times" w:eastAsia="Times New Roman" w:hAnsi="Times" w:cs="Arial"/>
          <w:b/>
          <w:shd w:val="clear" w:color="auto" w:fill="FFFFFF"/>
        </w:rPr>
      </w:pPr>
      <w:proofErr w:type="spellStart"/>
      <w:r w:rsidRPr="00B22303">
        <w:rPr>
          <w:rFonts w:ascii="Times" w:eastAsia="Times New Roman" w:hAnsi="Times" w:cs="Arial"/>
          <w:b/>
          <w:shd w:val="clear" w:color="auto" w:fill="FFFFFF"/>
        </w:rPr>
        <w:t>Puromycin</w:t>
      </w:r>
      <w:proofErr w:type="spellEnd"/>
      <w:r w:rsidRPr="00B22303">
        <w:rPr>
          <w:rFonts w:ascii="Times" w:eastAsia="Times New Roman" w:hAnsi="Times" w:cs="Arial"/>
          <w:b/>
          <w:shd w:val="clear" w:color="auto" w:fill="FFFFFF"/>
        </w:rPr>
        <w:t xml:space="preserve"> resistance determination by </w:t>
      </w:r>
      <w:proofErr w:type="spellStart"/>
      <w:r w:rsidRPr="00B22303">
        <w:rPr>
          <w:rFonts w:ascii="Times" w:eastAsia="Times New Roman" w:hAnsi="Times" w:cs="Arial"/>
          <w:b/>
          <w:shd w:val="clear" w:color="auto" w:fill="FFFFFF"/>
        </w:rPr>
        <w:t>CellTiter-Glo</w:t>
      </w:r>
      <w:proofErr w:type="spellEnd"/>
      <w:r w:rsidRPr="00B22303">
        <w:rPr>
          <w:rFonts w:ascii="Times" w:eastAsia="Times New Roman" w:hAnsi="Times" w:cs="Arial"/>
          <w:b/>
          <w:shd w:val="clear" w:color="auto" w:fill="FFFFFF"/>
        </w:rPr>
        <w:t xml:space="preserve"> (CTG) method and titer calculation</w:t>
      </w:r>
    </w:p>
    <w:p w14:paraId="5553AB2D" w14:textId="1629961C" w:rsidR="004F6771" w:rsidRPr="00B22303" w:rsidRDefault="004F6771" w:rsidP="002A021F">
      <w:pPr>
        <w:spacing w:line="480" w:lineRule="auto"/>
        <w:rPr>
          <w:rFonts w:ascii="Times" w:eastAsia="Times New Roman" w:hAnsi="Times" w:cs="Arial"/>
          <w:shd w:val="clear" w:color="auto" w:fill="FFFFFF"/>
        </w:rPr>
      </w:pPr>
      <w:r w:rsidRPr="00B22303">
        <w:rPr>
          <w:rFonts w:ascii="Times" w:eastAsia="Times New Roman" w:hAnsi="Times" w:cs="Arial"/>
          <w:shd w:val="clear" w:color="auto" w:fill="FFFFFF"/>
        </w:rPr>
        <w:t xml:space="preserve">CTG assays were developed by the addition 28 </w:t>
      </w:r>
      <w:proofErr w:type="spellStart"/>
      <w:r w:rsidRPr="00B22303">
        <w:rPr>
          <w:rFonts w:ascii="Times" w:eastAsia="Times New Roman" w:hAnsi="Times" w:cs="Arial"/>
          <w:shd w:val="clear" w:color="auto" w:fill="FFFFFF"/>
        </w:rPr>
        <w:t>μl</w:t>
      </w:r>
      <w:proofErr w:type="spellEnd"/>
      <w:r w:rsidRPr="00B22303">
        <w:rPr>
          <w:rFonts w:ascii="Times" w:eastAsia="Times New Roman" w:hAnsi="Times" w:cs="Arial"/>
          <w:shd w:val="clear" w:color="auto" w:fill="FFFFFF"/>
        </w:rPr>
        <w:t xml:space="preserve"> 5X CTG reagent (reconstituted in 40 ml of </w:t>
      </w:r>
      <w:proofErr w:type="spellStart"/>
      <w:r w:rsidRPr="00B22303">
        <w:rPr>
          <w:rFonts w:ascii="Times" w:eastAsia="Times New Roman" w:hAnsi="Times" w:cs="Arial"/>
          <w:shd w:val="clear" w:color="auto" w:fill="FFFFFF"/>
        </w:rPr>
        <w:t>lysis</w:t>
      </w:r>
      <w:proofErr w:type="spellEnd"/>
      <w:r w:rsidRPr="00B22303">
        <w:rPr>
          <w:rFonts w:ascii="Times" w:eastAsia="Times New Roman" w:hAnsi="Times" w:cs="Arial"/>
          <w:shd w:val="clear" w:color="auto" w:fill="FFFFFF"/>
        </w:rPr>
        <w:t xml:space="preserve"> buffer) to 112.5 </w:t>
      </w:r>
      <w:proofErr w:type="spellStart"/>
      <w:r w:rsidRPr="00B22303">
        <w:rPr>
          <w:rFonts w:ascii="Times" w:eastAsia="Times New Roman" w:hAnsi="Times" w:cs="Arial"/>
          <w:shd w:val="clear" w:color="auto" w:fill="FFFFFF"/>
        </w:rPr>
        <w:t>μl</w:t>
      </w:r>
      <w:proofErr w:type="spellEnd"/>
      <w:r w:rsidRPr="00B22303">
        <w:rPr>
          <w:rFonts w:ascii="Times" w:eastAsia="Times New Roman" w:hAnsi="Times" w:cs="Arial"/>
          <w:shd w:val="clear" w:color="auto" w:fill="FFFFFF"/>
        </w:rPr>
        <w:t xml:space="preserve"> in a 96-well plate and incubated for 15-20 min before recording luminescence.  The proportion of infected cells was calculated as (CTG counts with </w:t>
      </w:r>
      <w:proofErr w:type="spellStart"/>
      <w:r w:rsidRPr="00B22303">
        <w:rPr>
          <w:rFonts w:ascii="Times" w:eastAsia="Times New Roman" w:hAnsi="Times" w:cs="Arial"/>
          <w:shd w:val="clear" w:color="auto" w:fill="FFFFFF"/>
        </w:rPr>
        <w:t>puromycin</w:t>
      </w:r>
      <w:proofErr w:type="spellEnd"/>
      <w:r w:rsidRPr="00B22303">
        <w:rPr>
          <w:rFonts w:ascii="Times" w:eastAsia="Times New Roman" w:hAnsi="Times" w:cs="Arial"/>
          <w:shd w:val="clear" w:color="auto" w:fill="FFFFFF"/>
        </w:rPr>
        <w:t xml:space="preserve"> treatment) / (CTG counts without </w:t>
      </w:r>
      <w:proofErr w:type="spellStart"/>
      <w:r w:rsidRPr="00B22303">
        <w:rPr>
          <w:rFonts w:ascii="Times" w:eastAsia="Times New Roman" w:hAnsi="Times" w:cs="Arial"/>
          <w:shd w:val="clear" w:color="auto" w:fill="FFFFFF"/>
        </w:rPr>
        <w:t>puromycin</w:t>
      </w:r>
      <w:proofErr w:type="spellEnd"/>
      <w:r w:rsidRPr="00B22303">
        <w:rPr>
          <w:rFonts w:ascii="Times" w:eastAsia="Times New Roman" w:hAnsi="Times" w:cs="Arial"/>
          <w:shd w:val="clear" w:color="auto" w:fill="FFFFFF"/>
        </w:rPr>
        <w:t xml:space="preserve"> treatment).  CTG counts were used to calculate for </w:t>
      </w:r>
      <w:r w:rsidRPr="00B22303">
        <w:rPr>
          <w:rFonts w:ascii="Times" w:eastAsia="Times New Roman" w:hAnsi="Times" w:cs="Arial"/>
          <w:shd w:val="clear" w:color="auto" w:fill="FFFFFF"/>
        </w:rPr>
        <w:lastRenderedPageBreak/>
        <w:t>each dilution the infectious units concentration (IFU/ml) present in each virus sample tested:  (proportion of infected cells) X (1.11x10</w:t>
      </w:r>
      <w:r w:rsidRPr="00B22303">
        <w:rPr>
          <w:rFonts w:ascii="Times" w:eastAsia="Times New Roman" w:hAnsi="Times" w:cs="Arial"/>
          <w:shd w:val="clear" w:color="auto" w:fill="FFFFFF"/>
          <w:vertAlign w:val="superscript"/>
        </w:rPr>
        <w:t>5</w:t>
      </w:r>
      <w:r w:rsidRPr="00B22303">
        <w:rPr>
          <w:rFonts w:ascii="Times" w:eastAsia="Times New Roman" w:hAnsi="Times" w:cs="Arial"/>
          <w:shd w:val="clear" w:color="auto" w:fill="FFFFFF"/>
        </w:rPr>
        <w:t xml:space="preserve"> cells plated) / (volume of virus for infection).  </w:t>
      </w:r>
      <w:r w:rsidRPr="00B22303">
        <w:rPr>
          <w:rFonts w:ascii="Times" w:eastAsia="Times New Roman" w:hAnsi="Times" w:cs="Times New Roman"/>
          <w:shd w:val="clear" w:color="auto" w:fill="FFFFFF"/>
        </w:rPr>
        <w:t>The range of virus volumes tested was plotted against the calculated IFU, and either a point-to-point curve or a fitted curve was used to interpolate the IFU (x-axis) and volume (y-axis) at the most linear part of the curve to arrive at the IFU/</w:t>
      </w:r>
      <w:proofErr w:type="spellStart"/>
      <w:r w:rsidRPr="00B22303">
        <w:rPr>
          <w:rFonts w:ascii="Times" w:eastAsia="Times New Roman" w:hAnsi="Times" w:cs="Times New Roman"/>
          <w:shd w:val="clear" w:color="auto" w:fill="FFFFFF"/>
        </w:rPr>
        <w:t>μl</w:t>
      </w:r>
      <w:proofErr w:type="spellEnd"/>
      <w:r w:rsidRPr="00B22303">
        <w:rPr>
          <w:rFonts w:ascii="Times" w:eastAsia="Times New Roman" w:hAnsi="Times" w:cs="Times New Roman"/>
          <w:shd w:val="clear" w:color="auto" w:fill="FFFFFF"/>
        </w:rPr>
        <w:t xml:space="preserve"> (infectious titer) for the virus stock.</w:t>
      </w:r>
    </w:p>
    <w:p w14:paraId="1536D52F" w14:textId="77777777" w:rsidR="000150CB" w:rsidRPr="00B22303" w:rsidRDefault="000150CB" w:rsidP="002A021F">
      <w:pPr>
        <w:spacing w:line="480" w:lineRule="auto"/>
        <w:rPr>
          <w:rFonts w:ascii="Times" w:eastAsia="Times New Roman" w:hAnsi="Times" w:cs="Arial"/>
          <w:shd w:val="clear" w:color="auto" w:fill="FFFFFF"/>
        </w:rPr>
      </w:pPr>
    </w:p>
    <w:p w14:paraId="70A133EB" w14:textId="64E54C76" w:rsidR="005B562D" w:rsidRPr="00B22303" w:rsidRDefault="006B6CCB" w:rsidP="002A021F">
      <w:pPr>
        <w:spacing w:line="480" w:lineRule="auto"/>
        <w:rPr>
          <w:rFonts w:ascii="Times" w:eastAsia="Times New Roman" w:hAnsi="Times" w:cs="Arial"/>
          <w:b/>
          <w:shd w:val="clear" w:color="auto" w:fill="FFFFFF"/>
        </w:rPr>
      </w:pPr>
      <w:r w:rsidRPr="00B22303">
        <w:rPr>
          <w:rFonts w:ascii="Times" w:eastAsia="Times New Roman" w:hAnsi="Times" w:cs="Arial"/>
          <w:b/>
          <w:shd w:val="clear" w:color="auto" w:fill="FFFFFF"/>
        </w:rPr>
        <w:t>L</w:t>
      </w:r>
      <w:r w:rsidR="005B562D" w:rsidRPr="00B22303">
        <w:rPr>
          <w:rFonts w:ascii="Times" w:eastAsia="Times New Roman" w:hAnsi="Times" w:cs="Arial"/>
          <w:b/>
          <w:shd w:val="clear" w:color="auto" w:fill="FFFFFF"/>
        </w:rPr>
        <w:t xml:space="preserve">ibrary </w:t>
      </w:r>
      <w:r w:rsidRPr="00B22303">
        <w:rPr>
          <w:rFonts w:ascii="Times" w:eastAsia="Times New Roman" w:hAnsi="Times" w:cs="Arial"/>
          <w:b/>
          <w:shd w:val="clear" w:color="auto" w:fill="FFFFFF"/>
        </w:rPr>
        <w:t xml:space="preserve">screen </w:t>
      </w:r>
      <w:r w:rsidR="005B562D" w:rsidRPr="00B22303">
        <w:rPr>
          <w:rFonts w:ascii="Times" w:eastAsia="Times New Roman" w:hAnsi="Times" w:cs="Arial"/>
          <w:b/>
          <w:shd w:val="clear" w:color="auto" w:fill="FFFFFF"/>
        </w:rPr>
        <w:t>virus infection</w:t>
      </w:r>
    </w:p>
    <w:p w14:paraId="579A27A4" w14:textId="5DC627CE" w:rsidR="00025861" w:rsidRPr="00B22303" w:rsidRDefault="006B6CCB" w:rsidP="002A021F">
      <w:pPr>
        <w:spacing w:line="480" w:lineRule="auto"/>
        <w:rPr>
          <w:rFonts w:ascii="Times" w:hAnsi="Times"/>
        </w:rPr>
      </w:pPr>
      <w:r w:rsidRPr="00B22303">
        <w:rPr>
          <w:rFonts w:ascii="Times" w:hAnsi="Times" w:cs="Times"/>
        </w:rPr>
        <w:t>5.25x</w:t>
      </w:r>
      <w:r w:rsidR="005B562D" w:rsidRPr="00B22303">
        <w:rPr>
          <w:rFonts w:ascii="Times" w:hAnsi="Times" w:cs="Times"/>
        </w:rPr>
        <w:t>10</w:t>
      </w:r>
      <w:r w:rsidR="005B562D" w:rsidRPr="00B22303">
        <w:rPr>
          <w:rFonts w:ascii="Times" w:hAnsi="Times" w:cs="Times"/>
          <w:vertAlign w:val="superscript"/>
        </w:rPr>
        <w:t>6</w:t>
      </w:r>
      <w:r w:rsidRPr="00B22303">
        <w:rPr>
          <w:rFonts w:ascii="Times" w:hAnsi="Times" w:cs="Times"/>
        </w:rPr>
        <w:t xml:space="preserve"> L</w:t>
      </w:r>
      <w:r w:rsidR="005B562D" w:rsidRPr="00B22303">
        <w:rPr>
          <w:rFonts w:ascii="Times" w:hAnsi="Times" w:cs="Times"/>
        </w:rPr>
        <w:t xml:space="preserve">929.pLENTI6.3-Cas9 </w:t>
      </w:r>
      <w:r w:rsidR="005B562D" w:rsidRPr="00B22303">
        <w:rPr>
          <w:rFonts w:ascii="Times" w:hAnsi="Times"/>
        </w:rPr>
        <w:t xml:space="preserve">cells were plated into each of </w:t>
      </w:r>
      <w:r w:rsidR="00E80C0C" w:rsidRPr="00B22303">
        <w:rPr>
          <w:rFonts w:ascii="Times" w:hAnsi="Times"/>
        </w:rPr>
        <w:t xml:space="preserve">13 T-225 flasks per individual </w:t>
      </w:r>
      <w:r w:rsidR="005B562D" w:rsidRPr="00B22303">
        <w:rPr>
          <w:rFonts w:ascii="Times" w:hAnsi="Times"/>
        </w:rPr>
        <w:t>experi</w:t>
      </w:r>
      <w:r w:rsidR="00E80C0C" w:rsidRPr="00B22303">
        <w:rPr>
          <w:rFonts w:ascii="Times" w:hAnsi="Times"/>
        </w:rPr>
        <w:t>ment</w:t>
      </w:r>
      <w:r w:rsidR="005B562D" w:rsidRPr="00B22303">
        <w:rPr>
          <w:rFonts w:ascii="Times" w:hAnsi="Times"/>
        </w:rPr>
        <w:t xml:space="preserve"> (assigned pink, grey and blue). </w:t>
      </w:r>
      <w:r w:rsidR="00E80C0C" w:rsidRPr="00B22303">
        <w:rPr>
          <w:rFonts w:ascii="Times" w:hAnsi="Times"/>
        </w:rPr>
        <w:t xml:space="preserve"> </w:t>
      </w:r>
      <w:r w:rsidR="005B562D" w:rsidRPr="00B22303">
        <w:rPr>
          <w:rFonts w:ascii="Times" w:hAnsi="Times"/>
        </w:rPr>
        <w:t>Cell</w:t>
      </w:r>
      <w:r w:rsidR="00E80C0C" w:rsidRPr="00B22303">
        <w:rPr>
          <w:rFonts w:ascii="Times" w:hAnsi="Times"/>
        </w:rPr>
        <w:t xml:space="preserve"> number</w:t>
      </w:r>
      <w:r w:rsidR="005B562D" w:rsidRPr="00B22303">
        <w:rPr>
          <w:rFonts w:ascii="Times" w:hAnsi="Times"/>
        </w:rPr>
        <w:t>s for infection w</w:t>
      </w:r>
      <w:r w:rsidR="00E80C0C" w:rsidRPr="00B22303">
        <w:rPr>
          <w:rFonts w:ascii="Times" w:hAnsi="Times"/>
        </w:rPr>
        <w:t>ere</w:t>
      </w:r>
      <w:r w:rsidR="005B562D" w:rsidRPr="00B22303">
        <w:rPr>
          <w:rFonts w:ascii="Times" w:hAnsi="Times"/>
        </w:rPr>
        <w:t xml:space="preserve"> calculated using the formula </w:t>
      </w:r>
      <w:r w:rsidR="00D47E44" w:rsidRPr="00B22303">
        <w:rPr>
          <w:rFonts w:ascii="Times" w:hAnsi="Times"/>
        </w:rPr>
        <w:t>(</w:t>
      </w:r>
      <w:r w:rsidR="00AC62CE" w:rsidRPr="00B22303">
        <w:rPr>
          <w:rFonts w:ascii="Times" w:hAnsi="Times"/>
        </w:rPr>
        <w:t xml:space="preserve">17214 library </w:t>
      </w:r>
      <w:proofErr w:type="spellStart"/>
      <w:r w:rsidR="00AC62CE" w:rsidRPr="00B22303">
        <w:rPr>
          <w:rFonts w:ascii="Times" w:hAnsi="Times"/>
        </w:rPr>
        <w:t>sgRNAs</w:t>
      </w:r>
      <w:proofErr w:type="spellEnd"/>
      <w:r w:rsidR="00D47E44" w:rsidRPr="00B22303">
        <w:rPr>
          <w:rFonts w:ascii="Times" w:hAnsi="Times"/>
        </w:rPr>
        <w:t>)</w:t>
      </w:r>
      <w:r w:rsidR="00AC62CE" w:rsidRPr="00B22303">
        <w:rPr>
          <w:rFonts w:ascii="Times" w:hAnsi="Times"/>
        </w:rPr>
        <w:t xml:space="preserve"> X </w:t>
      </w:r>
      <w:r w:rsidR="00D47E44" w:rsidRPr="00B22303">
        <w:rPr>
          <w:rFonts w:ascii="Times" w:hAnsi="Times"/>
        </w:rPr>
        <w:t>(</w:t>
      </w:r>
      <w:r w:rsidR="00AC62CE" w:rsidRPr="00B22303">
        <w:rPr>
          <w:rFonts w:ascii="Times" w:hAnsi="Times"/>
        </w:rPr>
        <w:t xml:space="preserve">1000 </w:t>
      </w:r>
      <w:proofErr w:type="spellStart"/>
      <w:r w:rsidR="00AC62CE" w:rsidRPr="00B22303">
        <w:rPr>
          <w:rFonts w:ascii="Times" w:hAnsi="Times"/>
        </w:rPr>
        <w:t>sgRNA</w:t>
      </w:r>
      <w:proofErr w:type="spellEnd"/>
      <w:r w:rsidR="00AC62CE" w:rsidRPr="00B22303">
        <w:rPr>
          <w:rFonts w:ascii="Times" w:hAnsi="Times"/>
        </w:rPr>
        <w:t xml:space="preserve"> representation</w:t>
      </w:r>
      <w:r w:rsidR="00D47E44" w:rsidRPr="00B22303">
        <w:rPr>
          <w:rFonts w:ascii="Times" w:hAnsi="Times"/>
        </w:rPr>
        <w:t>)</w:t>
      </w:r>
      <w:r w:rsidR="00AC62CE" w:rsidRPr="00B22303">
        <w:rPr>
          <w:rFonts w:ascii="Times" w:hAnsi="Times"/>
        </w:rPr>
        <w:t xml:space="preserve"> / (1 – e</w:t>
      </w:r>
      <w:r w:rsidR="00AC62CE" w:rsidRPr="00B22303">
        <w:rPr>
          <w:rFonts w:ascii="Times" w:hAnsi="Times"/>
          <w:vertAlign w:val="superscript"/>
        </w:rPr>
        <w:t>-MOI</w:t>
      </w:r>
      <w:r w:rsidR="00AC62CE" w:rsidRPr="00B22303">
        <w:rPr>
          <w:rFonts w:ascii="Times" w:hAnsi="Times"/>
        </w:rPr>
        <w:t xml:space="preserve">) </w:t>
      </w:r>
      <w:r w:rsidR="005B562D" w:rsidRPr="00B22303">
        <w:rPr>
          <w:rFonts w:ascii="Times" w:hAnsi="Times"/>
        </w:rPr>
        <w:t>and distributed to the number of flasks needed to accommodate a suitable</w:t>
      </w:r>
      <w:r w:rsidR="00EE5AC4" w:rsidRPr="00B22303">
        <w:rPr>
          <w:rFonts w:ascii="Times" w:hAnsi="Times"/>
        </w:rPr>
        <w:t xml:space="preserve"> cell density </w:t>
      </w:r>
      <w:r w:rsidR="005B562D" w:rsidRPr="00B22303">
        <w:rPr>
          <w:rFonts w:ascii="Times" w:hAnsi="Times"/>
        </w:rPr>
        <w:t>for 3 days of sub-confluent growth.</w:t>
      </w:r>
      <w:r w:rsidR="00AC62CE" w:rsidRPr="00B22303">
        <w:rPr>
          <w:rFonts w:ascii="Times" w:hAnsi="Times"/>
        </w:rPr>
        <w:t xml:space="preserve">  </w:t>
      </w:r>
      <w:r w:rsidR="005B562D" w:rsidRPr="00B22303">
        <w:rPr>
          <w:rFonts w:ascii="Times" w:hAnsi="Times"/>
        </w:rPr>
        <w:t>The following day</w:t>
      </w:r>
      <w:r w:rsidR="007D41A5" w:rsidRPr="00B22303">
        <w:rPr>
          <w:rFonts w:ascii="Times" w:hAnsi="Times"/>
        </w:rPr>
        <w:t>,</w:t>
      </w:r>
      <w:r w:rsidR="005B562D" w:rsidRPr="00B22303">
        <w:rPr>
          <w:rFonts w:ascii="Times" w:hAnsi="Times"/>
        </w:rPr>
        <w:t xml:space="preserve"> the media in T-</w:t>
      </w:r>
      <w:r w:rsidR="007D41A5" w:rsidRPr="00B22303">
        <w:rPr>
          <w:rFonts w:ascii="Times" w:hAnsi="Times"/>
        </w:rPr>
        <w:t>225 flasks was reduced to 20 ml and virus was added in 4 ml</w:t>
      </w:r>
      <w:r w:rsidR="005B562D" w:rsidRPr="00B22303">
        <w:rPr>
          <w:rFonts w:ascii="Times" w:hAnsi="Times"/>
        </w:rPr>
        <w:t xml:space="preserve"> of virus diluent. </w:t>
      </w:r>
      <w:r w:rsidR="007D41A5" w:rsidRPr="00B22303">
        <w:rPr>
          <w:rFonts w:ascii="Times" w:hAnsi="Times"/>
        </w:rPr>
        <w:t xml:space="preserve"> </w:t>
      </w:r>
      <w:r w:rsidR="005B562D" w:rsidRPr="00B22303">
        <w:rPr>
          <w:rFonts w:ascii="Times" w:hAnsi="Times"/>
        </w:rPr>
        <w:t>Flasks were retur</w:t>
      </w:r>
      <w:r w:rsidR="007D41A5" w:rsidRPr="00B22303">
        <w:rPr>
          <w:rFonts w:ascii="Times" w:hAnsi="Times"/>
        </w:rPr>
        <w:t>ned to the incubator for 5 h,</w:t>
      </w:r>
      <w:r w:rsidR="005B562D" w:rsidRPr="00B22303">
        <w:rPr>
          <w:rFonts w:ascii="Times" w:hAnsi="Times"/>
        </w:rPr>
        <w:t xml:space="preserve"> after which time medium was replenish</w:t>
      </w:r>
      <w:r w:rsidR="007D41A5" w:rsidRPr="00B22303">
        <w:rPr>
          <w:rFonts w:ascii="Times" w:hAnsi="Times"/>
        </w:rPr>
        <w:t>ed to 40 ml 48 h</w:t>
      </w:r>
      <w:r w:rsidR="005B562D" w:rsidRPr="00B22303">
        <w:rPr>
          <w:rFonts w:ascii="Times" w:hAnsi="Times"/>
        </w:rPr>
        <w:t xml:space="preserve"> p</w:t>
      </w:r>
      <w:r w:rsidR="007D41A5" w:rsidRPr="00B22303">
        <w:rPr>
          <w:rFonts w:ascii="Times" w:hAnsi="Times"/>
        </w:rPr>
        <w:t xml:space="preserve">ost infection.  </w:t>
      </w:r>
      <w:r w:rsidR="00A4226F" w:rsidRPr="00B22303">
        <w:rPr>
          <w:rFonts w:ascii="Times" w:hAnsi="Times"/>
        </w:rPr>
        <w:t>Two days after transduction, c</w:t>
      </w:r>
      <w:r w:rsidR="007D41A5" w:rsidRPr="00B22303">
        <w:rPr>
          <w:rFonts w:ascii="Times" w:hAnsi="Times"/>
        </w:rPr>
        <w:t>ells from each experiment</w:t>
      </w:r>
      <w:r w:rsidR="005B562D" w:rsidRPr="00B22303">
        <w:rPr>
          <w:rFonts w:ascii="Times" w:hAnsi="Times"/>
        </w:rPr>
        <w:t xml:space="preserve"> were collected by </w:t>
      </w:r>
      <w:proofErr w:type="spellStart"/>
      <w:r w:rsidR="005B562D" w:rsidRPr="00B22303">
        <w:rPr>
          <w:rFonts w:ascii="Times" w:hAnsi="Times"/>
        </w:rPr>
        <w:t>trypsinization</w:t>
      </w:r>
      <w:proofErr w:type="spellEnd"/>
      <w:r w:rsidR="005B562D" w:rsidRPr="00B22303">
        <w:rPr>
          <w:rFonts w:ascii="Times" w:hAnsi="Times"/>
        </w:rPr>
        <w:t xml:space="preserve">, a minimum of </w:t>
      </w:r>
      <w:r w:rsidR="007D41A5" w:rsidRPr="00B22303">
        <w:rPr>
          <w:rFonts w:ascii="Times" w:hAnsi="Times" w:cs="Times"/>
        </w:rPr>
        <w:t>6.62x</w:t>
      </w:r>
      <w:r w:rsidR="005B562D" w:rsidRPr="00B22303">
        <w:rPr>
          <w:rFonts w:ascii="Times" w:hAnsi="Times" w:cs="Times"/>
        </w:rPr>
        <w:t>10</w:t>
      </w:r>
      <w:r w:rsidR="005B562D" w:rsidRPr="00B22303">
        <w:rPr>
          <w:rFonts w:ascii="Times" w:hAnsi="Times" w:cs="Times"/>
          <w:vertAlign w:val="superscript"/>
        </w:rPr>
        <w:t>7</w:t>
      </w:r>
      <w:r w:rsidR="005B562D" w:rsidRPr="00B22303">
        <w:rPr>
          <w:rFonts w:ascii="Times" w:hAnsi="Times" w:cs="Times"/>
        </w:rPr>
        <w:t xml:space="preserve"> </w:t>
      </w:r>
      <w:r w:rsidR="005B562D" w:rsidRPr="00B22303">
        <w:rPr>
          <w:rFonts w:ascii="Times" w:hAnsi="Times"/>
        </w:rPr>
        <w:t>cells were flash f</w:t>
      </w:r>
      <w:r w:rsidR="007D41A5" w:rsidRPr="00B22303">
        <w:rPr>
          <w:rFonts w:ascii="Times" w:hAnsi="Times"/>
        </w:rPr>
        <w:t xml:space="preserve">rozen for later </w:t>
      </w:r>
      <w:proofErr w:type="spellStart"/>
      <w:r w:rsidR="007D41A5" w:rsidRPr="00B22303">
        <w:rPr>
          <w:rFonts w:ascii="Times" w:hAnsi="Times"/>
        </w:rPr>
        <w:t>gDNA</w:t>
      </w:r>
      <w:proofErr w:type="spellEnd"/>
      <w:r w:rsidR="007D41A5" w:rsidRPr="00B22303">
        <w:rPr>
          <w:rFonts w:ascii="Times" w:hAnsi="Times"/>
        </w:rPr>
        <w:t xml:space="preserve"> extraction, and </w:t>
      </w:r>
      <w:r w:rsidR="005B562D" w:rsidRPr="00B22303">
        <w:rPr>
          <w:rFonts w:ascii="Times" w:hAnsi="Times"/>
        </w:rPr>
        <w:t>the remainder returned to culture.  The following day</w:t>
      </w:r>
      <w:r w:rsidR="00A4226F" w:rsidRPr="00B22303">
        <w:rPr>
          <w:rFonts w:ascii="Times" w:hAnsi="Times"/>
        </w:rPr>
        <w:t>,</w:t>
      </w:r>
      <w:r w:rsidR="005B562D" w:rsidRPr="00B22303">
        <w:rPr>
          <w:rFonts w:ascii="Times" w:hAnsi="Times"/>
        </w:rPr>
        <w:t xml:space="preserve"> cells were placed under se</w:t>
      </w:r>
      <w:r w:rsidR="00EE5AC4" w:rsidRPr="00B22303">
        <w:rPr>
          <w:rFonts w:ascii="Times" w:hAnsi="Times"/>
        </w:rPr>
        <w:t xml:space="preserve">lection with 8 </w:t>
      </w:r>
      <w:proofErr w:type="spellStart"/>
      <w:r w:rsidR="00EE5AC4" w:rsidRPr="00B22303">
        <w:rPr>
          <w:rFonts w:ascii="Times" w:hAnsi="Times"/>
        </w:rPr>
        <w:t>μg</w:t>
      </w:r>
      <w:proofErr w:type="spellEnd"/>
      <w:r w:rsidR="00EE5AC4" w:rsidRPr="00B22303">
        <w:rPr>
          <w:rFonts w:ascii="Times" w:hAnsi="Times"/>
        </w:rPr>
        <w:t xml:space="preserve">/ml </w:t>
      </w:r>
      <w:proofErr w:type="spellStart"/>
      <w:r w:rsidR="00EE5AC4" w:rsidRPr="00B22303">
        <w:rPr>
          <w:rFonts w:ascii="Times" w:hAnsi="Times"/>
        </w:rPr>
        <w:t>puromycin</w:t>
      </w:r>
      <w:proofErr w:type="spellEnd"/>
      <w:r w:rsidR="005B562D" w:rsidRPr="00B22303">
        <w:rPr>
          <w:rFonts w:ascii="Times" w:hAnsi="Times"/>
        </w:rPr>
        <w:t xml:space="preserve">. </w:t>
      </w:r>
      <w:r w:rsidR="00A4226F" w:rsidRPr="00B22303">
        <w:rPr>
          <w:rFonts w:ascii="Times" w:hAnsi="Times"/>
        </w:rPr>
        <w:t xml:space="preserve"> </w:t>
      </w:r>
      <w:r w:rsidR="005B562D" w:rsidRPr="00B22303">
        <w:rPr>
          <w:rFonts w:ascii="Times" w:hAnsi="Times"/>
        </w:rPr>
        <w:t xml:space="preserve">For increased throughput, the MOI and </w:t>
      </w:r>
      <w:proofErr w:type="spellStart"/>
      <w:r w:rsidR="00CC65AE" w:rsidRPr="00B22303">
        <w:rPr>
          <w:rFonts w:ascii="Times" w:hAnsi="Times"/>
        </w:rPr>
        <w:t>sgRNA</w:t>
      </w:r>
      <w:proofErr w:type="spellEnd"/>
      <w:r w:rsidR="00075D88" w:rsidRPr="00B22303">
        <w:rPr>
          <w:rFonts w:ascii="Times" w:hAnsi="Times"/>
        </w:rPr>
        <w:t xml:space="preserve"> representation</w:t>
      </w:r>
      <w:r w:rsidR="005B562D" w:rsidRPr="00B22303">
        <w:rPr>
          <w:rFonts w:ascii="Times" w:hAnsi="Times"/>
        </w:rPr>
        <w:t xml:space="preserve"> were modified </w:t>
      </w:r>
      <w:r w:rsidR="00A4226F" w:rsidRPr="00B22303">
        <w:rPr>
          <w:rFonts w:ascii="Times" w:hAnsi="Times"/>
        </w:rPr>
        <w:t>for subsequent library</w:t>
      </w:r>
      <w:r w:rsidR="005B562D" w:rsidRPr="00B22303">
        <w:rPr>
          <w:rFonts w:ascii="Times" w:hAnsi="Times"/>
        </w:rPr>
        <w:t xml:space="preserve"> screen</w:t>
      </w:r>
      <w:r w:rsidR="00A4226F" w:rsidRPr="00B22303">
        <w:rPr>
          <w:rFonts w:ascii="Times" w:hAnsi="Times"/>
        </w:rPr>
        <w:t>s</w:t>
      </w:r>
      <w:r w:rsidR="005B562D" w:rsidRPr="00B22303">
        <w:rPr>
          <w:rFonts w:ascii="Times" w:hAnsi="Times"/>
        </w:rPr>
        <w:t xml:space="preserve"> </w:t>
      </w:r>
      <w:r w:rsidR="00F546C5" w:rsidRPr="00B22303">
        <w:rPr>
          <w:rFonts w:ascii="Times" w:hAnsi="Times"/>
        </w:rPr>
        <w:t>(Ta</w:t>
      </w:r>
      <w:r w:rsidR="00025861" w:rsidRPr="00B22303">
        <w:rPr>
          <w:rFonts w:ascii="Times" w:hAnsi="Times"/>
        </w:rPr>
        <w:t>ble S7)</w:t>
      </w:r>
      <w:r w:rsidR="005B562D" w:rsidRPr="00B22303">
        <w:rPr>
          <w:rFonts w:ascii="Times" w:hAnsi="Times"/>
        </w:rPr>
        <w:t>.</w:t>
      </w:r>
    </w:p>
    <w:p w14:paraId="0724F447" w14:textId="77777777" w:rsidR="00A514E3" w:rsidRPr="00B22303" w:rsidRDefault="00A514E3" w:rsidP="002A021F">
      <w:pPr>
        <w:spacing w:line="480" w:lineRule="auto"/>
        <w:rPr>
          <w:rFonts w:ascii="Times" w:hAnsi="Times"/>
        </w:rPr>
      </w:pPr>
    </w:p>
    <w:p w14:paraId="604211F1" w14:textId="77777777" w:rsidR="00A514E3" w:rsidRPr="00B22303" w:rsidRDefault="00A514E3" w:rsidP="00A514E3">
      <w:pPr>
        <w:spacing w:line="480" w:lineRule="auto"/>
        <w:rPr>
          <w:rFonts w:ascii="Times" w:eastAsia="Times New Roman" w:hAnsi="Times" w:cs="Times New Roman"/>
          <w:b/>
          <w:bCs/>
          <w:shd w:val="clear" w:color="auto" w:fill="FFFFFF"/>
        </w:rPr>
      </w:pPr>
      <w:r w:rsidRPr="00B22303">
        <w:rPr>
          <w:rFonts w:ascii="Times" w:eastAsia="Times New Roman" w:hAnsi="Times" w:cs="Times New Roman"/>
          <w:b/>
          <w:bCs/>
          <w:shd w:val="clear" w:color="auto" w:fill="FFFFFF"/>
        </w:rPr>
        <w:t xml:space="preserve">Library screen and micro-scale </w:t>
      </w:r>
      <w:proofErr w:type="spellStart"/>
      <w:r w:rsidRPr="00B22303">
        <w:rPr>
          <w:rFonts w:ascii="Times" w:eastAsia="Times New Roman" w:hAnsi="Times" w:cs="Times New Roman"/>
          <w:b/>
          <w:bCs/>
          <w:shd w:val="clear" w:color="auto" w:fill="FFFFFF"/>
        </w:rPr>
        <w:t>necroptosis</w:t>
      </w:r>
      <w:proofErr w:type="spellEnd"/>
      <w:r w:rsidRPr="00B22303">
        <w:rPr>
          <w:rFonts w:ascii="Times" w:eastAsia="Times New Roman" w:hAnsi="Times" w:cs="Times New Roman"/>
          <w:b/>
          <w:bCs/>
          <w:shd w:val="clear" w:color="auto" w:fill="FFFFFF"/>
        </w:rPr>
        <w:t xml:space="preserve"> assays</w:t>
      </w:r>
    </w:p>
    <w:p w14:paraId="2E2EB8E0" w14:textId="52C27F8E" w:rsidR="00EE0DE9" w:rsidRPr="00B22303" w:rsidRDefault="00A514E3" w:rsidP="00EE0DE9">
      <w:pPr>
        <w:spacing w:line="480" w:lineRule="auto"/>
        <w:rPr>
          <w:rFonts w:ascii="Times" w:eastAsia="Times New Roman" w:hAnsi="Times" w:cs="Times New Roman"/>
          <w:b/>
          <w:bCs/>
          <w:shd w:val="clear" w:color="auto" w:fill="FFFFFF"/>
        </w:rPr>
      </w:pPr>
      <w:r w:rsidRPr="00B22303">
        <w:rPr>
          <w:rFonts w:ascii="Times" w:eastAsia="Times New Roman" w:hAnsi="Times" w:cs="Times New Roman"/>
          <w:bCs/>
          <w:shd w:val="clear" w:color="auto" w:fill="FFFFFF"/>
        </w:rPr>
        <w:t xml:space="preserve">Cells recovered from the screening replicate pools were stratified into two experimental arms, maintaining paired replicates:  ‘Death expansion’ and ‘Control expansion’.  The ‘Control expansion’ arm received sufficient cells to maintain the desired </w:t>
      </w:r>
      <w:proofErr w:type="spellStart"/>
      <w:r w:rsidRPr="00B22303">
        <w:rPr>
          <w:rFonts w:ascii="Times" w:eastAsia="Times New Roman" w:hAnsi="Times" w:cs="Times New Roman"/>
          <w:bCs/>
          <w:shd w:val="clear" w:color="auto" w:fill="FFFFFF"/>
        </w:rPr>
        <w:t>sgRNA</w:t>
      </w:r>
      <w:proofErr w:type="spellEnd"/>
      <w:r w:rsidRPr="00B22303">
        <w:rPr>
          <w:rFonts w:ascii="Times" w:eastAsia="Times New Roman" w:hAnsi="Times" w:cs="Times New Roman"/>
          <w:bCs/>
          <w:shd w:val="clear" w:color="auto" w:fill="FFFFFF"/>
        </w:rPr>
        <w:t xml:space="preserve"> representation, whereas </w:t>
      </w:r>
      <w:r w:rsidRPr="00B22303">
        <w:rPr>
          <w:rFonts w:ascii="Times" w:eastAsia="Times New Roman" w:hAnsi="Times" w:cs="Times New Roman"/>
          <w:bCs/>
          <w:shd w:val="clear" w:color="auto" w:fill="FFFFFF"/>
        </w:rPr>
        <w:lastRenderedPageBreak/>
        <w:t xml:space="preserve">the ‘Death expansion’ arm received the majority of cells.  Also at this time, a sample of 10,000 library screen cells was plated into each well of a 96-well plate for a micro-scale cell death assay.  The spent medium from the cell harvest was filtered to remove any cell debris and reserved for post-treatment regrowth of </w:t>
      </w:r>
      <w:proofErr w:type="spellStart"/>
      <w:r w:rsidRPr="00B22303">
        <w:rPr>
          <w:rFonts w:ascii="Times" w:eastAsia="Times New Roman" w:hAnsi="Times" w:cs="Times New Roman"/>
          <w:bCs/>
          <w:shd w:val="clear" w:color="auto" w:fill="FFFFFF"/>
        </w:rPr>
        <w:t>necroptosis</w:t>
      </w:r>
      <w:proofErr w:type="spellEnd"/>
      <w:r w:rsidRPr="00B22303">
        <w:rPr>
          <w:rFonts w:ascii="Times" w:eastAsia="Times New Roman" w:hAnsi="Times" w:cs="Times New Roman"/>
          <w:bCs/>
          <w:shd w:val="clear" w:color="auto" w:fill="FFFFFF"/>
        </w:rPr>
        <w:t xml:space="preserve"> resistant cells.  24 h after cell plating, the ‘Death expansion’ was subjected to </w:t>
      </w:r>
      <w:proofErr w:type="spellStart"/>
      <w:r w:rsidRPr="00B22303">
        <w:rPr>
          <w:rFonts w:ascii="Times" w:eastAsia="Times New Roman" w:hAnsi="Times" w:cs="Times New Roman"/>
          <w:bCs/>
          <w:shd w:val="clear" w:color="auto" w:fill="FFFFFF"/>
        </w:rPr>
        <w:t>necroptotic</w:t>
      </w:r>
      <w:proofErr w:type="spellEnd"/>
      <w:r w:rsidRPr="00B22303">
        <w:rPr>
          <w:rFonts w:ascii="Times" w:eastAsia="Times New Roman" w:hAnsi="Times" w:cs="Times New Roman"/>
          <w:bCs/>
          <w:shd w:val="clear" w:color="auto" w:fill="FFFFFF"/>
        </w:rPr>
        <w:t xml:space="preserve"> stimuli through the addition of 5 ml of 9X concentrated death cocktail comprised of 900 </w:t>
      </w:r>
      <w:proofErr w:type="spellStart"/>
      <w:r w:rsidRPr="00B22303">
        <w:rPr>
          <w:rFonts w:ascii="Times" w:eastAsia="Times New Roman" w:hAnsi="Times" w:cs="Times New Roman"/>
          <w:shd w:val="clear" w:color="auto" w:fill="FFFFFF"/>
        </w:rPr>
        <w:t>ηg</w:t>
      </w:r>
      <w:proofErr w:type="spellEnd"/>
      <w:r w:rsidRPr="00B22303">
        <w:rPr>
          <w:rFonts w:ascii="Times" w:eastAsia="Times New Roman" w:hAnsi="Times" w:cs="Times New Roman"/>
          <w:shd w:val="clear" w:color="auto" w:fill="FFFFFF"/>
        </w:rPr>
        <w:t xml:space="preserve"> ml</w:t>
      </w:r>
      <w:r w:rsidRPr="00B22303">
        <w:rPr>
          <w:rFonts w:ascii="Times" w:eastAsia="Times New Roman" w:hAnsi="Times" w:cs="Times New Roman"/>
          <w:shd w:val="clear" w:color="auto" w:fill="FFFFFF"/>
          <w:vertAlign w:val="superscript"/>
        </w:rPr>
        <w:t>−1</w:t>
      </w:r>
      <w:r w:rsidRPr="00B22303">
        <w:rPr>
          <w:rFonts w:ascii="Times" w:eastAsia="Times New Roman" w:hAnsi="Times" w:cs="Times New Roman"/>
          <w:shd w:val="clear" w:color="auto" w:fill="FFFFFF"/>
        </w:rPr>
        <w:t xml:space="preserve"> TNFα and 180 </w:t>
      </w:r>
      <w:proofErr w:type="spellStart"/>
      <w:r w:rsidRPr="00B22303">
        <w:rPr>
          <w:rFonts w:ascii="Times" w:eastAsia="Times New Roman" w:hAnsi="Times" w:cs="Times New Roman"/>
          <w:shd w:val="clear" w:color="auto" w:fill="FFFFFF"/>
        </w:rPr>
        <w:t>μM</w:t>
      </w:r>
      <w:proofErr w:type="spellEnd"/>
      <w:r w:rsidRPr="00B22303">
        <w:rPr>
          <w:rFonts w:ascii="Times" w:eastAsia="Times New Roman" w:hAnsi="Times" w:cs="Times New Roman"/>
          <w:shd w:val="clear" w:color="auto" w:fill="FFFFFF"/>
        </w:rPr>
        <w:t xml:space="preserve"> </w:t>
      </w:r>
      <w:proofErr w:type="spellStart"/>
      <w:r w:rsidRPr="00B22303">
        <w:rPr>
          <w:rFonts w:ascii="Times" w:eastAsia="Times New Roman" w:hAnsi="Times" w:cs="Times New Roman"/>
          <w:shd w:val="clear" w:color="auto" w:fill="FFFFFF"/>
        </w:rPr>
        <w:t>zVAD</w:t>
      </w:r>
      <w:proofErr w:type="spellEnd"/>
      <w:r w:rsidRPr="00B22303">
        <w:rPr>
          <w:rFonts w:ascii="Times" w:eastAsia="Times New Roman" w:hAnsi="Times" w:cs="Times New Roman"/>
          <w:shd w:val="clear" w:color="auto" w:fill="FFFFFF"/>
        </w:rPr>
        <w:t xml:space="preserve"> (TZ) to each 40-ml treatment flask, while</w:t>
      </w:r>
      <w:r w:rsidRPr="00B22303">
        <w:rPr>
          <w:rFonts w:ascii="Times" w:eastAsia="Times New Roman" w:hAnsi="Times" w:cs="Times New Roman"/>
          <w:bCs/>
          <w:shd w:val="clear" w:color="auto" w:fill="FFFFFF"/>
        </w:rPr>
        <w:t xml:space="preserve"> the ‘Control expansion’ arm received no treatment.  In parallel, half the wells in the micro-assay plate were treated with the same preparation (</w:t>
      </w:r>
      <w:r w:rsidRPr="00B22303">
        <w:rPr>
          <w:rFonts w:ascii="Times" w:eastAsia="Times New Roman" w:hAnsi="Times" w:cs="Times New Roman"/>
          <w:bCs/>
          <w:i/>
          <w:shd w:val="clear" w:color="auto" w:fill="FFFFFF"/>
        </w:rPr>
        <w:t>i.e</w:t>
      </w:r>
      <w:r w:rsidRPr="00B22303">
        <w:rPr>
          <w:rFonts w:ascii="Times" w:eastAsia="Times New Roman" w:hAnsi="Times" w:cs="Times New Roman"/>
          <w:bCs/>
          <w:shd w:val="clear" w:color="auto" w:fill="FFFFFF"/>
        </w:rPr>
        <w:t xml:space="preserve">., 12.5 </w:t>
      </w:r>
      <w:proofErr w:type="spellStart"/>
      <w:r w:rsidRPr="00B22303">
        <w:rPr>
          <w:rFonts w:ascii="Times" w:eastAsia="Times New Roman" w:hAnsi="Times" w:cs="Times New Roman"/>
          <w:bCs/>
          <w:shd w:val="clear" w:color="auto" w:fill="FFFFFF"/>
        </w:rPr>
        <w:t>μl</w:t>
      </w:r>
      <w:proofErr w:type="spellEnd"/>
      <w:r w:rsidRPr="00B22303">
        <w:rPr>
          <w:rFonts w:ascii="Times" w:eastAsia="Times New Roman" w:hAnsi="Times" w:cs="Times New Roman"/>
          <w:bCs/>
          <w:shd w:val="clear" w:color="auto" w:fill="FFFFFF"/>
        </w:rPr>
        <w:t xml:space="preserve"> death cocktail added to 100 </w:t>
      </w:r>
      <w:proofErr w:type="spellStart"/>
      <w:r w:rsidRPr="00B22303">
        <w:rPr>
          <w:rFonts w:ascii="Times" w:eastAsia="Times New Roman" w:hAnsi="Times" w:cs="Times New Roman"/>
          <w:bCs/>
          <w:shd w:val="clear" w:color="auto" w:fill="FFFFFF"/>
        </w:rPr>
        <w:t>μl</w:t>
      </w:r>
      <w:proofErr w:type="spellEnd"/>
      <w:r w:rsidRPr="00B22303">
        <w:rPr>
          <w:rFonts w:ascii="Times" w:eastAsia="Times New Roman" w:hAnsi="Times" w:cs="Times New Roman"/>
          <w:bCs/>
          <w:shd w:val="clear" w:color="auto" w:fill="FFFFFF"/>
        </w:rPr>
        <w:t xml:space="preserve"> of plated cells), while the other half received an equivalent amount of medium.  After 12 to 16 h treatment, death cocktail was exchanged for spent medium, and the proportion of cell killing was determined by the assaying cell viability in the 96-well micro-assay by the CTG method:  1 – [(CTG counts with TNFα+</w:t>
      </w:r>
      <w:proofErr w:type="spellStart"/>
      <w:r w:rsidRPr="00B22303">
        <w:rPr>
          <w:rFonts w:ascii="Times" w:eastAsia="Times New Roman" w:hAnsi="Times" w:cs="Times New Roman"/>
          <w:bCs/>
          <w:shd w:val="clear" w:color="auto" w:fill="FFFFFF"/>
        </w:rPr>
        <w:t>zVAD</w:t>
      </w:r>
      <w:proofErr w:type="spellEnd"/>
      <w:r w:rsidRPr="00B22303">
        <w:rPr>
          <w:rFonts w:ascii="Times" w:eastAsia="Times New Roman" w:hAnsi="Times" w:cs="Times New Roman"/>
          <w:bCs/>
          <w:shd w:val="clear" w:color="auto" w:fill="FFFFFF"/>
        </w:rPr>
        <w:t xml:space="preserve"> treatment) / (CTG counts without treatment)].</w:t>
      </w:r>
      <w:r w:rsidR="009577AD" w:rsidRPr="00B22303">
        <w:rPr>
          <w:rFonts w:ascii="Times" w:eastAsia="Times New Roman" w:hAnsi="Times" w:cs="Times New Roman"/>
          <w:bCs/>
          <w:shd w:val="clear" w:color="auto" w:fill="FFFFFF"/>
        </w:rPr>
        <w:t xml:space="preserve">  </w:t>
      </w:r>
      <w:r w:rsidR="00EE0DE9" w:rsidRPr="00B22303">
        <w:rPr>
          <w:rFonts w:ascii="Times" w:eastAsia="Times New Roman" w:hAnsi="Times" w:cs="Times New Roman"/>
          <w:bCs/>
          <w:shd w:val="clear" w:color="auto" w:fill="FFFFFF"/>
        </w:rPr>
        <w:t xml:space="preserve">Screen hit validation micro-scale assays where performed in a variety of plate formats explained in detail below using optimized </w:t>
      </w:r>
      <w:proofErr w:type="spellStart"/>
      <w:r w:rsidR="00EE0DE9" w:rsidRPr="00B22303">
        <w:rPr>
          <w:rFonts w:ascii="Times" w:eastAsia="Times New Roman" w:hAnsi="Times" w:cs="Times New Roman"/>
          <w:bCs/>
          <w:shd w:val="clear" w:color="auto" w:fill="FFFFFF"/>
        </w:rPr>
        <w:t>necroptosis</w:t>
      </w:r>
      <w:proofErr w:type="spellEnd"/>
      <w:r w:rsidR="00EE0DE9" w:rsidRPr="00B22303">
        <w:rPr>
          <w:rFonts w:ascii="Times" w:eastAsia="Times New Roman" w:hAnsi="Times" w:cs="Times New Roman"/>
          <w:bCs/>
          <w:shd w:val="clear" w:color="auto" w:fill="FFFFFF"/>
        </w:rPr>
        <w:t xml:space="preserve">-inducing cocktails specific to the cell type. </w:t>
      </w:r>
    </w:p>
    <w:p w14:paraId="37CDBA7D" w14:textId="77777777" w:rsidR="00025861" w:rsidRPr="00B22303" w:rsidRDefault="00025861" w:rsidP="002A021F">
      <w:pPr>
        <w:spacing w:line="480" w:lineRule="auto"/>
        <w:rPr>
          <w:rFonts w:ascii="Times" w:hAnsi="Times"/>
        </w:rPr>
      </w:pPr>
    </w:p>
    <w:p w14:paraId="180060A1" w14:textId="4FEFA65A" w:rsidR="00025861" w:rsidRPr="00B22303" w:rsidRDefault="00CC65AE" w:rsidP="002A021F">
      <w:pPr>
        <w:spacing w:line="480" w:lineRule="auto"/>
        <w:rPr>
          <w:rFonts w:ascii="Times" w:hAnsi="Times"/>
        </w:rPr>
      </w:pPr>
      <w:proofErr w:type="spellStart"/>
      <w:proofErr w:type="gramStart"/>
      <w:r w:rsidRPr="00B22303">
        <w:rPr>
          <w:rFonts w:ascii="Times" w:eastAsia="Times New Roman" w:hAnsi="Times" w:cs="Arial"/>
          <w:b/>
          <w:shd w:val="clear" w:color="auto" w:fill="FFFFFF"/>
        </w:rPr>
        <w:t>sgRNA</w:t>
      </w:r>
      <w:proofErr w:type="spellEnd"/>
      <w:proofErr w:type="gramEnd"/>
      <w:r w:rsidR="005B562D" w:rsidRPr="00B22303">
        <w:rPr>
          <w:rFonts w:ascii="Times" w:eastAsia="Times New Roman" w:hAnsi="Times" w:cs="Arial"/>
          <w:b/>
          <w:shd w:val="clear" w:color="auto" w:fill="FFFFFF"/>
        </w:rPr>
        <w:t xml:space="preserve"> quantification</w:t>
      </w:r>
    </w:p>
    <w:p w14:paraId="0DA27BA3" w14:textId="2FA6414A" w:rsidR="005B562D" w:rsidRPr="00B22303" w:rsidRDefault="005B562D" w:rsidP="002A021F">
      <w:pPr>
        <w:spacing w:line="480" w:lineRule="auto"/>
        <w:rPr>
          <w:rFonts w:ascii="Times" w:eastAsia="Times New Roman" w:hAnsi="Times"/>
        </w:rPr>
      </w:pPr>
      <w:r w:rsidRPr="00B22303">
        <w:rPr>
          <w:rFonts w:ascii="Times" w:hAnsi="Times"/>
        </w:rPr>
        <w:t>Multiple 2</w:t>
      </w:r>
      <w:r w:rsidR="00102BA1" w:rsidRPr="00B22303">
        <w:rPr>
          <w:rFonts w:ascii="Times" w:hAnsi="Times"/>
        </w:rPr>
        <w:t>-</w:t>
      </w:r>
      <w:r w:rsidRPr="00B22303">
        <w:rPr>
          <w:rFonts w:ascii="Times" w:hAnsi="Times"/>
          <w:lang w:val="el-GR"/>
        </w:rPr>
        <w:t>μ</w:t>
      </w:r>
      <w:r w:rsidRPr="00B22303">
        <w:rPr>
          <w:rFonts w:ascii="Times" w:hAnsi="Times"/>
        </w:rPr>
        <w:t xml:space="preserve">g </w:t>
      </w:r>
      <w:r w:rsidR="00FA1A72" w:rsidRPr="00B22303">
        <w:rPr>
          <w:rFonts w:ascii="Times" w:hAnsi="Times"/>
        </w:rPr>
        <w:t>g</w:t>
      </w:r>
      <w:r w:rsidR="00102BA1" w:rsidRPr="00B22303">
        <w:rPr>
          <w:rFonts w:ascii="Times" w:hAnsi="Times"/>
        </w:rPr>
        <w:t xml:space="preserve">enomic </w:t>
      </w:r>
      <w:r w:rsidR="00FA1A72" w:rsidRPr="00B22303">
        <w:rPr>
          <w:rFonts w:ascii="Times" w:hAnsi="Times"/>
        </w:rPr>
        <w:t>DNA PCR</w:t>
      </w:r>
      <w:r w:rsidRPr="00B22303">
        <w:rPr>
          <w:rFonts w:ascii="Times" w:hAnsi="Times"/>
        </w:rPr>
        <w:t xml:space="preserve"> reactions</w:t>
      </w:r>
      <w:r w:rsidR="000F3419" w:rsidRPr="00B22303">
        <w:rPr>
          <w:rFonts w:ascii="Times" w:hAnsi="Times"/>
        </w:rPr>
        <w:t xml:space="preserve"> sufficient</w:t>
      </w:r>
      <w:r w:rsidRPr="00B22303">
        <w:rPr>
          <w:rFonts w:ascii="Times" w:hAnsi="Times"/>
        </w:rPr>
        <w:t xml:space="preserve"> </w:t>
      </w:r>
      <w:r w:rsidRPr="00B22303">
        <w:rPr>
          <w:rFonts w:ascii="Times" w:eastAsia="Times New Roman" w:hAnsi="Times" w:cs="Times New Roman"/>
          <w:shd w:val="clear" w:color="auto" w:fill="FFFFFF"/>
        </w:rPr>
        <w:t xml:space="preserve">to maintain library complexity </w:t>
      </w:r>
      <w:r w:rsidRPr="00B22303">
        <w:rPr>
          <w:rFonts w:ascii="Times" w:hAnsi="Times"/>
        </w:rPr>
        <w:t xml:space="preserve">were </w:t>
      </w:r>
      <w:r w:rsidR="00792BB7" w:rsidRPr="00B22303">
        <w:rPr>
          <w:rFonts w:ascii="Times" w:hAnsi="Times"/>
        </w:rPr>
        <w:t xml:space="preserve">used for amplification with </w:t>
      </w:r>
      <w:proofErr w:type="spellStart"/>
      <w:r w:rsidR="00792BB7" w:rsidRPr="00B22303">
        <w:rPr>
          <w:rFonts w:ascii="Times" w:hAnsi="Times"/>
        </w:rPr>
        <w:t>sgRNA</w:t>
      </w:r>
      <w:proofErr w:type="spellEnd"/>
      <w:r w:rsidR="00792BB7" w:rsidRPr="00B22303">
        <w:rPr>
          <w:rFonts w:ascii="Times" w:hAnsi="Times"/>
        </w:rPr>
        <w:t xml:space="preserve">-specific primer pairs </w:t>
      </w:r>
      <w:r w:rsidR="00792BB7" w:rsidRPr="00B22303">
        <w:rPr>
          <w:rFonts w:ascii="Times" w:eastAsia="Times New Roman" w:hAnsi="Times" w:cs="Arial"/>
          <w:shd w:val="clear" w:color="auto" w:fill="FFFFFF"/>
        </w:rPr>
        <w:t>TCTTGTGGAAAGGACGAGGTACCG</w:t>
      </w:r>
      <w:r w:rsidR="00792BB7" w:rsidRPr="00B22303">
        <w:rPr>
          <w:rFonts w:ascii="Times" w:hAnsi="Times"/>
        </w:rPr>
        <w:t xml:space="preserve"> (</w:t>
      </w:r>
      <w:proofErr w:type="spellStart"/>
      <w:r w:rsidR="00792BB7" w:rsidRPr="00B22303">
        <w:rPr>
          <w:rFonts w:ascii="Times" w:eastAsia="Times New Roman" w:hAnsi="Times" w:cs="Arial"/>
          <w:shd w:val="clear" w:color="auto" w:fill="FFFFFF"/>
        </w:rPr>
        <w:t>gRNA_Forward</w:t>
      </w:r>
      <w:proofErr w:type="spellEnd"/>
      <w:r w:rsidR="00C93525" w:rsidRPr="00B22303">
        <w:rPr>
          <w:rFonts w:ascii="Times" w:eastAsia="Times New Roman" w:hAnsi="Times" w:cs="Arial"/>
          <w:shd w:val="clear" w:color="auto" w:fill="FFFFFF"/>
        </w:rPr>
        <w:t>) and</w:t>
      </w:r>
      <w:r w:rsidR="00792BB7" w:rsidRPr="00B22303">
        <w:rPr>
          <w:rFonts w:ascii="Times" w:eastAsia="Times New Roman" w:hAnsi="Times" w:cs="Arial"/>
          <w:shd w:val="clear" w:color="auto" w:fill="FFFFFF"/>
        </w:rPr>
        <w:t xml:space="preserve"> TCTACTATTCTTTCC CCTGCACTGT</w:t>
      </w:r>
      <w:r w:rsidR="00C93525" w:rsidRPr="00B22303">
        <w:rPr>
          <w:rFonts w:ascii="Times" w:hAnsi="Times"/>
        </w:rPr>
        <w:t xml:space="preserve"> </w:t>
      </w:r>
      <w:r w:rsidR="00792BB7" w:rsidRPr="00B22303">
        <w:rPr>
          <w:rFonts w:ascii="Times" w:hAnsi="Times"/>
        </w:rPr>
        <w:t>(</w:t>
      </w:r>
      <w:proofErr w:type="spellStart"/>
      <w:r w:rsidR="00792BB7" w:rsidRPr="00B22303">
        <w:rPr>
          <w:rFonts w:ascii="Times" w:eastAsia="Times New Roman" w:hAnsi="Times" w:cs="Arial"/>
          <w:shd w:val="clear" w:color="auto" w:fill="FFFFFF"/>
        </w:rPr>
        <w:t>gRNA_Reverse</w:t>
      </w:r>
      <w:proofErr w:type="spellEnd"/>
      <w:r w:rsidR="00792BB7" w:rsidRPr="00B22303">
        <w:rPr>
          <w:rFonts w:ascii="Times" w:eastAsia="Times New Roman" w:hAnsi="Times" w:cs="Arial"/>
          <w:shd w:val="clear" w:color="auto" w:fill="FFFFFF"/>
        </w:rPr>
        <w:t>).</w:t>
      </w:r>
      <w:r w:rsidR="00792BB7" w:rsidRPr="00B22303">
        <w:rPr>
          <w:rFonts w:ascii="Times" w:hAnsi="Times"/>
        </w:rPr>
        <w:t xml:space="preserve"> </w:t>
      </w:r>
      <w:r w:rsidR="00C93525" w:rsidRPr="00B22303">
        <w:rPr>
          <w:rFonts w:ascii="Times" w:hAnsi="Times"/>
        </w:rPr>
        <w:t xml:space="preserve"> </w:t>
      </w:r>
      <w:r w:rsidR="00792BB7" w:rsidRPr="00B22303">
        <w:rPr>
          <w:rFonts w:ascii="Times" w:hAnsi="Times"/>
        </w:rPr>
        <w:t>After</w:t>
      </w:r>
      <w:r w:rsidR="000F3419" w:rsidRPr="00B22303">
        <w:rPr>
          <w:rFonts w:ascii="Times" w:hAnsi="Times"/>
        </w:rPr>
        <w:t xml:space="preserve"> </w:t>
      </w:r>
      <w:r w:rsidRPr="00B22303">
        <w:rPr>
          <w:rFonts w:ascii="Times" w:hAnsi="Times"/>
        </w:rPr>
        <w:t>an initial denaturation at 98</w:t>
      </w:r>
      <w:r w:rsidR="00FA1A72" w:rsidRPr="00B22303">
        <w:rPr>
          <w:rFonts w:ascii="Times" w:hAnsi="Times"/>
        </w:rPr>
        <w:t>°C for 3 min</w:t>
      </w:r>
      <w:r w:rsidRPr="00B22303">
        <w:rPr>
          <w:rFonts w:ascii="Times" w:hAnsi="Times"/>
        </w:rPr>
        <w:t>, thermal c</w:t>
      </w:r>
      <w:r w:rsidR="00FA1A72" w:rsidRPr="00B22303">
        <w:rPr>
          <w:rFonts w:ascii="Times" w:hAnsi="Times"/>
        </w:rPr>
        <w:t xml:space="preserve">ycling </w:t>
      </w:r>
      <w:r w:rsidR="000F3419" w:rsidRPr="00B22303">
        <w:rPr>
          <w:rFonts w:ascii="Times" w:hAnsi="Times"/>
        </w:rPr>
        <w:t xml:space="preserve">proceeded with </w:t>
      </w:r>
      <w:r w:rsidR="0093626A" w:rsidRPr="00B22303">
        <w:rPr>
          <w:rFonts w:ascii="Times" w:hAnsi="Times"/>
        </w:rPr>
        <w:t>28 cycles at 98°C for 10 sec, 56.9°C for 30 sec, and 72°C for 20 sec (</w:t>
      </w:r>
      <w:proofErr w:type="spellStart"/>
      <w:r w:rsidR="0093626A" w:rsidRPr="00B22303">
        <w:rPr>
          <w:rFonts w:ascii="Times" w:hAnsi="Times"/>
        </w:rPr>
        <w:t>Proflex</w:t>
      </w:r>
      <w:proofErr w:type="spellEnd"/>
      <w:r w:rsidR="0093626A" w:rsidRPr="00B22303">
        <w:rPr>
          <w:rFonts w:ascii="Times" w:hAnsi="Times"/>
        </w:rPr>
        <w:t xml:space="preserve"> PCR system, </w:t>
      </w:r>
      <w:proofErr w:type="spellStart"/>
      <w:r w:rsidR="0093626A" w:rsidRPr="00B22303">
        <w:rPr>
          <w:rFonts w:ascii="Times" w:hAnsi="Times"/>
        </w:rPr>
        <w:t>ThermoFisher</w:t>
      </w:r>
      <w:proofErr w:type="spellEnd"/>
      <w:r w:rsidR="0093626A" w:rsidRPr="00B22303">
        <w:rPr>
          <w:rFonts w:ascii="Times" w:hAnsi="Times"/>
        </w:rPr>
        <w:t>)</w:t>
      </w:r>
      <w:r w:rsidRPr="00B22303">
        <w:rPr>
          <w:rFonts w:ascii="Times" w:hAnsi="Times"/>
        </w:rPr>
        <w:t xml:space="preserve">. </w:t>
      </w:r>
      <w:r w:rsidR="004A28E9" w:rsidRPr="00B22303">
        <w:rPr>
          <w:rFonts w:ascii="Times" w:hAnsi="Times"/>
        </w:rPr>
        <w:t xml:space="preserve"> </w:t>
      </w:r>
      <w:proofErr w:type="spellStart"/>
      <w:r w:rsidRPr="00B22303">
        <w:rPr>
          <w:rFonts w:ascii="Times" w:hAnsi="Times"/>
        </w:rPr>
        <w:t>Amplicon</w:t>
      </w:r>
      <w:proofErr w:type="spellEnd"/>
      <w:r w:rsidRPr="00B22303">
        <w:rPr>
          <w:rFonts w:ascii="Times" w:hAnsi="Times"/>
        </w:rPr>
        <w:t xml:space="preserve"> cleanup was performed using 1.8X AMPURE XP beads (A63882, Beckman Coulter) with a </w:t>
      </w:r>
      <w:proofErr w:type="spellStart"/>
      <w:r w:rsidRPr="00B22303">
        <w:rPr>
          <w:rFonts w:ascii="Times" w:hAnsi="Times"/>
        </w:rPr>
        <w:t>Biomek</w:t>
      </w:r>
      <w:proofErr w:type="spellEnd"/>
      <w:r w:rsidRPr="00B22303">
        <w:rPr>
          <w:rFonts w:ascii="Times" w:hAnsi="Times"/>
        </w:rPr>
        <w:t xml:space="preserve"> FX automated binding, washing</w:t>
      </w:r>
      <w:r w:rsidR="003D4816" w:rsidRPr="00B22303">
        <w:rPr>
          <w:rFonts w:ascii="Times" w:hAnsi="Times"/>
        </w:rPr>
        <w:t>,</w:t>
      </w:r>
      <w:r w:rsidRPr="00B22303">
        <w:rPr>
          <w:rFonts w:ascii="Times" w:hAnsi="Times"/>
        </w:rPr>
        <w:t xml:space="preserve"> and elution procedure.  A second round </w:t>
      </w:r>
      <w:r w:rsidR="003D4816" w:rsidRPr="00B22303">
        <w:rPr>
          <w:rFonts w:ascii="Times" w:hAnsi="Times"/>
        </w:rPr>
        <w:t xml:space="preserve">of PCR was </w:t>
      </w:r>
      <w:r w:rsidR="003D4816" w:rsidRPr="00B22303">
        <w:rPr>
          <w:rFonts w:ascii="Times" w:hAnsi="Times"/>
        </w:rPr>
        <w:lastRenderedPageBreak/>
        <w:t>performed</w:t>
      </w:r>
      <w:r w:rsidR="00535D19" w:rsidRPr="00B22303">
        <w:rPr>
          <w:rFonts w:ascii="Times" w:hAnsi="Times"/>
        </w:rPr>
        <w:t xml:space="preserve"> for NGS library construction</w:t>
      </w:r>
      <w:r w:rsidR="003D4816" w:rsidRPr="00B22303">
        <w:rPr>
          <w:rFonts w:ascii="Times" w:hAnsi="Times"/>
        </w:rPr>
        <w:t xml:space="preserve"> </w:t>
      </w:r>
      <w:r w:rsidR="00535D19" w:rsidRPr="00B22303">
        <w:rPr>
          <w:rFonts w:ascii="Times" w:hAnsi="Times"/>
        </w:rPr>
        <w:t>using</w:t>
      </w:r>
      <w:r w:rsidR="003D4816" w:rsidRPr="00B22303">
        <w:rPr>
          <w:rFonts w:ascii="Times" w:hAnsi="Times"/>
        </w:rPr>
        <w:t xml:space="preserve">100 </w:t>
      </w:r>
      <w:proofErr w:type="spellStart"/>
      <w:r w:rsidR="003D4816" w:rsidRPr="00B22303">
        <w:rPr>
          <w:rFonts w:ascii="Times" w:hAnsi="Times"/>
        </w:rPr>
        <w:t>η</w:t>
      </w:r>
      <w:r w:rsidRPr="00B22303">
        <w:rPr>
          <w:rFonts w:ascii="Times" w:hAnsi="Times"/>
        </w:rPr>
        <w:t>g</w:t>
      </w:r>
      <w:proofErr w:type="spellEnd"/>
      <w:r w:rsidRPr="00B22303">
        <w:rPr>
          <w:rFonts w:ascii="Times" w:hAnsi="Times"/>
        </w:rPr>
        <w:t xml:space="preserve"> </w:t>
      </w:r>
      <w:r w:rsidR="00535D19" w:rsidRPr="00B22303">
        <w:rPr>
          <w:rFonts w:ascii="Times" w:hAnsi="Times"/>
        </w:rPr>
        <w:t xml:space="preserve">of the first-round </w:t>
      </w:r>
      <w:r w:rsidR="00175F46" w:rsidRPr="00B22303">
        <w:rPr>
          <w:rFonts w:ascii="Times" w:hAnsi="Times"/>
        </w:rPr>
        <w:t>P</w:t>
      </w:r>
      <w:r w:rsidR="00535D19" w:rsidRPr="00B22303">
        <w:rPr>
          <w:rFonts w:ascii="Times" w:hAnsi="Times"/>
        </w:rPr>
        <w:t>CR DNA</w:t>
      </w:r>
      <w:r w:rsidRPr="00B22303">
        <w:rPr>
          <w:rFonts w:ascii="Times" w:hAnsi="Times"/>
        </w:rPr>
        <w:t xml:space="preserve"> </w:t>
      </w:r>
      <w:r w:rsidR="004F4BF2" w:rsidRPr="00B22303">
        <w:rPr>
          <w:rFonts w:ascii="Times" w:hAnsi="Times"/>
        </w:rPr>
        <w:t>for</w:t>
      </w:r>
      <w:r w:rsidRPr="00B22303">
        <w:rPr>
          <w:rFonts w:ascii="Times" w:hAnsi="Times"/>
        </w:rPr>
        <w:t xml:space="preserve"> each experimental replicate</w:t>
      </w:r>
      <w:r w:rsidRPr="00B22303">
        <w:rPr>
          <w:rFonts w:ascii="Times" w:eastAsia="Times New Roman" w:hAnsi="Times" w:cs="Times New Roman"/>
        </w:rPr>
        <w:t xml:space="preserve"> using </w:t>
      </w:r>
      <w:proofErr w:type="spellStart"/>
      <w:r w:rsidRPr="00B22303">
        <w:rPr>
          <w:rFonts w:ascii="Times" w:eastAsia="Times New Roman" w:hAnsi="Times" w:cs="Times New Roman"/>
        </w:rPr>
        <w:t>Nugen</w:t>
      </w:r>
      <w:proofErr w:type="spellEnd"/>
      <w:r w:rsidRPr="00B22303">
        <w:rPr>
          <w:rFonts w:ascii="Times" w:eastAsia="Times New Roman" w:hAnsi="Times" w:cs="Times New Roman"/>
        </w:rPr>
        <w:t xml:space="preserve"> Ovation Library System for Low Complexity </w:t>
      </w:r>
      <w:r w:rsidR="004F4BF2" w:rsidRPr="00B22303">
        <w:rPr>
          <w:rFonts w:ascii="Times" w:eastAsia="Times New Roman" w:hAnsi="Times" w:cs="Times New Roman"/>
        </w:rPr>
        <w:t>S</w:t>
      </w:r>
      <w:r w:rsidRPr="00B22303">
        <w:rPr>
          <w:rFonts w:ascii="Times" w:eastAsia="Times New Roman" w:hAnsi="Times" w:cs="Times New Roman"/>
        </w:rPr>
        <w:t xml:space="preserve">amples. </w:t>
      </w:r>
      <w:r w:rsidR="003D4816" w:rsidRPr="00B22303">
        <w:rPr>
          <w:rFonts w:ascii="Times" w:eastAsia="Times New Roman" w:hAnsi="Times" w:cs="Times New Roman"/>
        </w:rPr>
        <w:t>Paired-</w:t>
      </w:r>
      <w:r w:rsidRPr="00B22303">
        <w:rPr>
          <w:rFonts w:ascii="Times" w:eastAsia="Times New Roman" w:hAnsi="Times" w:cs="Times New Roman"/>
        </w:rPr>
        <w:t xml:space="preserve">end sequencing </w:t>
      </w:r>
      <w:r w:rsidR="003D4816" w:rsidRPr="00B22303">
        <w:rPr>
          <w:rFonts w:ascii="Times" w:eastAsia="Times New Roman" w:hAnsi="Times" w:cs="Times New Roman"/>
        </w:rPr>
        <w:t>was carried out o</w:t>
      </w:r>
      <w:r w:rsidRPr="00B22303">
        <w:rPr>
          <w:rFonts w:ascii="Times" w:eastAsia="Times New Roman" w:hAnsi="Times" w:cs="Times New Roman"/>
        </w:rPr>
        <w:t xml:space="preserve">n </w:t>
      </w:r>
      <w:proofErr w:type="spellStart"/>
      <w:r w:rsidRPr="00B22303">
        <w:rPr>
          <w:rFonts w:ascii="Times" w:eastAsia="Times New Roman" w:hAnsi="Times" w:cs="Times New Roman"/>
        </w:rPr>
        <w:t>Hiseq</w:t>
      </w:r>
      <w:proofErr w:type="spellEnd"/>
      <w:r w:rsidRPr="00B22303">
        <w:rPr>
          <w:rFonts w:ascii="Times" w:eastAsia="Times New Roman" w:hAnsi="Times" w:cs="Times New Roman"/>
        </w:rPr>
        <w:t xml:space="preserve"> 2500 (</w:t>
      </w:r>
      <w:proofErr w:type="spellStart"/>
      <w:r w:rsidRPr="00B22303">
        <w:rPr>
          <w:rFonts w:ascii="Times" w:eastAsia="Times New Roman" w:hAnsi="Times" w:cs="Times New Roman"/>
        </w:rPr>
        <w:t>Illumina</w:t>
      </w:r>
      <w:proofErr w:type="spellEnd"/>
      <w:r w:rsidRPr="00B22303">
        <w:rPr>
          <w:rFonts w:ascii="Times" w:eastAsia="Times New Roman" w:hAnsi="Times" w:cs="Times New Roman"/>
        </w:rPr>
        <w:t>)</w:t>
      </w:r>
      <w:r w:rsidR="003D4816" w:rsidRPr="00B22303">
        <w:rPr>
          <w:rFonts w:ascii="Times" w:eastAsia="Times New Roman" w:hAnsi="Times" w:cs="Times New Roman"/>
        </w:rPr>
        <w:t xml:space="preserve"> in Rapid mode (</w:t>
      </w:r>
      <w:r w:rsidRPr="00B22303">
        <w:rPr>
          <w:rFonts w:ascii="Times" w:eastAsia="Times New Roman" w:hAnsi="Times" w:cs="Times New Roman"/>
        </w:rPr>
        <w:t>2x150 cycles</w:t>
      </w:r>
      <w:r w:rsidR="003D4816" w:rsidRPr="00B22303">
        <w:rPr>
          <w:rFonts w:ascii="Times" w:eastAsia="Times New Roman" w:hAnsi="Times" w:cs="Times New Roman"/>
        </w:rPr>
        <w:t>)</w:t>
      </w:r>
      <w:r w:rsidRPr="00B22303">
        <w:rPr>
          <w:rFonts w:ascii="Times" w:eastAsia="Times New Roman" w:hAnsi="Times" w:cs="Times New Roman"/>
        </w:rPr>
        <w:t>.</w:t>
      </w:r>
      <w:r w:rsidR="004F4ADD" w:rsidRPr="00B22303">
        <w:rPr>
          <w:rFonts w:ascii="Times" w:eastAsia="Times New Roman" w:hAnsi="Times" w:cs="Times New Roman"/>
        </w:rPr>
        <w:t xml:space="preserve">  </w:t>
      </w:r>
      <w:proofErr w:type="spellStart"/>
      <w:proofErr w:type="gramStart"/>
      <w:r w:rsidR="004F4ADD" w:rsidRPr="00B22303">
        <w:rPr>
          <w:rFonts w:ascii="Times" w:eastAsia="Times New Roman" w:hAnsi="Times"/>
        </w:rPr>
        <w:t>gCrisprTools</w:t>
      </w:r>
      <w:proofErr w:type="spellEnd"/>
      <w:proofErr w:type="gramEnd"/>
      <w:r w:rsidR="004F4ADD" w:rsidRPr="00B22303">
        <w:rPr>
          <w:rFonts w:ascii="Times" w:eastAsia="Times New Roman" w:hAnsi="Times"/>
        </w:rPr>
        <w:t xml:space="preserve"> was employed for quality control and analysis of NGS reads.</w:t>
      </w:r>
      <w:r w:rsidR="00880795" w:rsidRPr="00B22303">
        <w:rPr>
          <w:rFonts w:ascii="Times" w:eastAsia="Times New Roman" w:hAnsi="Times"/>
          <w:vertAlign w:val="superscript"/>
        </w:rPr>
        <w:t>1</w:t>
      </w:r>
      <w:r w:rsidR="004F4ADD" w:rsidRPr="00B22303">
        <w:rPr>
          <w:rFonts w:ascii="Times" w:eastAsia="Times New Roman" w:hAnsi="Times"/>
        </w:rPr>
        <w:t xml:space="preserve">  </w:t>
      </w:r>
    </w:p>
    <w:p w14:paraId="5EC3529E" w14:textId="77777777" w:rsidR="00B529D7" w:rsidRPr="00B22303" w:rsidRDefault="00B529D7" w:rsidP="002A021F">
      <w:pPr>
        <w:spacing w:line="480" w:lineRule="auto"/>
        <w:rPr>
          <w:rFonts w:ascii="Times" w:eastAsia="Times New Roman" w:hAnsi="Times"/>
        </w:rPr>
      </w:pPr>
    </w:p>
    <w:p w14:paraId="7F16AAFA" w14:textId="0F933638" w:rsidR="00B529D7" w:rsidRPr="00B22303" w:rsidRDefault="007607D6" w:rsidP="00B529D7">
      <w:pPr>
        <w:spacing w:line="480" w:lineRule="auto"/>
        <w:rPr>
          <w:rFonts w:ascii="Times" w:eastAsia="Times New Roman" w:hAnsi="Times"/>
          <w:b/>
        </w:rPr>
      </w:pPr>
      <w:r w:rsidRPr="00B22303">
        <w:rPr>
          <w:rFonts w:ascii="Times" w:eastAsia="Times New Roman" w:hAnsi="Times"/>
          <w:b/>
        </w:rPr>
        <w:t>Library screen data p</w:t>
      </w:r>
      <w:r w:rsidR="00B529D7" w:rsidRPr="00B22303">
        <w:rPr>
          <w:rFonts w:ascii="Times" w:eastAsia="Times New Roman" w:hAnsi="Times"/>
          <w:b/>
        </w:rPr>
        <w:t>rocessing</w:t>
      </w:r>
    </w:p>
    <w:p w14:paraId="58803D7D" w14:textId="492AF84C" w:rsidR="00B529D7" w:rsidRPr="00B22303" w:rsidRDefault="00B529D7" w:rsidP="002A021F">
      <w:pPr>
        <w:spacing w:line="480" w:lineRule="auto"/>
        <w:rPr>
          <w:rFonts w:ascii="Times" w:eastAsia="Times New Roman" w:hAnsi="Times"/>
        </w:rPr>
      </w:pPr>
      <w:r w:rsidRPr="00B22303">
        <w:rPr>
          <w:rFonts w:ascii="Times" w:eastAsia="Times New Roman" w:hAnsi="Times"/>
        </w:rPr>
        <w:t xml:space="preserve">After using custom scripts to count the number of reads containing each </w:t>
      </w:r>
      <w:proofErr w:type="spellStart"/>
      <w:r w:rsidRPr="00B22303">
        <w:rPr>
          <w:rFonts w:ascii="Times" w:eastAsia="Times New Roman" w:hAnsi="Times"/>
        </w:rPr>
        <w:t>sgRNA</w:t>
      </w:r>
      <w:proofErr w:type="spellEnd"/>
      <w:r w:rsidRPr="00B22303">
        <w:rPr>
          <w:rFonts w:ascii="Times" w:eastAsia="Times New Roman" w:hAnsi="Times"/>
        </w:rPr>
        <w:t xml:space="preserve"> sequence in each sample for each sub</w:t>
      </w:r>
      <w:r w:rsidR="004F43A6" w:rsidRPr="00B22303">
        <w:rPr>
          <w:rFonts w:ascii="Times" w:eastAsia="Times New Roman" w:hAnsi="Times"/>
        </w:rPr>
        <w:t>-</w:t>
      </w:r>
      <w:r w:rsidRPr="00B22303">
        <w:rPr>
          <w:rFonts w:ascii="Times" w:eastAsia="Times New Roman" w:hAnsi="Times"/>
        </w:rPr>
        <w:t xml:space="preserve">library screen, we independently analyzed each experiment using the </w:t>
      </w:r>
      <w:proofErr w:type="spellStart"/>
      <w:r w:rsidRPr="00B22303">
        <w:rPr>
          <w:rFonts w:ascii="Times" w:eastAsia="Times New Roman" w:hAnsi="Times"/>
        </w:rPr>
        <w:t>gCrisprTools</w:t>
      </w:r>
      <w:proofErr w:type="spellEnd"/>
      <w:r w:rsidRPr="00B22303">
        <w:rPr>
          <w:rFonts w:ascii="Times" w:eastAsia="Times New Roman" w:hAnsi="Times"/>
        </w:rPr>
        <w:t xml:space="preserve"> software package with the default parameters.</w:t>
      </w:r>
      <w:r w:rsidR="00880795" w:rsidRPr="00B22303">
        <w:rPr>
          <w:rFonts w:ascii="Times" w:eastAsia="Times New Roman" w:hAnsi="Times"/>
          <w:vertAlign w:val="superscript"/>
        </w:rPr>
        <w:t>1</w:t>
      </w:r>
      <w:r w:rsidRPr="00B22303">
        <w:rPr>
          <w:rFonts w:ascii="Times" w:eastAsia="Times New Roman" w:hAnsi="Times"/>
        </w:rPr>
        <w:t xml:space="preserve"> </w:t>
      </w:r>
      <w:r w:rsidR="00D60A10" w:rsidRPr="00B22303">
        <w:rPr>
          <w:rFonts w:ascii="Times" w:eastAsia="Times New Roman" w:hAnsi="Times"/>
        </w:rPr>
        <w:t xml:space="preserve"> </w:t>
      </w:r>
      <w:r w:rsidRPr="00B22303">
        <w:rPr>
          <w:rFonts w:ascii="Times" w:eastAsia="Times New Roman" w:hAnsi="Times"/>
        </w:rPr>
        <w:t xml:space="preserve">Briefly, after discarding low-abundance </w:t>
      </w:r>
      <w:proofErr w:type="spellStart"/>
      <w:r w:rsidRPr="00B22303">
        <w:rPr>
          <w:rFonts w:ascii="Times" w:eastAsia="Times New Roman" w:hAnsi="Times"/>
        </w:rPr>
        <w:t>sgRNAs</w:t>
      </w:r>
      <w:proofErr w:type="spellEnd"/>
      <w:r w:rsidRPr="00B22303">
        <w:rPr>
          <w:rFonts w:ascii="Times" w:eastAsia="Times New Roman" w:hAnsi="Times"/>
        </w:rPr>
        <w:t xml:space="preserve"> in the reference samples and median scaling the remaining </w:t>
      </w:r>
      <w:proofErr w:type="spellStart"/>
      <w:r w:rsidRPr="00B22303">
        <w:rPr>
          <w:rFonts w:ascii="Times" w:eastAsia="Times New Roman" w:hAnsi="Times"/>
        </w:rPr>
        <w:t>sgRNA</w:t>
      </w:r>
      <w:proofErr w:type="spellEnd"/>
      <w:r w:rsidRPr="00B22303">
        <w:rPr>
          <w:rFonts w:ascii="Times" w:eastAsia="Times New Roman" w:hAnsi="Times"/>
        </w:rPr>
        <w:t xml:space="preserve"> distributions, we quantified the evidence for differential </w:t>
      </w:r>
      <w:proofErr w:type="spellStart"/>
      <w:r w:rsidRPr="00B22303">
        <w:rPr>
          <w:rFonts w:ascii="Times" w:eastAsia="Times New Roman" w:hAnsi="Times"/>
        </w:rPr>
        <w:t>sgRNA</w:t>
      </w:r>
      <w:proofErr w:type="spellEnd"/>
      <w:r w:rsidRPr="00B22303">
        <w:rPr>
          <w:rFonts w:ascii="Times" w:eastAsia="Times New Roman" w:hAnsi="Times"/>
        </w:rPr>
        <w:t xml:space="preserve"> construct abundance between the treated and untreated samples in the framework of a precision-weighted linear model using the expression estimates and weights returned by</w:t>
      </w:r>
      <w:r w:rsidR="00447C7B" w:rsidRPr="00B22303">
        <w:rPr>
          <w:rFonts w:ascii="Times" w:eastAsia="Times New Roman" w:hAnsi="Times"/>
        </w:rPr>
        <w:t xml:space="preserve"> voom</w:t>
      </w:r>
      <w:r w:rsidRPr="00B22303">
        <w:rPr>
          <w:rFonts w:ascii="Times" w:eastAsia="Times New Roman" w:hAnsi="Times"/>
        </w:rPr>
        <w:t>.</w:t>
      </w:r>
      <w:r w:rsidR="00880795" w:rsidRPr="00B22303">
        <w:rPr>
          <w:rFonts w:ascii="Times" w:eastAsia="Times New Roman" w:hAnsi="Times"/>
          <w:vertAlign w:val="superscript"/>
        </w:rPr>
        <w:t>2</w:t>
      </w:r>
      <w:r w:rsidR="000B1072" w:rsidRPr="00B22303">
        <w:rPr>
          <w:rFonts w:ascii="Times" w:eastAsia="Times New Roman" w:hAnsi="Times"/>
        </w:rPr>
        <w:t xml:space="preserve"> </w:t>
      </w:r>
      <w:r w:rsidRPr="00B22303">
        <w:rPr>
          <w:rFonts w:ascii="Times" w:eastAsia="Times New Roman" w:hAnsi="Times"/>
        </w:rPr>
        <w:t xml:space="preserve"> We performed this as a direct pairwise comparison between the treated and untreated endpoints, equivalent to an unpaired moderated t-test performed on the expression estimates and incorporating the precision weights. </w:t>
      </w:r>
      <w:r w:rsidR="004F2049" w:rsidRPr="00B22303">
        <w:rPr>
          <w:rFonts w:ascii="Times" w:eastAsia="Times New Roman" w:hAnsi="Times"/>
        </w:rPr>
        <w:t xml:space="preserve"> </w:t>
      </w:r>
      <w:r w:rsidRPr="00B22303">
        <w:rPr>
          <w:rFonts w:ascii="Times" w:eastAsia="Times New Roman" w:hAnsi="Times"/>
        </w:rPr>
        <w:t xml:space="preserve">The P-values and coefficient estimates associated with each </w:t>
      </w:r>
      <w:proofErr w:type="spellStart"/>
      <w:r w:rsidRPr="00B22303">
        <w:rPr>
          <w:rFonts w:ascii="Times" w:eastAsia="Times New Roman" w:hAnsi="Times"/>
        </w:rPr>
        <w:t>sgRNA</w:t>
      </w:r>
      <w:proofErr w:type="spellEnd"/>
      <w:r w:rsidRPr="00B22303">
        <w:rPr>
          <w:rFonts w:ascii="Times" w:eastAsia="Times New Roman" w:hAnsi="Times"/>
        </w:rPr>
        <w:t xml:space="preserve"> </w:t>
      </w:r>
      <w:r w:rsidR="000B1072" w:rsidRPr="00B22303">
        <w:rPr>
          <w:rFonts w:ascii="Times" w:eastAsia="Times New Roman" w:hAnsi="Times"/>
        </w:rPr>
        <w:t>were then aggregated in the RRAα</w:t>
      </w:r>
      <w:r w:rsidRPr="00B22303">
        <w:rPr>
          <w:rFonts w:ascii="Times" w:eastAsia="Times New Roman" w:hAnsi="Times"/>
        </w:rPr>
        <w:t xml:space="preserve"> framework (α = 0.1)</w:t>
      </w:r>
      <w:r w:rsidR="00880795" w:rsidRPr="00B22303">
        <w:rPr>
          <w:rFonts w:ascii="Times" w:eastAsia="Times New Roman" w:hAnsi="Times"/>
          <w:vertAlign w:val="superscript"/>
        </w:rPr>
        <w:t>3</w:t>
      </w:r>
      <w:r w:rsidRPr="00B22303">
        <w:rPr>
          <w:rFonts w:ascii="Times" w:eastAsia="Times New Roman" w:hAnsi="Times"/>
        </w:rPr>
        <w:t xml:space="preserve"> to generate gene-level significance estimates (gene-level </w:t>
      </w:r>
      <w:r w:rsidRPr="00B22303">
        <w:rPr>
          <w:rFonts w:ascii="Times" w:eastAsia="Times New Roman" w:hAnsi="Times"/>
          <w:i/>
        </w:rPr>
        <w:t>P</w:t>
      </w:r>
      <w:r w:rsidRPr="00B22303">
        <w:rPr>
          <w:rFonts w:ascii="Times" w:eastAsia="Times New Roman" w:hAnsi="Times"/>
        </w:rPr>
        <w:t xml:space="preserve">-values).  These gene-level </w:t>
      </w:r>
      <w:r w:rsidRPr="00B22303">
        <w:rPr>
          <w:rFonts w:ascii="Times" w:eastAsia="Times New Roman" w:hAnsi="Times"/>
          <w:i/>
        </w:rPr>
        <w:t>P</w:t>
      </w:r>
      <w:r w:rsidRPr="00B22303">
        <w:rPr>
          <w:rFonts w:ascii="Times" w:eastAsia="Times New Roman" w:hAnsi="Times"/>
        </w:rPr>
        <w:t xml:space="preserve">-values are permutation-based and consequently lose resolution among the most significantly enriched gene candidates, so we used the Rho statistics calculated within RRAα framework (parametric statistics directly related to the gene-level </w:t>
      </w:r>
      <w:r w:rsidRPr="00B22303">
        <w:rPr>
          <w:rFonts w:ascii="Times" w:eastAsia="Times New Roman" w:hAnsi="Times"/>
          <w:i/>
        </w:rPr>
        <w:t>P</w:t>
      </w:r>
      <w:r w:rsidRPr="00B22303">
        <w:rPr>
          <w:rFonts w:ascii="Times" w:eastAsia="Times New Roman" w:hAnsi="Times"/>
        </w:rPr>
        <w:t>-values)</w:t>
      </w:r>
      <w:r w:rsidR="00880795" w:rsidRPr="00B22303">
        <w:rPr>
          <w:rFonts w:ascii="Times" w:eastAsia="Times New Roman" w:hAnsi="Times"/>
          <w:vertAlign w:val="superscript"/>
        </w:rPr>
        <w:t>4</w:t>
      </w:r>
      <w:r w:rsidRPr="00B22303">
        <w:rPr>
          <w:rFonts w:ascii="Times" w:eastAsia="Times New Roman" w:hAnsi="Times"/>
        </w:rPr>
        <w:t xml:space="preserve"> to rank top candidates for validation.</w:t>
      </w:r>
      <w:r w:rsidR="00F1478C" w:rsidRPr="00B22303">
        <w:rPr>
          <w:rFonts w:ascii="Times" w:eastAsia="Times New Roman" w:hAnsi="Times"/>
        </w:rPr>
        <w:t xml:space="preserve"> </w:t>
      </w:r>
      <w:r w:rsidRPr="00B22303">
        <w:rPr>
          <w:rFonts w:ascii="Times" w:eastAsia="Times New Roman" w:hAnsi="Times"/>
        </w:rPr>
        <w:t xml:space="preserve"> We note that this analytical approach is fundamentally based on the </w:t>
      </w:r>
      <w:proofErr w:type="spellStart"/>
      <w:r w:rsidRPr="00B22303">
        <w:rPr>
          <w:rFonts w:ascii="Times" w:eastAsia="Times New Roman" w:hAnsi="Times"/>
        </w:rPr>
        <w:t>gRNA</w:t>
      </w:r>
      <w:proofErr w:type="spellEnd"/>
      <w:r w:rsidRPr="00B22303">
        <w:rPr>
          <w:rFonts w:ascii="Times" w:eastAsia="Times New Roman" w:hAnsi="Times"/>
        </w:rPr>
        <w:t xml:space="preserve"> signal rankings within each screen, which are in turn dependent on the effects of the other </w:t>
      </w:r>
      <w:proofErr w:type="spellStart"/>
      <w:r w:rsidRPr="00B22303">
        <w:rPr>
          <w:rFonts w:ascii="Times" w:eastAsia="Times New Roman" w:hAnsi="Times"/>
        </w:rPr>
        <w:t>gRNAs</w:t>
      </w:r>
      <w:proofErr w:type="spellEnd"/>
      <w:r w:rsidRPr="00B22303">
        <w:rPr>
          <w:rFonts w:ascii="Times" w:eastAsia="Times New Roman" w:hAnsi="Times"/>
        </w:rPr>
        <w:t xml:space="preserve"> that are present within the library or libraries used. </w:t>
      </w:r>
      <w:r w:rsidR="00F1478C" w:rsidRPr="00B22303">
        <w:rPr>
          <w:rFonts w:ascii="Times" w:eastAsia="Times New Roman" w:hAnsi="Times"/>
        </w:rPr>
        <w:t xml:space="preserve"> </w:t>
      </w:r>
      <w:r w:rsidRPr="00B22303">
        <w:rPr>
          <w:rFonts w:ascii="Times" w:eastAsia="Times New Roman" w:hAnsi="Times"/>
        </w:rPr>
        <w:t xml:space="preserve">Consequently, while the Rho and </w:t>
      </w:r>
      <w:r w:rsidRPr="00B22303">
        <w:rPr>
          <w:rFonts w:ascii="Times" w:eastAsia="Times New Roman" w:hAnsi="Times"/>
          <w:i/>
        </w:rPr>
        <w:t>P</w:t>
      </w:r>
      <w:r w:rsidRPr="00B22303">
        <w:rPr>
          <w:rFonts w:ascii="Times" w:eastAsia="Times New Roman" w:hAnsi="Times"/>
        </w:rPr>
        <w:t>-</w:t>
      </w:r>
      <w:r w:rsidRPr="00B22303">
        <w:rPr>
          <w:rFonts w:ascii="Times" w:eastAsia="Times New Roman" w:hAnsi="Times"/>
        </w:rPr>
        <w:lastRenderedPageBreak/>
        <w:t xml:space="preserve">value estimates that we report are valid within each screen, we recommend that readers use caution when comparing these values across distinct experiments. </w:t>
      </w:r>
    </w:p>
    <w:p w14:paraId="431AD8A7" w14:textId="77777777" w:rsidR="00D76199" w:rsidRPr="00B22303" w:rsidRDefault="00D76199" w:rsidP="002A021F">
      <w:pPr>
        <w:spacing w:line="480" w:lineRule="auto"/>
        <w:rPr>
          <w:rFonts w:ascii="Times" w:eastAsia="Times New Roman" w:hAnsi="Times"/>
        </w:rPr>
      </w:pPr>
    </w:p>
    <w:p w14:paraId="49FB8158" w14:textId="77777777" w:rsidR="00D76199" w:rsidRPr="00B22303" w:rsidRDefault="00D76199" w:rsidP="00D76199">
      <w:pPr>
        <w:tabs>
          <w:tab w:val="left" w:pos="9360"/>
        </w:tabs>
        <w:spacing w:line="480" w:lineRule="auto"/>
        <w:ind w:right="-720"/>
        <w:rPr>
          <w:rFonts w:ascii="Times" w:hAnsi="Times"/>
          <w:b/>
        </w:rPr>
      </w:pPr>
      <w:proofErr w:type="spellStart"/>
      <w:proofErr w:type="gramStart"/>
      <w:r w:rsidRPr="00B22303">
        <w:rPr>
          <w:rFonts w:ascii="Times" w:hAnsi="Times"/>
          <w:b/>
        </w:rPr>
        <w:t>crRNA</w:t>
      </w:r>
      <w:proofErr w:type="spellEnd"/>
      <w:proofErr w:type="gramEnd"/>
      <w:r w:rsidRPr="00B22303">
        <w:rPr>
          <w:rFonts w:ascii="Times" w:hAnsi="Times"/>
          <w:b/>
        </w:rPr>
        <w:t xml:space="preserve"> transfection and </w:t>
      </w:r>
      <w:proofErr w:type="spellStart"/>
      <w:r w:rsidRPr="00B22303">
        <w:rPr>
          <w:rFonts w:ascii="Times" w:hAnsi="Times"/>
          <w:b/>
        </w:rPr>
        <w:t>lentivirus</w:t>
      </w:r>
      <w:proofErr w:type="spellEnd"/>
      <w:r w:rsidRPr="00B22303">
        <w:rPr>
          <w:rFonts w:ascii="Times" w:hAnsi="Times"/>
          <w:b/>
        </w:rPr>
        <w:t xml:space="preserve"> </w:t>
      </w:r>
      <w:proofErr w:type="spellStart"/>
      <w:r w:rsidRPr="00B22303">
        <w:rPr>
          <w:rFonts w:ascii="Times" w:hAnsi="Times"/>
          <w:b/>
        </w:rPr>
        <w:t>sgRNA</w:t>
      </w:r>
      <w:proofErr w:type="spellEnd"/>
      <w:r w:rsidRPr="00B22303">
        <w:rPr>
          <w:rFonts w:ascii="Times" w:hAnsi="Times"/>
          <w:b/>
        </w:rPr>
        <w:t xml:space="preserve"> transduction</w:t>
      </w:r>
    </w:p>
    <w:p w14:paraId="18C2C929" w14:textId="2E322C6D" w:rsidR="00A60D13" w:rsidRPr="00B22303" w:rsidRDefault="00A60D13" w:rsidP="002A021F">
      <w:pPr>
        <w:spacing w:line="480" w:lineRule="auto"/>
        <w:rPr>
          <w:rFonts w:ascii="Times" w:eastAsia="Times New Roman" w:hAnsi="Times" w:cs="Times New Roman"/>
          <w:bCs/>
          <w:shd w:val="clear" w:color="auto" w:fill="FFFFFF"/>
        </w:rPr>
      </w:pPr>
      <w:r w:rsidRPr="00B22303">
        <w:rPr>
          <w:rFonts w:ascii="Times" w:eastAsia="Times New Roman" w:hAnsi="Times" w:cs="Times New Roman"/>
          <w:shd w:val="clear" w:color="auto" w:fill="FFFFFF"/>
        </w:rPr>
        <w:t xml:space="preserve">L929.pLENTI6.3-Cas9 cells were seeded </w:t>
      </w:r>
      <w:r w:rsidR="0022315B" w:rsidRPr="00B22303">
        <w:rPr>
          <w:rFonts w:ascii="Times" w:eastAsia="Times New Roman" w:hAnsi="Times" w:cs="Times New Roman"/>
          <w:shd w:val="clear" w:color="auto" w:fill="FFFFFF"/>
        </w:rPr>
        <w:t xml:space="preserve">for </w:t>
      </w:r>
      <w:proofErr w:type="spellStart"/>
      <w:r w:rsidR="0022315B" w:rsidRPr="00B22303">
        <w:rPr>
          <w:rFonts w:ascii="Times" w:eastAsia="Times New Roman" w:hAnsi="Times" w:cs="Times New Roman"/>
          <w:shd w:val="clear" w:color="auto" w:fill="FFFFFF"/>
        </w:rPr>
        <w:t>crRNA</w:t>
      </w:r>
      <w:proofErr w:type="spellEnd"/>
      <w:r w:rsidR="0022315B" w:rsidRPr="00B22303">
        <w:rPr>
          <w:rFonts w:ascii="Times" w:eastAsia="Times New Roman" w:hAnsi="Times" w:cs="Times New Roman"/>
          <w:shd w:val="clear" w:color="auto" w:fill="FFFFFF"/>
        </w:rPr>
        <w:t xml:space="preserve"> transfection </w:t>
      </w:r>
      <w:r w:rsidRPr="00B22303">
        <w:rPr>
          <w:rFonts w:ascii="Times" w:eastAsia="Times New Roman" w:hAnsi="Times" w:cs="Times New Roman"/>
          <w:shd w:val="clear" w:color="auto" w:fill="FFFFFF"/>
        </w:rPr>
        <w:t xml:space="preserve">at 62,500 cells per well in 6-well plates </w:t>
      </w:r>
      <w:r w:rsidR="0018339C" w:rsidRPr="00B22303">
        <w:rPr>
          <w:rFonts w:ascii="Times" w:eastAsia="Times New Roman" w:hAnsi="Times" w:cs="Times New Roman"/>
          <w:shd w:val="clear" w:color="auto" w:fill="FFFFFF"/>
        </w:rPr>
        <w:t>for</w:t>
      </w:r>
      <w:r w:rsidRPr="00B22303">
        <w:rPr>
          <w:rFonts w:ascii="Times" w:eastAsia="Times New Roman" w:hAnsi="Times" w:cs="Times New Roman"/>
          <w:shd w:val="clear" w:color="auto" w:fill="FFFFFF"/>
        </w:rPr>
        <w:t xml:space="preserve"> RNA extraction</w:t>
      </w:r>
      <w:r w:rsidR="0022315B" w:rsidRPr="00B22303">
        <w:rPr>
          <w:rFonts w:ascii="Times" w:eastAsia="Times New Roman" w:hAnsi="Times" w:cs="Times New Roman"/>
          <w:shd w:val="clear" w:color="auto" w:fill="FFFFFF"/>
        </w:rPr>
        <w:t>,</w:t>
      </w:r>
      <w:r w:rsidRPr="00B22303">
        <w:rPr>
          <w:rFonts w:ascii="Times" w:eastAsia="Times New Roman" w:hAnsi="Times" w:cs="Times New Roman"/>
          <w:shd w:val="clear" w:color="auto" w:fill="FFFFFF"/>
        </w:rPr>
        <w:t xml:space="preserve"> and at 25,000 cells per well in 12-well plates for protein detection. In parallel, the same </w:t>
      </w:r>
      <w:proofErr w:type="spellStart"/>
      <w:r w:rsidRPr="00B22303">
        <w:rPr>
          <w:rFonts w:ascii="Times" w:eastAsia="Times New Roman" w:hAnsi="Times" w:cs="Times New Roman"/>
          <w:shd w:val="clear" w:color="auto" w:fill="FFFFFF"/>
        </w:rPr>
        <w:t>crRNA</w:t>
      </w:r>
      <w:proofErr w:type="spellEnd"/>
      <w:r w:rsidRPr="00B22303">
        <w:rPr>
          <w:rFonts w:ascii="Times" w:eastAsia="Times New Roman" w:hAnsi="Times" w:cs="Times New Roman"/>
          <w:shd w:val="clear" w:color="auto" w:fill="FFFFFF"/>
        </w:rPr>
        <w:t xml:space="preserve"> transfection mixes were applied to cells plated at 2,500 cells per well in 96</w:t>
      </w:r>
      <w:r w:rsidR="0018339C" w:rsidRPr="00B22303">
        <w:rPr>
          <w:rFonts w:ascii="Times" w:eastAsia="Times New Roman" w:hAnsi="Times" w:cs="Times New Roman"/>
          <w:shd w:val="clear" w:color="auto" w:fill="FFFFFF"/>
        </w:rPr>
        <w:t>-</w:t>
      </w:r>
      <w:r w:rsidRPr="00B22303">
        <w:rPr>
          <w:rFonts w:ascii="Times" w:eastAsia="Times New Roman" w:hAnsi="Times" w:cs="Times New Roman"/>
          <w:shd w:val="clear" w:color="auto" w:fill="FFFFFF"/>
        </w:rPr>
        <w:t xml:space="preserve">well plates to monitor </w:t>
      </w:r>
      <w:proofErr w:type="spellStart"/>
      <w:r w:rsidR="0018339C" w:rsidRPr="00B22303">
        <w:rPr>
          <w:rFonts w:ascii="Times" w:eastAsia="Times New Roman" w:hAnsi="Times" w:cs="Times New Roman"/>
          <w:shd w:val="clear" w:color="auto" w:fill="FFFFFF"/>
        </w:rPr>
        <w:t>necroptosis</w:t>
      </w:r>
      <w:proofErr w:type="spellEnd"/>
      <w:r w:rsidRPr="00B22303">
        <w:rPr>
          <w:rFonts w:ascii="Times" w:eastAsia="Times New Roman" w:hAnsi="Times" w:cs="Times New Roman"/>
          <w:shd w:val="clear" w:color="auto" w:fill="FFFFFF"/>
        </w:rPr>
        <w:t xml:space="preserve"> resistance conferred by </w:t>
      </w:r>
      <w:r w:rsidR="001A75AB" w:rsidRPr="00B22303">
        <w:rPr>
          <w:rFonts w:ascii="Times" w:eastAsia="Times New Roman" w:hAnsi="Times" w:cs="Times New Roman"/>
          <w:shd w:val="clear" w:color="auto" w:fill="FFFFFF"/>
        </w:rPr>
        <w:t xml:space="preserve">specific gene </w:t>
      </w:r>
      <w:r w:rsidRPr="00B22303">
        <w:rPr>
          <w:rFonts w:ascii="Times" w:eastAsia="Times New Roman" w:hAnsi="Times" w:cs="Times New Roman"/>
          <w:shd w:val="clear" w:color="auto" w:fill="FFFFFF"/>
        </w:rPr>
        <w:t>knockout.</w:t>
      </w:r>
      <w:r w:rsidR="00D76199" w:rsidRPr="00B22303">
        <w:rPr>
          <w:rFonts w:ascii="Times" w:eastAsia="Times New Roman" w:hAnsi="Times" w:cs="Times New Roman"/>
          <w:shd w:val="clear" w:color="auto" w:fill="FFFFFF"/>
        </w:rPr>
        <w:t xml:space="preserve"> </w:t>
      </w:r>
      <w:r w:rsidR="00F66271" w:rsidRPr="00B22303">
        <w:rPr>
          <w:rFonts w:ascii="Times" w:eastAsia="Times New Roman" w:hAnsi="Times" w:cs="Times New Roman"/>
          <w:shd w:val="clear" w:color="auto" w:fill="FFFFFF"/>
        </w:rPr>
        <w:t xml:space="preserve"> </w:t>
      </w:r>
      <w:r w:rsidR="001A75AB" w:rsidRPr="00B22303">
        <w:rPr>
          <w:rFonts w:ascii="Times" w:eastAsia="Times New Roman" w:hAnsi="Times" w:cs="Times New Roman"/>
          <w:bCs/>
          <w:shd w:val="clear" w:color="auto" w:fill="FFFFFF"/>
        </w:rPr>
        <w:t xml:space="preserve">HT-29.pLENTI6.3-Cas9 and COLO 205.pLENTI6.3-Cas9 lines were seeded at 5,000 cells per well in 96-well plates and infected with </w:t>
      </w:r>
      <w:proofErr w:type="spellStart"/>
      <w:r w:rsidR="001A75AB" w:rsidRPr="00B22303">
        <w:rPr>
          <w:rFonts w:ascii="Times" w:eastAsia="Times New Roman" w:hAnsi="Times" w:cs="Times New Roman"/>
          <w:bCs/>
          <w:shd w:val="clear" w:color="auto" w:fill="FFFFFF"/>
        </w:rPr>
        <w:t>lentiviral</w:t>
      </w:r>
      <w:proofErr w:type="spellEnd"/>
      <w:r w:rsidR="001A75AB" w:rsidRPr="00B22303">
        <w:rPr>
          <w:rFonts w:ascii="Times" w:eastAsia="Times New Roman" w:hAnsi="Times" w:cs="Times New Roman"/>
          <w:bCs/>
          <w:shd w:val="clear" w:color="auto" w:fill="FFFFFF"/>
        </w:rPr>
        <w:t xml:space="preserve"> </w:t>
      </w:r>
      <w:proofErr w:type="spellStart"/>
      <w:r w:rsidR="001A75AB" w:rsidRPr="00B22303">
        <w:rPr>
          <w:rFonts w:ascii="Times" w:eastAsia="Times New Roman" w:hAnsi="Times" w:cs="Times New Roman"/>
          <w:bCs/>
          <w:shd w:val="clear" w:color="auto" w:fill="FFFFFF"/>
        </w:rPr>
        <w:t>sgRNAs</w:t>
      </w:r>
      <w:proofErr w:type="spellEnd"/>
      <w:r w:rsidR="001A75AB" w:rsidRPr="00B22303">
        <w:rPr>
          <w:rFonts w:ascii="Times" w:eastAsia="Times New Roman" w:hAnsi="Times" w:cs="Times New Roman"/>
          <w:bCs/>
          <w:shd w:val="clear" w:color="auto" w:fill="FFFFFF"/>
        </w:rPr>
        <w:t xml:space="preserve"> (targeting sequences are listed in Table S4).  Cells were </w:t>
      </w:r>
      <w:proofErr w:type="spellStart"/>
      <w:r w:rsidR="001A75AB" w:rsidRPr="00B22303">
        <w:rPr>
          <w:rFonts w:ascii="Times" w:eastAsia="Times New Roman" w:hAnsi="Times" w:cs="Times New Roman"/>
          <w:bCs/>
          <w:shd w:val="clear" w:color="auto" w:fill="FFFFFF"/>
        </w:rPr>
        <w:t>passaged</w:t>
      </w:r>
      <w:proofErr w:type="spellEnd"/>
      <w:r w:rsidR="001A75AB" w:rsidRPr="00B22303">
        <w:rPr>
          <w:rFonts w:ascii="Times" w:eastAsia="Times New Roman" w:hAnsi="Times" w:cs="Times New Roman"/>
          <w:bCs/>
          <w:shd w:val="clear" w:color="auto" w:fill="FFFFFF"/>
        </w:rPr>
        <w:t xml:space="preserve"> into selection medium containing </w:t>
      </w:r>
      <w:proofErr w:type="gramStart"/>
      <w:r w:rsidR="001A75AB" w:rsidRPr="00B22303">
        <w:rPr>
          <w:rFonts w:ascii="Times" w:hAnsi="Times"/>
        </w:rPr>
        <w:t xml:space="preserve">2 </w:t>
      </w:r>
      <w:proofErr w:type="spellStart"/>
      <w:r w:rsidR="001A75AB" w:rsidRPr="00B22303">
        <w:rPr>
          <w:rFonts w:ascii="Times" w:hAnsi="Times"/>
        </w:rPr>
        <w:t>μg</w:t>
      </w:r>
      <w:proofErr w:type="spellEnd"/>
      <w:r w:rsidR="001A75AB" w:rsidRPr="00B22303">
        <w:rPr>
          <w:rFonts w:ascii="Times" w:hAnsi="Times"/>
        </w:rPr>
        <w:t xml:space="preserve"> ml</w:t>
      </w:r>
      <w:r w:rsidR="001A75AB" w:rsidRPr="00B22303">
        <w:rPr>
          <w:rFonts w:ascii="Times" w:hAnsi="Times"/>
          <w:vertAlign w:val="superscript"/>
        </w:rPr>
        <w:t>-1</w:t>
      </w:r>
      <w:r w:rsidR="001A75AB" w:rsidRPr="00B22303">
        <w:rPr>
          <w:rFonts w:ascii="Times" w:hAnsi="Times"/>
        </w:rPr>
        <w:t xml:space="preserve"> </w:t>
      </w:r>
      <w:proofErr w:type="spellStart"/>
      <w:r w:rsidR="001A75AB" w:rsidRPr="00B22303">
        <w:rPr>
          <w:rFonts w:ascii="Times" w:eastAsia="Times New Roman" w:hAnsi="Times" w:cs="Times New Roman"/>
          <w:bCs/>
          <w:shd w:val="clear" w:color="auto" w:fill="FFFFFF"/>
        </w:rPr>
        <w:t>puromycin</w:t>
      </w:r>
      <w:proofErr w:type="spellEnd"/>
      <w:proofErr w:type="gramEnd"/>
      <w:r w:rsidR="001A75AB" w:rsidRPr="00B22303">
        <w:rPr>
          <w:rFonts w:ascii="Times" w:eastAsia="Times New Roman" w:hAnsi="Times" w:cs="Times New Roman"/>
          <w:bCs/>
          <w:shd w:val="clear" w:color="auto" w:fill="FFFFFF"/>
        </w:rPr>
        <w:t xml:space="preserve">.  </w:t>
      </w:r>
      <w:r w:rsidR="001A75AB" w:rsidRPr="00B22303">
        <w:rPr>
          <w:rFonts w:ascii="Times" w:hAnsi="Times"/>
        </w:rPr>
        <w:t xml:space="preserve">The infections that gave the greatest cell survival in </w:t>
      </w:r>
      <w:proofErr w:type="spellStart"/>
      <w:r w:rsidR="001A75AB" w:rsidRPr="00B22303">
        <w:rPr>
          <w:rFonts w:ascii="Times" w:hAnsi="Times"/>
        </w:rPr>
        <w:t>puromycin</w:t>
      </w:r>
      <w:proofErr w:type="spellEnd"/>
      <w:r w:rsidR="001A75AB" w:rsidRPr="00B22303">
        <w:rPr>
          <w:rFonts w:ascii="Times" w:hAnsi="Times"/>
        </w:rPr>
        <w:t xml:space="preserve"> were expanded serially as replicate cell pools </w:t>
      </w:r>
      <w:r w:rsidR="001A75AB" w:rsidRPr="00B22303">
        <w:rPr>
          <w:rFonts w:ascii="Times" w:eastAsia="Times New Roman" w:hAnsi="Times" w:cs="Times New Roman"/>
          <w:bCs/>
          <w:shd w:val="clear" w:color="auto" w:fill="FFFFFF"/>
        </w:rPr>
        <w:t>in 12-well plates</w:t>
      </w:r>
      <w:r w:rsidR="001A75AB" w:rsidRPr="00B22303">
        <w:rPr>
          <w:rFonts w:ascii="Times" w:hAnsi="Times"/>
        </w:rPr>
        <w:t xml:space="preserve"> and tested at each of four passages for </w:t>
      </w:r>
      <w:proofErr w:type="spellStart"/>
      <w:r w:rsidR="001A75AB" w:rsidRPr="00B22303">
        <w:rPr>
          <w:rFonts w:ascii="Times" w:hAnsi="Times"/>
        </w:rPr>
        <w:t>necroptosis</w:t>
      </w:r>
      <w:proofErr w:type="spellEnd"/>
      <w:r w:rsidR="001A75AB" w:rsidRPr="00B22303">
        <w:rPr>
          <w:rFonts w:ascii="Times" w:hAnsi="Times"/>
        </w:rPr>
        <w:t xml:space="preserve"> resistance, ensuring effective Cas9 editing of control genes </w:t>
      </w:r>
      <w:r w:rsidR="001A75AB" w:rsidRPr="00B22303">
        <w:rPr>
          <w:rFonts w:ascii="Times" w:eastAsia="Times New Roman" w:hAnsi="Times" w:cs="Times New Roman"/>
          <w:bCs/>
          <w:shd w:val="clear" w:color="auto" w:fill="FFFFFF"/>
        </w:rPr>
        <w:t>prior to RNA extraction for RT-</w:t>
      </w:r>
      <w:proofErr w:type="spellStart"/>
      <w:r w:rsidR="001A75AB" w:rsidRPr="00B22303">
        <w:rPr>
          <w:rFonts w:ascii="Times" w:eastAsia="Times New Roman" w:hAnsi="Times" w:cs="Times New Roman"/>
          <w:bCs/>
          <w:shd w:val="clear" w:color="auto" w:fill="FFFFFF"/>
        </w:rPr>
        <w:t>qPCR</w:t>
      </w:r>
      <w:proofErr w:type="spellEnd"/>
      <w:r w:rsidR="001A75AB" w:rsidRPr="00B22303">
        <w:rPr>
          <w:rFonts w:ascii="Times" w:eastAsia="Times New Roman" w:hAnsi="Times" w:cs="Times New Roman"/>
          <w:bCs/>
          <w:shd w:val="clear" w:color="auto" w:fill="FFFFFF"/>
        </w:rPr>
        <w:t xml:space="preserve"> assays.</w:t>
      </w:r>
    </w:p>
    <w:p w14:paraId="02065565" w14:textId="77777777" w:rsidR="008E7C6D" w:rsidRPr="00B22303" w:rsidRDefault="008E7C6D" w:rsidP="002A021F">
      <w:pPr>
        <w:spacing w:line="480" w:lineRule="auto"/>
        <w:rPr>
          <w:rFonts w:ascii="Times" w:eastAsia="Times New Roman" w:hAnsi="Times" w:cs="Times New Roman"/>
          <w:shd w:val="clear" w:color="auto" w:fill="FFFFFF"/>
        </w:rPr>
      </w:pPr>
    </w:p>
    <w:p w14:paraId="32E75422" w14:textId="77777777" w:rsidR="00B80EDF" w:rsidRPr="00B22303" w:rsidRDefault="00B80EDF" w:rsidP="00B80EDF">
      <w:pPr>
        <w:spacing w:line="480" w:lineRule="auto"/>
        <w:rPr>
          <w:rFonts w:ascii="Times" w:hAnsi="Times"/>
          <w:b/>
        </w:rPr>
      </w:pPr>
      <w:r w:rsidRPr="00B22303">
        <w:rPr>
          <w:rFonts w:ascii="Times" w:hAnsi="Times"/>
          <w:b/>
        </w:rPr>
        <w:t>Real-time quantitative PCR (RT-</w:t>
      </w:r>
      <w:proofErr w:type="spellStart"/>
      <w:r w:rsidRPr="00B22303">
        <w:rPr>
          <w:rFonts w:ascii="Times" w:hAnsi="Times"/>
          <w:b/>
        </w:rPr>
        <w:t>qPCR</w:t>
      </w:r>
      <w:proofErr w:type="spellEnd"/>
      <w:r w:rsidRPr="00B22303">
        <w:rPr>
          <w:rFonts w:ascii="Times" w:hAnsi="Times"/>
          <w:b/>
        </w:rPr>
        <w:t>) assays</w:t>
      </w:r>
    </w:p>
    <w:p w14:paraId="6F935F8F" w14:textId="77777777" w:rsidR="00B80EDF" w:rsidRPr="00B22303" w:rsidRDefault="00B80EDF" w:rsidP="00B80EDF">
      <w:pPr>
        <w:spacing w:line="480" w:lineRule="auto"/>
        <w:rPr>
          <w:rFonts w:ascii="Times" w:hAnsi="Times"/>
          <w:b/>
        </w:rPr>
      </w:pPr>
      <w:r w:rsidRPr="00B22303">
        <w:rPr>
          <w:rFonts w:ascii="Times" w:hAnsi="Times"/>
        </w:rPr>
        <w:t xml:space="preserve">L-929.pLENTI6.3-Cas9 cells were transfected with </w:t>
      </w:r>
      <w:proofErr w:type="spellStart"/>
      <w:r w:rsidRPr="00B22303">
        <w:rPr>
          <w:rFonts w:ascii="Times" w:hAnsi="Times"/>
        </w:rPr>
        <w:t>crRNA</w:t>
      </w:r>
      <w:proofErr w:type="gramStart"/>
      <w:r w:rsidRPr="00B22303">
        <w:rPr>
          <w:rFonts w:ascii="Times" w:hAnsi="Times"/>
        </w:rPr>
        <w:t>:tracrRNA</w:t>
      </w:r>
      <w:proofErr w:type="spellEnd"/>
      <w:proofErr w:type="gramEnd"/>
      <w:r w:rsidRPr="00B22303">
        <w:rPr>
          <w:rFonts w:ascii="Times" w:hAnsi="Times"/>
        </w:rPr>
        <w:t xml:space="preserve"> targeting </w:t>
      </w:r>
      <w:r w:rsidRPr="00B22303">
        <w:rPr>
          <w:rFonts w:ascii="Times" w:hAnsi="Times"/>
          <w:i/>
        </w:rPr>
        <w:t>Ptbp1</w:t>
      </w:r>
      <w:r w:rsidRPr="00B22303">
        <w:rPr>
          <w:rFonts w:ascii="Times" w:hAnsi="Times"/>
        </w:rPr>
        <w:t xml:space="preserve"> and other </w:t>
      </w:r>
      <w:proofErr w:type="spellStart"/>
      <w:r w:rsidRPr="00B22303">
        <w:rPr>
          <w:rFonts w:ascii="Times" w:hAnsi="Times"/>
        </w:rPr>
        <w:t>necrosome</w:t>
      </w:r>
      <w:proofErr w:type="spellEnd"/>
      <w:r w:rsidRPr="00B22303">
        <w:rPr>
          <w:rFonts w:ascii="Times" w:hAnsi="Times"/>
        </w:rPr>
        <w:t xml:space="preserve"> components, and then monitored for at least 5 days prior to RNA extraction.  RNA from </w:t>
      </w:r>
      <w:r w:rsidRPr="00B22303">
        <w:rPr>
          <w:rFonts w:ascii="Times" w:eastAsia="Times New Roman" w:hAnsi="Times" w:cs="Times New Roman"/>
          <w:bCs/>
          <w:shd w:val="clear" w:color="auto" w:fill="FFFFFF"/>
        </w:rPr>
        <w:t xml:space="preserve">HT-29.pLENTI6.3-Cas9 and COLO 205.pLENTI6.3-Cas9 cells infected with </w:t>
      </w:r>
      <w:proofErr w:type="spellStart"/>
      <w:r w:rsidRPr="00B22303">
        <w:rPr>
          <w:rFonts w:ascii="Times" w:eastAsia="Times New Roman" w:hAnsi="Times" w:cs="Times New Roman"/>
          <w:bCs/>
          <w:shd w:val="clear" w:color="auto" w:fill="FFFFFF"/>
        </w:rPr>
        <w:t>lentiviral</w:t>
      </w:r>
      <w:proofErr w:type="spellEnd"/>
      <w:r w:rsidRPr="00B22303">
        <w:rPr>
          <w:rFonts w:ascii="Times" w:eastAsia="Times New Roman" w:hAnsi="Times" w:cs="Times New Roman"/>
          <w:bCs/>
          <w:shd w:val="clear" w:color="auto" w:fill="FFFFFF"/>
        </w:rPr>
        <w:t xml:space="preserve"> </w:t>
      </w:r>
      <w:proofErr w:type="spellStart"/>
      <w:r w:rsidRPr="00B22303">
        <w:rPr>
          <w:rFonts w:ascii="Times" w:eastAsia="Times New Roman" w:hAnsi="Times" w:cs="Times New Roman"/>
          <w:bCs/>
          <w:shd w:val="clear" w:color="auto" w:fill="FFFFFF"/>
        </w:rPr>
        <w:t>sgRNA</w:t>
      </w:r>
      <w:proofErr w:type="spellEnd"/>
      <w:r w:rsidRPr="00B22303">
        <w:rPr>
          <w:rFonts w:ascii="Times" w:eastAsia="Times New Roman" w:hAnsi="Times" w:cs="Times New Roman"/>
          <w:bCs/>
          <w:shd w:val="clear" w:color="auto" w:fill="FFFFFF"/>
        </w:rPr>
        <w:t xml:space="preserve"> targeting </w:t>
      </w:r>
      <w:r w:rsidRPr="00B22303">
        <w:rPr>
          <w:rFonts w:ascii="Times" w:eastAsia="Times New Roman" w:hAnsi="Times" w:cs="Times New Roman"/>
          <w:bCs/>
          <w:i/>
          <w:shd w:val="clear" w:color="auto" w:fill="FFFFFF"/>
        </w:rPr>
        <w:t xml:space="preserve">PTBP1 </w:t>
      </w:r>
      <w:r w:rsidRPr="00B22303">
        <w:rPr>
          <w:rFonts w:ascii="Times" w:eastAsia="Times New Roman" w:hAnsi="Times" w:cs="Times New Roman"/>
          <w:bCs/>
          <w:shd w:val="clear" w:color="auto" w:fill="FFFFFF"/>
        </w:rPr>
        <w:t xml:space="preserve">and controls was extracted from </w:t>
      </w:r>
      <w:proofErr w:type="spellStart"/>
      <w:r w:rsidRPr="00B22303">
        <w:rPr>
          <w:rFonts w:ascii="Times" w:eastAsia="Times New Roman" w:hAnsi="Times" w:cs="Times New Roman"/>
          <w:bCs/>
          <w:shd w:val="clear" w:color="auto" w:fill="FFFFFF"/>
        </w:rPr>
        <w:t>puromycin</w:t>
      </w:r>
      <w:proofErr w:type="spellEnd"/>
      <w:r w:rsidRPr="00B22303">
        <w:rPr>
          <w:rFonts w:ascii="Times" w:eastAsia="Times New Roman" w:hAnsi="Times" w:cs="Times New Roman"/>
          <w:bCs/>
          <w:shd w:val="clear" w:color="auto" w:fill="FFFFFF"/>
        </w:rPr>
        <w:t xml:space="preserve">-selected cells in 12-well plates.  RNA from </w:t>
      </w:r>
      <w:r w:rsidRPr="00B22303">
        <w:rPr>
          <w:rFonts w:ascii="Times" w:hAnsi="Times"/>
        </w:rPr>
        <w:t xml:space="preserve">NSCs was extracted from cells plated onto poly-D-lysine- and </w:t>
      </w:r>
      <w:proofErr w:type="spellStart"/>
      <w:r w:rsidRPr="00B22303">
        <w:rPr>
          <w:rFonts w:ascii="Times" w:hAnsi="Times"/>
        </w:rPr>
        <w:t>laminin</w:t>
      </w:r>
      <w:proofErr w:type="spellEnd"/>
      <w:r w:rsidRPr="00B22303">
        <w:rPr>
          <w:rFonts w:ascii="Times" w:hAnsi="Times"/>
        </w:rPr>
        <w:t xml:space="preserve">-coated </w:t>
      </w:r>
      <w:r w:rsidRPr="00B22303">
        <w:rPr>
          <w:rFonts w:ascii="Times" w:hAnsi="Times"/>
        </w:rPr>
        <w:lastRenderedPageBreak/>
        <w:t xml:space="preserve">6-well plates </w:t>
      </w:r>
      <w:proofErr w:type="gramStart"/>
      <w:r w:rsidRPr="00B22303">
        <w:rPr>
          <w:rFonts w:ascii="Times" w:hAnsi="Times"/>
        </w:rPr>
        <w:t>at 70,000 cells/cm</w:t>
      </w:r>
      <w:r w:rsidRPr="00B22303">
        <w:rPr>
          <w:rFonts w:ascii="Times" w:hAnsi="Times"/>
          <w:vertAlign w:val="superscript"/>
        </w:rPr>
        <w:t>2</w:t>
      </w:r>
      <w:r w:rsidRPr="00B22303">
        <w:rPr>
          <w:rFonts w:ascii="Times" w:hAnsi="Times"/>
        </w:rPr>
        <w:t xml:space="preserve"> in NSC differentiation medium with half of the medium exchanged for fresh medium every 3-4 days for the duration of the experiment</w:t>
      </w:r>
      <w:proofErr w:type="gramEnd"/>
      <w:r w:rsidRPr="00B22303">
        <w:rPr>
          <w:rFonts w:ascii="Times" w:hAnsi="Times"/>
        </w:rPr>
        <w:t>.</w:t>
      </w:r>
    </w:p>
    <w:p w14:paraId="10404E14" w14:textId="77777777" w:rsidR="00C3535B" w:rsidRPr="00B22303" w:rsidRDefault="00C3535B" w:rsidP="002A021F">
      <w:pPr>
        <w:spacing w:line="480" w:lineRule="auto"/>
        <w:rPr>
          <w:rFonts w:ascii="Times" w:eastAsia="Times New Roman" w:hAnsi="Times" w:cs="Times New Roman"/>
          <w:shd w:val="clear" w:color="auto" w:fill="FFFFFF"/>
        </w:rPr>
      </w:pPr>
    </w:p>
    <w:p w14:paraId="190C51BE" w14:textId="4D2DFE48" w:rsidR="003F4F29" w:rsidRPr="00B22303" w:rsidRDefault="005B562D" w:rsidP="002A021F">
      <w:pPr>
        <w:spacing w:line="480" w:lineRule="auto"/>
        <w:rPr>
          <w:rFonts w:ascii="Times" w:eastAsia="Times New Roman" w:hAnsi="Times" w:cs="Times New Roman"/>
          <w:b/>
          <w:shd w:val="clear" w:color="auto" w:fill="FFFFFF"/>
        </w:rPr>
      </w:pPr>
      <w:r w:rsidRPr="00B22303">
        <w:rPr>
          <w:rFonts w:ascii="Times" w:eastAsia="Times New Roman" w:hAnsi="Times" w:cs="Times New Roman"/>
          <w:b/>
          <w:shd w:val="clear" w:color="auto" w:fill="FFFFFF"/>
        </w:rPr>
        <w:t>Antibodies</w:t>
      </w:r>
      <w:r w:rsidR="00BD2C88" w:rsidRPr="00B22303">
        <w:rPr>
          <w:rFonts w:ascii="Times" w:eastAsia="Times New Roman" w:hAnsi="Times" w:cs="Times New Roman"/>
          <w:b/>
          <w:shd w:val="clear" w:color="auto" w:fill="FFFFFF"/>
        </w:rPr>
        <w:t xml:space="preserve"> and W</w:t>
      </w:r>
      <w:r w:rsidRPr="00B22303">
        <w:rPr>
          <w:rFonts w:ascii="Times" w:eastAsia="Times New Roman" w:hAnsi="Times" w:cs="Times New Roman"/>
          <w:b/>
          <w:shd w:val="clear" w:color="auto" w:fill="FFFFFF"/>
        </w:rPr>
        <w:t xml:space="preserve">estern blotting </w:t>
      </w:r>
    </w:p>
    <w:p w14:paraId="7AE310BE" w14:textId="33F369C2" w:rsidR="00DE6413" w:rsidRPr="00B22303" w:rsidRDefault="00445BD4" w:rsidP="002A021F">
      <w:pPr>
        <w:spacing w:line="480" w:lineRule="auto"/>
        <w:rPr>
          <w:rFonts w:ascii="Times" w:eastAsia="Times New Roman" w:hAnsi="Times" w:cs="Times New Roman"/>
          <w:shd w:val="clear" w:color="auto" w:fill="FFFFFF"/>
        </w:rPr>
      </w:pPr>
      <w:proofErr w:type="spellStart"/>
      <w:r w:rsidRPr="00B22303">
        <w:rPr>
          <w:rFonts w:ascii="Times" w:eastAsia="Times New Roman" w:hAnsi="Times" w:cs="Times New Roman"/>
          <w:shd w:val="clear" w:color="auto" w:fill="FFFFFF"/>
        </w:rPr>
        <w:t>Transblot</w:t>
      </w:r>
      <w:proofErr w:type="spellEnd"/>
      <w:r w:rsidRPr="00B22303">
        <w:rPr>
          <w:rFonts w:ascii="Times" w:eastAsia="Times New Roman" w:hAnsi="Times" w:cs="Times New Roman"/>
          <w:shd w:val="clear" w:color="auto" w:fill="FFFFFF"/>
        </w:rPr>
        <w:t xml:space="preserve"> turbo (</w:t>
      </w:r>
      <w:proofErr w:type="spellStart"/>
      <w:r w:rsidRPr="00B22303">
        <w:rPr>
          <w:rFonts w:ascii="Times" w:eastAsia="Times New Roman" w:hAnsi="Times" w:cs="Times New Roman"/>
          <w:shd w:val="clear" w:color="auto" w:fill="FFFFFF"/>
        </w:rPr>
        <w:t>BioR</w:t>
      </w:r>
      <w:r w:rsidR="005B562D" w:rsidRPr="00B22303">
        <w:rPr>
          <w:rFonts w:ascii="Times" w:eastAsia="Times New Roman" w:hAnsi="Times" w:cs="Times New Roman"/>
          <w:shd w:val="clear" w:color="auto" w:fill="FFFFFF"/>
        </w:rPr>
        <w:t>ad</w:t>
      </w:r>
      <w:proofErr w:type="spellEnd"/>
      <w:r w:rsidR="005B562D" w:rsidRPr="00B22303">
        <w:rPr>
          <w:rFonts w:ascii="Times" w:eastAsia="Times New Roman" w:hAnsi="Times" w:cs="Times New Roman"/>
          <w:shd w:val="clear" w:color="auto" w:fill="FFFFFF"/>
        </w:rPr>
        <w:t xml:space="preserve">) was used for transfers to nitrocellulose </w:t>
      </w:r>
      <w:proofErr w:type="gramStart"/>
      <w:r w:rsidR="005B562D" w:rsidRPr="00B22303">
        <w:rPr>
          <w:rFonts w:ascii="Times" w:eastAsia="Times New Roman" w:hAnsi="Times" w:cs="Times New Roman"/>
          <w:shd w:val="clear" w:color="auto" w:fill="FFFFFF"/>
        </w:rPr>
        <w:t>membranes</w:t>
      </w:r>
      <w:r w:rsidRPr="00B22303">
        <w:rPr>
          <w:rFonts w:ascii="Times" w:eastAsia="Times New Roman" w:hAnsi="Times"/>
          <w:shd w:val="clear" w:color="auto" w:fill="FFFFFF"/>
        </w:rPr>
        <w:t>(</w:t>
      </w:r>
      <w:proofErr w:type="gramEnd"/>
      <w:r w:rsidRPr="00B22303">
        <w:rPr>
          <w:rFonts w:ascii="Times" w:eastAsia="Times New Roman" w:hAnsi="Times"/>
          <w:shd w:val="clear" w:color="auto" w:fill="FFFFFF"/>
        </w:rPr>
        <w:t>1704159, Bio-Rad)</w:t>
      </w:r>
      <w:r w:rsidR="005B562D" w:rsidRPr="00B22303">
        <w:rPr>
          <w:rFonts w:ascii="Times" w:eastAsia="Times New Roman" w:hAnsi="Times" w:cs="Times New Roman"/>
          <w:shd w:val="clear" w:color="auto" w:fill="FFFFFF"/>
        </w:rPr>
        <w:t>, except when detecting phosphorylated S</w:t>
      </w:r>
      <w:r w:rsidR="008F6234" w:rsidRPr="00B22303">
        <w:rPr>
          <w:rFonts w:ascii="Times" w:eastAsia="Times New Roman" w:hAnsi="Times" w:cs="Times New Roman"/>
          <w:shd w:val="clear" w:color="auto" w:fill="FFFFFF"/>
        </w:rPr>
        <w:t>erine</w:t>
      </w:r>
      <w:r w:rsidR="005B562D" w:rsidRPr="00B22303">
        <w:rPr>
          <w:rFonts w:ascii="Times" w:eastAsia="Times New Roman" w:hAnsi="Times" w:cs="Times New Roman"/>
          <w:shd w:val="clear" w:color="auto" w:fill="FFFFFF"/>
        </w:rPr>
        <w:t>345-Mlkl w</w:t>
      </w:r>
      <w:r w:rsidR="008F6234" w:rsidRPr="00B22303">
        <w:rPr>
          <w:rFonts w:ascii="Times" w:eastAsia="Times New Roman" w:hAnsi="Times" w:cs="Times New Roman"/>
          <w:shd w:val="clear" w:color="auto" w:fill="FFFFFF"/>
        </w:rPr>
        <w:t>here the Criterion blotter (Bio</w:t>
      </w:r>
      <w:r w:rsidR="003F4F29" w:rsidRPr="00B22303">
        <w:rPr>
          <w:rFonts w:ascii="Times" w:eastAsia="Times New Roman" w:hAnsi="Times" w:cs="Times New Roman"/>
          <w:shd w:val="clear" w:color="auto" w:fill="FFFFFF"/>
        </w:rPr>
        <w:t>-</w:t>
      </w:r>
      <w:r w:rsidR="008F6234" w:rsidRPr="00B22303">
        <w:rPr>
          <w:rFonts w:ascii="Times" w:eastAsia="Times New Roman" w:hAnsi="Times" w:cs="Times New Roman"/>
          <w:shd w:val="clear" w:color="auto" w:fill="FFFFFF"/>
        </w:rPr>
        <w:t>R</w:t>
      </w:r>
      <w:r w:rsidR="005B562D" w:rsidRPr="00B22303">
        <w:rPr>
          <w:rFonts w:ascii="Times" w:eastAsia="Times New Roman" w:hAnsi="Times" w:cs="Times New Roman"/>
          <w:shd w:val="clear" w:color="auto" w:fill="FFFFFF"/>
        </w:rPr>
        <w:t>ad) was used</w:t>
      </w:r>
      <w:r w:rsidR="003F4F29" w:rsidRPr="00B22303">
        <w:rPr>
          <w:rFonts w:ascii="Times" w:eastAsia="Times New Roman" w:hAnsi="Times"/>
          <w:shd w:val="clear" w:color="auto" w:fill="FFFFFF"/>
        </w:rPr>
        <w:t xml:space="preserve"> with SWIFT transfer buffer (786</w:t>
      </w:r>
      <w:r w:rsidR="003F4F29" w:rsidRPr="00B22303">
        <w:rPr>
          <w:rFonts w:ascii="Adobe Caslon Pro Bold Italic" w:eastAsia="Times New Roman" w:hAnsi="Adobe Caslon Pro Bold Italic" w:cs="Adobe Caslon Pro Bold Italic"/>
          <w:shd w:val="clear" w:color="auto" w:fill="FFFFFF"/>
        </w:rPr>
        <w:t>‐</w:t>
      </w:r>
      <w:r w:rsidR="003F4F29" w:rsidRPr="00B22303">
        <w:rPr>
          <w:rFonts w:ascii="Times" w:eastAsia="Times New Roman" w:hAnsi="Times"/>
          <w:shd w:val="clear" w:color="auto" w:fill="FFFFFF"/>
        </w:rPr>
        <w:t>373, G-Biosciences) containing 20% methanol</w:t>
      </w:r>
      <w:r w:rsidR="005B562D" w:rsidRPr="00B22303">
        <w:rPr>
          <w:rFonts w:ascii="Times" w:eastAsia="Times New Roman" w:hAnsi="Times" w:cs="Times New Roman"/>
          <w:shd w:val="clear" w:color="auto" w:fill="FFFFFF"/>
        </w:rPr>
        <w:t xml:space="preserve">. Primary and secondary detection antibodies were diluted in </w:t>
      </w:r>
      <w:proofErr w:type="spellStart"/>
      <w:r w:rsidR="005B562D" w:rsidRPr="00B22303">
        <w:rPr>
          <w:rFonts w:ascii="Times" w:eastAsia="Times New Roman" w:hAnsi="Times" w:cs="Times New Roman"/>
          <w:shd w:val="clear" w:color="auto" w:fill="FFFFFF"/>
        </w:rPr>
        <w:t>Hikari</w:t>
      </w:r>
      <w:proofErr w:type="spellEnd"/>
      <w:r w:rsidR="005B562D" w:rsidRPr="00B22303">
        <w:rPr>
          <w:rFonts w:ascii="Times" w:eastAsia="Times New Roman" w:hAnsi="Times" w:cs="Times New Roman"/>
          <w:shd w:val="clear" w:color="auto" w:fill="FFFFFF"/>
        </w:rPr>
        <w:t xml:space="preserve"> A and B (02363, </w:t>
      </w:r>
      <w:proofErr w:type="spellStart"/>
      <w:r w:rsidR="005B562D" w:rsidRPr="00B22303">
        <w:rPr>
          <w:rFonts w:ascii="Times" w:eastAsia="Times New Roman" w:hAnsi="Times" w:cs="Times New Roman"/>
          <w:shd w:val="clear" w:color="auto" w:fill="FFFFFF"/>
        </w:rPr>
        <w:t>Nacalai</w:t>
      </w:r>
      <w:proofErr w:type="spellEnd"/>
      <w:r w:rsidR="005B562D" w:rsidRPr="00B22303">
        <w:rPr>
          <w:rFonts w:ascii="Times" w:eastAsia="Times New Roman" w:hAnsi="Times" w:cs="Times New Roman"/>
          <w:shd w:val="clear" w:color="auto" w:fill="FFFFFF"/>
        </w:rPr>
        <w:t>)</w:t>
      </w:r>
      <w:r w:rsidR="003A5E46" w:rsidRPr="00B22303">
        <w:rPr>
          <w:rFonts w:ascii="Times" w:eastAsia="Times New Roman" w:hAnsi="Times" w:cs="Times New Roman"/>
          <w:shd w:val="clear" w:color="auto" w:fill="FFFFFF"/>
        </w:rPr>
        <w:t xml:space="preserve">, </w:t>
      </w:r>
      <w:r w:rsidR="005B562D" w:rsidRPr="00B22303">
        <w:rPr>
          <w:rFonts w:ascii="Times" w:eastAsia="Times New Roman" w:hAnsi="Times" w:cs="Times New Roman"/>
          <w:shd w:val="clear" w:color="auto" w:fill="FFFFFF"/>
        </w:rPr>
        <w:t>respectively</w:t>
      </w:r>
      <w:r w:rsidR="003A5E46" w:rsidRPr="00B22303">
        <w:rPr>
          <w:rFonts w:ascii="Times" w:eastAsia="Times New Roman" w:hAnsi="Times" w:cs="Times New Roman"/>
          <w:shd w:val="clear" w:color="auto" w:fill="FFFFFF"/>
        </w:rPr>
        <w:t>,</w:t>
      </w:r>
      <w:r w:rsidR="005B562D" w:rsidRPr="00B22303">
        <w:rPr>
          <w:rFonts w:ascii="Times" w:eastAsia="Times New Roman" w:hAnsi="Times" w:cs="Times New Roman"/>
          <w:shd w:val="clear" w:color="auto" w:fill="FFFFFF"/>
        </w:rPr>
        <w:t xml:space="preserve"> at the dilutions listed</w:t>
      </w:r>
      <w:r w:rsidR="003A5E46" w:rsidRPr="00B22303">
        <w:rPr>
          <w:rFonts w:ascii="Times" w:eastAsia="Times New Roman" w:hAnsi="Times" w:cs="Times New Roman"/>
          <w:shd w:val="clear" w:color="auto" w:fill="FFFFFF"/>
        </w:rPr>
        <w:t xml:space="preserve"> in Table </w:t>
      </w:r>
      <w:r w:rsidR="0049042D" w:rsidRPr="00B22303">
        <w:rPr>
          <w:rFonts w:ascii="Times" w:eastAsia="Times New Roman" w:hAnsi="Times" w:cs="Times New Roman"/>
          <w:shd w:val="clear" w:color="auto" w:fill="FFFFFF"/>
        </w:rPr>
        <w:t>S5</w:t>
      </w:r>
      <w:r w:rsidR="003A5E46" w:rsidRPr="00B22303">
        <w:rPr>
          <w:rFonts w:ascii="Times" w:eastAsia="Times New Roman" w:hAnsi="Times" w:cs="Times New Roman"/>
          <w:shd w:val="clear" w:color="auto" w:fill="FFFFFF"/>
        </w:rPr>
        <w:t xml:space="preserve">.  </w:t>
      </w:r>
      <w:r w:rsidR="005B562D" w:rsidRPr="00B22303">
        <w:rPr>
          <w:rFonts w:ascii="Times" w:eastAsia="Times New Roman" w:hAnsi="Times" w:cs="Times New Roman"/>
          <w:shd w:val="clear" w:color="auto" w:fill="FFFFFF"/>
        </w:rPr>
        <w:t>Filters were washe</w:t>
      </w:r>
      <w:r w:rsidR="0015152C" w:rsidRPr="00B22303">
        <w:rPr>
          <w:rFonts w:ascii="Times" w:eastAsia="Times New Roman" w:hAnsi="Times" w:cs="Times New Roman"/>
          <w:shd w:val="clear" w:color="auto" w:fill="FFFFFF"/>
        </w:rPr>
        <w:t>d in between antibody exchanges three times for 15 min</w:t>
      </w:r>
      <w:r w:rsidR="005B562D" w:rsidRPr="00B22303">
        <w:rPr>
          <w:rFonts w:ascii="Times" w:eastAsia="Times New Roman" w:hAnsi="Times" w:cs="Times New Roman"/>
          <w:shd w:val="clear" w:color="auto" w:fill="FFFFFF"/>
        </w:rPr>
        <w:t xml:space="preserve"> per wash in TBS</w:t>
      </w:r>
      <w:r w:rsidR="0015152C" w:rsidRPr="00B22303">
        <w:rPr>
          <w:rFonts w:ascii="Times" w:eastAsia="Times New Roman" w:hAnsi="Times" w:cs="Times New Roman"/>
          <w:shd w:val="clear" w:color="auto" w:fill="FFFFFF"/>
        </w:rPr>
        <w:t>,</w:t>
      </w:r>
      <w:r w:rsidR="005B562D" w:rsidRPr="00B22303">
        <w:rPr>
          <w:rFonts w:ascii="Times" w:eastAsia="Times New Roman" w:hAnsi="Times" w:cs="Times New Roman"/>
          <w:shd w:val="clear" w:color="auto" w:fill="FFFFFF"/>
        </w:rPr>
        <w:t xml:space="preserve"> 0.05% Triton-X100 and rinsed in water prior to scanning. </w:t>
      </w:r>
      <w:r w:rsidR="0015152C" w:rsidRPr="00B22303">
        <w:rPr>
          <w:rFonts w:ascii="Times" w:eastAsia="Times New Roman" w:hAnsi="Times" w:cs="Times New Roman"/>
          <w:shd w:val="clear" w:color="auto" w:fill="FFFFFF"/>
        </w:rPr>
        <w:t xml:space="preserve"> </w:t>
      </w:r>
      <w:r w:rsidR="005B562D" w:rsidRPr="00B22303">
        <w:rPr>
          <w:rFonts w:ascii="Times" w:eastAsia="Times New Roman" w:hAnsi="Times" w:cs="Times New Roman"/>
          <w:shd w:val="clear" w:color="auto" w:fill="FFFFFF"/>
        </w:rPr>
        <w:t>Raw TIFF images were processed in Adobe Photoshop preserving linearity of the signals</w:t>
      </w:r>
      <w:r w:rsidR="003F4F29" w:rsidRPr="00B22303">
        <w:rPr>
          <w:rFonts w:ascii="Times" w:eastAsia="Times New Roman" w:hAnsi="Times" w:cs="Times New Roman"/>
          <w:shd w:val="clear" w:color="auto" w:fill="FFFFFF"/>
        </w:rPr>
        <w:t>.</w:t>
      </w:r>
    </w:p>
    <w:p w14:paraId="6C0AB0C8" w14:textId="77777777" w:rsidR="00F01676" w:rsidRPr="00B22303" w:rsidRDefault="00F01676" w:rsidP="002A021F">
      <w:pPr>
        <w:spacing w:line="480" w:lineRule="auto"/>
        <w:rPr>
          <w:rFonts w:ascii="Times" w:eastAsia="Times New Roman" w:hAnsi="Times" w:cs="Times New Roman"/>
          <w:shd w:val="clear" w:color="auto" w:fill="FFFFFF"/>
        </w:rPr>
      </w:pPr>
    </w:p>
    <w:p w14:paraId="2980AA4D" w14:textId="77777777" w:rsidR="000F6281" w:rsidRPr="00B22303" w:rsidRDefault="000F6281" w:rsidP="002A021F">
      <w:pPr>
        <w:spacing w:line="480" w:lineRule="auto"/>
        <w:rPr>
          <w:rFonts w:ascii="Times" w:eastAsia="Times New Roman" w:hAnsi="Times" w:cs="Times New Roman"/>
          <w:shd w:val="clear" w:color="auto" w:fill="FFFFFF"/>
        </w:rPr>
      </w:pPr>
    </w:p>
    <w:p w14:paraId="675C1599" w14:textId="77777777" w:rsidR="000F6281" w:rsidRPr="00B22303" w:rsidRDefault="000F6281" w:rsidP="000F6281">
      <w:pPr>
        <w:pStyle w:val="ListParagraph"/>
        <w:spacing w:line="480" w:lineRule="auto"/>
        <w:ind w:left="360"/>
        <w:rPr>
          <w:rFonts w:ascii="Times" w:hAnsi="Times"/>
          <w:b/>
        </w:rPr>
      </w:pPr>
      <w:r w:rsidRPr="00B22303">
        <w:rPr>
          <w:rFonts w:ascii="Times" w:hAnsi="Times"/>
          <w:b/>
        </w:rPr>
        <w:t>References</w:t>
      </w:r>
    </w:p>
    <w:p w14:paraId="52B57B14" w14:textId="77777777" w:rsidR="000F6281" w:rsidRPr="00B22303" w:rsidRDefault="000F6281" w:rsidP="000F6281">
      <w:pPr>
        <w:spacing w:line="480" w:lineRule="auto"/>
        <w:rPr>
          <w:rFonts w:ascii="Times" w:hAnsi="Times"/>
        </w:rPr>
      </w:pPr>
    </w:p>
    <w:p w14:paraId="173F88B5" w14:textId="77777777" w:rsidR="000F6281" w:rsidRPr="00B22303" w:rsidRDefault="000F6281" w:rsidP="000F6281">
      <w:pPr>
        <w:pStyle w:val="ListParagraph"/>
        <w:numPr>
          <w:ilvl w:val="0"/>
          <w:numId w:val="9"/>
        </w:numPr>
        <w:spacing w:line="480" w:lineRule="auto"/>
        <w:rPr>
          <w:rFonts w:ascii="Times" w:hAnsi="Times"/>
        </w:rPr>
      </w:pPr>
      <w:proofErr w:type="spellStart"/>
      <w:r w:rsidRPr="00B22303">
        <w:rPr>
          <w:rFonts w:ascii="Times" w:hAnsi="Times"/>
        </w:rPr>
        <w:t>Bainer</w:t>
      </w:r>
      <w:proofErr w:type="spellEnd"/>
      <w:r w:rsidRPr="00B22303">
        <w:rPr>
          <w:rFonts w:ascii="Times" w:hAnsi="Times"/>
        </w:rPr>
        <w:t xml:space="preserve"> R, </w:t>
      </w:r>
      <w:proofErr w:type="spellStart"/>
      <w:r w:rsidRPr="00B22303">
        <w:rPr>
          <w:rFonts w:ascii="Times" w:hAnsi="Times"/>
        </w:rPr>
        <w:t>Ratman</w:t>
      </w:r>
      <w:proofErr w:type="spellEnd"/>
      <w:r w:rsidRPr="00B22303">
        <w:rPr>
          <w:rFonts w:ascii="Times" w:hAnsi="Times"/>
        </w:rPr>
        <w:t xml:space="preserve"> D, </w:t>
      </w:r>
      <w:proofErr w:type="spellStart"/>
      <w:proofErr w:type="gramStart"/>
      <w:r w:rsidRPr="00B22303">
        <w:rPr>
          <w:rFonts w:ascii="Times" w:hAnsi="Times"/>
        </w:rPr>
        <w:t>Haverty</w:t>
      </w:r>
      <w:proofErr w:type="spellEnd"/>
      <w:proofErr w:type="gramEnd"/>
      <w:r w:rsidRPr="00B22303">
        <w:rPr>
          <w:rFonts w:ascii="Times" w:hAnsi="Times"/>
        </w:rPr>
        <w:t xml:space="preserve"> P, </w:t>
      </w:r>
      <w:proofErr w:type="spellStart"/>
      <w:r w:rsidRPr="00B22303">
        <w:rPr>
          <w:rFonts w:ascii="Times" w:hAnsi="Times"/>
        </w:rPr>
        <w:t>Lianoglou</w:t>
      </w:r>
      <w:proofErr w:type="spellEnd"/>
      <w:r w:rsidRPr="00B22303">
        <w:rPr>
          <w:rFonts w:ascii="Times" w:hAnsi="Times"/>
        </w:rPr>
        <w:t xml:space="preserve"> S. </w:t>
      </w:r>
      <w:proofErr w:type="spellStart"/>
      <w:r w:rsidRPr="00B22303">
        <w:rPr>
          <w:rFonts w:ascii="Times" w:hAnsi="Times"/>
        </w:rPr>
        <w:t>gCrisprTools</w:t>
      </w:r>
      <w:proofErr w:type="spellEnd"/>
      <w:r w:rsidRPr="00B22303">
        <w:rPr>
          <w:rFonts w:ascii="Times" w:hAnsi="Times"/>
        </w:rPr>
        <w:t xml:space="preserve">: Suite of functions for pooled CRISPR screen QC and analysis. R package version 1.4.0.  </w:t>
      </w:r>
      <w:proofErr w:type="spellStart"/>
      <w:r w:rsidRPr="00B22303">
        <w:rPr>
          <w:rFonts w:ascii="Times" w:hAnsi="Times"/>
          <w:i/>
        </w:rPr>
        <w:t>Bioconductor</w:t>
      </w:r>
      <w:proofErr w:type="spellEnd"/>
      <w:r w:rsidRPr="00B22303">
        <w:rPr>
          <w:rFonts w:ascii="Times" w:hAnsi="Times"/>
        </w:rPr>
        <w:t xml:space="preserve"> 2017.</w:t>
      </w:r>
    </w:p>
    <w:p w14:paraId="7B6C4471" w14:textId="77777777" w:rsidR="000F6281" w:rsidRPr="00B22303" w:rsidRDefault="000F6281" w:rsidP="000F6281">
      <w:pPr>
        <w:pStyle w:val="ListParagraph"/>
        <w:numPr>
          <w:ilvl w:val="0"/>
          <w:numId w:val="9"/>
        </w:numPr>
        <w:spacing w:line="480" w:lineRule="auto"/>
        <w:rPr>
          <w:rFonts w:ascii="Times" w:hAnsi="Times"/>
        </w:rPr>
      </w:pPr>
      <w:r w:rsidRPr="00B22303">
        <w:rPr>
          <w:rFonts w:ascii="Times" w:hAnsi="Times"/>
        </w:rPr>
        <w:t xml:space="preserve">Law CW, Chen Y, Shi W, Smyth GK.  </w:t>
      </w:r>
      <w:proofErr w:type="spellStart"/>
      <w:proofErr w:type="gramStart"/>
      <w:r w:rsidRPr="00B22303">
        <w:rPr>
          <w:rFonts w:ascii="Times" w:hAnsi="Times"/>
        </w:rPr>
        <w:t>voom</w:t>
      </w:r>
      <w:proofErr w:type="spellEnd"/>
      <w:proofErr w:type="gramEnd"/>
      <w:r w:rsidRPr="00B22303">
        <w:rPr>
          <w:rFonts w:ascii="Times" w:hAnsi="Times"/>
        </w:rPr>
        <w:t>: Precision weights unlock linear model analysis tools for RNA-</w:t>
      </w:r>
      <w:proofErr w:type="spellStart"/>
      <w:r w:rsidRPr="00B22303">
        <w:rPr>
          <w:rFonts w:ascii="Times" w:hAnsi="Times"/>
        </w:rPr>
        <w:t>seq</w:t>
      </w:r>
      <w:proofErr w:type="spellEnd"/>
      <w:r w:rsidRPr="00B22303">
        <w:rPr>
          <w:rFonts w:ascii="Times" w:hAnsi="Times"/>
        </w:rPr>
        <w:t xml:space="preserve"> read counts.  </w:t>
      </w:r>
      <w:r w:rsidRPr="00B22303">
        <w:rPr>
          <w:rFonts w:ascii="Times" w:hAnsi="Times"/>
          <w:i/>
        </w:rPr>
        <w:t xml:space="preserve">Genome </w:t>
      </w:r>
      <w:proofErr w:type="spellStart"/>
      <w:r w:rsidRPr="00B22303">
        <w:rPr>
          <w:rFonts w:ascii="Times" w:hAnsi="Times"/>
          <w:i/>
        </w:rPr>
        <w:t>Biol</w:t>
      </w:r>
      <w:proofErr w:type="spellEnd"/>
      <w:r w:rsidRPr="00B22303">
        <w:rPr>
          <w:rFonts w:ascii="Times" w:hAnsi="Times"/>
        </w:rPr>
        <w:t xml:space="preserve"> 2014; </w:t>
      </w:r>
      <w:r w:rsidRPr="00B22303">
        <w:rPr>
          <w:rFonts w:ascii="Times" w:hAnsi="Times"/>
          <w:b/>
        </w:rPr>
        <w:t>15</w:t>
      </w:r>
      <w:r w:rsidRPr="00B22303">
        <w:rPr>
          <w:rFonts w:ascii="Times" w:hAnsi="Times"/>
        </w:rPr>
        <w:t xml:space="preserve">: R29. </w:t>
      </w:r>
    </w:p>
    <w:p w14:paraId="038AA834" w14:textId="77777777" w:rsidR="000F6281" w:rsidRPr="00B22303" w:rsidRDefault="000F6281" w:rsidP="000F6281">
      <w:pPr>
        <w:pStyle w:val="ListParagraph"/>
        <w:numPr>
          <w:ilvl w:val="0"/>
          <w:numId w:val="9"/>
        </w:numPr>
        <w:spacing w:line="480" w:lineRule="auto"/>
        <w:rPr>
          <w:rFonts w:ascii="Times" w:hAnsi="Times"/>
        </w:rPr>
      </w:pPr>
      <w:proofErr w:type="spellStart"/>
      <w:r w:rsidRPr="00B22303">
        <w:rPr>
          <w:rFonts w:ascii="Times" w:hAnsi="Times"/>
        </w:rPr>
        <w:t>Kolde</w:t>
      </w:r>
      <w:proofErr w:type="spellEnd"/>
      <w:r w:rsidRPr="00B22303">
        <w:rPr>
          <w:rFonts w:ascii="Times" w:hAnsi="Times"/>
        </w:rPr>
        <w:t xml:space="preserve"> R1, </w:t>
      </w:r>
      <w:proofErr w:type="spellStart"/>
      <w:r w:rsidRPr="00B22303">
        <w:rPr>
          <w:rFonts w:ascii="Times" w:hAnsi="Times"/>
        </w:rPr>
        <w:t>Laur</w:t>
      </w:r>
      <w:proofErr w:type="spellEnd"/>
      <w:r w:rsidRPr="00B22303">
        <w:rPr>
          <w:rFonts w:ascii="Times" w:hAnsi="Times"/>
        </w:rPr>
        <w:t xml:space="preserve"> S, Adler P, </w:t>
      </w:r>
      <w:proofErr w:type="spellStart"/>
      <w:r w:rsidRPr="00B22303">
        <w:rPr>
          <w:rFonts w:ascii="Times" w:hAnsi="Times"/>
        </w:rPr>
        <w:t>Vilo</w:t>
      </w:r>
      <w:proofErr w:type="spellEnd"/>
      <w:r w:rsidRPr="00B22303">
        <w:rPr>
          <w:rFonts w:ascii="Times" w:hAnsi="Times"/>
        </w:rPr>
        <w:t xml:space="preserve"> J.  Robust rank aggregation for gene list integration and meta-analysis.  </w:t>
      </w:r>
      <w:r w:rsidRPr="00B22303">
        <w:rPr>
          <w:rFonts w:ascii="Times" w:hAnsi="Times"/>
          <w:i/>
        </w:rPr>
        <w:t>Bioinformatics</w:t>
      </w:r>
      <w:r w:rsidRPr="00B22303">
        <w:rPr>
          <w:rFonts w:ascii="Times" w:hAnsi="Times"/>
        </w:rPr>
        <w:t xml:space="preserve"> 2012; </w:t>
      </w:r>
      <w:r w:rsidRPr="00B22303">
        <w:rPr>
          <w:rFonts w:ascii="Times" w:hAnsi="Times"/>
          <w:b/>
        </w:rPr>
        <w:t>28</w:t>
      </w:r>
      <w:r w:rsidRPr="00B22303">
        <w:rPr>
          <w:rFonts w:ascii="Times" w:hAnsi="Times"/>
        </w:rPr>
        <w:t>: 573-580.</w:t>
      </w:r>
    </w:p>
    <w:p w14:paraId="79637DD2" w14:textId="77777777" w:rsidR="000F6281" w:rsidRPr="00B22303" w:rsidRDefault="000F6281" w:rsidP="000F6281">
      <w:pPr>
        <w:pStyle w:val="ListParagraph"/>
        <w:numPr>
          <w:ilvl w:val="0"/>
          <w:numId w:val="9"/>
        </w:numPr>
        <w:spacing w:line="480" w:lineRule="auto"/>
        <w:rPr>
          <w:rFonts w:ascii="Times" w:hAnsi="Times"/>
        </w:rPr>
      </w:pPr>
      <w:r w:rsidRPr="00B22303">
        <w:rPr>
          <w:rFonts w:ascii="Times" w:hAnsi="Times"/>
        </w:rPr>
        <w:lastRenderedPageBreak/>
        <w:t xml:space="preserve">Li W, </w:t>
      </w:r>
      <w:proofErr w:type="spellStart"/>
      <w:r w:rsidRPr="00B22303">
        <w:rPr>
          <w:rFonts w:ascii="Times" w:hAnsi="Times"/>
        </w:rPr>
        <w:t>Xu</w:t>
      </w:r>
      <w:proofErr w:type="spellEnd"/>
      <w:r w:rsidRPr="00B22303">
        <w:rPr>
          <w:rFonts w:ascii="Times" w:hAnsi="Times"/>
        </w:rPr>
        <w:t xml:space="preserve"> H, Xiao T, Cong L, Love MI, Zhang F </w:t>
      </w:r>
      <w:r w:rsidRPr="00B22303">
        <w:rPr>
          <w:rFonts w:ascii="Times" w:hAnsi="Times"/>
          <w:i/>
        </w:rPr>
        <w:t>et al</w:t>
      </w:r>
      <w:r w:rsidRPr="00B22303">
        <w:rPr>
          <w:rFonts w:ascii="Times" w:hAnsi="Times"/>
        </w:rPr>
        <w:t xml:space="preserve">.  </w:t>
      </w:r>
      <w:proofErr w:type="spellStart"/>
      <w:r w:rsidRPr="00B22303">
        <w:rPr>
          <w:rFonts w:ascii="Times" w:hAnsi="Times"/>
        </w:rPr>
        <w:t>MAGeCK</w:t>
      </w:r>
      <w:proofErr w:type="spellEnd"/>
      <w:r w:rsidRPr="00B22303">
        <w:rPr>
          <w:rFonts w:ascii="Times" w:hAnsi="Times"/>
        </w:rPr>
        <w:t xml:space="preserve"> enables robust identification of essential genes from genome-scale CRISPR/Cas9 knockout screens.  </w:t>
      </w:r>
      <w:r w:rsidRPr="00B22303">
        <w:rPr>
          <w:rFonts w:ascii="Times" w:hAnsi="Times"/>
          <w:i/>
        </w:rPr>
        <w:t xml:space="preserve">Genome </w:t>
      </w:r>
      <w:proofErr w:type="spellStart"/>
      <w:r w:rsidRPr="00B22303">
        <w:rPr>
          <w:rFonts w:ascii="Times" w:hAnsi="Times"/>
          <w:i/>
        </w:rPr>
        <w:t>Biol</w:t>
      </w:r>
      <w:proofErr w:type="spellEnd"/>
      <w:r w:rsidRPr="00B22303">
        <w:rPr>
          <w:rFonts w:ascii="Times" w:hAnsi="Times"/>
        </w:rPr>
        <w:t xml:space="preserve"> 2014; </w:t>
      </w:r>
      <w:r w:rsidRPr="00B22303">
        <w:rPr>
          <w:rFonts w:ascii="Times" w:hAnsi="Times"/>
          <w:b/>
        </w:rPr>
        <w:t>15</w:t>
      </w:r>
      <w:r w:rsidRPr="00B22303">
        <w:rPr>
          <w:rFonts w:ascii="Times" w:hAnsi="Times"/>
        </w:rPr>
        <w:t>: 554.</w:t>
      </w:r>
    </w:p>
    <w:p w14:paraId="02840FCB" w14:textId="77777777" w:rsidR="000F6281" w:rsidRPr="00B22303" w:rsidRDefault="000F6281" w:rsidP="002A021F">
      <w:pPr>
        <w:spacing w:line="480" w:lineRule="auto"/>
        <w:rPr>
          <w:rFonts w:ascii="Times" w:eastAsia="Times New Roman" w:hAnsi="Times" w:cs="Times New Roman"/>
          <w:shd w:val="clear" w:color="auto" w:fill="FFFFFF"/>
        </w:rPr>
      </w:pPr>
    </w:p>
    <w:p w14:paraId="73AE63BB" w14:textId="77777777" w:rsidR="000F6281" w:rsidRPr="00B22303" w:rsidRDefault="000F6281" w:rsidP="000F6281">
      <w:pPr>
        <w:spacing w:line="480" w:lineRule="auto"/>
        <w:rPr>
          <w:rFonts w:ascii="Times" w:hAnsi="Times"/>
        </w:rPr>
      </w:pPr>
    </w:p>
    <w:p w14:paraId="0434F99E" w14:textId="77777777" w:rsidR="000F6281" w:rsidRPr="00B22303" w:rsidRDefault="000F6281" w:rsidP="000F6281">
      <w:pPr>
        <w:spacing w:line="480" w:lineRule="auto"/>
        <w:rPr>
          <w:rFonts w:ascii="Times" w:hAnsi="Times"/>
          <w:b/>
        </w:rPr>
      </w:pPr>
      <w:r w:rsidRPr="00B22303">
        <w:rPr>
          <w:rFonts w:ascii="Times" w:hAnsi="Times"/>
          <w:b/>
        </w:rPr>
        <w:t>Supplementary Figure Legends</w:t>
      </w:r>
    </w:p>
    <w:p w14:paraId="7F58DF76" w14:textId="77777777" w:rsidR="000F6281" w:rsidRPr="00B22303" w:rsidRDefault="000F6281" w:rsidP="000F6281">
      <w:pPr>
        <w:spacing w:line="480" w:lineRule="auto"/>
        <w:rPr>
          <w:rFonts w:ascii="Times" w:hAnsi="Times"/>
        </w:rPr>
      </w:pPr>
    </w:p>
    <w:p w14:paraId="0F81B37F" w14:textId="05498B0E" w:rsidR="000F6281" w:rsidRPr="00B22303" w:rsidRDefault="000F6281" w:rsidP="000F6281">
      <w:pPr>
        <w:spacing w:line="480" w:lineRule="auto"/>
        <w:rPr>
          <w:rFonts w:ascii="Times" w:hAnsi="Times"/>
        </w:rPr>
      </w:pPr>
      <w:r w:rsidRPr="00B22303">
        <w:rPr>
          <w:rFonts w:ascii="Times" w:hAnsi="Times"/>
          <w:b/>
        </w:rPr>
        <w:t xml:space="preserve">Figure S1. </w:t>
      </w:r>
      <w:r w:rsidRPr="00B22303">
        <w:rPr>
          <w:rFonts w:ascii="Times" w:hAnsi="Times"/>
        </w:rPr>
        <w:t xml:space="preserve"> </w:t>
      </w:r>
      <w:proofErr w:type="gramStart"/>
      <w:r w:rsidRPr="00B22303">
        <w:rPr>
          <w:rFonts w:ascii="Times" w:hAnsi="Times"/>
        </w:rPr>
        <w:t>Functional validation of L929 Cas9 stable cell line.</w:t>
      </w:r>
      <w:proofErr w:type="gramEnd"/>
      <w:r w:rsidRPr="00B22303">
        <w:rPr>
          <w:rFonts w:ascii="Times" w:hAnsi="Times"/>
        </w:rPr>
        <w:t xml:space="preserve">  (a)  Western blot time course analysis of </w:t>
      </w:r>
      <w:proofErr w:type="spellStart"/>
      <w:r w:rsidRPr="00B22303">
        <w:rPr>
          <w:rFonts w:ascii="Times" w:hAnsi="Times"/>
        </w:rPr>
        <w:t>Mlkl</w:t>
      </w:r>
      <w:proofErr w:type="spellEnd"/>
      <w:r w:rsidRPr="00B22303">
        <w:rPr>
          <w:rFonts w:ascii="Times" w:hAnsi="Times"/>
        </w:rPr>
        <w:t xml:space="preserve"> protein knockout after </w:t>
      </w:r>
      <w:proofErr w:type="spellStart"/>
      <w:r w:rsidRPr="00B22303">
        <w:rPr>
          <w:rFonts w:ascii="Times" w:hAnsi="Times"/>
        </w:rPr>
        <w:t>sgRNA</w:t>
      </w:r>
      <w:proofErr w:type="spellEnd"/>
      <w:r w:rsidRPr="00B22303">
        <w:rPr>
          <w:rFonts w:ascii="Times" w:hAnsi="Times"/>
        </w:rPr>
        <w:t xml:space="preserve"> transduction.  (b)  Cas9, </w:t>
      </w:r>
      <w:r w:rsidR="001B650E" w:rsidRPr="00B22303">
        <w:rPr>
          <w:rFonts w:ascii="Times" w:hAnsi="Times"/>
        </w:rPr>
        <w:t>RIPK1</w:t>
      </w:r>
      <w:r w:rsidRPr="00B22303">
        <w:rPr>
          <w:rFonts w:ascii="Times" w:hAnsi="Times"/>
        </w:rPr>
        <w:t xml:space="preserve">, and </w:t>
      </w:r>
      <w:r w:rsidR="001B650E" w:rsidRPr="00B22303">
        <w:rPr>
          <w:rFonts w:ascii="Times" w:hAnsi="Times"/>
        </w:rPr>
        <w:t xml:space="preserve">RIPK3 </w:t>
      </w:r>
      <w:r w:rsidRPr="00B22303">
        <w:rPr>
          <w:rFonts w:ascii="Times" w:hAnsi="Times"/>
        </w:rPr>
        <w:t xml:space="preserve">expression levels in the L929.Cas9 line.  (c)  Levels of </w:t>
      </w:r>
      <w:proofErr w:type="spellStart"/>
      <w:r w:rsidRPr="00B22303">
        <w:rPr>
          <w:rFonts w:ascii="Times" w:hAnsi="Times"/>
        </w:rPr>
        <w:t>necroptosis</w:t>
      </w:r>
      <w:proofErr w:type="spellEnd"/>
      <w:r w:rsidRPr="00B22303">
        <w:rPr>
          <w:rFonts w:ascii="Times" w:hAnsi="Times"/>
        </w:rPr>
        <w:t xml:space="preserve"> resistance conferred at 5, 8, and 12 days after transduction with </w:t>
      </w:r>
      <w:proofErr w:type="spellStart"/>
      <w:r w:rsidRPr="00B22303">
        <w:rPr>
          <w:rFonts w:ascii="Times" w:hAnsi="Times"/>
        </w:rPr>
        <w:t>Mlkl</w:t>
      </w:r>
      <w:proofErr w:type="spellEnd"/>
      <w:r w:rsidRPr="00B22303">
        <w:rPr>
          <w:rFonts w:ascii="Times" w:hAnsi="Times"/>
        </w:rPr>
        <w:t xml:space="preserve"> </w:t>
      </w:r>
      <w:proofErr w:type="spellStart"/>
      <w:r w:rsidRPr="00B22303">
        <w:rPr>
          <w:rFonts w:ascii="Times" w:hAnsi="Times"/>
        </w:rPr>
        <w:t>sgRNAs</w:t>
      </w:r>
      <w:proofErr w:type="spellEnd"/>
      <w:r w:rsidRPr="00B22303">
        <w:rPr>
          <w:rFonts w:ascii="Times" w:hAnsi="Times"/>
        </w:rPr>
        <w:t>, with cell viability measured 6 to 6.5 h after TNFα+</w:t>
      </w:r>
      <w:proofErr w:type="spellStart"/>
      <w:r w:rsidRPr="00B22303">
        <w:rPr>
          <w:rFonts w:ascii="Times" w:hAnsi="Times"/>
        </w:rPr>
        <w:t>zVAD</w:t>
      </w:r>
      <w:proofErr w:type="spellEnd"/>
      <w:r w:rsidRPr="00B22303">
        <w:rPr>
          <w:rFonts w:ascii="Times" w:hAnsi="Times"/>
        </w:rPr>
        <w:t xml:space="preserve"> treatment.  (d)  Rescue of </w:t>
      </w:r>
      <w:proofErr w:type="spellStart"/>
      <w:r w:rsidRPr="00B22303">
        <w:rPr>
          <w:rFonts w:ascii="Times" w:hAnsi="Times"/>
        </w:rPr>
        <w:t>necroptotic</w:t>
      </w:r>
      <w:proofErr w:type="spellEnd"/>
      <w:r w:rsidRPr="00B22303">
        <w:rPr>
          <w:rFonts w:ascii="Times" w:hAnsi="Times"/>
        </w:rPr>
        <w:t xml:space="preserve"> cell morphology changes 1 h after TNFα+</w:t>
      </w:r>
      <w:proofErr w:type="spellStart"/>
      <w:r w:rsidRPr="00B22303">
        <w:rPr>
          <w:rFonts w:ascii="Times" w:hAnsi="Times"/>
        </w:rPr>
        <w:t>zVAD</w:t>
      </w:r>
      <w:proofErr w:type="spellEnd"/>
      <w:r w:rsidRPr="00B22303">
        <w:rPr>
          <w:rFonts w:ascii="Times" w:hAnsi="Times"/>
        </w:rPr>
        <w:t xml:space="preserve"> treatment by prior transfection with </w:t>
      </w:r>
      <w:proofErr w:type="spellStart"/>
      <w:r w:rsidRPr="00B22303">
        <w:rPr>
          <w:rFonts w:ascii="Times" w:hAnsi="Times"/>
          <w:i/>
        </w:rPr>
        <w:t>Mlkl</w:t>
      </w:r>
      <w:proofErr w:type="spellEnd"/>
      <w:r w:rsidRPr="00B22303">
        <w:rPr>
          <w:rFonts w:ascii="Times" w:hAnsi="Times"/>
        </w:rPr>
        <w:t xml:space="preserve"> synthetic </w:t>
      </w:r>
      <w:proofErr w:type="spellStart"/>
      <w:r w:rsidRPr="00B22303">
        <w:rPr>
          <w:rFonts w:ascii="Times" w:hAnsi="Times"/>
        </w:rPr>
        <w:t>crRNA</w:t>
      </w:r>
      <w:proofErr w:type="spellEnd"/>
      <w:r w:rsidRPr="00B22303">
        <w:rPr>
          <w:rFonts w:ascii="Times" w:hAnsi="Times"/>
        </w:rPr>
        <w:t xml:space="preserve">.  -, cells transduced with control </w:t>
      </w:r>
      <w:proofErr w:type="spellStart"/>
      <w:r w:rsidRPr="00B22303">
        <w:rPr>
          <w:rFonts w:ascii="Times" w:hAnsi="Times"/>
        </w:rPr>
        <w:t>sgRNA</w:t>
      </w:r>
      <w:proofErr w:type="spellEnd"/>
      <w:r w:rsidRPr="00B22303">
        <w:rPr>
          <w:rFonts w:ascii="Times" w:hAnsi="Times"/>
        </w:rPr>
        <w:t xml:space="preserve"> virus targeting firefly luciferase; NTC, non-targeting control.</w:t>
      </w:r>
      <w:r w:rsidR="003F1C09" w:rsidRPr="00B22303">
        <w:rPr>
          <w:rFonts w:ascii="Times" w:hAnsi="Times"/>
        </w:rPr>
        <w:t xml:space="preserve">  Molecular weight marker sizes are indicated in </w:t>
      </w:r>
      <w:proofErr w:type="spellStart"/>
      <w:proofErr w:type="gramStart"/>
      <w:r w:rsidR="003F1C09" w:rsidRPr="00B22303">
        <w:rPr>
          <w:rFonts w:ascii="Times" w:hAnsi="Times"/>
        </w:rPr>
        <w:t>Kd</w:t>
      </w:r>
      <w:proofErr w:type="spellEnd"/>
      <w:proofErr w:type="gramEnd"/>
      <w:r w:rsidR="003F1C09" w:rsidRPr="00B22303">
        <w:rPr>
          <w:rFonts w:ascii="Times" w:hAnsi="Times"/>
        </w:rPr>
        <w:t xml:space="preserve"> to the right of Western blots (b, c).</w:t>
      </w:r>
    </w:p>
    <w:p w14:paraId="7DCFCBE6" w14:textId="77777777" w:rsidR="000F6281" w:rsidRPr="00B22303" w:rsidRDefault="000F6281" w:rsidP="000F6281">
      <w:pPr>
        <w:spacing w:line="480" w:lineRule="auto"/>
        <w:rPr>
          <w:rFonts w:ascii="Times" w:hAnsi="Times"/>
        </w:rPr>
      </w:pPr>
    </w:p>
    <w:p w14:paraId="27CE42AC" w14:textId="77777777" w:rsidR="000F6281" w:rsidRPr="00B22303" w:rsidRDefault="000F6281" w:rsidP="000F6281">
      <w:pPr>
        <w:spacing w:line="480" w:lineRule="auto"/>
        <w:rPr>
          <w:rFonts w:ascii="Times" w:hAnsi="Times"/>
        </w:rPr>
      </w:pPr>
      <w:r w:rsidRPr="00B22303">
        <w:rPr>
          <w:rFonts w:ascii="Times" w:hAnsi="Times"/>
          <w:b/>
        </w:rPr>
        <w:t xml:space="preserve">Figure S2. </w:t>
      </w:r>
      <w:r w:rsidRPr="00B22303">
        <w:rPr>
          <w:rFonts w:ascii="Times" w:hAnsi="Times"/>
        </w:rPr>
        <w:t xml:space="preserve"> </w:t>
      </w:r>
      <w:proofErr w:type="spellStart"/>
      <w:proofErr w:type="gramStart"/>
      <w:r w:rsidRPr="00B22303">
        <w:rPr>
          <w:rFonts w:ascii="Times" w:hAnsi="Times"/>
        </w:rPr>
        <w:t>sgRNA</w:t>
      </w:r>
      <w:proofErr w:type="spellEnd"/>
      <w:proofErr w:type="gramEnd"/>
      <w:r w:rsidRPr="00B22303">
        <w:rPr>
          <w:rFonts w:ascii="Times" w:hAnsi="Times"/>
        </w:rPr>
        <w:t xml:space="preserve"> read count and fold-change distributions for individual screens.  Mean values for the 3 replicates are plotted.  Positive and negative control </w:t>
      </w:r>
      <w:proofErr w:type="spellStart"/>
      <w:r w:rsidRPr="00B22303">
        <w:rPr>
          <w:rFonts w:ascii="Times" w:hAnsi="Times"/>
        </w:rPr>
        <w:t>sgRNAs</w:t>
      </w:r>
      <w:proofErr w:type="spellEnd"/>
      <w:r w:rsidRPr="00B22303">
        <w:rPr>
          <w:rFonts w:ascii="Times" w:hAnsi="Times"/>
        </w:rPr>
        <w:t xml:space="preserve"> are highlighted by the indicated colors.</w:t>
      </w:r>
    </w:p>
    <w:p w14:paraId="2EE08DBD" w14:textId="77777777" w:rsidR="000F6281" w:rsidRPr="00B22303" w:rsidRDefault="000F6281" w:rsidP="000F6281">
      <w:pPr>
        <w:spacing w:line="480" w:lineRule="auto"/>
        <w:rPr>
          <w:rFonts w:ascii="Times" w:hAnsi="Times"/>
        </w:rPr>
      </w:pPr>
    </w:p>
    <w:p w14:paraId="77AA498C" w14:textId="77777777" w:rsidR="000F6281" w:rsidRPr="00B22303" w:rsidRDefault="000F6281" w:rsidP="000F6281">
      <w:pPr>
        <w:spacing w:line="480" w:lineRule="auto"/>
        <w:rPr>
          <w:rFonts w:ascii="Times" w:hAnsi="Times"/>
        </w:rPr>
      </w:pPr>
      <w:r w:rsidRPr="00B22303">
        <w:rPr>
          <w:rFonts w:ascii="Times" w:hAnsi="Times"/>
          <w:b/>
        </w:rPr>
        <w:t xml:space="preserve">Figure S3. </w:t>
      </w:r>
      <w:r w:rsidRPr="00B22303">
        <w:rPr>
          <w:rFonts w:ascii="Times" w:hAnsi="Times"/>
        </w:rPr>
        <w:t xml:space="preserve"> Correlation of </w:t>
      </w:r>
      <w:proofErr w:type="spellStart"/>
      <w:r w:rsidRPr="00B22303">
        <w:rPr>
          <w:rFonts w:ascii="Times" w:hAnsi="Times"/>
        </w:rPr>
        <w:t>sgRNA</w:t>
      </w:r>
      <w:proofErr w:type="spellEnd"/>
      <w:r w:rsidRPr="00B22303">
        <w:rPr>
          <w:rFonts w:ascii="Times" w:hAnsi="Times"/>
        </w:rPr>
        <w:t xml:space="preserve"> read count fold-change between replicate screen samples.  Values for each </w:t>
      </w:r>
      <w:proofErr w:type="spellStart"/>
      <w:r w:rsidRPr="00B22303">
        <w:rPr>
          <w:rFonts w:ascii="Times" w:hAnsi="Times"/>
        </w:rPr>
        <w:t>sgRNA</w:t>
      </w:r>
      <w:proofErr w:type="spellEnd"/>
      <w:r w:rsidRPr="00B22303">
        <w:rPr>
          <w:rFonts w:ascii="Times" w:hAnsi="Times"/>
        </w:rPr>
        <w:t xml:space="preserve"> in the Library 1 screen are shown, with non-targeting, </w:t>
      </w:r>
      <w:r w:rsidRPr="00B22303">
        <w:rPr>
          <w:rFonts w:ascii="Times" w:hAnsi="Times"/>
          <w:i/>
        </w:rPr>
        <w:t>Ripk1</w:t>
      </w:r>
      <w:r w:rsidRPr="00B22303">
        <w:rPr>
          <w:rFonts w:ascii="Times" w:hAnsi="Times"/>
        </w:rPr>
        <w:t xml:space="preserve">, </w:t>
      </w:r>
      <w:r w:rsidRPr="00B22303">
        <w:rPr>
          <w:rFonts w:ascii="Times" w:hAnsi="Times"/>
          <w:i/>
        </w:rPr>
        <w:t>Ripk3</w:t>
      </w:r>
      <w:r w:rsidRPr="00B22303">
        <w:rPr>
          <w:rFonts w:ascii="Times" w:hAnsi="Times"/>
        </w:rPr>
        <w:t xml:space="preserve">, and </w:t>
      </w:r>
      <w:proofErr w:type="spellStart"/>
      <w:r w:rsidRPr="00B22303">
        <w:rPr>
          <w:rFonts w:ascii="Times" w:hAnsi="Times"/>
          <w:i/>
        </w:rPr>
        <w:t>Mlkl</w:t>
      </w:r>
      <w:proofErr w:type="spellEnd"/>
      <w:r w:rsidRPr="00B22303">
        <w:rPr>
          <w:rFonts w:ascii="Times" w:hAnsi="Times"/>
        </w:rPr>
        <w:t xml:space="preserve"> </w:t>
      </w:r>
      <w:proofErr w:type="spellStart"/>
      <w:r w:rsidRPr="00B22303">
        <w:rPr>
          <w:rFonts w:ascii="Times" w:hAnsi="Times"/>
        </w:rPr>
        <w:t>sgRNAs</w:t>
      </w:r>
      <w:proofErr w:type="spellEnd"/>
      <w:r w:rsidRPr="00B22303">
        <w:rPr>
          <w:rFonts w:ascii="Times" w:hAnsi="Times"/>
        </w:rPr>
        <w:t xml:space="preserve"> marked with the indicated colors.  (a-c</w:t>
      </w:r>
      <w:proofErr w:type="gramStart"/>
      <w:r w:rsidRPr="00B22303">
        <w:rPr>
          <w:rFonts w:ascii="Times" w:hAnsi="Times"/>
        </w:rPr>
        <w:t xml:space="preserve">)  </w:t>
      </w:r>
      <w:proofErr w:type="spellStart"/>
      <w:r w:rsidRPr="00B22303">
        <w:rPr>
          <w:rFonts w:ascii="Times" w:hAnsi="Times"/>
        </w:rPr>
        <w:t>sgRNA</w:t>
      </w:r>
      <w:proofErr w:type="spellEnd"/>
      <w:proofErr w:type="gramEnd"/>
      <w:r w:rsidRPr="00B22303">
        <w:rPr>
          <w:rFonts w:ascii="Times" w:hAnsi="Times"/>
        </w:rPr>
        <w:t xml:space="preserve"> read count fold-change after </w:t>
      </w:r>
      <w:proofErr w:type="spellStart"/>
      <w:r w:rsidRPr="00B22303">
        <w:rPr>
          <w:rFonts w:ascii="Times" w:hAnsi="Times"/>
        </w:rPr>
        <w:lastRenderedPageBreak/>
        <w:t>necroptosis</w:t>
      </w:r>
      <w:proofErr w:type="spellEnd"/>
      <w:r w:rsidRPr="00B22303">
        <w:rPr>
          <w:rFonts w:ascii="Times" w:hAnsi="Times"/>
        </w:rPr>
        <w:t xml:space="preserve"> induction (producing 98.3% cell death) is plotted for each of the three replicate screens compared to the others.</w:t>
      </w:r>
    </w:p>
    <w:p w14:paraId="5AD48169" w14:textId="77777777" w:rsidR="000F6281" w:rsidRPr="00B22303" w:rsidRDefault="000F6281" w:rsidP="000F6281">
      <w:pPr>
        <w:spacing w:line="480" w:lineRule="auto"/>
        <w:rPr>
          <w:rFonts w:ascii="Times" w:hAnsi="Times"/>
        </w:rPr>
      </w:pPr>
    </w:p>
    <w:p w14:paraId="2575753C" w14:textId="77777777" w:rsidR="000F6281" w:rsidRPr="00B22303" w:rsidRDefault="000F6281" w:rsidP="000F6281">
      <w:pPr>
        <w:spacing w:line="480" w:lineRule="auto"/>
        <w:rPr>
          <w:rFonts w:ascii="Times" w:hAnsi="Times"/>
        </w:rPr>
      </w:pPr>
      <w:r w:rsidRPr="00B22303">
        <w:rPr>
          <w:rFonts w:ascii="Times" w:hAnsi="Times"/>
          <w:b/>
        </w:rPr>
        <w:t xml:space="preserve">Figure S4.  </w:t>
      </w:r>
      <w:proofErr w:type="spellStart"/>
      <w:proofErr w:type="gramStart"/>
      <w:r w:rsidRPr="00B22303">
        <w:rPr>
          <w:rFonts w:ascii="Times" w:hAnsi="Times"/>
        </w:rPr>
        <w:t>sgRNA</w:t>
      </w:r>
      <w:proofErr w:type="spellEnd"/>
      <w:proofErr w:type="gramEnd"/>
      <w:r w:rsidRPr="00B22303">
        <w:rPr>
          <w:rFonts w:ascii="Times" w:hAnsi="Times"/>
        </w:rPr>
        <w:t xml:space="preserve"> enrichment or depletion</w:t>
      </w:r>
      <w:r w:rsidRPr="00B22303">
        <w:rPr>
          <w:rFonts w:ascii="Times" w:hAnsi="Times"/>
          <w:b/>
        </w:rPr>
        <w:t xml:space="preserve"> </w:t>
      </w:r>
      <w:r w:rsidRPr="00B22303">
        <w:rPr>
          <w:rFonts w:ascii="Times" w:hAnsi="Times"/>
        </w:rPr>
        <w:t xml:space="preserve">Rho statistics for all genes organized by chromosome position.  (a)  Gene-level log-transformed Rho values for </w:t>
      </w:r>
      <w:proofErr w:type="spellStart"/>
      <w:r w:rsidRPr="00B22303">
        <w:rPr>
          <w:rFonts w:ascii="Times" w:hAnsi="Times"/>
        </w:rPr>
        <w:t>sgRNA</w:t>
      </w:r>
      <w:proofErr w:type="spellEnd"/>
      <w:r w:rsidRPr="00B22303">
        <w:rPr>
          <w:rFonts w:ascii="Times" w:hAnsi="Times"/>
        </w:rPr>
        <w:t xml:space="preserve"> enrichment after TNFα+</w:t>
      </w:r>
      <w:proofErr w:type="spellStart"/>
      <w:r w:rsidRPr="00B22303">
        <w:rPr>
          <w:rFonts w:ascii="Times" w:hAnsi="Times"/>
        </w:rPr>
        <w:t>zVAD</w:t>
      </w:r>
      <w:proofErr w:type="spellEnd"/>
      <w:r w:rsidRPr="00B22303">
        <w:rPr>
          <w:rFonts w:ascii="Times" w:hAnsi="Times"/>
        </w:rPr>
        <w:t xml:space="preserve"> treatment compared to untreated samples, with genes showing Rho scores less than 10</w:t>
      </w:r>
      <w:r w:rsidRPr="00B22303">
        <w:rPr>
          <w:rFonts w:ascii="Times" w:hAnsi="Times"/>
          <w:vertAlign w:val="superscript"/>
        </w:rPr>
        <w:t>-9</w:t>
      </w:r>
      <w:r w:rsidRPr="00B22303">
        <w:rPr>
          <w:rFonts w:ascii="Times" w:hAnsi="Times"/>
        </w:rPr>
        <w:t xml:space="preserve"> marked in black and with positive control genes labeled.  (b)  Log-transformed Rho values for </w:t>
      </w:r>
      <w:proofErr w:type="spellStart"/>
      <w:r w:rsidRPr="00B22303">
        <w:rPr>
          <w:rFonts w:ascii="Times" w:hAnsi="Times"/>
        </w:rPr>
        <w:t>sgRNA</w:t>
      </w:r>
      <w:proofErr w:type="spellEnd"/>
      <w:r w:rsidRPr="00B22303">
        <w:rPr>
          <w:rFonts w:ascii="Times" w:hAnsi="Times"/>
        </w:rPr>
        <w:t xml:space="preserve"> depletion in the absence of </w:t>
      </w:r>
      <w:proofErr w:type="spellStart"/>
      <w:r w:rsidRPr="00B22303">
        <w:rPr>
          <w:rFonts w:ascii="Times" w:hAnsi="Times"/>
        </w:rPr>
        <w:t>necroptosis</w:t>
      </w:r>
      <w:proofErr w:type="spellEnd"/>
      <w:r w:rsidRPr="00B22303">
        <w:rPr>
          <w:rFonts w:ascii="Times" w:hAnsi="Times"/>
        </w:rPr>
        <w:t xml:space="preserve"> induction (day 15 untreated compared to day 2 reference samples), with genes possessing Rho scores greater than 10</w:t>
      </w:r>
      <w:r w:rsidRPr="00B22303">
        <w:rPr>
          <w:rFonts w:ascii="Times" w:hAnsi="Times"/>
          <w:vertAlign w:val="superscript"/>
        </w:rPr>
        <w:t>-8</w:t>
      </w:r>
      <w:r w:rsidRPr="00B22303">
        <w:rPr>
          <w:rFonts w:ascii="Times" w:hAnsi="Times"/>
        </w:rPr>
        <w:t xml:space="preserve"> marked in black.</w:t>
      </w:r>
    </w:p>
    <w:p w14:paraId="261F3B57" w14:textId="77777777" w:rsidR="000F6281" w:rsidRPr="00B22303" w:rsidRDefault="000F6281" w:rsidP="000F6281">
      <w:pPr>
        <w:spacing w:line="480" w:lineRule="auto"/>
        <w:rPr>
          <w:rFonts w:ascii="Times" w:hAnsi="Times"/>
        </w:rPr>
      </w:pPr>
    </w:p>
    <w:p w14:paraId="17344975" w14:textId="77777777" w:rsidR="000F6281" w:rsidRPr="00B22303" w:rsidRDefault="000F6281" w:rsidP="000F6281">
      <w:pPr>
        <w:spacing w:line="480" w:lineRule="auto"/>
        <w:rPr>
          <w:rFonts w:ascii="Times" w:hAnsi="Times"/>
        </w:rPr>
      </w:pPr>
      <w:r w:rsidRPr="00B22303">
        <w:rPr>
          <w:rFonts w:ascii="Times" w:hAnsi="Times"/>
          <w:b/>
        </w:rPr>
        <w:t xml:space="preserve">Figure S5. </w:t>
      </w:r>
      <w:r w:rsidRPr="00B22303">
        <w:rPr>
          <w:rFonts w:ascii="Times" w:hAnsi="Times"/>
        </w:rPr>
        <w:t xml:space="preserve"> </w:t>
      </w:r>
      <w:r w:rsidRPr="00B22303">
        <w:rPr>
          <w:rFonts w:ascii="Times" w:hAnsi="Times"/>
          <w:i/>
        </w:rPr>
        <w:t>Ptbp1</w:t>
      </w:r>
      <w:r w:rsidRPr="00B22303">
        <w:rPr>
          <w:rFonts w:ascii="Times" w:hAnsi="Times"/>
        </w:rPr>
        <w:t xml:space="preserve"> maintains </w:t>
      </w:r>
      <w:r w:rsidRPr="00B22303">
        <w:rPr>
          <w:rFonts w:ascii="Times" w:hAnsi="Times"/>
          <w:i/>
        </w:rPr>
        <w:t>Ripk1</w:t>
      </w:r>
      <w:r w:rsidRPr="00B22303">
        <w:rPr>
          <w:rFonts w:ascii="Times" w:hAnsi="Times"/>
        </w:rPr>
        <w:t xml:space="preserve"> mRNA expression.  (a)  Cell survival conferred by transfected </w:t>
      </w:r>
      <w:proofErr w:type="spellStart"/>
      <w:r w:rsidRPr="00B22303">
        <w:rPr>
          <w:rFonts w:ascii="Times" w:hAnsi="Times"/>
        </w:rPr>
        <w:t>crRNAs</w:t>
      </w:r>
      <w:proofErr w:type="spellEnd"/>
      <w:r w:rsidRPr="00B22303">
        <w:rPr>
          <w:rFonts w:ascii="Times" w:hAnsi="Times"/>
        </w:rPr>
        <w:t xml:space="preserve"> targeting </w:t>
      </w:r>
      <w:r w:rsidRPr="00B22303">
        <w:rPr>
          <w:rFonts w:ascii="Times" w:hAnsi="Times"/>
          <w:i/>
        </w:rPr>
        <w:t>Ptbp1</w:t>
      </w:r>
      <w:r w:rsidRPr="00B22303">
        <w:rPr>
          <w:rFonts w:ascii="Times" w:hAnsi="Times"/>
        </w:rPr>
        <w:t xml:space="preserve"> and control genes, with and without </w:t>
      </w:r>
      <w:proofErr w:type="spellStart"/>
      <w:r w:rsidRPr="00B22303">
        <w:rPr>
          <w:rFonts w:ascii="Times" w:hAnsi="Times"/>
        </w:rPr>
        <w:t>necroptosis</w:t>
      </w:r>
      <w:proofErr w:type="spellEnd"/>
      <w:r w:rsidRPr="00B22303">
        <w:rPr>
          <w:rFonts w:ascii="Times" w:hAnsi="Times"/>
        </w:rPr>
        <w:t xml:space="preserve"> induction by TNFα+</w:t>
      </w:r>
      <w:proofErr w:type="spellStart"/>
      <w:r w:rsidRPr="00B22303">
        <w:rPr>
          <w:rFonts w:ascii="Times" w:hAnsi="Times"/>
        </w:rPr>
        <w:t>zVAD</w:t>
      </w:r>
      <w:proofErr w:type="spellEnd"/>
      <w:r w:rsidRPr="00B22303">
        <w:rPr>
          <w:rFonts w:ascii="Times" w:hAnsi="Times"/>
        </w:rPr>
        <w:t xml:space="preserve"> (normalized to samples without </w:t>
      </w:r>
      <w:proofErr w:type="spellStart"/>
      <w:r w:rsidRPr="00B22303">
        <w:rPr>
          <w:rFonts w:ascii="Times" w:hAnsi="Times"/>
        </w:rPr>
        <w:t>crRNA</w:t>
      </w:r>
      <w:proofErr w:type="spellEnd"/>
      <w:r w:rsidRPr="00B22303">
        <w:rPr>
          <w:rFonts w:ascii="Times" w:hAnsi="Times"/>
        </w:rPr>
        <w:t xml:space="preserve">).  Error bars represent standard deviation (N=3).  (b)  </w:t>
      </w:r>
      <w:r w:rsidRPr="00B22303">
        <w:rPr>
          <w:rFonts w:ascii="Times" w:hAnsi="Times"/>
          <w:i/>
        </w:rPr>
        <w:t>Ptbp1</w:t>
      </w:r>
      <w:r w:rsidRPr="00B22303">
        <w:rPr>
          <w:rFonts w:ascii="Times" w:hAnsi="Times"/>
        </w:rPr>
        <w:t xml:space="preserve"> mRNA knockdown levels produced by these </w:t>
      </w:r>
      <w:proofErr w:type="spellStart"/>
      <w:r w:rsidRPr="00B22303">
        <w:rPr>
          <w:rFonts w:ascii="Times" w:hAnsi="Times"/>
        </w:rPr>
        <w:t>crRNAs</w:t>
      </w:r>
      <w:proofErr w:type="spellEnd"/>
      <w:r w:rsidRPr="00B22303">
        <w:rPr>
          <w:rFonts w:ascii="Times" w:hAnsi="Times"/>
        </w:rPr>
        <w:t xml:space="preserve">, as measured by </w:t>
      </w:r>
      <w:proofErr w:type="spellStart"/>
      <w:r w:rsidRPr="00B22303">
        <w:rPr>
          <w:rFonts w:ascii="Times" w:hAnsi="Times"/>
        </w:rPr>
        <w:t>qRT</w:t>
      </w:r>
      <w:proofErr w:type="spellEnd"/>
      <w:r w:rsidRPr="00B22303">
        <w:rPr>
          <w:rFonts w:ascii="Times" w:hAnsi="Times"/>
        </w:rPr>
        <w:t xml:space="preserve">-PCR for a region internal to exon 5 and normalized to </w:t>
      </w:r>
      <w:proofErr w:type="spellStart"/>
      <w:r w:rsidRPr="00B22303">
        <w:rPr>
          <w:rFonts w:ascii="Times" w:hAnsi="Times"/>
          <w:i/>
        </w:rPr>
        <w:t>Actb</w:t>
      </w:r>
      <w:proofErr w:type="spellEnd"/>
      <w:r w:rsidRPr="00B22303">
        <w:rPr>
          <w:rFonts w:ascii="Times" w:hAnsi="Times"/>
        </w:rPr>
        <w:t xml:space="preserve"> expression levels.  Error bars represent standard deviation (N=2).</w:t>
      </w:r>
    </w:p>
    <w:p w14:paraId="4BF2C09B" w14:textId="77777777" w:rsidR="000F6281" w:rsidRPr="00B22303" w:rsidRDefault="000F6281" w:rsidP="000F6281">
      <w:pPr>
        <w:spacing w:line="480" w:lineRule="auto"/>
        <w:rPr>
          <w:rFonts w:ascii="Times" w:hAnsi="Times"/>
        </w:rPr>
      </w:pPr>
    </w:p>
    <w:p w14:paraId="3AD3CF81" w14:textId="427F3D4F" w:rsidR="000F6281" w:rsidRPr="00B22303" w:rsidRDefault="000F6281" w:rsidP="000F6281">
      <w:pPr>
        <w:spacing w:line="480" w:lineRule="auto"/>
        <w:rPr>
          <w:rFonts w:ascii="Times" w:hAnsi="Times"/>
        </w:rPr>
      </w:pPr>
      <w:r w:rsidRPr="00B22303">
        <w:rPr>
          <w:rFonts w:ascii="Times" w:hAnsi="Times"/>
          <w:b/>
        </w:rPr>
        <w:t xml:space="preserve">Figure S6. </w:t>
      </w:r>
      <w:r w:rsidRPr="00B22303">
        <w:rPr>
          <w:rFonts w:ascii="Times" w:hAnsi="Times"/>
        </w:rPr>
        <w:t xml:space="preserve"> </w:t>
      </w:r>
      <w:proofErr w:type="gramStart"/>
      <w:r w:rsidRPr="00B22303">
        <w:rPr>
          <w:rFonts w:ascii="Times" w:hAnsi="Times"/>
        </w:rPr>
        <w:t xml:space="preserve">Sequence alignment of mouse and human </w:t>
      </w:r>
      <w:r w:rsidRPr="00B22303">
        <w:rPr>
          <w:rFonts w:ascii="Times" w:hAnsi="Times"/>
          <w:i/>
        </w:rPr>
        <w:t>RIPK1</w:t>
      </w:r>
      <w:r w:rsidRPr="00B22303">
        <w:rPr>
          <w:rFonts w:ascii="Times" w:hAnsi="Times"/>
        </w:rPr>
        <w:t xml:space="preserve"> genomic regions across exons 4 and 5.</w:t>
      </w:r>
      <w:proofErr w:type="gramEnd"/>
      <w:r w:rsidRPr="00B22303">
        <w:rPr>
          <w:rFonts w:ascii="Times" w:hAnsi="Times"/>
        </w:rPr>
        <w:t xml:space="preserve">  Predicted protein translations are shown above (mouse) or below (human) the DNA sequence, with the translation of the alternative exon in red (as well as its continuation into exon 5 sequence for mouse).  Exon nucleotides are in bold, and conserved nucleotides are highlighted in blue.  C/T nucleotides are marked in pink for the putative </w:t>
      </w:r>
      <w:r w:rsidR="00215228" w:rsidRPr="00B22303">
        <w:rPr>
          <w:rFonts w:ascii="Times" w:hAnsi="Times"/>
        </w:rPr>
        <w:t>PTBP1</w:t>
      </w:r>
      <w:r w:rsidRPr="00B22303">
        <w:rPr>
          <w:rFonts w:ascii="Times" w:hAnsi="Times"/>
        </w:rPr>
        <w:t xml:space="preserve">-binding </w:t>
      </w:r>
      <w:proofErr w:type="spellStart"/>
      <w:r w:rsidRPr="00B22303">
        <w:rPr>
          <w:rFonts w:ascii="Times" w:hAnsi="Times"/>
        </w:rPr>
        <w:t>polypyrimidine</w:t>
      </w:r>
      <w:proofErr w:type="spellEnd"/>
      <w:r w:rsidRPr="00B22303">
        <w:rPr>
          <w:rFonts w:ascii="Times" w:hAnsi="Times"/>
        </w:rPr>
        <w:t xml:space="preserve"> </w:t>
      </w:r>
      <w:r w:rsidRPr="00B22303">
        <w:rPr>
          <w:rFonts w:ascii="Times" w:hAnsi="Times"/>
        </w:rPr>
        <w:lastRenderedPageBreak/>
        <w:t xml:space="preserve">tracts.  Premature termination codons introduced by the alternative splice are highlighted in red.  </w:t>
      </w:r>
      <w:proofErr w:type="gramStart"/>
      <w:r w:rsidRPr="00B22303">
        <w:rPr>
          <w:rFonts w:ascii="Times" w:hAnsi="Times"/>
        </w:rPr>
        <w:t>*, stop codon.</w:t>
      </w:r>
      <w:proofErr w:type="gramEnd"/>
    </w:p>
    <w:p w14:paraId="6ACC4F7E" w14:textId="77777777" w:rsidR="000F6281" w:rsidRPr="00B22303" w:rsidRDefault="000F6281" w:rsidP="000F6281">
      <w:pPr>
        <w:spacing w:line="480" w:lineRule="auto"/>
        <w:rPr>
          <w:rFonts w:ascii="Times" w:hAnsi="Times"/>
        </w:rPr>
      </w:pPr>
    </w:p>
    <w:p w14:paraId="419CE062" w14:textId="0558624D" w:rsidR="00D80B2C" w:rsidRPr="00B22303" w:rsidRDefault="00D80B2C" w:rsidP="000F6281">
      <w:pPr>
        <w:spacing w:line="480" w:lineRule="auto"/>
        <w:rPr>
          <w:rFonts w:ascii="Times" w:hAnsi="Times"/>
        </w:rPr>
      </w:pPr>
      <w:r w:rsidRPr="00B22303">
        <w:rPr>
          <w:rFonts w:ascii="Times" w:hAnsi="Times"/>
          <w:b/>
        </w:rPr>
        <w:t xml:space="preserve">Figure S7. </w:t>
      </w:r>
      <w:r w:rsidR="009405C9" w:rsidRPr="00B22303">
        <w:rPr>
          <w:rFonts w:ascii="Times" w:hAnsi="Times"/>
          <w:b/>
        </w:rPr>
        <w:t xml:space="preserve"> </w:t>
      </w:r>
      <w:proofErr w:type="gramStart"/>
      <w:r w:rsidR="00B915B9" w:rsidRPr="00B22303">
        <w:rPr>
          <w:rFonts w:ascii="Times" w:hAnsi="Times"/>
          <w:i/>
        </w:rPr>
        <w:t>PTBP1</w:t>
      </w:r>
      <w:r w:rsidR="00B915B9" w:rsidRPr="00B22303">
        <w:rPr>
          <w:rFonts w:ascii="Times" w:hAnsi="Times"/>
        </w:rPr>
        <w:t xml:space="preserve"> regulation of </w:t>
      </w:r>
      <w:r w:rsidR="00B915B9" w:rsidRPr="00B22303">
        <w:rPr>
          <w:rFonts w:ascii="Times" w:hAnsi="Times"/>
          <w:i/>
        </w:rPr>
        <w:t>RIPK1</w:t>
      </w:r>
      <w:r w:rsidR="00B915B9" w:rsidRPr="00B22303">
        <w:rPr>
          <w:rFonts w:ascii="Times" w:hAnsi="Times"/>
        </w:rPr>
        <w:t xml:space="preserve"> splicing</w:t>
      </w:r>
      <w:r w:rsidR="009405C9" w:rsidRPr="00B22303">
        <w:rPr>
          <w:rFonts w:ascii="Times" w:hAnsi="Times"/>
        </w:rPr>
        <w:t xml:space="preserve"> and </w:t>
      </w:r>
      <w:proofErr w:type="spellStart"/>
      <w:r w:rsidR="009405C9" w:rsidRPr="00B22303">
        <w:rPr>
          <w:rFonts w:ascii="Times" w:hAnsi="Times"/>
        </w:rPr>
        <w:t>necroptosis</w:t>
      </w:r>
      <w:proofErr w:type="spellEnd"/>
      <w:r w:rsidR="009405C9" w:rsidRPr="00B22303">
        <w:rPr>
          <w:rFonts w:ascii="Times" w:hAnsi="Times"/>
        </w:rPr>
        <w:t xml:space="preserve"> resistance</w:t>
      </w:r>
      <w:r w:rsidR="00B915B9" w:rsidRPr="00B22303">
        <w:rPr>
          <w:rFonts w:ascii="Times" w:hAnsi="Times"/>
        </w:rPr>
        <w:t>.</w:t>
      </w:r>
      <w:proofErr w:type="gramEnd"/>
      <w:r w:rsidR="00B915B9" w:rsidRPr="00B22303">
        <w:rPr>
          <w:rFonts w:ascii="Times" w:hAnsi="Times"/>
        </w:rPr>
        <w:t xml:space="preserve">  </w:t>
      </w:r>
      <w:r w:rsidR="00697D02" w:rsidRPr="00B22303">
        <w:rPr>
          <w:rFonts w:ascii="Times" w:hAnsi="Times"/>
        </w:rPr>
        <w:t>(</w:t>
      </w:r>
      <w:proofErr w:type="gramStart"/>
      <w:r w:rsidR="00697D02" w:rsidRPr="00B22303">
        <w:rPr>
          <w:rFonts w:ascii="Times" w:hAnsi="Times"/>
        </w:rPr>
        <w:t>a-d</w:t>
      </w:r>
      <w:proofErr w:type="gramEnd"/>
      <w:r w:rsidR="00697D02" w:rsidRPr="00B22303">
        <w:rPr>
          <w:rFonts w:ascii="Times" w:hAnsi="Times"/>
        </w:rPr>
        <w:t xml:space="preserve">) </w:t>
      </w:r>
      <w:r w:rsidR="0008615C" w:rsidRPr="00B22303">
        <w:rPr>
          <w:rFonts w:ascii="Times" w:hAnsi="Times"/>
        </w:rPr>
        <w:t xml:space="preserve"> </w:t>
      </w:r>
      <w:r w:rsidR="005F0BF6" w:rsidRPr="00B22303">
        <w:rPr>
          <w:rFonts w:ascii="Times" w:hAnsi="Times"/>
        </w:rPr>
        <w:t xml:space="preserve">Proportion of alternatively spliced </w:t>
      </w:r>
      <w:r w:rsidR="005F0BF6" w:rsidRPr="00B22303">
        <w:rPr>
          <w:rFonts w:ascii="Times" w:hAnsi="Times"/>
          <w:i/>
        </w:rPr>
        <w:t>RIPK1</w:t>
      </w:r>
      <w:r w:rsidR="005F0BF6" w:rsidRPr="00B22303">
        <w:rPr>
          <w:rFonts w:ascii="Times" w:hAnsi="Times"/>
        </w:rPr>
        <w:t xml:space="preserve"> isoform</w:t>
      </w:r>
      <w:r w:rsidR="005B20D3" w:rsidRPr="00B22303">
        <w:rPr>
          <w:rFonts w:ascii="Times" w:hAnsi="Times"/>
        </w:rPr>
        <w:t xml:space="preserve"> mRNA</w:t>
      </w:r>
      <w:r w:rsidR="00B915B9" w:rsidRPr="00B22303">
        <w:rPr>
          <w:rFonts w:ascii="Times" w:hAnsi="Times"/>
        </w:rPr>
        <w:t xml:space="preserve"> </w:t>
      </w:r>
      <w:r w:rsidR="005F0BF6" w:rsidRPr="00B22303">
        <w:rPr>
          <w:rFonts w:ascii="Times" w:hAnsi="Times"/>
        </w:rPr>
        <w:t>relative to the canonical splice product</w:t>
      </w:r>
      <w:r w:rsidR="00B915B9" w:rsidRPr="00B22303">
        <w:rPr>
          <w:rFonts w:ascii="Times" w:hAnsi="Times"/>
        </w:rPr>
        <w:t xml:space="preserve">, detected by </w:t>
      </w:r>
      <w:proofErr w:type="spellStart"/>
      <w:r w:rsidR="00B915B9" w:rsidRPr="00B22303">
        <w:rPr>
          <w:rFonts w:ascii="Times" w:hAnsi="Times"/>
        </w:rPr>
        <w:t>qRT</w:t>
      </w:r>
      <w:proofErr w:type="spellEnd"/>
      <w:r w:rsidR="00B915B9" w:rsidRPr="00B22303">
        <w:rPr>
          <w:rFonts w:ascii="Times" w:hAnsi="Times"/>
        </w:rPr>
        <w:t>-PCR using primer and probe sets spanning exon 4 and the alternative exon (</w:t>
      </w:r>
      <w:r w:rsidR="00D61049" w:rsidRPr="00B22303">
        <w:rPr>
          <w:rFonts w:ascii="Times" w:hAnsi="Times"/>
        </w:rPr>
        <w:t>4-Alt</w:t>
      </w:r>
      <w:r w:rsidR="00B73B3A" w:rsidRPr="00B22303">
        <w:rPr>
          <w:rFonts w:ascii="Times" w:hAnsi="Times"/>
        </w:rPr>
        <w:t xml:space="preserve"> in a and b; c</w:t>
      </w:r>
      <w:r w:rsidR="00B915B9" w:rsidRPr="00B22303">
        <w:rPr>
          <w:rFonts w:ascii="Times" w:hAnsi="Times"/>
        </w:rPr>
        <w:t>) or the alternative exon and exon 5 (</w:t>
      </w:r>
      <w:r w:rsidR="00D61049" w:rsidRPr="00B22303">
        <w:rPr>
          <w:rFonts w:ascii="Times" w:hAnsi="Times"/>
        </w:rPr>
        <w:t>Alt-5</w:t>
      </w:r>
      <w:r w:rsidR="005B20D3" w:rsidRPr="00B22303">
        <w:rPr>
          <w:rFonts w:ascii="Times" w:hAnsi="Times"/>
        </w:rPr>
        <w:t xml:space="preserve"> in a and b; d</w:t>
      </w:r>
      <w:r w:rsidR="00B915B9" w:rsidRPr="00B22303">
        <w:rPr>
          <w:rFonts w:ascii="Times" w:hAnsi="Times"/>
        </w:rPr>
        <w:t xml:space="preserve">), after </w:t>
      </w:r>
      <w:r w:rsidR="00D214E2" w:rsidRPr="00B22303">
        <w:rPr>
          <w:rFonts w:ascii="Times" w:hAnsi="Times"/>
        </w:rPr>
        <w:t xml:space="preserve">human </w:t>
      </w:r>
      <w:r w:rsidR="00B915B9" w:rsidRPr="00B22303">
        <w:rPr>
          <w:rFonts w:ascii="Times" w:hAnsi="Times"/>
        </w:rPr>
        <w:t>HT-29 (a</w:t>
      </w:r>
      <w:r w:rsidR="00DA1FCD" w:rsidRPr="00B22303">
        <w:rPr>
          <w:rFonts w:ascii="Times" w:hAnsi="Times"/>
        </w:rPr>
        <w:t>),</w:t>
      </w:r>
      <w:r w:rsidR="00B915B9" w:rsidRPr="00B22303">
        <w:rPr>
          <w:rFonts w:ascii="Times" w:hAnsi="Times"/>
        </w:rPr>
        <w:t xml:space="preserve"> </w:t>
      </w:r>
      <w:r w:rsidR="00D214E2" w:rsidRPr="00B22303">
        <w:rPr>
          <w:rFonts w:ascii="Times" w:hAnsi="Times"/>
        </w:rPr>
        <w:t xml:space="preserve">human </w:t>
      </w:r>
      <w:r w:rsidR="00B915B9" w:rsidRPr="00B22303">
        <w:rPr>
          <w:rFonts w:ascii="Times" w:hAnsi="Times"/>
        </w:rPr>
        <w:t>COLO 205 (</w:t>
      </w:r>
      <w:r w:rsidR="00DA1FCD" w:rsidRPr="00B22303">
        <w:rPr>
          <w:rFonts w:ascii="Times" w:hAnsi="Times"/>
        </w:rPr>
        <w:t>b</w:t>
      </w:r>
      <w:r w:rsidR="00B915B9" w:rsidRPr="00B22303">
        <w:rPr>
          <w:rFonts w:ascii="Times" w:hAnsi="Times"/>
        </w:rPr>
        <w:t>)</w:t>
      </w:r>
      <w:r w:rsidR="00DA1FCD" w:rsidRPr="00B22303">
        <w:rPr>
          <w:rFonts w:ascii="Times" w:hAnsi="Times"/>
        </w:rPr>
        <w:t xml:space="preserve">, or </w:t>
      </w:r>
      <w:r w:rsidR="00D214E2" w:rsidRPr="00B22303">
        <w:rPr>
          <w:rFonts w:ascii="Times" w:hAnsi="Times"/>
        </w:rPr>
        <w:t xml:space="preserve">mouse </w:t>
      </w:r>
      <w:r w:rsidR="00DA1FCD" w:rsidRPr="00B22303">
        <w:rPr>
          <w:rFonts w:ascii="Times" w:hAnsi="Times"/>
        </w:rPr>
        <w:t>L929 (c and d</w:t>
      </w:r>
      <w:r w:rsidR="00E379AB" w:rsidRPr="00B22303">
        <w:rPr>
          <w:rFonts w:ascii="Times" w:hAnsi="Times"/>
        </w:rPr>
        <w:t>; treated w</w:t>
      </w:r>
      <w:bookmarkStart w:id="0" w:name="_GoBack"/>
      <w:bookmarkEnd w:id="0"/>
      <w:r w:rsidR="00E379AB" w:rsidRPr="00B22303">
        <w:rPr>
          <w:rFonts w:ascii="Times" w:hAnsi="Times"/>
        </w:rPr>
        <w:t>ith or without TNFα+</w:t>
      </w:r>
      <w:proofErr w:type="spellStart"/>
      <w:r w:rsidR="00E379AB" w:rsidRPr="00B22303">
        <w:rPr>
          <w:rFonts w:ascii="Times" w:hAnsi="Times"/>
        </w:rPr>
        <w:t>zVAD</w:t>
      </w:r>
      <w:proofErr w:type="spellEnd"/>
      <w:r w:rsidR="00E379AB" w:rsidRPr="00B22303">
        <w:rPr>
          <w:rFonts w:ascii="Times" w:hAnsi="Times"/>
        </w:rPr>
        <w:t xml:space="preserve"> as indicated</w:t>
      </w:r>
      <w:r w:rsidR="00DA1FCD" w:rsidRPr="00B22303">
        <w:rPr>
          <w:rFonts w:ascii="Times" w:hAnsi="Times"/>
        </w:rPr>
        <w:t>)</w:t>
      </w:r>
      <w:r w:rsidR="00B915B9" w:rsidRPr="00B22303">
        <w:rPr>
          <w:rFonts w:ascii="Times" w:hAnsi="Times"/>
        </w:rPr>
        <w:t xml:space="preserve"> cell</w:t>
      </w:r>
      <w:r w:rsidR="00E379AB" w:rsidRPr="00B22303">
        <w:rPr>
          <w:rFonts w:ascii="Times" w:hAnsi="Times"/>
        </w:rPr>
        <w:t>s</w:t>
      </w:r>
      <w:r w:rsidR="00B915B9" w:rsidRPr="00B22303">
        <w:rPr>
          <w:rFonts w:ascii="Times" w:hAnsi="Times"/>
        </w:rPr>
        <w:t xml:space="preserve"> infection with the indicated </w:t>
      </w:r>
      <w:proofErr w:type="spellStart"/>
      <w:r w:rsidR="00B915B9" w:rsidRPr="00B22303">
        <w:rPr>
          <w:rFonts w:ascii="Times" w:hAnsi="Times"/>
        </w:rPr>
        <w:t>sgRNAs</w:t>
      </w:r>
      <w:proofErr w:type="spellEnd"/>
      <w:r w:rsidR="00D51C63" w:rsidRPr="00B22303">
        <w:rPr>
          <w:rFonts w:ascii="Times" w:hAnsi="Times"/>
        </w:rPr>
        <w:t xml:space="preserve"> or transfection with the indicated </w:t>
      </w:r>
      <w:proofErr w:type="spellStart"/>
      <w:r w:rsidR="00D51C63" w:rsidRPr="00B22303">
        <w:rPr>
          <w:rFonts w:ascii="Times" w:hAnsi="Times"/>
        </w:rPr>
        <w:t>crRNAs</w:t>
      </w:r>
      <w:proofErr w:type="spellEnd"/>
      <w:r w:rsidR="00B915B9" w:rsidRPr="00B22303">
        <w:rPr>
          <w:rFonts w:ascii="Times" w:hAnsi="Times"/>
        </w:rPr>
        <w:t xml:space="preserve">.  </w:t>
      </w:r>
      <w:r w:rsidR="0008615C" w:rsidRPr="00B22303">
        <w:rPr>
          <w:rFonts w:ascii="Times" w:hAnsi="Times"/>
        </w:rPr>
        <w:t>(</w:t>
      </w:r>
      <w:proofErr w:type="gramStart"/>
      <w:r w:rsidR="0008615C" w:rsidRPr="00B22303">
        <w:rPr>
          <w:rFonts w:ascii="Times" w:hAnsi="Times"/>
        </w:rPr>
        <w:t>e</w:t>
      </w:r>
      <w:proofErr w:type="gramEnd"/>
      <w:r w:rsidR="0008615C" w:rsidRPr="00B22303">
        <w:rPr>
          <w:rFonts w:ascii="Times" w:hAnsi="Times"/>
        </w:rPr>
        <w:t xml:space="preserve"> and f)  </w:t>
      </w:r>
      <w:r w:rsidR="00DB5A08" w:rsidRPr="00B22303">
        <w:rPr>
          <w:rFonts w:ascii="Times" w:hAnsi="Times"/>
          <w:i/>
        </w:rPr>
        <w:t>RIPK1</w:t>
      </w:r>
      <w:r w:rsidR="00DB5A08" w:rsidRPr="00B22303">
        <w:rPr>
          <w:rFonts w:ascii="Times" w:hAnsi="Times"/>
        </w:rPr>
        <w:t xml:space="preserve"> canonical </w:t>
      </w:r>
      <w:r w:rsidR="00B149B1" w:rsidRPr="00B22303">
        <w:rPr>
          <w:rFonts w:ascii="Times" w:hAnsi="Times"/>
        </w:rPr>
        <w:t xml:space="preserve">splice </w:t>
      </w:r>
      <w:r w:rsidR="00DB5A08" w:rsidRPr="00B22303">
        <w:rPr>
          <w:rFonts w:ascii="Times" w:hAnsi="Times"/>
        </w:rPr>
        <w:t xml:space="preserve">isoform </w:t>
      </w:r>
      <w:r w:rsidR="0008615C" w:rsidRPr="00B22303">
        <w:rPr>
          <w:rFonts w:ascii="Times" w:hAnsi="Times"/>
        </w:rPr>
        <w:t xml:space="preserve">expression levels, detected by </w:t>
      </w:r>
      <w:proofErr w:type="spellStart"/>
      <w:r w:rsidR="0008615C" w:rsidRPr="00B22303">
        <w:rPr>
          <w:rFonts w:ascii="Times" w:hAnsi="Times"/>
        </w:rPr>
        <w:t>qRT</w:t>
      </w:r>
      <w:proofErr w:type="spellEnd"/>
      <w:r w:rsidR="0008615C" w:rsidRPr="00B22303">
        <w:rPr>
          <w:rFonts w:ascii="Times" w:hAnsi="Times"/>
        </w:rPr>
        <w:t>-PCR using primer and probe sets spanning exon 4 and exon</w:t>
      </w:r>
      <w:r w:rsidR="00D27135" w:rsidRPr="00B22303">
        <w:rPr>
          <w:rFonts w:ascii="Times" w:hAnsi="Times"/>
        </w:rPr>
        <w:t xml:space="preserve"> 5</w:t>
      </w:r>
      <w:r w:rsidR="0008615C" w:rsidRPr="00B22303">
        <w:rPr>
          <w:rFonts w:ascii="Times" w:hAnsi="Times"/>
        </w:rPr>
        <w:t>, after HT-29 (</w:t>
      </w:r>
      <w:r w:rsidR="00D27135" w:rsidRPr="00B22303">
        <w:rPr>
          <w:rFonts w:ascii="Times" w:hAnsi="Times"/>
        </w:rPr>
        <w:t>e</w:t>
      </w:r>
      <w:r w:rsidR="0008615C" w:rsidRPr="00B22303">
        <w:rPr>
          <w:rFonts w:ascii="Times" w:hAnsi="Times"/>
        </w:rPr>
        <w:t>) or COLO 205 (</w:t>
      </w:r>
      <w:r w:rsidR="00D27135" w:rsidRPr="00B22303">
        <w:rPr>
          <w:rFonts w:ascii="Times" w:hAnsi="Times"/>
        </w:rPr>
        <w:t>f</w:t>
      </w:r>
      <w:r w:rsidR="0008615C" w:rsidRPr="00B22303">
        <w:rPr>
          <w:rFonts w:ascii="Times" w:hAnsi="Times"/>
        </w:rPr>
        <w:t xml:space="preserve">) cell infection with the indicated </w:t>
      </w:r>
      <w:proofErr w:type="spellStart"/>
      <w:r w:rsidR="0008615C" w:rsidRPr="00B22303">
        <w:rPr>
          <w:rFonts w:ascii="Times" w:hAnsi="Times"/>
        </w:rPr>
        <w:t>sgRNAs</w:t>
      </w:r>
      <w:proofErr w:type="spellEnd"/>
      <w:r w:rsidR="0008615C" w:rsidRPr="00B22303">
        <w:rPr>
          <w:rFonts w:ascii="Times" w:hAnsi="Times"/>
        </w:rPr>
        <w:t xml:space="preserve">.  </w:t>
      </w:r>
      <w:r w:rsidR="00ED4B09" w:rsidRPr="00B22303">
        <w:rPr>
          <w:rFonts w:ascii="Times" w:hAnsi="Times"/>
        </w:rPr>
        <w:t>(</w:t>
      </w:r>
      <w:proofErr w:type="gramStart"/>
      <w:r w:rsidR="00ED4B09" w:rsidRPr="00B22303">
        <w:rPr>
          <w:rFonts w:ascii="Times" w:hAnsi="Times"/>
        </w:rPr>
        <w:t>g</w:t>
      </w:r>
      <w:proofErr w:type="gramEnd"/>
      <w:r w:rsidR="00ED4B09" w:rsidRPr="00B22303">
        <w:rPr>
          <w:rFonts w:ascii="Times" w:hAnsi="Times"/>
        </w:rPr>
        <w:t xml:space="preserve"> and h)  </w:t>
      </w:r>
      <w:proofErr w:type="spellStart"/>
      <w:r w:rsidR="00ED4B09" w:rsidRPr="00B22303">
        <w:rPr>
          <w:rFonts w:ascii="Times" w:hAnsi="Times"/>
        </w:rPr>
        <w:t>Necroptosis</w:t>
      </w:r>
      <w:proofErr w:type="spellEnd"/>
      <w:r w:rsidR="00ED4B09" w:rsidRPr="00B22303">
        <w:rPr>
          <w:rFonts w:ascii="Times" w:hAnsi="Times"/>
        </w:rPr>
        <w:t xml:space="preserve"> resistance levels for HT-29 (g) or COLO 205 (h) cells infected with the indicated </w:t>
      </w:r>
      <w:proofErr w:type="spellStart"/>
      <w:r w:rsidR="00ED4B09" w:rsidRPr="00B22303">
        <w:rPr>
          <w:rFonts w:ascii="Times" w:hAnsi="Times"/>
        </w:rPr>
        <w:t>sgRNAs</w:t>
      </w:r>
      <w:proofErr w:type="spellEnd"/>
      <w:r w:rsidR="002D3793" w:rsidRPr="00B22303">
        <w:rPr>
          <w:rFonts w:ascii="Times" w:hAnsi="Times"/>
        </w:rPr>
        <w:t xml:space="preserve"> and treated with TNFα+zVAD+BV6,</w:t>
      </w:r>
      <w:r w:rsidR="00ED4B09" w:rsidRPr="00B22303">
        <w:rPr>
          <w:rFonts w:ascii="Times" w:hAnsi="Times"/>
        </w:rPr>
        <w:t xml:space="preserve"> compared to </w:t>
      </w:r>
      <w:r w:rsidR="002D3793" w:rsidRPr="00B22303">
        <w:rPr>
          <w:rFonts w:ascii="Times" w:hAnsi="Times"/>
        </w:rPr>
        <w:t>untreated</w:t>
      </w:r>
      <w:r w:rsidR="00ED4B09" w:rsidRPr="00B22303">
        <w:rPr>
          <w:rFonts w:ascii="Times" w:hAnsi="Times"/>
        </w:rPr>
        <w:t xml:space="preserve"> cells.</w:t>
      </w:r>
      <w:r w:rsidR="00611802" w:rsidRPr="00B22303">
        <w:rPr>
          <w:rFonts w:ascii="Times" w:hAnsi="Times"/>
        </w:rPr>
        <w:t xml:space="preserve">  </w:t>
      </w:r>
      <w:r w:rsidR="00B915B9" w:rsidRPr="00B22303">
        <w:rPr>
          <w:rFonts w:ascii="Times" w:hAnsi="Times"/>
        </w:rPr>
        <w:t>Expression levels are normalized to</w:t>
      </w:r>
      <w:r w:rsidR="00DD67B0" w:rsidRPr="00B22303">
        <w:rPr>
          <w:rFonts w:ascii="Times" w:hAnsi="Times"/>
        </w:rPr>
        <w:t xml:space="preserve"> human</w:t>
      </w:r>
      <w:r w:rsidR="00B915B9" w:rsidRPr="00B22303">
        <w:rPr>
          <w:rFonts w:ascii="Times" w:hAnsi="Times"/>
        </w:rPr>
        <w:t xml:space="preserve"> </w:t>
      </w:r>
      <w:r w:rsidR="00B915B9" w:rsidRPr="00B22303">
        <w:rPr>
          <w:rFonts w:ascii="Times" w:hAnsi="Times"/>
          <w:i/>
        </w:rPr>
        <w:t>RP</w:t>
      </w:r>
      <w:r w:rsidR="00A77D1D" w:rsidRPr="00B22303">
        <w:rPr>
          <w:rFonts w:ascii="Times" w:hAnsi="Times"/>
          <w:i/>
        </w:rPr>
        <w:t>LP0</w:t>
      </w:r>
      <w:r w:rsidR="00B915B9" w:rsidRPr="00B22303">
        <w:rPr>
          <w:rFonts w:ascii="Times" w:hAnsi="Times"/>
        </w:rPr>
        <w:t xml:space="preserve"> </w:t>
      </w:r>
      <w:r w:rsidR="00611802" w:rsidRPr="00B22303">
        <w:rPr>
          <w:rFonts w:ascii="Times" w:hAnsi="Times"/>
        </w:rPr>
        <w:t xml:space="preserve">(a, b, and e-h) </w:t>
      </w:r>
      <w:r w:rsidR="00DD67B0" w:rsidRPr="00B22303">
        <w:rPr>
          <w:rFonts w:ascii="Times" w:hAnsi="Times"/>
        </w:rPr>
        <w:t xml:space="preserve">or mouse </w:t>
      </w:r>
      <w:proofErr w:type="spellStart"/>
      <w:r w:rsidR="00DD67B0" w:rsidRPr="00B22303">
        <w:rPr>
          <w:rFonts w:ascii="Times" w:hAnsi="Times"/>
          <w:i/>
        </w:rPr>
        <w:t>Actb</w:t>
      </w:r>
      <w:proofErr w:type="spellEnd"/>
      <w:r w:rsidR="00DD67B0" w:rsidRPr="00B22303">
        <w:rPr>
          <w:rFonts w:ascii="Times" w:hAnsi="Times"/>
        </w:rPr>
        <w:t xml:space="preserve"> </w:t>
      </w:r>
      <w:r w:rsidR="00611802" w:rsidRPr="00B22303">
        <w:rPr>
          <w:rFonts w:ascii="Times" w:hAnsi="Times"/>
        </w:rPr>
        <w:t xml:space="preserve">(c and d) </w:t>
      </w:r>
      <w:r w:rsidR="00B915B9" w:rsidRPr="00B22303">
        <w:rPr>
          <w:rFonts w:ascii="Times" w:hAnsi="Times"/>
        </w:rPr>
        <w:t>mRNA detected in the same sample.  Error bars represent standard deviation (N=</w:t>
      </w:r>
      <w:r w:rsidR="00EB18F7" w:rsidRPr="00B22303">
        <w:rPr>
          <w:rFonts w:ascii="Times" w:hAnsi="Times"/>
        </w:rPr>
        <w:t xml:space="preserve">3 for a, b, </w:t>
      </w:r>
      <w:r w:rsidR="00134E69" w:rsidRPr="00B22303">
        <w:rPr>
          <w:rFonts w:ascii="Times" w:hAnsi="Times"/>
        </w:rPr>
        <w:t xml:space="preserve">and </w:t>
      </w:r>
      <w:r w:rsidR="00EB18F7" w:rsidRPr="00B22303">
        <w:rPr>
          <w:rFonts w:ascii="Times" w:hAnsi="Times"/>
        </w:rPr>
        <w:t>e</w:t>
      </w:r>
      <w:r w:rsidR="00134E69" w:rsidRPr="00B22303">
        <w:rPr>
          <w:rFonts w:ascii="Times" w:hAnsi="Times"/>
        </w:rPr>
        <w:t>-h</w:t>
      </w:r>
      <w:r w:rsidR="00EB18F7" w:rsidRPr="00B22303">
        <w:rPr>
          <w:rFonts w:ascii="Times" w:hAnsi="Times"/>
        </w:rPr>
        <w:t>; N=2 for c and d</w:t>
      </w:r>
      <w:r w:rsidR="00134E69" w:rsidRPr="00B22303">
        <w:rPr>
          <w:rFonts w:ascii="Times" w:hAnsi="Times"/>
        </w:rPr>
        <w:t xml:space="preserve">). </w:t>
      </w:r>
    </w:p>
    <w:p w14:paraId="013DA8E5" w14:textId="77777777" w:rsidR="00D80B2C" w:rsidRPr="00B22303" w:rsidRDefault="00D80B2C" w:rsidP="000F6281">
      <w:pPr>
        <w:spacing w:line="480" w:lineRule="auto"/>
        <w:rPr>
          <w:rFonts w:ascii="Times" w:hAnsi="Times"/>
        </w:rPr>
      </w:pPr>
    </w:p>
    <w:p w14:paraId="13D5A7F9" w14:textId="0E36A823" w:rsidR="00D80B2C" w:rsidRPr="00B22303" w:rsidRDefault="00D80B2C" w:rsidP="000F6281">
      <w:pPr>
        <w:spacing w:line="480" w:lineRule="auto"/>
        <w:rPr>
          <w:rFonts w:ascii="Times" w:hAnsi="Times"/>
        </w:rPr>
      </w:pPr>
      <w:r w:rsidRPr="00B22303">
        <w:rPr>
          <w:rFonts w:ascii="Times" w:hAnsi="Times"/>
          <w:b/>
        </w:rPr>
        <w:t xml:space="preserve">Figure S8. </w:t>
      </w:r>
      <w:r w:rsidR="00B92022" w:rsidRPr="00B22303">
        <w:rPr>
          <w:rFonts w:ascii="Times" w:hAnsi="Times"/>
        </w:rPr>
        <w:t xml:space="preserve"> Expression of </w:t>
      </w:r>
      <w:r w:rsidR="00B92022" w:rsidRPr="00B22303">
        <w:rPr>
          <w:rFonts w:ascii="Times" w:hAnsi="Times"/>
          <w:i/>
        </w:rPr>
        <w:t>PTBP1</w:t>
      </w:r>
      <w:r w:rsidR="00B92022" w:rsidRPr="00B22303">
        <w:rPr>
          <w:rFonts w:ascii="Times" w:hAnsi="Times"/>
        </w:rPr>
        <w:t xml:space="preserve"> and </w:t>
      </w:r>
      <w:r w:rsidR="00637798" w:rsidRPr="00B22303">
        <w:rPr>
          <w:rFonts w:ascii="Times" w:hAnsi="Times"/>
        </w:rPr>
        <w:t xml:space="preserve">alternatively spliced </w:t>
      </w:r>
      <w:r w:rsidR="00637798" w:rsidRPr="00B22303">
        <w:rPr>
          <w:rFonts w:ascii="Times" w:hAnsi="Times"/>
          <w:i/>
        </w:rPr>
        <w:t>RIPK1</w:t>
      </w:r>
      <w:r w:rsidR="00637798" w:rsidRPr="00B22303">
        <w:rPr>
          <w:rFonts w:ascii="Times" w:hAnsi="Times"/>
        </w:rPr>
        <w:t xml:space="preserve"> in human (a) and mouse (b and c)</w:t>
      </w:r>
      <w:r w:rsidR="00B76B9A" w:rsidRPr="00B22303">
        <w:rPr>
          <w:rFonts w:ascii="Times" w:hAnsi="Times"/>
        </w:rPr>
        <w:t xml:space="preserve"> in the indicated tissues and developmental stages, detected by </w:t>
      </w:r>
      <w:proofErr w:type="spellStart"/>
      <w:r w:rsidR="00B76B9A" w:rsidRPr="00B22303">
        <w:rPr>
          <w:rFonts w:ascii="Times" w:hAnsi="Times"/>
        </w:rPr>
        <w:t>qRT</w:t>
      </w:r>
      <w:proofErr w:type="spellEnd"/>
      <w:r w:rsidR="00B76B9A" w:rsidRPr="00B22303">
        <w:rPr>
          <w:rFonts w:ascii="Times" w:hAnsi="Times"/>
        </w:rPr>
        <w:t>-PCR using primer and probe sets spanning exon 4 and the alternative exon (4-Alt) or the alternative exon and exon 5 (Alt-5).</w:t>
      </w:r>
      <w:r w:rsidR="003C4D5F" w:rsidRPr="00B22303">
        <w:rPr>
          <w:rFonts w:ascii="Times" w:hAnsi="Times"/>
        </w:rPr>
        <w:t xml:space="preserve">  Expression levels are normalized to human </w:t>
      </w:r>
      <w:r w:rsidR="00A77D1D" w:rsidRPr="00B22303">
        <w:rPr>
          <w:rFonts w:ascii="Times" w:hAnsi="Times"/>
          <w:i/>
        </w:rPr>
        <w:t>RPLP0</w:t>
      </w:r>
      <w:r w:rsidR="00A77D1D" w:rsidRPr="00B22303">
        <w:rPr>
          <w:rFonts w:ascii="Times" w:hAnsi="Times"/>
        </w:rPr>
        <w:t xml:space="preserve"> </w:t>
      </w:r>
      <w:r w:rsidR="00D62505" w:rsidRPr="00B22303">
        <w:rPr>
          <w:rFonts w:ascii="Times" w:hAnsi="Times"/>
        </w:rPr>
        <w:t>(a</w:t>
      </w:r>
      <w:r w:rsidR="003C4D5F" w:rsidRPr="00B22303">
        <w:rPr>
          <w:rFonts w:ascii="Times" w:hAnsi="Times"/>
        </w:rPr>
        <w:t xml:space="preserve">) or mouse </w:t>
      </w:r>
      <w:proofErr w:type="spellStart"/>
      <w:r w:rsidR="0067156F" w:rsidRPr="00B22303">
        <w:rPr>
          <w:rFonts w:ascii="Times" w:hAnsi="Times"/>
          <w:i/>
        </w:rPr>
        <w:t>Gapdh</w:t>
      </w:r>
      <w:proofErr w:type="spellEnd"/>
      <w:r w:rsidR="003C4D5F" w:rsidRPr="00B22303">
        <w:rPr>
          <w:rFonts w:ascii="Times" w:hAnsi="Times"/>
        </w:rPr>
        <w:t xml:space="preserve"> (</w:t>
      </w:r>
      <w:r w:rsidR="00D62505" w:rsidRPr="00B22303">
        <w:rPr>
          <w:rFonts w:ascii="Times" w:hAnsi="Times"/>
        </w:rPr>
        <w:t>b</w:t>
      </w:r>
      <w:r w:rsidR="003C4D5F" w:rsidRPr="00B22303">
        <w:rPr>
          <w:rFonts w:ascii="Times" w:hAnsi="Times"/>
        </w:rPr>
        <w:t xml:space="preserve"> and </w:t>
      </w:r>
      <w:r w:rsidR="00D62505" w:rsidRPr="00B22303">
        <w:rPr>
          <w:rFonts w:ascii="Times" w:hAnsi="Times"/>
        </w:rPr>
        <w:t>c</w:t>
      </w:r>
      <w:r w:rsidR="003C4D5F" w:rsidRPr="00B22303">
        <w:rPr>
          <w:rFonts w:ascii="Times" w:hAnsi="Times"/>
        </w:rPr>
        <w:t>) mRN</w:t>
      </w:r>
      <w:r w:rsidR="007B14BC" w:rsidRPr="00B22303">
        <w:rPr>
          <w:rFonts w:ascii="Times" w:hAnsi="Times"/>
        </w:rPr>
        <w:t>A detected in the same sample</w:t>
      </w:r>
      <w:r w:rsidR="0067156F" w:rsidRPr="00B22303">
        <w:rPr>
          <w:rFonts w:ascii="Times" w:hAnsi="Times"/>
        </w:rPr>
        <w:t xml:space="preserve"> and then</w:t>
      </w:r>
      <w:r w:rsidR="00B5638D" w:rsidRPr="00B22303">
        <w:rPr>
          <w:rFonts w:ascii="Times" w:hAnsi="Times"/>
        </w:rPr>
        <w:t>, for PTBP1,</w:t>
      </w:r>
      <w:r w:rsidR="0067156F" w:rsidRPr="00B22303">
        <w:rPr>
          <w:rFonts w:ascii="Times" w:hAnsi="Times"/>
        </w:rPr>
        <w:t xml:space="preserve"> to </w:t>
      </w:r>
      <w:r w:rsidR="002658CF" w:rsidRPr="00B22303">
        <w:rPr>
          <w:rFonts w:ascii="Times" w:hAnsi="Times"/>
          <w:i/>
        </w:rPr>
        <w:t>PTBP1</w:t>
      </w:r>
      <w:r w:rsidR="002658CF" w:rsidRPr="00B22303">
        <w:rPr>
          <w:rFonts w:ascii="Times" w:hAnsi="Times"/>
        </w:rPr>
        <w:t xml:space="preserve"> in </w:t>
      </w:r>
      <w:r w:rsidR="00781916" w:rsidRPr="00B22303">
        <w:rPr>
          <w:rFonts w:ascii="Times" w:hAnsi="Times"/>
        </w:rPr>
        <w:t>adult brain or</w:t>
      </w:r>
      <w:r w:rsidR="00B5638D" w:rsidRPr="00B22303">
        <w:rPr>
          <w:rFonts w:ascii="Times" w:hAnsi="Times"/>
        </w:rPr>
        <w:t xml:space="preserve">, for </w:t>
      </w:r>
      <w:r w:rsidR="00B5638D" w:rsidRPr="00B22303">
        <w:rPr>
          <w:rFonts w:ascii="Times" w:hAnsi="Times"/>
          <w:i/>
        </w:rPr>
        <w:t>RIPK1</w:t>
      </w:r>
      <w:r w:rsidR="00B5638D" w:rsidRPr="00B22303">
        <w:rPr>
          <w:rFonts w:ascii="Times" w:hAnsi="Times"/>
        </w:rPr>
        <w:t>, to</w:t>
      </w:r>
      <w:r w:rsidR="00781916" w:rsidRPr="00B22303">
        <w:rPr>
          <w:rFonts w:ascii="Times" w:hAnsi="Times"/>
        </w:rPr>
        <w:t xml:space="preserve"> </w:t>
      </w:r>
      <w:r w:rsidR="00852036" w:rsidRPr="00B22303">
        <w:rPr>
          <w:rFonts w:ascii="Times" w:hAnsi="Times"/>
        </w:rPr>
        <w:t xml:space="preserve">the canonical splice isoform </w:t>
      </w:r>
      <w:r w:rsidR="002658CF" w:rsidRPr="00B22303">
        <w:rPr>
          <w:rFonts w:ascii="Times" w:hAnsi="Times"/>
        </w:rPr>
        <w:t>of</w:t>
      </w:r>
      <w:r w:rsidR="00852036" w:rsidRPr="00B22303">
        <w:rPr>
          <w:rFonts w:ascii="Times" w:hAnsi="Times"/>
        </w:rPr>
        <w:t xml:space="preserve"> </w:t>
      </w:r>
      <w:r w:rsidR="00781916" w:rsidRPr="00B22303">
        <w:rPr>
          <w:rFonts w:ascii="Times" w:hAnsi="Times"/>
          <w:i/>
        </w:rPr>
        <w:t>RIPK1</w:t>
      </w:r>
      <w:r w:rsidR="002658CF" w:rsidRPr="00B22303">
        <w:rPr>
          <w:rFonts w:ascii="Times" w:hAnsi="Times"/>
        </w:rPr>
        <w:t xml:space="preserve"> </w:t>
      </w:r>
      <w:r w:rsidR="00B5638D" w:rsidRPr="00B22303">
        <w:rPr>
          <w:rFonts w:ascii="Times" w:hAnsi="Times"/>
        </w:rPr>
        <w:t>(</w:t>
      </w:r>
      <w:r w:rsidR="00451D1E" w:rsidRPr="00B22303">
        <w:rPr>
          <w:rFonts w:ascii="Times" w:hAnsi="Times"/>
        </w:rPr>
        <w:t>exon 4 spliced to exon 5</w:t>
      </w:r>
      <w:r w:rsidR="00B5638D" w:rsidRPr="00B22303">
        <w:rPr>
          <w:rFonts w:ascii="Times" w:hAnsi="Times"/>
        </w:rPr>
        <w:t xml:space="preserve">) </w:t>
      </w:r>
      <w:r w:rsidR="002658CF" w:rsidRPr="00B22303">
        <w:rPr>
          <w:rFonts w:ascii="Times" w:hAnsi="Times"/>
        </w:rPr>
        <w:t>in the same tissue</w:t>
      </w:r>
      <w:r w:rsidR="00852036" w:rsidRPr="00B22303">
        <w:rPr>
          <w:rFonts w:ascii="Times" w:hAnsi="Times"/>
        </w:rPr>
        <w:t>.</w:t>
      </w:r>
    </w:p>
    <w:p w14:paraId="247B36A6" w14:textId="77777777" w:rsidR="00D80B2C" w:rsidRPr="00B22303" w:rsidRDefault="00D80B2C" w:rsidP="000F6281">
      <w:pPr>
        <w:spacing w:line="480" w:lineRule="auto"/>
        <w:rPr>
          <w:rFonts w:ascii="Times" w:hAnsi="Times"/>
        </w:rPr>
      </w:pPr>
    </w:p>
    <w:p w14:paraId="6B42975A" w14:textId="34F668C0" w:rsidR="0095213A" w:rsidRPr="00B22303" w:rsidRDefault="00D80B2C" w:rsidP="003A45FA">
      <w:pPr>
        <w:spacing w:line="480" w:lineRule="auto"/>
        <w:rPr>
          <w:rFonts w:ascii="Times" w:hAnsi="Times"/>
        </w:rPr>
      </w:pPr>
      <w:r w:rsidRPr="00B22303">
        <w:rPr>
          <w:rFonts w:ascii="Times" w:hAnsi="Times"/>
          <w:b/>
        </w:rPr>
        <w:t xml:space="preserve">Figure S9. </w:t>
      </w:r>
      <w:r w:rsidR="003A45FA" w:rsidRPr="00B22303">
        <w:rPr>
          <w:rFonts w:ascii="Times" w:hAnsi="Times"/>
        </w:rPr>
        <w:t xml:space="preserve"> </w:t>
      </w:r>
      <w:proofErr w:type="gramStart"/>
      <w:r w:rsidR="003A45FA" w:rsidRPr="00B22303">
        <w:rPr>
          <w:rFonts w:ascii="Times" w:hAnsi="Times"/>
          <w:i/>
        </w:rPr>
        <w:t>RIPK1</w:t>
      </w:r>
      <w:r w:rsidR="003A45FA" w:rsidRPr="00B22303">
        <w:rPr>
          <w:rFonts w:ascii="Times" w:hAnsi="Times"/>
        </w:rPr>
        <w:t xml:space="preserve"> alternative splicing during neuronal differentiation of human </w:t>
      </w:r>
      <w:proofErr w:type="spellStart"/>
      <w:r w:rsidR="003A45FA" w:rsidRPr="00B22303">
        <w:rPr>
          <w:rFonts w:ascii="Times" w:hAnsi="Times"/>
        </w:rPr>
        <w:t>iP</w:t>
      </w:r>
      <w:r w:rsidR="006306B4" w:rsidRPr="00B22303">
        <w:rPr>
          <w:rFonts w:ascii="Times" w:hAnsi="Times"/>
        </w:rPr>
        <w:t>SC</w:t>
      </w:r>
      <w:proofErr w:type="spellEnd"/>
      <w:r w:rsidR="006306B4" w:rsidRPr="00B22303">
        <w:rPr>
          <w:rFonts w:ascii="Times" w:hAnsi="Times"/>
        </w:rPr>
        <w:t>-derived neural stem cells.</w:t>
      </w:r>
      <w:proofErr w:type="gramEnd"/>
      <w:r w:rsidR="006306B4" w:rsidRPr="00B22303">
        <w:rPr>
          <w:rFonts w:ascii="Times" w:hAnsi="Times"/>
        </w:rPr>
        <w:t xml:space="preserve">  </w:t>
      </w:r>
      <w:r w:rsidR="00244031" w:rsidRPr="00B22303">
        <w:rPr>
          <w:rFonts w:ascii="Times" w:hAnsi="Times"/>
          <w:i/>
        </w:rPr>
        <w:t>RIPK1</w:t>
      </w:r>
      <w:r w:rsidR="0095213A" w:rsidRPr="00B22303">
        <w:rPr>
          <w:rFonts w:ascii="Times" w:hAnsi="Times"/>
          <w:i/>
        </w:rPr>
        <w:t>, PTBP1, and PTBP2</w:t>
      </w:r>
      <w:r w:rsidR="00244031" w:rsidRPr="00B22303">
        <w:rPr>
          <w:rFonts w:ascii="Times" w:hAnsi="Times"/>
        </w:rPr>
        <w:t xml:space="preserve"> mRNA expression levels</w:t>
      </w:r>
      <w:r w:rsidR="0095213A" w:rsidRPr="00B22303">
        <w:rPr>
          <w:rFonts w:ascii="Times" w:hAnsi="Times"/>
        </w:rPr>
        <w:t xml:space="preserve"> during culture in NSC differentiation medium</w:t>
      </w:r>
      <w:r w:rsidR="00244031" w:rsidRPr="00B22303">
        <w:rPr>
          <w:rFonts w:ascii="Times" w:hAnsi="Times"/>
        </w:rPr>
        <w:t xml:space="preserve">, detected by </w:t>
      </w:r>
      <w:proofErr w:type="spellStart"/>
      <w:r w:rsidR="00244031" w:rsidRPr="00B22303">
        <w:rPr>
          <w:rFonts w:ascii="Times" w:hAnsi="Times"/>
        </w:rPr>
        <w:t>qRT</w:t>
      </w:r>
      <w:proofErr w:type="spellEnd"/>
      <w:r w:rsidR="00244031" w:rsidRPr="00B22303">
        <w:rPr>
          <w:rFonts w:ascii="Times" w:hAnsi="Times"/>
        </w:rPr>
        <w:t xml:space="preserve">-PCR using primer and probe sets spanning </w:t>
      </w:r>
      <w:r w:rsidR="0095213A" w:rsidRPr="00B22303">
        <w:rPr>
          <w:rFonts w:ascii="Times" w:hAnsi="Times"/>
        </w:rPr>
        <w:t>exons (4-Alt, exon 4 and the alternative exon; Alt-5, alternative exon and exon 5; 4-5</w:t>
      </w:r>
      <w:r w:rsidR="00BE666A" w:rsidRPr="00B22303">
        <w:rPr>
          <w:rFonts w:ascii="Times" w:hAnsi="Times"/>
        </w:rPr>
        <w:t>,</w:t>
      </w:r>
      <w:r w:rsidR="0095213A" w:rsidRPr="00B22303">
        <w:rPr>
          <w:rFonts w:ascii="Times" w:hAnsi="Times"/>
        </w:rPr>
        <w:t xml:space="preserve"> exons 4 and 5).  Expression levels are normalized to </w:t>
      </w:r>
      <w:r w:rsidR="00A77D1D" w:rsidRPr="00B22303">
        <w:rPr>
          <w:rFonts w:ascii="Times" w:hAnsi="Times"/>
          <w:i/>
        </w:rPr>
        <w:t>RPLP0</w:t>
      </w:r>
      <w:r w:rsidR="00A77D1D" w:rsidRPr="00B22303">
        <w:rPr>
          <w:rFonts w:ascii="Times" w:hAnsi="Times"/>
        </w:rPr>
        <w:t xml:space="preserve"> </w:t>
      </w:r>
      <w:r w:rsidR="0095213A" w:rsidRPr="00B22303">
        <w:rPr>
          <w:rFonts w:ascii="Times" w:hAnsi="Times"/>
        </w:rPr>
        <w:t>mRNA detected in the same sample.  Error bars represent standard deviation (N=3).</w:t>
      </w:r>
    </w:p>
    <w:p w14:paraId="7090FBC2" w14:textId="77777777" w:rsidR="00D80B2C" w:rsidRPr="00B22303" w:rsidRDefault="00D80B2C" w:rsidP="000F6281">
      <w:pPr>
        <w:spacing w:line="480" w:lineRule="auto"/>
        <w:rPr>
          <w:rFonts w:ascii="Times" w:hAnsi="Times"/>
        </w:rPr>
      </w:pPr>
    </w:p>
    <w:p w14:paraId="321BCA6C" w14:textId="0B3E414D" w:rsidR="00F01676" w:rsidRPr="00B22303" w:rsidRDefault="000F6281" w:rsidP="002A021F">
      <w:pPr>
        <w:spacing w:line="480" w:lineRule="auto"/>
        <w:rPr>
          <w:rFonts w:ascii="Times" w:eastAsia="Times New Roman" w:hAnsi="Times"/>
          <w:shd w:val="clear" w:color="auto" w:fill="FFFFFF"/>
        </w:rPr>
      </w:pPr>
      <w:r w:rsidRPr="00B22303">
        <w:rPr>
          <w:rFonts w:ascii="Times" w:hAnsi="Times"/>
          <w:b/>
        </w:rPr>
        <w:t xml:space="preserve">Figure </w:t>
      </w:r>
      <w:r w:rsidR="00704E8D" w:rsidRPr="00B22303">
        <w:rPr>
          <w:rFonts w:ascii="Times" w:hAnsi="Times"/>
          <w:b/>
        </w:rPr>
        <w:t>S10</w:t>
      </w:r>
      <w:r w:rsidRPr="00B22303">
        <w:rPr>
          <w:rFonts w:ascii="Times" w:hAnsi="Times"/>
          <w:b/>
        </w:rPr>
        <w:t xml:space="preserve">. </w:t>
      </w:r>
      <w:r w:rsidRPr="00B22303">
        <w:rPr>
          <w:rFonts w:ascii="Times" w:hAnsi="Times"/>
        </w:rPr>
        <w:t xml:space="preserve"> </w:t>
      </w:r>
      <w:proofErr w:type="gramStart"/>
      <w:r w:rsidRPr="00B22303">
        <w:rPr>
          <w:rFonts w:ascii="Times" w:eastAsia="Times New Roman" w:hAnsi="Times"/>
          <w:shd w:val="clear" w:color="auto" w:fill="FFFFFF"/>
        </w:rPr>
        <w:t>Diagrammatic workflow of screens.</w:t>
      </w:r>
      <w:proofErr w:type="gramEnd"/>
      <w:r w:rsidRPr="00B22303">
        <w:rPr>
          <w:rFonts w:ascii="Times" w:eastAsia="Times New Roman" w:hAnsi="Times"/>
          <w:shd w:val="clear" w:color="auto" w:fill="FFFFFF"/>
        </w:rPr>
        <w:t xml:space="preserve">  (a) Cells were </w:t>
      </w:r>
      <w:proofErr w:type="spellStart"/>
      <w:r w:rsidRPr="00B22303">
        <w:rPr>
          <w:rFonts w:ascii="Times" w:eastAsia="Times New Roman" w:hAnsi="Times"/>
          <w:shd w:val="clear" w:color="auto" w:fill="FFFFFF"/>
        </w:rPr>
        <w:t>passaged</w:t>
      </w:r>
      <w:proofErr w:type="spellEnd"/>
      <w:r w:rsidRPr="00B22303">
        <w:rPr>
          <w:rFonts w:ascii="Times" w:eastAsia="Times New Roman" w:hAnsi="Times"/>
          <w:shd w:val="clear" w:color="auto" w:fill="FFFFFF"/>
        </w:rPr>
        <w:t xml:space="preserve"> into flasks, harvested into tubes, and treated according to the time course shown for the paired replicates (N1, N2, and N3) of the screen arms (Control reference, Control expansion, and Death expansion).  Replicates were maintained independently throughout the workflow.  (b) Timeline of activities and cell numbers cultivated for Library 1 screen are portrayed in this example.</w:t>
      </w:r>
    </w:p>
    <w:sectPr w:rsidR="00F01676" w:rsidRPr="00B22303" w:rsidSect="0078631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1A658D" w14:textId="77777777" w:rsidR="00F00F77" w:rsidRDefault="00F00F77" w:rsidP="00C2088C">
      <w:r>
        <w:separator/>
      </w:r>
    </w:p>
  </w:endnote>
  <w:endnote w:type="continuationSeparator" w:id="0">
    <w:p w14:paraId="1DEECD4C" w14:textId="77777777" w:rsidR="00F00F77" w:rsidRDefault="00F00F77" w:rsidP="00C20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Adobe Caslon Pro Bold Italic">
    <w:altName w:val="MV Boli"/>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C9DD08" w14:textId="77777777" w:rsidR="008E7C6D" w:rsidRDefault="008E7C6D" w:rsidP="00C2088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031F05" w14:textId="77777777" w:rsidR="008E7C6D" w:rsidRDefault="008E7C6D" w:rsidP="00C2088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775BE5" w14:textId="77777777" w:rsidR="008E7C6D" w:rsidRDefault="008E7C6D" w:rsidP="00C2088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8631F">
      <w:rPr>
        <w:rStyle w:val="PageNumber"/>
        <w:noProof/>
      </w:rPr>
      <w:t>10</w:t>
    </w:r>
    <w:r>
      <w:rPr>
        <w:rStyle w:val="PageNumber"/>
      </w:rPr>
      <w:fldChar w:fldCharType="end"/>
    </w:r>
  </w:p>
  <w:p w14:paraId="61F2E63B" w14:textId="77777777" w:rsidR="008E7C6D" w:rsidRDefault="008E7C6D" w:rsidP="00C2088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04B63E" w14:textId="77777777" w:rsidR="00F00F77" w:rsidRDefault="00F00F77" w:rsidP="00C2088C">
      <w:r>
        <w:separator/>
      </w:r>
    </w:p>
  </w:footnote>
  <w:footnote w:type="continuationSeparator" w:id="0">
    <w:p w14:paraId="2EC78AE8" w14:textId="77777777" w:rsidR="00F00F77" w:rsidRDefault="00F00F77" w:rsidP="00C2088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AB5D07"/>
    <w:multiLevelType w:val="hybridMultilevel"/>
    <w:tmpl w:val="2FE84C62"/>
    <w:lvl w:ilvl="0" w:tplc="2EFE0D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C90DC8"/>
    <w:multiLevelType w:val="hybridMultilevel"/>
    <w:tmpl w:val="B6D45280"/>
    <w:lvl w:ilvl="0" w:tplc="4780854C">
      <w:start w:val="1"/>
      <w:numFmt w:val="bullet"/>
      <w:lvlText w:val="•"/>
      <w:lvlJc w:val="left"/>
      <w:pPr>
        <w:tabs>
          <w:tab w:val="num" w:pos="720"/>
        </w:tabs>
        <w:ind w:left="720" w:hanging="360"/>
      </w:pPr>
      <w:rPr>
        <w:rFonts w:ascii="Arial" w:hAnsi="Arial" w:hint="default"/>
      </w:rPr>
    </w:lvl>
    <w:lvl w:ilvl="1" w:tplc="3C421304" w:tentative="1">
      <w:start w:val="1"/>
      <w:numFmt w:val="bullet"/>
      <w:lvlText w:val="•"/>
      <w:lvlJc w:val="left"/>
      <w:pPr>
        <w:tabs>
          <w:tab w:val="num" w:pos="1440"/>
        </w:tabs>
        <w:ind w:left="1440" w:hanging="360"/>
      </w:pPr>
      <w:rPr>
        <w:rFonts w:ascii="Arial" w:hAnsi="Arial" w:hint="default"/>
      </w:rPr>
    </w:lvl>
    <w:lvl w:ilvl="2" w:tplc="DFCE9EF0" w:tentative="1">
      <w:start w:val="1"/>
      <w:numFmt w:val="bullet"/>
      <w:lvlText w:val="•"/>
      <w:lvlJc w:val="left"/>
      <w:pPr>
        <w:tabs>
          <w:tab w:val="num" w:pos="2160"/>
        </w:tabs>
        <w:ind w:left="2160" w:hanging="360"/>
      </w:pPr>
      <w:rPr>
        <w:rFonts w:ascii="Arial" w:hAnsi="Arial" w:hint="default"/>
      </w:rPr>
    </w:lvl>
    <w:lvl w:ilvl="3" w:tplc="DBD4FFA8" w:tentative="1">
      <w:start w:val="1"/>
      <w:numFmt w:val="bullet"/>
      <w:lvlText w:val="•"/>
      <w:lvlJc w:val="left"/>
      <w:pPr>
        <w:tabs>
          <w:tab w:val="num" w:pos="2880"/>
        </w:tabs>
        <w:ind w:left="2880" w:hanging="360"/>
      </w:pPr>
      <w:rPr>
        <w:rFonts w:ascii="Arial" w:hAnsi="Arial" w:hint="default"/>
      </w:rPr>
    </w:lvl>
    <w:lvl w:ilvl="4" w:tplc="6DDE3E4E" w:tentative="1">
      <w:start w:val="1"/>
      <w:numFmt w:val="bullet"/>
      <w:lvlText w:val="•"/>
      <w:lvlJc w:val="left"/>
      <w:pPr>
        <w:tabs>
          <w:tab w:val="num" w:pos="3600"/>
        </w:tabs>
        <w:ind w:left="3600" w:hanging="360"/>
      </w:pPr>
      <w:rPr>
        <w:rFonts w:ascii="Arial" w:hAnsi="Arial" w:hint="default"/>
      </w:rPr>
    </w:lvl>
    <w:lvl w:ilvl="5" w:tplc="B0B6BF1A" w:tentative="1">
      <w:start w:val="1"/>
      <w:numFmt w:val="bullet"/>
      <w:lvlText w:val="•"/>
      <w:lvlJc w:val="left"/>
      <w:pPr>
        <w:tabs>
          <w:tab w:val="num" w:pos="4320"/>
        </w:tabs>
        <w:ind w:left="4320" w:hanging="360"/>
      </w:pPr>
      <w:rPr>
        <w:rFonts w:ascii="Arial" w:hAnsi="Arial" w:hint="default"/>
      </w:rPr>
    </w:lvl>
    <w:lvl w:ilvl="6" w:tplc="E9F620F8" w:tentative="1">
      <w:start w:val="1"/>
      <w:numFmt w:val="bullet"/>
      <w:lvlText w:val="•"/>
      <w:lvlJc w:val="left"/>
      <w:pPr>
        <w:tabs>
          <w:tab w:val="num" w:pos="5040"/>
        </w:tabs>
        <w:ind w:left="5040" w:hanging="360"/>
      </w:pPr>
      <w:rPr>
        <w:rFonts w:ascii="Arial" w:hAnsi="Arial" w:hint="default"/>
      </w:rPr>
    </w:lvl>
    <w:lvl w:ilvl="7" w:tplc="20FCE374" w:tentative="1">
      <w:start w:val="1"/>
      <w:numFmt w:val="bullet"/>
      <w:lvlText w:val="•"/>
      <w:lvlJc w:val="left"/>
      <w:pPr>
        <w:tabs>
          <w:tab w:val="num" w:pos="5760"/>
        </w:tabs>
        <w:ind w:left="5760" w:hanging="360"/>
      </w:pPr>
      <w:rPr>
        <w:rFonts w:ascii="Arial" w:hAnsi="Arial" w:hint="default"/>
      </w:rPr>
    </w:lvl>
    <w:lvl w:ilvl="8" w:tplc="7E7E17FC" w:tentative="1">
      <w:start w:val="1"/>
      <w:numFmt w:val="bullet"/>
      <w:lvlText w:val="•"/>
      <w:lvlJc w:val="left"/>
      <w:pPr>
        <w:tabs>
          <w:tab w:val="num" w:pos="6480"/>
        </w:tabs>
        <w:ind w:left="6480" w:hanging="360"/>
      </w:pPr>
      <w:rPr>
        <w:rFonts w:ascii="Arial" w:hAnsi="Arial" w:hint="default"/>
      </w:rPr>
    </w:lvl>
  </w:abstractNum>
  <w:abstractNum w:abstractNumId="2">
    <w:nsid w:val="233616D1"/>
    <w:multiLevelType w:val="hybridMultilevel"/>
    <w:tmpl w:val="0F7A3F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61E69E2"/>
    <w:multiLevelType w:val="hybridMultilevel"/>
    <w:tmpl w:val="AEEC475E"/>
    <w:lvl w:ilvl="0" w:tplc="311427E2">
      <w:start w:val="1"/>
      <w:numFmt w:val="bullet"/>
      <w:lvlText w:val="-"/>
      <w:lvlJc w:val="left"/>
      <w:pPr>
        <w:tabs>
          <w:tab w:val="num" w:pos="720"/>
        </w:tabs>
        <w:ind w:left="720" w:hanging="360"/>
      </w:pPr>
      <w:rPr>
        <w:rFonts w:ascii="Times" w:hAnsi="Times" w:hint="default"/>
      </w:rPr>
    </w:lvl>
    <w:lvl w:ilvl="1" w:tplc="8C2C0274" w:tentative="1">
      <w:start w:val="1"/>
      <w:numFmt w:val="bullet"/>
      <w:lvlText w:val="-"/>
      <w:lvlJc w:val="left"/>
      <w:pPr>
        <w:tabs>
          <w:tab w:val="num" w:pos="1440"/>
        </w:tabs>
        <w:ind w:left="1440" w:hanging="360"/>
      </w:pPr>
      <w:rPr>
        <w:rFonts w:ascii="Times" w:hAnsi="Times" w:hint="default"/>
      </w:rPr>
    </w:lvl>
    <w:lvl w:ilvl="2" w:tplc="64F8EA8C" w:tentative="1">
      <w:start w:val="1"/>
      <w:numFmt w:val="bullet"/>
      <w:lvlText w:val="-"/>
      <w:lvlJc w:val="left"/>
      <w:pPr>
        <w:tabs>
          <w:tab w:val="num" w:pos="2160"/>
        </w:tabs>
        <w:ind w:left="2160" w:hanging="360"/>
      </w:pPr>
      <w:rPr>
        <w:rFonts w:ascii="Times" w:hAnsi="Times" w:hint="default"/>
      </w:rPr>
    </w:lvl>
    <w:lvl w:ilvl="3" w:tplc="83D87F18" w:tentative="1">
      <w:start w:val="1"/>
      <w:numFmt w:val="bullet"/>
      <w:lvlText w:val="-"/>
      <w:lvlJc w:val="left"/>
      <w:pPr>
        <w:tabs>
          <w:tab w:val="num" w:pos="2880"/>
        </w:tabs>
        <w:ind w:left="2880" w:hanging="360"/>
      </w:pPr>
      <w:rPr>
        <w:rFonts w:ascii="Times" w:hAnsi="Times" w:hint="default"/>
      </w:rPr>
    </w:lvl>
    <w:lvl w:ilvl="4" w:tplc="607265B0" w:tentative="1">
      <w:start w:val="1"/>
      <w:numFmt w:val="bullet"/>
      <w:lvlText w:val="-"/>
      <w:lvlJc w:val="left"/>
      <w:pPr>
        <w:tabs>
          <w:tab w:val="num" w:pos="3600"/>
        </w:tabs>
        <w:ind w:left="3600" w:hanging="360"/>
      </w:pPr>
      <w:rPr>
        <w:rFonts w:ascii="Times" w:hAnsi="Times" w:hint="default"/>
      </w:rPr>
    </w:lvl>
    <w:lvl w:ilvl="5" w:tplc="9A507038" w:tentative="1">
      <w:start w:val="1"/>
      <w:numFmt w:val="bullet"/>
      <w:lvlText w:val="-"/>
      <w:lvlJc w:val="left"/>
      <w:pPr>
        <w:tabs>
          <w:tab w:val="num" w:pos="4320"/>
        </w:tabs>
        <w:ind w:left="4320" w:hanging="360"/>
      </w:pPr>
      <w:rPr>
        <w:rFonts w:ascii="Times" w:hAnsi="Times" w:hint="default"/>
      </w:rPr>
    </w:lvl>
    <w:lvl w:ilvl="6" w:tplc="A3D80268" w:tentative="1">
      <w:start w:val="1"/>
      <w:numFmt w:val="bullet"/>
      <w:lvlText w:val="-"/>
      <w:lvlJc w:val="left"/>
      <w:pPr>
        <w:tabs>
          <w:tab w:val="num" w:pos="5040"/>
        </w:tabs>
        <w:ind w:left="5040" w:hanging="360"/>
      </w:pPr>
      <w:rPr>
        <w:rFonts w:ascii="Times" w:hAnsi="Times" w:hint="default"/>
      </w:rPr>
    </w:lvl>
    <w:lvl w:ilvl="7" w:tplc="94725E14" w:tentative="1">
      <w:start w:val="1"/>
      <w:numFmt w:val="bullet"/>
      <w:lvlText w:val="-"/>
      <w:lvlJc w:val="left"/>
      <w:pPr>
        <w:tabs>
          <w:tab w:val="num" w:pos="5760"/>
        </w:tabs>
        <w:ind w:left="5760" w:hanging="360"/>
      </w:pPr>
      <w:rPr>
        <w:rFonts w:ascii="Times" w:hAnsi="Times" w:hint="default"/>
      </w:rPr>
    </w:lvl>
    <w:lvl w:ilvl="8" w:tplc="923C8F8E" w:tentative="1">
      <w:start w:val="1"/>
      <w:numFmt w:val="bullet"/>
      <w:lvlText w:val="-"/>
      <w:lvlJc w:val="left"/>
      <w:pPr>
        <w:tabs>
          <w:tab w:val="num" w:pos="6480"/>
        </w:tabs>
        <w:ind w:left="6480" w:hanging="360"/>
      </w:pPr>
      <w:rPr>
        <w:rFonts w:ascii="Times" w:hAnsi="Times" w:hint="default"/>
      </w:rPr>
    </w:lvl>
  </w:abstractNum>
  <w:abstractNum w:abstractNumId="4">
    <w:nsid w:val="3CEA0A57"/>
    <w:multiLevelType w:val="hybridMultilevel"/>
    <w:tmpl w:val="11A42882"/>
    <w:lvl w:ilvl="0" w:tplc="259E8B4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9BD6153"/>
    <w:multiLevelType w:val="hybridMultilevel"/>
    <w:tmpl w:val="9B3A8A68"/>
    <w:lvl w:ilvl="0" w:tplc="FCB8AAB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2423930"/>
    <w:multiLevelType w:val="hybridMultilevel"/>
    <w:tmpl w:val="52CE1E0C"/>
    <w:lvl w:ilvl="0" w:tplc="259E8B4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5A46C17"/>
    <w:multiLevelType w:val="hybridMultilevel"/>
    <w:tmpl w:val="EE9A5238"/>
    <w:lvl w:ilvl="0" w:tplc="259E8B44">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7AC51895"/>
    <w:multiLevelType w:val="hybridMultilevel"/>
    <w:tmpl w:val="E8FCA5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7"/>
  </w:num>
  <w:num w:numId="6">
    <w:abstractNumId w:val="6"/>
  </w:num>
  <w:num w:numId="7">
    <w:abstractNumId w:val="5"/>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51B8"/>
    <w:rsid w:val="00000598"/>
    <w:rsid w:val="00001E17"/>
    <w:rsid w:val="0000282F"/>
    <w:rsid w:val="000062CF"/>
    <w:rsid w:val="00006B14"/>
    <w:rsid w:val="00007D9A"/>
    <w:rsid w:val="0001106A"/>
    <w:rsid w:val="00011D12"/>
    <w:rsid w:val="00012DF0"/>
    <w:rsid w:val="00013556"/>
    <w:rsid w:val="000150CB"/>
    <w:rsid w:val="000157A6"/>
    <w:rsid w:val="00016016"/>
    <w:rsid w:val="000200A3"/>
    <w:rsid w:val="00021DF9"/>
    <w:rsid w:val="00023387"/>
    <w:rsid w:val="00023A6C"/>
    <w:rsid w:val="00023EFD"/>
    <w:rsid w:val="00024921"/>
    <w:rsid w:val="00024DC8"/>
    <w:rsid w:val="000251AE"/>
    <w:rsid w:val="00025861"/>
    <w:rsid w:val="00025C99"/>
    <w:rsid w:val="00025FE6"/>
    <w:rsid w:val="0002627A"/>
    <w:rsid w:val="00026832"/>
    <w:rsid w:val="000271C0"/>
    <w:rsid w:val="00032F78"/>
    <w:rsid w:val="00033B61"/>
    <w:rsid w:val="00035506"/>
    <w:rsid w:val="0003552E"/>
    <w:rsid w:val="000356C3"/>
    <w:rsid w:val="00035E22"/>
    <w:rsid w:val="000361D0"/>
    <w:rsid w:val="00036A2C"/>
    <w:rsid w:val="00040313"/>
    <w:rsid w:val="0004059B"/>
    <w:rsid w:val="000419F9"/>
    <w:rsid w:val="000423DB"/>
    <w:rsid w:val="00046581"/>
    <w:rsid w:val="00050322"/>
    <w:rsid w:val="00052310"/>
    <w:rsid w:val="00052561"/>
    <w:rsid w:val="000527BE"/>
    <w:rsid w:val="00054568"/>
    <w:rsid w:val="00054A88"/>
    <w:rsid w:val="00054DC1"/>
    <w:rsid w:val="000560A1"/>
    <w:rsid w:val="0005662B"/>
    <w:rsid w:val="00056913"/>
    <w:rsid w:val="0005740F"/>
    <w:rsid w:val="000600EA"/>
    <w:rsid w:val="00060EDF"/>
    <w:rsid w:val="00061212"/>
    <w:rsid w:val="000613EC"/>
    <w:rsid w:val="0006146F"/>
    <w:rsid w:val="00061CCA"/>
    <w:rsid w:val="00062850"/>
    <w:rsid w:val="00063701"/>
    <w:rsid w:val="000642B3"/>
    <w:rsid w:val="000659AE"/>
    <w:rsid w:val="00066874"/>
    <w:rsid w:val="000673C9"/>
    <w:rsid w:val="00067C99"/>
    <w:rsid w:val="00067D22"/>
    <w:rsid w:val="00070557"/>
    <w:rsid w:val="0007145A"/>
    <w:rsid w:val="0007218B"/>
    <w:rsid w:val="00072678"/>
    <w:rsid w:val="00072A6C"/>
    <w:rsid w:val="00073AF6"/>
    <w:rsid w:val="00074D6A"/>
    <w:rsid w:val="00075D88"/>
    <w:rsid w:val="000764B6"/>
    <w:rsid w:val="000775F8"/>
    <w:rsid w:val="00080054"/>
    <w:rsid w:val="000801B6"/>
    <w:rsid w:val="00083995"/>
    <w:rsid w:val="00083AA0"/>
    <w:rsid w:val="0008615C"/>
    <w:rsid w:val="000874D1"/>
    <w:rsid w:val="0008794B"/>
    <w:rsid w:val="0009574C"/>
    <w:rsid w:val="00095CB2"/>
    <w:rsid w:val="00096B7B"/>
    <w:rsid w:val="00096E1A"/>
    <w:rsid w:val="000A0A75"/>
    <w:rsid w:val="000A0AF4"/>
    <w:rsid w:val="000A0DC8"/>
    <w:rsid w:val="000A1BEA"/>
    <w:rsid w:val="000A216F"/>
    <w:rsid w:val="000A3703"/>
    <w:rsid w:val="000A3B78"/>
    <w:rsid w:val="000A5050"/>
    <w:rsid w:val="000A6E79"/>
    <w:rsid w:val="000A7942"/>
    <w:rsid w:val="000A7B90"/>
    <w:rsid w:val="000B1072"/>
    <w:rsid w:val="000B286A"/>
    <w:rsid w:val="000B2EBE"/>
    <w:rsid w:val="000B3286"/>
    <w:rsid w:val="000B32E2"/>
    <w:rsid w:val="000B3618"/>
    <w:rsid w:val="000B459A"/>
    <w:rsid w:val="000B5BD9"/>
    <w:rsid w:val="000B5C30"/>
    <w:rsid w:val="000B6135"/>
    <w:rsid w:val="000B6DFB"/>
    <w:rsid w:val="000B6F43"/>
    <w:rsid w:val="000B7168"/>
    <w:rsid w:val="000B7C2B"/>
    <w:rsid w:val="000C0ADE"/>
    <w:rsid w:val="000C0B9D"/>
    <w:rsid w:val="000C37BD"/>
    <w:rsid w:val="000C3F92"/>
    <w:rsid w:val="000C405E"/>
    <w:rsid w:val="000C40B6"/>
    <w:rsid w:val="000C5067"/>
    <w:rsid w:val="000C5A4A"/>
    <w:rsid w:val="000C60D2"/>
    <w:rsid w:val="000C6420"/>
    <w:rsid w:val="000C78AE"/>
    <w:rsid w:val="000C7964"/>
    <w:rsid w:val="000D0F3C"/>
    <w:rsid w:val="000D1033"/>
    <w:rsid w:val="000D25C9"/>
    <w:rsid w:val="000D32AB"/>
    <w:rsid w:val="000D38B6"/>
    <w:rsid w:val="000D3A80"/>
    <w:rsid w:val="000D408B"/>
    <w:rsid w:val="000D463E"/>
    <w:rsid w:val="000D464E"/>
    <w:rsid w:val="000D4B89"/>
    <w:rsid w:val="000D5F5B"/>
    <w:rsid w:val="000D6FFC"/>
    <w:rsid w:val="000D7936"/>
    <w:rsid w:val="000E162F"/>
    <w:rsid w:val="000E33CC"/>
    <w:rsid w:val="000E3710"/>
    <w:rsid w:val="000E50F4"/>
    <w:rsid w:val="000E5AB0"/>
    <w:rsid w:val="000E7362"/>
    <w:rsid w:val="000F10D0"/>
    <w:rsid w:val="000F197A"/>
    <w:rsid w:val="000F30AF"/>
    <w:rsid w:val="000F3419"/>
    <w:rsid w:val="000F3504"/>
    <w:rsid w:val="000F6281"/>
    <w:rsid w:val="000F6BE1"/>
    <w:rsid w:val="000F7D57"/>
    <w:rsid w:val="001009A3"/>
    <w:rsid w:val="00102BA1"/>
    <w:rsid w:val="0010380A"/>
    <w:rsid w:val="00104DDA"/>
    <w:rsid w:val="001064E5"/>
    <w:rsid w:val="00107D6C"/>
    <w:rsid w:val="0011050D"/>
    <w:rsid w:val="00112790"/>
    <w:rsid w:val="00113208"/>
    <w:rsid w:val="00113FFD"/>
    <w:rsid w:val="00114925"/>
    <w:rsid w:val="00115148"/>
    <w:rsid w:val="00115D57"/>
    <w:rsid w:val="00117653"/>
    <w:rsid w:val="00117A1E"/>
    <w:rsid w:val="00120BDF"/>
    <w:rsid w:val="00121CAD"/>
    <w:rsid w:val="001241FC"/>
    <w:rsid w:val="0012493D"/>
    <w:rsid w:val="00125080"/>
    <w:rsid w:val="001251A5"/>
    <w:rsid w:val="0012794E"/>
    <w:rsid w:val="0013467B"/>
    <w:rsid w:val="00134E69"/>
    <w:rsid w:val="00135374"/>
    <w:rsid w:val="001364E4"/>
    <w:rsid w:val="00136598"/>
    <w:rsid w:val="00136F89"/>
    <w:rsid w:val="00137869"/>
    <w:rsid w:val="0014200E"/>
    <w:rsid w:val="001421EB"/>
    <w:rsid w:val="00144BE3"/>
    <w:rsid w:val="00146EBD"/>
    <w:rsid w:val="0014709C"/>
    <w:rsid w:val="0015045A"/>
    <w:rsid w:val="0015152C"/>
    <w:rsid w:val="00152ACF"/>
    <w:rsid w:val="001534AC"/>
    <w:rsid w:val="001534DF"/>
    <w:rsid w:val="00153FB4"/>
    <w:rsid w:val="00154E2F"/>
    <w:rsid w:val="0015611E"/>
    <w:rsid w:val="001561F7"/>
    <w:rsid w:val="001604C2"/>
    <w:rsid w:val="0016051A"/>
    <w:rsid w:val="001611A5"/>
    <w:rsid w:val="001612AC"/>
    <w:rsid w:val="00161862"/>
    <w:rsid w:val="00161FD8"/>
    <w:rsid w:val="0016347D"/>
    <w:rsid w:val="00163C5D"/>
    <w:rsid w:val="001649D2"/>
    <w:rsid w:val="00164D7F"/>
    <w:rsid w:val="0016632F"/>
    <w:rsid w:val="001672ED"/>
    <w:rsid w:val="00170AA9"/>
    <w:rsid w:val="00171340"/>
    <w:rsid w:val="001724EF"/>
    <w:rsid w:val="0017287A"/>
    <w:rsid w:val="00172AB2"/>
    <w:rsid w:val="00175525"/>
    <w:rsid w:val="00175F46"/>
    <w:rsid w:val="00175F8B"/>
    <w:rsid w:val="00176419"/>
    <w:rsid w:val="001801B0"/>
    <w:rsid w:val="001813B1"/>
    <w:rsid w:val="001823F0"/>
    <w:rsid w:val="00182743"/>
    <w:rsid w:val="00182C6F"/>
    <w:rsid w:val="0018339C"/>
    <w:rsid w:val="00183D22"/>
    <w:rsid w:val="00184736"/>
    <w:rsid w:val="00185FA1"/>
    <w:rsid w:val="00186D42"/>
    <w:rsid w:val="00187999"/>
    <w:rsid w:val="001900B5"/>
    <w:rsid w:val="001903B6"/>
    <w:rsid w:val="00191024"/>
    <w:rsid w:val="001911BC"/>
    <w:rsid w:val="0019313F"/>
    <w:rsid w:val="00194F00"/>
    <w:rsid w:val="00195492"/>
    <w:rsid w:val="00195583"/>
    <w:rsid w:val="00196500"/>
    <w:rsid w:val="00196BFE"/>
    <w:rsid w:val="001A1F41"/>
    <w:rsid w:val="001A2094"/>
    <w:rsid w:val="001A24FA"/>
    <w:rsid w:val="001A3CC6"/>
    <w:rsid w:val="001A4E96"/>
    <w:rsid w:val="001A6C13"/>
    <w:rsid w:val="001A6FA3"/>
    <w:rsid w:val="001A70D4"/>
    <w:rsid w:val="001A75AB"/>
    <w:rsid w:val="001A779A"/>
    <w:rsid w:val="001A7962"/>
    <w:rsid w:val="001A7A50"/>
    <w:rsid w:val="001B0662"/>
    <w:rsid w:val="001B34B7"/>
    <w:rsid w:val="001B37A6"/>
    <w:rsid w:val="001B4395"/>
    <w:rsid w:val="001B54D8"/>
    <w:rsid w:val="001B5507"/>
    <w:rsid w:val="001B5B74"/>
    <w:rsid w:val="001B650E"/>
    <w:rsid w:val="001B692B"/>
    <w:rsid w:val="001B71D1"/>
    <w:rsid w:val="001B7AFA"/>
    <w:rsid w:val="001C0BC6"/>
    <w:rsid w:val="001C0E1E"/>
    <w:rsid w:val="001C2FDE"/>
    <w:rsid w:val="001C314F"/>
    <w:rsid w:val="001C5446"/>
    <w:rsid w:val="001C59F1"/>
    <w:rsid w:val="001C6484"/>
    <w:rsid w:val="001C6715"/>
    <w:rsid w:val="001C6F44"/>
    <w:rsid w:val="001C6FD8"/>
    <w:rsid w:val="001D028F"/>
    <w:rsid w:val="001D1695"/>
    <w:rsid w:val="001D32B9"/>
    <w:rsid w:val="001D49F3"/>
    <w:rsid w:val="001D5F97"/>
    <w:rsid w:val="001D6C36"/>
    <w:rsid w:val="001D6CE3"/>
    <w:rsid w:val="001D70E6"/>
    <w:rsid w:val="001E00D8"/>
    <w:rsid w:val="001E0230"/>
    <w:rsid w:val="001E1C49"/>
    <w:rsid w:val="001E32F4"/>
    <w:rsid w:val="001E39D3"/>
    <w:rsid w:val="001E6508"/>
    <w:rsid w:val="001F14C7"/>
    <w:rsid w:val="001F21AF"/>
    <w:rsid w:val="001F2EDE"/>
    <w:rsid w:val="001F451E"/>
    <w:rsid w:val="001F5541"/>
    <w:rsid w:val="001F5A09"/>
    <w:rsid w:val="001F5D85"/>
    <w:rsid w:val="001F5DA7"/>
    <w:rsid w:val="001F712B"/>
    <w:rsid w:val="001F7624"/>
    <w:rsid w:val="00200075"/>
    <w:rsid w:val="002001F9"/>
    <w:rsid w:val="0020431B"/>
    <w:rsid w:val="00204863"/>
    <w:rsid w:val="00207549"/>
    <w:rsid w:val="00207F25"/>
    <w:rsid w:val="00210CE3"/>
    <w:rsid w:val="00211255"/>
    <w:rsid w:val="00211D58"/>
    <w:rsid w:val="00212369"/>
    <w:rsid w:val="00212871"/>
    <w:rsid w:val="0021412E"/>
    <w:rsid w:val="00214406"/>
    <w:rsid w:val="002144B9"/>
    <w:rsid w:val="00215228"/>
    <w:rsid w:val="002176BA"/>
    <w:rsid w:val="002179DA"/>
    <w:rsid w:val="00221979"/>
    <w:rsid w:val="00222B2B"/>
    <w:rsid w:val="00222C4F"/>
    <w:rsid w:val="0022315B"/>
    <w:rsid w:val="00225818"/>
    <w:rsid w:val="00225AFF"/>
    <w:rsid w:val="00226588"/>
    <w:rsid w:val="00226A99"/>
    <w:rsid w:val="00226AEB"/>
    <w:rsid w:val="00230421"/>
    <w:rsid w:val="002306BB"/>
    <w:rsid w:val="00231499"/>
    <w:rsid w:val="002319AC"/>
    <w:rsid w:val="002338CA"/>
    <w:rsid w:val="00234577"/>
    <w:rsid w:val="00234A41"/>
    <w:rsid w:val="00236F1F"/>
    <w:rsid w:val="002373FD"/>
    <w:rsid w:val="00243269"/>
    <w:rsid w:val="00243D16"/>
    <w:rsid w:val="00244019"/>
    <w:rsid w:val="00244031"/>
    <w:rsid w:val="0025013E"/>
    <w:rsid w:val="0025090C"/>
    <w:rsid w:val="00253355"/>
    <w:rsid w:val="00253409"/>
    <w:rsid w:val="00255CA3"/>
    <w:rsid w:val="002565F3"/>
    <w:rsid w:val="002603B8"/>
    <w:rsid w:val="00262C1F"/>
    <w:rsid w:val="00263B8D"/>
    <w:rsid w:val="00264EE2"/>
    <w:rsid w:val="002658CF"/>
    <w:rsid w:val="00265C3E"/>
    <w:rsid w:val="00265CD2"/>
    <w:rsid w:val="00265F19"/>
    <w:rsid w:val="00266173"/>
    <w:rsid w:val="00266814"/>
    <w:rsid w:val="00266958"/>
    <w:rsid w:val="00266979"/>
    <w:rsid w:val="0027120C"/>
    <w:rsid w:val="00271398"/>
    <w:rsid w:val="00271D75"/>
    <w:rsid w:val="00272171"/>
    <w:rsid w:val="00275F08"/>
    <w:rsid w:val="0027705B"/>
    <w:rsid w:val="0028001F"/>
    <w:rsid w:val="0028033B"/>
    <w:rsid w:val="00280421"/>
    <w:rsid w:val="00281999"/>
    <w:rsid w:val="002835AC"/>
    <w:rsid w:val="0028381D"/>
    <w:rsid w:val="00283F01"/>
    <w:rsid w:val="00286654"/>
    <w:rsid w:val="002866B5"/>
    <w:rsid w:val="002878B2"/>
    <w:rsid w:val="00287D81"/>
    <w:rsid w:val="00290ABC"/>
    <w:rsid w:val="002912A7"/>
    <w:rsid w:val="00292D08"/>
    <w:rsid w:val="002932C1"/>
    <w:rsid w:val="00294B27"/>
    <w:rsid w:val="00294EA5"/>
    <w:rsid w:val="00295109"/>
    <w:rsid w:val="002964E4"/>
    <w:rsid w:val="00296DB3"/>
    <w:rsid w:val="00296DBD"/>
    <w:rsid w:val="00296EBF"/>
    <w:rsid w:val="00296FB8"/>
    <w:rsid w:val="0029703F"/>
    <w:rsid w:val="002A021F"/>
    <w:rsid w:val="002A06E6"/>
    <w:rsid w:val="002A0C4F"/>
    <w:rsid w:val="002A1075"/>
    <w:rsid w:val="002A181D"/>
    <w:rsid w:val="002A25BE"/>
    <w:rsid w:val="002A2F84"/>
    <w:rsid w:val="002A3BC9"/>
    <w:rsid w:val="002A3F8E"/>
    <w:rsid w:val="002A4320"/>
    <w:rsid w:val="002A5970"/>
    <w:rsid w:val="002A5E02"/>
    <w:rsid w:val="002A6A6B"/>
    <w:rsid w:val="002A723E"/>
    <w:rsid w:val="002A7658"/>
    <w:rsid w:val="002B1B81"/>
    <w:rsid w:val="002B2221"/>
    <w:rsid w:val="002B2310"/>
    <w:rsid w:val="002B29F3"/>
    <w:rsid w:val="002B4583"/>
    <w:rsid w:val="002B60CE"/>
    <w:rsid w:val="002B673C"/>
    <w:rsid w:val="002B75BA"/>
    <w:rsid w:val="002B7772"/>
    <w:rsid w:val="002C17A4"/>
    <w:rsid w:val="002C216D"/>
    <w:rsid w:val="002C2B71"/>
    <w:rsid w:val="002C38DC"/>
    <w:rsid w:val="002C3EF9"/>
    <w:rsid w:val="002C41E4"/>
    <w:rsid w:val="002C474D"/>
    <w:rsid w:val="002C6000"/>
    <w:rsid w:val="002C618F"/>
    <w:rsid w:val="002C738C"/>
    <w:rsid w:val="002C7D8A"/>
    <w:rsid w:val="002C7F86"/>
    <w:rsid w:val="002D026B"/>
    <w:rsid w:val="002D0E8A"/>
    <w:rsid w:val="002D3793"/>
    <w:rsid w:val="002D38F3"/>
    <w:rsid w:val="002D3B76"/>
    <w:rsid w:val="002D453F"/>
    <w:rsid w:val="002D7EA8"/>
    <w:rsid w:val="002E03AB"/>
    <w:rsid w:val="002E2A1F"/>
    <w:rsid w:val="002E2A59"/>
    <w:rsid w:val="002E3529"/>
    <w:rsid w:val="002E5671"/>
    <w:rsid w:val="002F0D01"/>
    <w:rsid w:val="002F18DB"/>
    <w:rsid w:val="002F4D96"/>
    <w:rsid w:val="002F533F"/>
    <w:rsid w:val="00302A8C"/>
    <w:rsid w:val="0030364B"/>
    <w:rsid w:val="00303AC0"/>
    <w:rsid w:val="00306C27"/>
    <w:rsid w:val="003070F6"/>
    <w:rsid w:val="00307BCC"/>
    <w:rsid w:val="0031159F"/>
    <w:rsid w:val="00312A89"/>
    <w:rsid w:val="00312EC9"/>
    <w:rsid w:val="00313191"/>
    <w:rsid w:val="003136FB"/>
    <w:rsid w:val="00314395"/>
    <w:rsid w:val="00320D0D"/>
    <w:rsid w:val="003225E9"/>
    <w:rsid w:val="00323393"/>
    <w:rsid w:val="00323B00"/>
    <w:rsid w:val="003247FE"/>
    <w:rsid w:val="00324EEF"/>
    <w:rsid w:val="00325487"/>
    <w:rsid w:val="00325910"/>
    <w:rsid w:val="0032786A"/>
    <w:rsid w:val="00330FF6"/>
    <w:rsid w:val="0033157C"/>
    <w:rsid w:val="00332115"/>
    <w:rsid w:val="003322E5"/>
    <w:rsid w:val="0033387D"/>
    <w:rsid w:val="00334A28"/>
    <w:rsid w:val="003350B8"/>
    <w:rsid w:val="0033788F"/>
    <w:rsid w:val="00337C34"/>
    <w:rsid w:val="00342588"/>
    <w:rsid w:val="00342876"/>
    <w:rsid w:val="00343281"/>
    <w:rsid w:val="00343A77"/>
    <w:rsid w:val="003447DB"/>
    <w:rsid w:val="00345033"/>
    <w:rsid w:val="00345381"/>
    <w:rsid w:val="003456D2"/>
    <w:rsid w:val="00347654"/>
    <w:rsid w:val="003478BA"/>
    <w:rsid w:val="00350D34"/>
    <w:rsid w:val="0035114D"/>
    <w:rsid w:val="00353D2B"/>
    <w:rsid w:val="00355A92"/>
    <w:rsid w:val="00355C41"/>
    <w:rsid w:val="003564AA"/>
    <w:rsid w:val="00356DF6"/>
    <w:rsid w:val="00365AAA"/>
    <w:rsid w:val="003660F6"/>
    <w:rsid w:val="003676A8"/>
    <w:rsid w:val="00370192"/>
    <w:rsid w:val="0037093B"/>
    <w:rsid w:val="00373E02"/>
    <w:rsid w:val="00376D50"/>
    <w:rsid w:val="00377833"/>
    <w:rsid w:val="00377932"/>
    <w:rsid w:val="00377F73"/>
    <w:rsid w:val="003802A2"/>
    <w:rsid w:val="00381D34"/>
    <w:rsid w:val="003823B8"/>
    <w:rsid w:val="00383724"/>
    <w:rsid w:val="00384B22"/>
    <w:rsid w:val="00385A58"/>
    <w:rsid w:val="00386173"/>
    <w:rsid w:val="00387C9E"/>
    <w:rsid w:val="00387E02"/>
    <w:rsid w:val="003901C6"/>
    <w:rsid w:val="00391F47"/>
    <w:rsid w:val="00392B20"/>
    <w:rsid w:val="00393623"/>
    <w:rsid w:val="0039447E"/>
    <w:rsid w:val="003951BC"/>
    <w:rsid w:val="0039584C"/>
    <w:rsid w:val="003959CF"/>
    <w:rsid w:val="0039676E"/>
    <w:rsid w:val="003968DE"/>
    <w:rsid w:val="00397660"/>
    <w:rsid w:val="003A0254"/>
    <w:rsid w:val="003A45FA"/>
    <w:rsid w:val="003A4C54"/>
    <w:rsid w:val="003A5CCF"/>
    <w:rsid w:val="003A5E46"/>
    <w:rsid w:val="003A7B0D"/>
    <w:rsid w:val="003A7DEA"/>
    <w:rsid w:val="003A7F51"/>
    <w:rsid w:val="003B1629"/>
    <w:rsid w:val="003B251F"/>
    <w:rsid w:val="003B483E"/>
    <w:rsid w:val="003B4A0F"/>
    <w:rsid w:val="003B7A82"/>
    <w:rsid w:val="003C1CCB"/>
    <w:rsid w:val="003C2F6B"/>
    <w:rsid w:val="003C34DB"/>
    <w:rsid w:val="003C4D5F"/>
    <w:rsid w:val="003C4EA3"/>
    <w:rsid w:val="003C5984"/>
    <w:rsid w:val="003C6506"/>
    <w:rsid w:val="003C7515"/>
    <w:rsid w:val="003D10AC"/>
    <w:rsid w:val="003D2E08"/>
    <w:rsid w:val="003D33EC"/>
    <w:rsid w:val="003D3DEC"/>
    <w:rsid w:val="003D4816"/>
    <w:rsid w:val="003D677A"/>
    <w:rsid w:val="003D6F48"/>
    <w:rsid w:val="003D6F89"/>
    <w:rsid w:val="003D7F44"/>
    <w:rsid w:val="003E0075"/>
    <w:rsid w:val="003E11A9"/>
    <w:rsid w:val="003E13C6"/>
    <w:rsid w:val="003E1ABE"/>
    <w:rsid w:val="003E469B"/>
    <w:rsid w:val="003E520E"/>
    <w:rsid w:val="003E5D4D"/>
    <w:rsid w:val="003E5F70"/>
    <w:rsid w:val="003E6DFC"/>
    <w:rsid w:val="003E7186"/>
    <w:rsid w:val="003F1BB7"/>
    <w:rsid w:val="003F1C09"/>
    <w:rsid w:val="003F2DC1"/>
    <w:rsid w:val="003F4F29"/>
    <w:rsid w:val="003F6310"/>
    <w:rsid w:val="003F7947"/>
    <w:rsid w:val="003F7CFE"/>
    <w:rsid w:val="00400236"/>
    <w:rsid w:val="00400434"/>
    <w:rsid w:val="00400779"/>
    <w:rsid w:val="00400CEE"/>
    <w:rsid w:val="00401056"/>
    <w:rsid w:val="00403A59"/>
    <w:rsid w:val="00403EA4"/>
    <w:rsid w:val="0040406E"/>
    <w:rsid w:val="0040613C"/>
    <w:rsid w:val="00406575"/>
    <w:rsid w:val="004078A7"/>
    <w:rsid w:val="0041030E"/>
    <w:rsid w:val="00411648"/>
    <w:rsid w:val="00411A57"/>
    <w:rsid w:val="00412534"/>
    <w:rsid w:val="00412AB7"/>
    <w:rsid w:val="00413A02"/>
    <w:rsid w:val="0041455E"/>
    <w:rsid w:val="004148C9"/>
    <w:rsid w:val="00415EC0"/>
    <w:rsid w:val="00416B69"/>
    <w:rsid w:val="00416E78"/>
    <w:rsid w:val="00417017"/>
    <w:rsid w:val="00421D37"/>
    <w:rsid w:val="00423557"/>
    <w:rsid w:val="00423A89"/>
    <w:rsid w:val="00424D09"/>
    <w:rsid w:val="0042507D"/>
    <w:rsid w:val="00425400"/>
    <w:rsid w:val="00425963"/>
    <w:rsid w:val="00425BB0"/>
    <w:rsid w:val="004269BB"/>
    <w:rsid w:val="0042727A"/>
    <w:rsid w:val="00431876"/>
    <w:rsid w:val="00431C38"/>
    <w:rsid w:val="00432625"/>
    <w:rsid w:val="0043510F"/>
    <w:rsid w:val="00435208"/>
    <w:rsid w:val="00435AFF"/>
    <w:rsid w:val="00435C29"/>
    <w:rsid w:val="00437DFE"/>
    <w:rsid w:val="00440107"/>
    <w:rsid w:val="004410C5"/>
    <w:rsid w:val="004414C2"/>
    <w:rsid w:val="00441FA5"/>
    <w:rsid w:val="0044223E"/>
    <w:rsid w:val="00442546"/>
    <w:rsid w:val="00443A42"/>
    <w:rsid w:val="00443D60"/>
    <w:rsid w:val="0044422E"/>
    <w:rsid w:val="004453A9"/>
    <w:rsid w:val="00445BD4"/>
    <w:rsid w:val="004463C8"/>
    <w:rsid w:val="004463EE"/>
    <w:rsid w:val="00446DD0"/>
    <w:rsid w:val="00447089"/>
    <w:rsid w:val="00447C7B"/>
    <w:rsid w:val="00451B7D"/>
    <w:rsid w:val="00451D1E"/>
    <w:rsid w:val="00453795"/>
    <w:rsid w:val="00453A4B"/>
    <w:rsid w:val="00456200"/>
    <w:rsid w:val="00457CA4"/>
    <w:rsid w:val="00461A3E"/>
    <w:rsid w:val="004629CF"/>
    <w:rsid w:val="0046376B"/>
    <w:rsid w:val="00465646"/>
    <w:rsid w:val="00470F5A"/>
    <w:rsid w:val="00471829"/>
    <w:rsid w:val="00472053"/>
    <w:rsid w:val="004721EB"/>
    <w:rsid w:val="004722C5"/>
    <w:rsid w:val="0047383D"/>
    <w:rsid w:val="00474FC3"/>
    <w:rsid w:val="004828FD"/>
    <w:rsid w:val="00482B4F"/>
    <w:rsid w:val="0048448B"/>
    <w:rsid w:val="004851B8"/>
    <w:rsid w:val="004857C2"/>
    <w:rsid w:val="00485881"/>
    <w:rsid w:val="00486742"/>
    <w:rsid w:val="00490055"/>
    <w:rsid w:val="0049042D"/>
    <w:rsid w:val="004907A5"/>
    <w:rsid w:val="00493830"/>
    <w:rsid w:val="00495D05"/>
    <w:rsid w:val="004962C3"/>
    <w:rsid w:val="004968B7"/>
    <w:rsid w:val="00496936"/>
    <w:rsid w:val="004A0709"/>
    <w:rsid w:val="004A1A40"/>
    <w:rsid w:val="004A2672"/>
    <w:rsid w:val="004A2875"/>
    <w:rsid w:val="004A28E9"/>
    <w:rsid w:val="004A57A9"/>
    <w:rsid w:val="004A5B73"/>
    <w:rsid w:val="004A5E1D"/>
    <w:rsid w:val="004A67B6"/>
    <w:rsid w:val="004B009E"/>
    <w:rsid w:val="004B0A32"/>
    <w:rsid w:val="004B19A5"/>
    <w:rsid w:val="004B39FD"/>
    <w:rsid w:val="004B4862"/>
    <w:rsid w:val="004B4A12"/>
    <w:rsid w:val="004B6E0A"/>
    <w:rsid w:val="004B7823"/>
    <w:rsid w:val="004C0127"/>
    <w:rsid w:val="004C012F"/>
    <w:rsid w:val="004C0655"/>
    <w:rsid w:val="004C19DA"/>
    <w:rsid w:val="004C1D79"/>
    <w:rsid w:val="004C1F71"/>
    <w:rsid w:val="004C25E8"/>
    <w:rsid w:val="004C2AF5"/>
    <w:rsid w:val="004C361E"/>
    <w:rsid w:val="004C362C"/>
    <w:rsid w:val="004C3827"/>
    <w:rsid w:val="004C3CEA"/>
    <w:rsid w:val="004C3F76"/>
    <w:rsid w:val="004C4062"/>
    <w:rsid w:val="004C417E"/>
    <w:rsid w:val="004C51E0"/>
    <w:rsid w:val="004C5498"/>
    <w:rsid w:val="004C757E"/>
    <w:rsid w:val="004C7C26"/>
    <w:rsid w:val="004D0A11"/>
    <w:rsid w:val="004D3160"/>
    <w:rsid w:val="004D5698"/>
    <w:rsid w:val="004D592C"/>
    <w:rsid w:val="004D62ED"/>
    <w:rsid w:val="004D7453"/>
    <w:rsid w:val="004E3224"/>
    <w:rsid w:val="004E591F"/>
    <w:rsid w:val="004E5B83"/>
    <w:rsid w:val="004E617F"/>
    <w:rsid w:val="004E65DF"/>
    <w:rsid w:val="004E6A74"/>
    <w:rsid w:val="004E7DA3"/>
    <w:rsid w:val="004F0528"/>
    <w:rsid w:val="004F0FE1"/>
    <w:rsid w:val="004F2049"/>
    <w:rsid w:val="004F372C"/>
    <w:rsid w:val="004F43A6"/>
    <w:rsid w:val="004F4ADD"/>
    <w:rsid w:val="004F4BF2"/>
    <w:rsid w:val="004F4C3E"/>
    <w:rsid w:val="004F507F"/>
    <w:rsid w:val="004F53C7"/>
    <w:rsid w:val="004F56BF"/>
    <w:rsid w:val="004F61DC"/>
    <w:rsid w:val="004F6342"/>
    <w:rsid w:val="004F6771"/>
    <w:rsid w:val="004F6CFC"/>
    <w:rsid w:val="004F6E11"/>
    <w:rsid w:val="004F789F"/>
    <w:rsid w:val="00500610"/>
    <w:rsid w:val="00501145"/>
    <w:rsid w:val="00502706"/>
    <w:rsid w:val="0050291A"/>
    <w:rsid w:val="00504DA9"/>
    <w:rsid w:val="005050A4"/>
    <w:rsid w:val="00505168"/>
    <w:rsid w:val="00505F26"/>
    <w:rsid w:val="00506F01"/>
    <w:rsid w:val="00507560"/>
    <w:rsid w:val="00510092"/>
    <w:rsid w:val="00510745"/>
    <w:rsid w:val="00510860"/>
    <w:rsid w:val="00510A22"/>
    <w:rsid w:val="00511A7F"/>
    <w:rsid w:val="00512ACC"/>
    <w:rsid w:val="005135BE"/>
    <w:rsid w:val="00514C4C"/>
    <w:rsid w:val="00515605"/>
    <w:rsid w:val="0051567D"/>
    <w:rsid w:val="0051581D"/>
    <w:rsid w:val="00515B90"/>
    <w:rsid w:val="00515D2A"/>
    <w:rsid w:val="00517769"/>
    <w:rsid w:val="00517907"/>
    <w:rsid w:val="0052058A"/>
    <w:rsid w:val="005225F4"/>
    <w:rsid w:val="00523263"/>
    <w:rsid w:val="0052473F"/>
    <w:rsid w:val="00524FA9"/>
    <w:rsid w:val="005262A5"/>
    <w:rsid w:val="00530F08"/>
    <w:rsid w:val="00531161"/>
    <w:rsid w:val="00532633"/>
    <w:rsid w:val="00533BC2"/>
    <w:rsid w:val="00535D19"/>
    <w:rsid w:val="00537EDC"/>
    <w:rsid w:val="00540085"/>
    <w:rsid w:val="00541566"/>
    <w:rsid w:val="0054361E"/>
    <w:rsid w:val="00543A34"/>
    <w:rsid w:val="00543EC7"/>
    <w:rsid w:val="005450A6"/>
    <w:rsid w:val="00546C58"/>
    <w:rsid w:val="0055062B"/>
    <w:rsid w:val="005511C4"/>
    <w:rsid w:val="005512CF"/>
    <w:rsid w:val="00551532"/>
    <w:rsid w:val="00552825"/>
    <w:rsid w:val="00552EC2"/>
    <w:rsid w:val="0055399C"/>
    <w:rsid w:val="0055444F"/>
    <w:rsid w:val="00555238"/>
    <w:rsid w:val="00555FA5"/>
    <w:rsid w:val="00557453"/>
    <w:rsid w:val="0055746E"/>
    <w:rsid w:val="0056296B"/>
    <w:rsid w:val="005633F6"/>
    <w:rsid w:val="0056474C"/>
    <w:rsid w:val="00564C22"/>
    <w:rsid w:val="005652E9"/>
    <w:rsid w:val="00565552"/>
    <w:rsid w:val="00565637"/>
    <w:rsid w:val="00565C41"/>
    <w:rsid w:val="00566D1A"/>
    <w:rsid w:val="00570C55"/>
    <w:rsid w:val="00570D34"/>
    <w:rsid w:val="00575A8C"/>
    <w:rsid w:val="005760D0"/>
    <w:rsid w:val="0058056F"/>
    <w:rsid w:val="00581268"/>
    <w:rsid w:val="005817B2"/>
    <w:rsid w:val="00581A53"/>
    <w:rsid w:val="005832FC"/>
    <w:rsid w:val="0058378D"/>
    <w:rsid w:val="0058384B"/>
    <w:rsid w:val="005840A6"/>
    <w:rsid w:val="00584496"/>
    <w:rsid w:val="0058497B"/>
    <w:rsid w:val="00586963"/>
    <w:rsid w:val="00586C9B"/>
    <w:rsid w:val="005878BE"/>
    <w:rsid w:val="00587C4E"/>
    <w:rsid w:val="00587D2C"/>
    <w:rsid w:val="00590239"/>
    <w:rsid w:val="00590F75"/>
    <w:rsid w:val="0059119C"/>
    <w:rsid w:val="00592153"/>
    <w:rsid w:val="00594799"/>
    <w:rsid w:val="00596ECC"/>
    <w:rsid w:val="0059797B"/>
    <w:rsid w:val="005A0DF3"/>
    <w:rsid w:val="005A11DB"/>
    <w:rsid w:val="005A15E5"/>
    <w:rsid w:val="005A1E54"/>
    <w:rsid w:val="005A22A7"/>
    <w:rsid w:val="005A2942"/>
    <w:rsid w:val="005A3F35"/>
    <w:rsid w:val="005A44DA"/>
    <w:rsid w:val="005A5C6C"/>
    <w:rsid w:val="005A7056"/>
    <w:rsid w:val="005A74E0"/>
    <w:rsid w:val="005B20D3"/>
    <w:rsid w:val="005B402F"/>
    <w:rsid w:val="005B471E"/>
    <w:rsid w:val="005B4C47"/>
    <w:rsid w:val="005B562D"/>
    <w:rsid w:val="005B6476"/>
    <w:rsid w:val="005B7030"/>
    <w:rsid w:val="005C2383"/>
    <w:rsid w:val="005C2640"/>
    <w:rsid w:val="005C2D90"/>
    <w:rsid w:val="005C2E0B"/>
    <w:rsid w:val="005C34DD"/>
    <w:rsid w:val="005C516D"/>
    <w:rsid w:val="005C5983"/>
    <w:rsid w:val="005C5A0B"/>
    <w:rsid w:val="005C7963"/>
    <w:rsid w:val="005D129D"/>
    <w:rsid w:val="005D1604"/>
    <w:rsid w:val="005D2280"/>
    <w:rsid w:val="005D2E78"/>
    <w:rsid w:val="005D43CE"/>
    <w:rsid w:val="005E0302"/>
    <w:rsid w:val="005E2A26"/>
    <w:rsid w:val="005E781C"/>
    <w:rsid w:val="005F09B2"/>
    <w:rsid w:val="005F0BF6"/>
    <w:rsid w:val="005F0D33"/>
    <w:rsid w:val="005F0F7C"/>
    <w:rsid w:val="005F3924"/>
    <w:rsid w:val="005F5A1E"/>
    <w:rsid w:val="005F5C3E"/>
    <w:rsid w:val="005F5CBD"/>
    <w:rsid w:val="005F60E5"/>
    <w:rsid w:val="005F71CC"/>
    <w:rsid w:val="005F7DD5"/>
    <w:rsid w:val="006008EC"/>
    <w:rsid w:val="0060156D"/>
    <w:rsid w:val="00601EAE"/>
    <w:rsid w:val="006020A4"/>
    <w:rsid w:val="00602B7F"/>
    <w:rsid w:val="00603DD8"/>
    <w:rsid w:val="006060D5"/>
    <w:rsid w:val="00606E84"/>
    <w:rsid w:val="00611802"/>
    <w:rsid w:val="00611DC0"/>
    <w:rsid w:val="00613DA9"/>
    <w:rsid w:val="00615D8D"/>
    <w:rsid w:val="00616325"/>
    <w:rsid w:val="006224B5"/>
    <w:rsid w:val="006226F1"/>
    <w:rsid w:val="006241A5"/>
    <w:rsid w:val="00624986"/>
    <w:rsid w:val="006254A2"/>
    <w:rsid w:val="0062577F"/>
    <w:rsid w:val="00625B76"/>
    <w:rsid w:val="006306B4"/>
    <w:rsid w:val="00633CAB"/>
    <w:rsid w:val="00633E2A"/>
    <w:rsid w:val="006353F8"/>
    <w:rsid w:val="00636911"/>
    <w:rsid w:val="006369EB"/>
    <w:rsid w:val="0063713E"/>
    <w:rsid w:val="00637798"/>
    <w:rsid w:val="006379AF"/>
    <w:rsid w:val="00637C9E"/>
    <w:rsid w:val="00640F46"/>
    <w:rsid w:val="006424F9"/>
    <w:rsid w:val="0064262F"/>
    <w:rsid w:val="006435CC"/>
    <w:rsid w:val="00643C40"/>
    <w:rsid w:val="00644682"/>
    <w:rsid w:val="00645EDB"/>
    <w:rsid w:val="006462BB"/>
    <w:rsid w:val="006472E2"/>
    <w:rsid w:val="0065096D"/>
    <w:rsid w:val="0065108C"/>
    <w:rsid w:val="00651A2D"/>
    <w:rsid w:val="006555C7"/>
    <w:rsid w:val="006557BE"/>
    <w:rsid w:val="00655B32"/>
    <w:rsid w:val="00655FEB"/>
    <w:rsid w:val="0066181F"/>
    <w:rsid w:val="00662C43"/>
    <w:rsid w:val="006659E3"/>
    <w:rsid w:val="00665D0D"/>
    <w:rsid w:val="0067156F"/>
    <w:rsid w:val="00672ADD"/>
    <w:rsid w:val="00674221"/>
    <w:rsid w:val="006742DB"/>
    <w:rsid w:val="006747A7"/>
    <w:rsid w:val="00674D05"/>
    <w:rsid w:val="006757D4"/>
    <w:rsid w:val="00676205"/>
    <w:rsid w:val="00676BCD"/>
    <w:rsid w:val="00676D40"/>
    <w:rsid w:val="0068453B"/>
    <w:rsid w:val="00685E44"/>
    <w:rsid w:val="00686E96"/>
    <w:rsid w:val="00690C24"/>
    <w:rsid w:val="006917EE"/>
    <w:rsid w:val="00693F9D"/>
    <w:rsid w:val="0069405A"/>
    <w:rsid w:val="006942A6"/>
    <w:rsid w:val="00694873"/>
    <w:rsid w:val="00694984"/>
    <w:rsid w:val="00694CC4"/>
    <w:rsid w:val="0069521F"/>
    <w:rsid w:val="00696F35"/>
    <w:rsid w:val="00697D02"/>
    <w:rsid w:val="006A2DC9"/>
    <w:rsid w:val="006A300E"/>
    <w:rsid w:val="006A356A"/>
    <w:rsid w:val="006A390A"/>
    <w:rsid w:val="006A3D57"/>
    <w:rsid w:val="006A429C"/>
    <w:rsid w:val="006A5224"/>
    <w:rsid w:val="006A54B7"/>
    <w:rsid w:val="006A59AA"/>
    <w:rsid w:val="006A6A02"/>
    <w:rsid w:val="006A6F2A"/>
    <w:rsid w:val="006B00D5"/>
    <w:rsid w:val="006B1E24"/>
    <w:rsid w:val="006B41CF"/>
    <w:rsid w:val="006B440E"/>
    <w:rsid w:val="006B4C9D"/>
    <w:rsid w:val="006B5C84"/>
    <w:rsid w:val="006B6542"/>
    <w:rsid w:val="006B6CCB"/>
    <w:rsid w:val="006C0971"/>
    <w:rsid w:val="006C21C6"/>
    <w:rsid w:val="006C2357"/>
    <w:rsid w:val="006C2862"/>
    <w:rsid w:val="006C2B6B"/>
    <w:rsid w:val="006C4CFA"/>
    <w:rsid w:val="006C53C0"/>
    <w:rsid w:val="006C5C77"/>
    <w:rsid w:val="006C5D8F"/>
    <w:rsid w:val="006C6325"/>
    <w:rsid w:val="006C79BF"/>
    <w:rsid w:val="006C79EC"/>
    <w:rsid w:val="006C7B0F"/>
    <w:rsid w:val="006C7BE5"/>
    <w:rsid w:val="006D14AE"/>
    <w:rsid w:val="006D1631"/>
    <w:rsid w:val="006D2D3C"/>
    <w:rsid w:val="006D3301"/>
    <w:rsid w:val="006D45AE"/>
    <w:rsid w:val="006D4E56"/>
    <w:rsid w:val="006D6110"/>
    <w:rsid w:val="006D6CA6"/>
    <w:rsid w:val="006E2114"/>
    <w:rsid w:val="006E2FF2"/>
    <w:rsid w:val="006E3F68"/>
    <w:rsid w:val="006E4BB6"/>
    <w:rsid w:val="006E5B97"/>
    <w:rsid w:val="006E5FB9"/>
    <w:rsid w:val="006E6070"/>
    <w:rsid w:val="006E6262"/>
    <w:rsid w:val="006E6940"/>
    <w:rsid w:val="006E6A9E"/>
    <w:rsid w:val="006E6BC4"/>
    <w:rsid w:val="006F0945"/>
    <w:rsid w:val="006F139C"/>
    <w:rsid w:val="006F185A"/>
    <w:rsid w:val="006F2FC3"/>
    <w:rsid w:val="006F4324"/>
    <w:rsid w:val="006F4E19"/>
    <w:rsid w:val="006F57AD"/>
    <w:rsid w:val="006F74BA"/>
    <w:rsid w:val="006F7D63"/>
    <w:rsid w:val="00702BB3"/>
    <w:rsid w:val="00704D15"/>
    <w:rsid w:val="00704E8D"/>
    <w:rsid w:val="00705179"/>
    <w:rsid w:val="007066B2"/>
    <w:rsid w:val="007070A8"/>
    <w:rsid w:val="00710485"/>
    <w:rsid w:val="007112F0"/>
    <w:rsid w:val="0071206B"/>
    <w:rsid w:val="007120D4"/>
    <w:rsid w:val="0071500E"/>
    <w:rsid w:val="007166EA"/>
    <w:rsid w:val="007168F5"/>
    <w:rsid w:val="00716F46"/>
    <w:rsid w:val="00716F56"/>
    <w:rsid w:val="0071737A"/>
    <w:rsid w:val="00721D44"/>
    <w:rsid w:val="00722B48"/>
    <w:rsid w:val="007258FE"/>
    <w:rsid w:val="0072667A"/>
    <w:rsid w:val="0072737D"/>
    <w:rsid w:val="0072788F"/>
    <w:rsid w:val="00727D12"/>
    <w:rsid w:val="00727EDE"/>
    <w:rsid w:val="00732819"/>
    <w:rsid w:val="00733479"/>
    <w:rsid w:val="007334C5"/>
    <w:rsid w:val="007343CE"/>
    <w:rsid w:val="0073489A"/>
    <w:rsid w:val="00734C33"/>
    <w:rsid w:val="00734D13"/>
    <w:rsid w:val="00736F5B"/>
    <w:rsid w:val="00737271"/>
    <w:rsid w:val="00741630"/>
    <w:rsid w:val="007426F0"/>
    <w:rsid w:val="00742CEF"/>
    <w:rsid w:val="00743CC5"/>
    <w:rsid w:val="0074567A"/>
    <w:rsid w:val="00751094"/>
    <w:rsid w:val="007522E8"/>
    <w:rsid w:val="00752904"/>
    <w:rsid w:val="00752DA0"/>
    <w:rsid w:val="00756376"/>
    <w:rsid w:val="00757A27"/>
    <w:rsid w:val="007607D6"/>
    <w:rsid w:val="00760FFA"/>
    <w:rsid w:val="007627BA"/>
    <w:rsid w:val="00763A45"/>
    <w:rsid w:val="00763A54"/>
    <w:rsid w:val="0076433A"/>
    <w:rsid w:val="00764825"/>
    <w:rsid w:val="00764A2A"/>
    <w:rsid w:val="00764B3F"/>
    <w:rsid w:val="0076671A"/>
    <w:rsid w:val="00767409"/>
    <w:rsid w:val="007674F1"/>
    <w:rsid w:val="00770375"/>
    <w:rsid w:val="0077057F"/>
    <w:rsid w:val="00771A10"/>
    <w:rsid w:val="00772864"/>
    <w:rsid w:val="007744F0"/>
    <w:rsid w:val="00776D57"/>
    <w:rsid w:val="00776F59"/>
    <w:rsid w:val="00777D6C"/>
    <w:rsid w:val="00781916"/>
    <w:rsid w:val="00781E94"/>
    <w:rsid w:val="00784A1D"/>
    <w:rsid w:val="00785447"/>
    <w:rsid w:val="0078631F"/>
    <w:rsid w:val="00787808"/>
    <w:rsid w:val="00790D22"/>
    <w:rsid w:val="00792BB7"/>
    <w:rsid w:val="00792E91"/>
    <w:rsid w:val="00795A40"/>
    <w:rsid w:val="00796098"/>
    <w:rsid w:val="00796999"/>
    <w:rsid w:val="007A051A"/>
    <w:rsid w:val="007A07B4"/>
    <w:rsid w:val="007A2692"/>
    <w:rsid w:val="007A3A4B"/>
    <w:rsid w:val="007A41D9"/>
    <w:rsid w:val="007A4D76"/>
    <w:rsid w:val="007A5879"/>
    <w:rsid w:val="007A61AA"/>
    <w:rsid w:val="007A7284"/>
    <w:rsid w:val="007B0C12"/>
    <w:rsid w:val="007B14BC"/>
    <w:rsid w:val="007B250D"/>
    <w:rsid w:val="007B278F"/>
    <w:rsid w:val="007B2CFD"/>
    <w:rsid w:val="007B35A6"/>
    <w:rsid w:val="007B466A"/>
    <w:rsid w:val="007B4DCC"/>
    <w:rsid w:val="007B5936"/>
    <w:rsid w:val="007B6157"/>
    <w:rsid w:val="007B73E3"/>
    <w:rsid w:val="007C16AC"/>
    <w:rsid w:val="007C267E"/>
    <w:rsid w:val="007C425E"/>
    <w:rsid w:val="007C4D8A"/>
    <w:rsid w:val="007C5065"/>
    <w:rsid w:val="007C5569"/>
    <w:rsid w:val="007C695E"/>
    <w:rsid w:val="007D2A18"/>
    <w:rsid w:val="007D309D"/>
    <w:rsid w:val="007D41A5"/>
    <w:rsid w:val="007D52A9"/>
    <w:rsid w:val="007D61A5"/>
    <w:rsid w:val="007D6682"/>
    <w:rsid w:val="007D75FD"/>
    <w:rsid w:val="007D7BE0"/>
    <w:rsid w:val="007E083E"/>
    <w:rsid w:val="007E1374"/>
    <w:rsid w:val="007E14BC"/>
    <w:rsid w:val="007E319A"/>
    <w:rsid w:val="007E3593"/>
    <w:rsid w:val="007E4C2C"/>
    <w:rsid w:val="007E4C82"/>
    <w:rsid w:val="007E74B5"/>
    <w:rsid w:val="007E7C7A"/>
    <w:rsid w:val="007E7EBB"/>
    <w:rsid w:val="007F09D7"/>
    <w:rsid w:val="007F2211"/>
    <w:rsid w:val="007F2ECE"/>
    <w:rsid w:val="007F3160"/>
    <w:rsid w:val="007F36C2"/>
    <w:rsid w:val="007F6A1B"/>
    <w:rsid w:val="007F77D5"/>
    <w:rsid w:val="0080000A"/>
    <w:rsid w:val="00800623"/>
    <w:rsid w:val="008010C5"/>
    <w:rsid w:val="00801679"/>
    <w:rsid w:val="00801762"/>
    <w:rsid w:val="008022DE"/>
    <w:rsid w:val="00803431"/>
    <w:rsid w:val="00805D56"/>
    <w:rsid w:val="00807C76"/>
    <w:rsid w:val="00811171"/>
    <w:rsid w:val="0081148F"/>
    <w:rsid w:val="00811583"/>
    <w:rsid w:val="00811BCB"/>
    <w:rsid w:val="00813D7E"/>
    <w:rsid w:val="00814391"/>
    <w:rsid w:val="0081555B"/>
    <w:rsid w:val="0081681D"/>
    <w:rsid w:val="008170C0"/>
    <w:rsid w:val="008170FB"/>
    <w:rsid w:val="0081743C"/>
    <w:rsid w:val="00817C5F"/>
    <w:rsid w:val="00821056"/>
    <w:rsid w:val="008217FD"/>
    <w:rsid w:val="008237A3"/>
    <w:rsid w:val="008249F4"/>
    <w:rsid w:val="00826CA2"/>
    <w:rsid w:val="00827FE2"/>
    <w:rsid w:val="00830CE5"/>
    <w:rsid w:val="00832E23"/>
    <w:rsid w:val="008342FB"/>
    <w:rsid w:val="008365F8"/>
    <w:rsid w:val="0083680D"/>
    <w:rsid w:val="00836A1D"/>
    <w:rsid w:val="00836D1B"/>
    <w:rsid w:val="00841402"/>
    <w:rsid w:val="00842A73"/>
    <w:rsid w:val="008435FA"/>
    <w:rsid w:val="008439EF"/>
    <w:rsid w:val="00846E5A"/>
    <w:rsid w:val="0084776C"/>
    <w:rsid w:val="00847A61"/>
    <w:rsid w:val="00847D87"/>
    <w:rsid w:val="0085062B"/>
    <w:rsid w:val="00851BA1"/>
    <w:rsid w:val="00852036"/>
    <w:rsid w:val="008548EC"/>
    <w:rsid w:val="008550F7"/>
    <w:rsid w:val="008574FF"/>
    <w:rsid w:val="00857FDA"/>
    <w:rsid w:val="0086073A"/>
    <w:rsid w:val="00860A03"/>
    <w:rsid w:val="0086177D"/>
    <w:rsid w:val="00861857"/>
    <w:rsid w:val="00861861"/>
    <w:rsid w:val="00862843"/>
    <w:rsid w:val="008628FD"/>
    <w:rsid w:val="008642F8"/>
    <w:rsid w:val="00865F6F"/>
    <w:rsid w:val="008664BE"/>
    <w:rsid w:val="00866E1F"/>
    <w:rsid w:val="00867BFC"/>
    <w:rsid w:val="008701C5"/>
    <w:rsid w:val="00872B53"/>
    <w:rsid w:val="00874C8A"/>
    <w:rsid w:val="00875C67"/>
    <w:rsid w:val="00876738"/>
    <w:rsid w:val="00877C55"/>
    <w:rsid w:val="00880114"/>
    <w:rsid w:val="00880215"/>
    <w:rsid w:val="008805F6"/>
    <w:rsid w:val="00880795"/>
    <w:rsid w:val="00881DBD"/>
    <w:rsid w:val="00883C4B"/>
    <w:rsid w:val="00884710"/>
    <w:rsid w:val="008850F3"/>
    <w:rsid w:val="008869BB"/>
    <w:rsid w:val="00887DDB"/>
    <w:rsid w:val="00887E74"/>
    <w:rsid w:val="008900EE"/>
    <w:rsid w:val="008923DF"/>
    <w:rsid w:val="00893C2B"/>
    <w:rsid w:val="00894519"/>
    <w:rsid w:val="0089478B"/>
    <w:rsid w:val="008950DF"/>
    <w:rsid w:val="00896888"/>
    <w:rsid w:val="00896F78"/>
    <w:rsid w:val="008A0927"/>
    <w:rsid w:val="008A1820"/>
    <w:rsid w:val="008A36A0"/>
    <w:rsid w:val="008A3904"/>
    <w:rsid w:val="008A400C"/>
    <w:rsid w:val="008A41F1"/>
    <w:rsid w:val="008A6A54"/>
    <w:rsid w:val="008A7897"/>
    <w:rsid w:val="008A7D92"/>
    <w:rsid w:val="008B2E30"/>
    <w:rsid w:val="008B3C9B"/>
    <w:rsid w:val="008B57C9"/>
    <w:rsid w:val="008B5975"/>
    <w:rsid w:val="008B603E"/>
    <w:rsid w:val="008C064B"/>
    <w:rsid w:val="008C0999"/>
    <w:rsid w:val="008C19D7"/>
    <w:rsid w:val="008C2BF6"/>
    <w:rsid w:val="008C2E56"/>
    <w:rsid w:val="008C348E"/>
    <w:rsid w:val="008C5FB1"/>
    <w:rsid w:val="008C6AA5"/>
    <w:rsid w:val="008C786B"/>
    <w:rsid w:val="008D0AB8"/>
    <w:rsid w:val="008D1B41"/>
    <w:rsid w:val="008D331C"/>
    <w:rsid w:val="008D37A0"/>
    <w:rsid w:val="008D44A7"/>
    <w:rsid w:val="008D61F5"/>
    <w:rsid w:val="008E0825"/>
    <w:rsid w:val="008E0E6F"/>
    <w:rsid w:val="008E1932"/>
    <w:rsid w:val="008E1E48"/>
    <w:rsid w:val="008E3BDD"/>
    <w:rsid w:val="008E539F"/>
    <w:rsid w:val="008E749C"/>
    <w:rsid w:val="008E74F5"/>
    <w:rsid w:val="008E7524"/>
    <w:rsid w:val="008E769E"/>
    <w:rsid w:val="008E7BC9"/>
    <w:rsid w:val="008E7C6D"/>
    <w:rsid w:val="008F3551"/>
    <w:rsid w:val="008F4D26"/>
    <w:rsid w:val="008F6234"/>
    <w:rsid w:val="0090106E"/>
    <w:rsid w:val="00902372"/>
    <w:rsid w:val="00902B09"/>
    <w:rsid w:val="00903049"/>
    <w:rsid w:val="00903064"/>
    <w:rsid w:val="0090307C"/>
    <w:rsid w:val="00903171"/>
    <w:rsid w:val="009034A2"/>
    <w:rsid w:val="00903A18"/>
    <w:rsid w:val="009054F5"/>
    <w:rsid w:val="00905851"/>
    <w:rsid w:val="00905B95"/>
    <w:rsid w:val="009079BD"/>
    <w:rsid w:val="0091215A"/>
    <w:rsid w:val="00913B7D"/>
    <w:rsid w:val="00915636"/>
    <w:rsid w:val="0091603E"/>
    <w:rsid w:val="009161AB"/>
    <w:rsid w:val="0091647F"/>
    <w:rsid w:val="00916624"/>
    <w:rsid w:val="00916B3B"/>
    <w:rsid w:val="00917B69"/>
    <w:rsid w:val="00917B9F"/>
    <w:rsid w:val="009203C7"/>
    <w:rsid w:val="00921529"/>
    <w:rsid w:val="00922596"/>
    <w:rsid w:val="0092278B"/>
    <w:rsid w:val="0092452C"/>
    <w:rsid w:val="0092492D"/>
    <w:rsid w:val="009254F8"/>
    <w:rsid w:val="00925831"/>
    <w:rsid w:val="00931075"/>
    <w:rsid w:val="00931CC1"/>
    <w:rsid w:val="00933352"/>
    <w:rsid w:val="00933E9B"/>
    <w:rsid w:val="00935238"/>
    <w:rsid w:val="00935698"/>
    <w:rsid w:val="0093626A"/>
    <w:rsid w:val="00936D45"/>
    <w:rsid w:val="009376BC"/>
    <w:rsid w:val="009405C9"/>
    <w:rsid w:val="00942E6A"/>
    <w:rsid w:val="0094388B"/>
    <w:rsid w:val="0094545A"/>
    <w:rsid w:val="00945AB0"/>
    <w:rsid w:val="00946374"/>
    <w:rsid w:val="00946476"/>
    <w:rsid w:val="0095051D"/>
    <w:rsid w:val="00951939"/>
    <w:rsid w:val="0095213A"/>
    <w:rsid w:val="00952224"/>
    <w:rsid w:val="00952DB9"/>
    <w:rsid w:val="00953079"/>
    <w:rsid w:val="009532BD"/>
    <w:rsid w:val="009550CD"/>
    <w:rsid w:val="00955D1A"/>
    <w:rsid w:val="009569C4"/>
    <w:rsid w:val="009577AD"/>
    <w:rsid w:val="009579B9"/>
    <w:rsid w:val="00957EE0"/>
    <w:rsid w:val="0096091B"/>
    <w:rsid w:val="009618C4"/>
    <w:rsid w:val="0096245F"/>
    <w:rsid w:val="00962C09"/>
    <w:rsid w:val="00963DBA"/>
    <w:rsid w:val="00964A16"/>
    <w:rsid w:val="009656DB"/>
    <w:rsid w:val="009657FA"/>
    <w:rsid w:val="009673FC"/>
    <w:rsid w:val="00967500"/>
    <w:rsid w:val="0097196A"/>
    <w:rsid w:val="0097319E"/>
    <w:rsid w:val="00974468"/>
    <w:rsid w:val="00976527"/>
    <w:rsid w:val="009779DE"/>
    <w:rsid w:val="00977D13"/>
    <w:rsid w:val="009800A9"/>
    <w:rsid w:val="00981466"/>
    <w:rsid w:val="00984F62"/>
    <w:rsid w:val="0098542E"/>
    <w:rsid w:val="0098646A"/>
    <w:rsid w:val="00987E06"/>
    <w:rsid w:val="00987F35"/>
    <w:rsid w:val="0099090B"/>
    <w:rsid w:val="00990C0D"/>
    <w:rsid w:val="009922F8"/>
    <w:rsid w:val="00993FF9"/>
    <w:rsid w:val="00994433"/>
    <w:rsid w:val="00994DEB"/>
    <w:rsid w:val="00995EF3"/>
    <w:rsid w:val="0099658A"/>
    <w:rsid w:val="009970DA"/>
    <w:rsid w:val="009A0819"/>
    <w:rsid w:val="009A0F47"/>
    <w:rsid w:val="009A128F"/>
    <w:rsid w:val="009A25FF"/>
    <w:rsid w:val="009A26FD"/>
    <w:rsid w:val="009A2CC6"/>
    <w:rsid w:val="009A302D"/>
    <w:rsid w:val="009A39DB"/>
    <w:rsid w:val="009A5070"/>
    <w:rsid w:val="009A5526"/>
    <w:rsid w:val="009A61EF"/>
    <w:rsid w:val="009A792D"/>
    <w:rsid w:val="009B076B"/>
    <w:rsid w:val="009B10F8"/>
    <w:rsid w:val="009B3834"/>
    <w:rsid w:val="009B3CDB"/>
    <w:rsid w:val="009B40AB"/>
    <w:rsid w:val="009B4BF7"/>
    <w:rsid w:val="009B5687"/>
    <w:rsid w:val="009B6122"/>
    <w:rsid w:val="009B64BF"/>
    <w:rsid w:val="009B6E12"/>
    <w:rsid w:val="009B7DFD"/>
    <w:rsid w:val="009C1812"/>
    <w:rsid w:val="009C4762"/>
    <w:rsid w:val="009C4A88"/>
    <w:rsid w:val="009C590C"/>
    <w:rsid w:val="009C686C"/>
    <w:rsid w:val="009C6BCE"/>
    <w:rsid w:val="009C6D69"/>
    <w:rsid w:val="009C785A"/>
    <w:rsid w:val="009D0C27"/>
    <w:rsid w:val="009D26AF"/>
    <w:rsid w:val="009D3663"/>
    <w:rsid w:val="009D3E0B"/>
    <w:rsid w:val="009D6E20"/>
    <w:rsid w:val="009E2109"/>
    <w:rsid w:val="009E35A6"/>
    <w:rsid w:val="009E3699"/>
    <w:rsid w:val="009E3DB4"/>
    <w:rsid w:val="009E4881"/>
    <w:rsid w:val="009E6973"/>
    <w:rsid w:val="009E7CE5"/>
    <w:rsid w:val="009F0621"/>
    <w:rsid w:val="009F08BF"/>
    <w:rsid w:val="009F0E12"/>
    <w:rsid w:val="009F27C0"/>
    <w:rsid w:val="009F3924"/>
    <w:rsid w:val="009F3F0B"/>
    <w:rsid w:val="009F4044"/>
    <w:rsid w:val="009F46E3"/>
    <w:rsid w:val="009F4849"/>
    <w:rsid w:val="009F4CD1"/>
    <w:rsid w:val="009F4D19"/>
    <w:rsid w:val="009F5DE2"/>
    <w:rsid w:val="009F79A4"/>
    <w:rsid w:val="00A00BB2"/>
    <w:rsid w:val="00A031B1"/>
    <w:rsid w:val="00A035FE"/>
    <w:rsid w:val="00A05223"/>
    <w:rsid w:val="00A05550"/>
    <w:rsid w:val="00A07765"/>
    <w:rsid w:val="00A07D73"/>
    <w:rsid w:val="00A07F68"/>
    <w:rsid w:val="00A103A6"/>
    <w:rsid w:val="00A10A56"/>
    <w:rsid w:val="00A11222"/>
    <w:rsid w:val="00A11F43"/>
    <w:rsid w:val="00A12244"/>
    <w:rsid w:val="00A12EE5"/>
    <w:rsid w:val="00A13244"/>
    <w:rsid w:val="00A13562"/>
    <w:rsid w:val="00A157E7"/>
    <w:rsid w:val="00A167BA"/>
    <w:rsid w:val="00A20007"/>
    <w:rsid w:val="00A21E9F"/>
    <w:rsid w:val="00A2364F"/>
    <w:rsid w:val="00A23C9D"/>
    <w:rsid w:val="00A24CF4"/>
    <w:rsid w:val="00A2645E"/>
    <w:rsid w:val="00A27D7A"/>
    <w:rsid w:val="00A328C6"/>
    <w:rsid w:val="00A34174"/>
    <w:rsid w:val="00A3452A"/>
    <w:rsid w:val="00A36B96"/>
    <w:rsid w:val="00A37C62"/>
    <w:rsid w:val="00A409C4"/>
    <w:rsid w:val="00A41969"/>
    <w:rsid w:val="00A4197B"/>
    <w:rsid w:val="00A42018"/>
    <w:rsid w:val="00A4226F"/>
    <w:rsid w:val="00A45469"/>
    <w:rsid w:val="00A469AB"/>
    <w:rsid w:val="00A514E3"/>
    <w:rsid w:val="00A51CCF"/>
    <w:rsid w:val="00A51E98"/>
    <w:rsid w:val="00A529A0"/>
    <w:rsid w:val="00A53FF6"/>
    <w:rsid w:val="00A5434A"/>
    <w:rsid w:val="00A56309"/>
    <w:rsid w:val="00A5632E"/>
    <w:rsid w:val="00A5640E"/>
    <w:rsid w:val="00A567FF"/>
    <w:rsid w:val="00A573FE"/>
    <w:rsid w:val="00A6037A"/>
    <w:rsid w:val="00A60434"/>
    <w:rsid w:val="00A60D13"/>
    <w:rsid w:val="00A625AE"/>
    <w:rsid w:val="00A6408C"/>
    <w:rsid w:val="00A64E43"/>
    <w:rsid w:val="00A653E2"/>
    <w:rsid w:val="00A65E58"/>
    <w:rsid w:val="00A66145"/>
    <w:rsid w:val="00A6635B"/>
    <w:rsid w:val="00A66F2C"/>
    <w:rsid w:val="00A70293"/>
    <w:rsid w:val="00A705D9"/>
    <w:rsid w:val="00A72145"/>
    <w:rsid w:val="00A72968"/>
    <w:rsid w:val="00A7480F"/>
    <w:rsid w:val="00A751C1"/>
    <w:rsid w:val="00A75889"/>
    <w:rsid w:val="00A77BD8"/>
    <w:rsid w:val="00A77D1D"/>
    <w:rsid w:val="00A81D8A"/>
    <w:rsid w:val="00A82609"/>
    <w:rsid w:val="00A82718"/>
    <w:rsid w:val="00A83F27"/>
    <w:rsid w:val="00A858A9"/>
    <w:rsid w:val="00A8666A"/>
    <w:rsid w:val="00A86A58"/>
    <w:rsid w:val="00A87CF7"/>
    <w:rsid w:val="00A9020A"/>
    <w:rsid w:val="00A90F21"/>
    <w:rsid w:val="00A91322"/>
    <w:rsid w:val="00A91752"/>
    <w:rsid w:val="00A93275"/>
    <w:rsid w:val="00A94B0D"/>
    <w:rsid w:val="00A94DD4"/>
    <w:rsid w:val="00A9605A"/>
    <w:rsid w:val="00A9707C"/>
    <w:rsid w:val="00A975FC"/>
    <w:rsid w:val="00AA0D1D"/>
    <w:rsid w:val="00AA152A"/>
    <w:rsid w:val="00AA46F7"/>
    <w:rsid w:val="00AA4A17"/>
    <w:rsid w:val="00AA50CA"/>
    <w:rsid w:val="00AA52FC"/>
    <w:rsid w:val="00AA58E3"/>
    <w:rsid w:val="00AB1C34"/>
    <w:rsid w:val="00AB1FEA"/>
    <w:rsid w:val="00AB2293"/>
    <w:rsid w:val="00AB32A4"/>
    <w:rsid w:val="00AB3C82"/>
    <w:rsid w:val="00AB565F"/>
    <w:rsid w:val="00AB56B2"/>
    <w:rsid w:val="00AC2458"/>
    <w:rsid w:val="00AC2B09"/>
    <w:rsid w:val="00AC4A18"/>
    <w:rsid w:val="00AC5839"/>
    <w:rsid w:val="00AC62CE"/>
    <w:rsid w:val="00AC695E"/>
    <w:rsid w:val="00AC7073"/>
    <w:rsid w:val="00AC793E"/>
    <w:rsid w:val="00AD0BA3"/>
    <w:rsid w:val="00AD11CC"/>
    <w:rsid w:val="00AD123A"/>
    <w:rsid w:val="00AD128D"/>
    <w:rsid w:val="00AD16D1"/>
    <w:rsid w:val="00AD2661"/>
    <w:rsid w:val="00AD5503"/>
    <w:rsid w:val="00AD59B3"/>
    <w:rsid w:val="00AD5B8C"/>
    <w:rsid w:val="00AE08B3"/>
    <w:rsid w:val="00AE1357"/>
    <w:rsid w:val="00AE153C"/>
    <w:rsid w:val="00AE2293"/>
    <w:rsid w:val="00AE27D6"/>
    <w:rsid w:val="00AE2DE2"/>
    <w:rsid w:val="00AE3E09"/>
    <w:rsid w:val="00AE4BB8"/>
    <w:rsid w:val="00AE73E6"/>
    <w:rsid w:val="00AF0A2A"/>
    <w:rsid w:val="00AF0E04"/>
    <w:rsid w:val="00AF0F6A"/>
    <w:rsid w:val="00AF16BC"/>
    <w:rsid w:val="00AF377F"/>
    <w:rsid w:val="00AF523B"/>
    <w:rsid w:val="00AF6161"/>
    <w:rsid w:val="00AF6689"/>
    <w:rsid w:val="00AF6D70"/>
    <w:rsid w:val="00B03977"/>
    <w:rsid w:val="00B03DCE"/>
    <w:rsid w:val="00B04AC6"/>
    <w:rsid w:val="00B04D03"/>
    <w:rsid w:val="00B06AAC"/>
    <w:rsid w:val="00B10F82"/>
    <w:rsid w:val="00B1144D"/>
    <w:rsid w:val="00B11D97"/>
    <w:rsid w:val="00B12EE0"/>
    <w:rsid w:val="00B149B1"/>
    <w:rsid w:val="00B200DA"/>
    <w:rsid w:val="00B20B52"/>
    <w:rsid w:val="00B2220B"/>
    <w:rsid w:val="00B22303"/>
    <w:rsid w:val="00B22D4E"/>
    <w:rsid w:val="00B23750"/>
    <w:rsid w:val="00B24D7E"/>
    <w:rsid w:val="00B2537F"/>
    <w:rsid w:val="00B25852"/>
    <w:rsid w:val="00B265D2"/>
    <w:rsid w:val="00B26E17"/>
    <w:rsid w:val="00B27CE5"/>
    <w:rsid w:val="00B3164B"/>
    <w:rsid w:val="00B322A5"/>
    <w:rsid w:val="00B32F4C"/>
    <w:rsid w:val="00B33A84"/>
    <w:rsid w:val="00B3498B"/>
    <w:rsid w:val="00B35B50"/>
    <w:rsid w:val="00B36DA9"/>
    <w:rsid w:val="00B3701A"/>
    <w:rsid w:val="00B370C7"/>
    <w:rsid w:val="00B40ACD"/>
    <w:rsid w:val="00B41C67"/>
    <w:rsid w:val="00B444EF"/>
    <w:rsid w:val="00B44A40"/>
    <w:rsid w:val="00B44B64"/>
    <w:rsid w:val="00B44DB8"/>
    <w:rsid w:val="00B46065"/>
    <w:rsid w:val="00B4628D"/>
    <w:rsid w:val="00B4775D"/>
    <w:rsid w:val="00B47A13"/>
    <w:rsid w:val="00B50835"/>
    <w:rsid w:val="00B51852"/>
    <w:rsid w:val="00B51FAF"/>
    <w:rsid w:val="00B529D7"/>
    <w:rsid w:val="00B52AE7"/>
    <w:rsid w:val="00B54AB0"/>
    <w:rsid w:val="00B54B54"/>
    <w:rsid w:val="00B54FF8"/>
    <w:rsid w:val="00B5638D"/>
    <w:rsid w:val="00B5703F"/>
    <w:rsid w:val="00B60BD2"/>
    <w:rsid w:val="00B6359C"/>
    <w:rsid w:val="00B63832"/>
    <w:rsid w:val="00B638D0"/>
    <w:rsid w:val="00B63FE9"/>
    <w:rsid w:val="00B64753"/>
    <w:rsid w:val="00B66C6A"/>
    <w:rsid w:val="00B67BA2"/>
    <w:rsid w:val="00B67BE4"/>
    <w:rsid w:val="00B70AC3"/>
    <w:rsid w:val="00B714EC"/>
    <w:rsid w:val="00B71890"/>
    <w:rsid w:val="00B7290C"/>
    <w:rsid w:val="00B72ACB"/>
    <w:rsid w:val="00B72F3A"/>
    <w:rsid w:val="00B730BE"/>
    <w:rsid w:val="00B73B3A"/>
    <w:rsid w:val="00B73FD5"/>
    <w:rsid w:val="00B74103"/>
    <w:rsid w:val="00B7436B"/>
    <w:rsid w:val="00B747A7"/>
    <w:rsid w:val="00B7620E"/>
    <w:rsid w:val="00B76B9A"/>
    <w:rsid w:val="00B8035C"/>
    <w:rsid w:val="00B80EDF"/>
    <w:rsid w:val="00B8190C"/>
    <w:rsid w:val="00B82974"/>
    <w:rsid w:val="00B83629"/>
    <w:rsid w:val="00B84595"/>
    <w:rsid w:val="00B857E7"/>
    <w:rsid w:val="00B8603F"/>
    <w:rsid w:val="00B872EA"/>
    <w:rsid w:val="00B87672"/>
    <w:rsid w:val="00B87EE8"/>
    <w:rsid w:val="00B901A8"/>
    <w:rsid w:val="00B915B9"/>
    <w:rsid w:val="00B92022"/>
    <w:rsid w:val="00B927D7"/>
    <w:rsid w:val="00B93DEC"/>
    <w:rsid w:val="00B96E5B"/>
    <w:rsid w:val="00B97494"/>
    <w:rsid w:val="00B97B46"/>
    <w:rsid w:val="00BA12ED"/>
    <w:rsid w:val="00BA37DD"/>
    <w:rsid w:val="00BA4598"/>
    <w:rsid w:val="00BA5B47"/>
    <w:rsid w:val="00BA5F96"/>
    <w:rsid w:val="00BA6CC6"/>
    <w:rsid w:val="00BB111B"/>
    <w:rsid w:val="00BB1249"/>
    <w:rsid w:val="00BB1571"/>
    <w:rsid w:val="00BB15C4"/>
    <w:rsid w:val="00BB20F7"/>
    <w:rsid w:val="00BB365A"/>
    <w:rsid w:val="00BB43C1"/>
    <w:rsid w:val="00BB5287"/>
    <w:rsid w:val="00BB59CB"/>
    <w:rsid w:val="00BB5D31"/>
    <w:rsid w:val="00BC061E"/>
    <w:rsid w:val="00BC0D54"/>
    <w:rsid w:val="00BC23E5"/>
    <w:rsid w:val="00BC29AC"/>
    <w:rsid w:val="00BC2BE2"/>
    <w:rsid w:val="00BC7295"/>
    <w:rsid w:val="00BC765A"/>
    <w:rsid w:val="00BD131B"/>
    <w:rsid w:val="00BD190D"/>
    <w:rsid w:val="00BD198E"/>
    <w:rsid w:val="00BD1C0E"/>
    <w:rsid w:val="00BD1F3C"/>
    <w:rsid w:val="00BD2C88"/>
    <w:rsid w:val="00BD3247"/>
    <w:rsid w:val="00BD373E"/>
    <w:rsid w:val="00BD6CD4"/>
    <w:rsid w:val="00BD70AB"/>
    <w:rsid w:val="00BE1A11"/>
    <w:rsid w:val="00BE2D99"/>
    <w:rsid w:val="00BE3C75"/>
    <w:rsid w:val="00BE4C7E"/>
    <w:rsid w:val="00BE666A"/>
    <w:rsid w:val="00BE6B1A"/>
    <w:rsid w:val="00BE7AAE"/>
    <w:rsid w:val="00BF04C9"/>
    <w:rsid w:val="00BF1A03"/>
    <w:rsid w:val="00BF1E0D"/>
    <w:rsid w:val="00BF28D8"/>
    <w:rsid w:val="00BF2A1F"/>
    <w:rsid w:val="00BF35CD"/>
    <w:rsid w:val="00BF5003"/>
    <w:rsid w:val="00BF55C8"/>
    <w:rsid w:val="00BF6267"/>
    <w:rsid w:val="00BF63BA"/>
    <w:rsid w:val="00C0039B"/>
    <w:rsid w:val="00C00569"/>
    <w:rsid w:val="00C02AB8"/>
    <w:rsid w:val="00C04E58"/>
    <w:rsid w:val="00C04E5C"/>
    <w:rsid w:val="00C06525"/>
    <w:rsid w:val="00C069B0"/>
    <w:rsid w:val="00C06D51"/>
    <w:rsid w:val="00C11ECD"/>
    <w:rsid w:val="00C125FA"/>
    <w:rsid w:val="00C2088C"/>
    <w:rsid w:val="00C2117C"/>
    <w:rsid w:val="00C21BC6"/>
    <w:rsid w:val="00C2381C"/>
    <w:rsid w:val="00C23CB9"/>
    <w:rsid w:val="00C241BA"/>
    <w:rsid w:val="00C24290"/>
    <w:rsid w:val="00C255A9"/>
    <w:rsid w:val="00C256BA"/>
    <w:rsid w:val="00C2574D"/>
    <w:rsid w:val="00C25A24"/>
    <w:rsid w:val="00C2706A"/>
    <w:rsid w:val="00C27B9C"/>
    <w:rsid w:val="00C3014F"/>
    <w:rsid w:val="00C30353"/>
    <w:rsid w:val="00C30BC6"/>
    <w:rsid w:val="00C31FEA"/>
    <w:rsid w:val="00C33CD0"/>
    <w:rsid w:val="00C33F49"/>
    <w:rsid w:val="00C34ECC"/>
    <w:rsid w:val="00C3535B"/>
    <w:rsid w:val="00C36CE2"/>
    <w:rsid w:val="00C373C5"/>
    <w:rsid w:val="00C3785B"/>
    <w:rsid w:val="00C37CBF"/>
    <w:rsid w:val="00C37FE9"/>
    <w:rsid w:val="00C414D6"/>
    <w:rsid w:val="00C417E9"/>
    <w:rsid w:val="00C42093"/>
    <w:rsid w:val="00C42692"/>
    <w:rsid w:val="00C43D9C"/>
    <w:rsid w:val="00C43F35"/>
    <w:rsid w:val="00C442EA"/>
    <w:rsid w:val="00C45889"/>
    <w:rsid w:val="00C45C29"/>
    <w:rsid w:val="00C46059"/>
    <w:rsid w:val="00C46BF8"/>
    <w:rsid w:val="00C47655"/>
    <w:rsid w:val="00C479AA"/>
    <w:rsid w:val="00C47D73"/>
    <w:rsid w:val="00C52153"/>
    <w:rsid w:val="00C52408"/>
    <w:rsid w:val="00C53250"/>
    <w:rsid w:val="00C53CBB"/>
    <w:rsid w:val="00C5406D"/>
    <w:rsid w:val="00C54B8A"/>
    <w:rsid w:val="00C570F5"/>
    <w:rsid w:val="00C57262"/>
    <w:rsid w:val="00C61B42"/>
    <w:rsid w:val="00C63A77"/>
    <w:rsid w:val="00C64107"/>
    <w:rsid w:val="00C64290"/>
    <w:rsid w:val="00C64841"/>
    <w:rsid w:val="00C65146"/>
    <w:rsid w:val="00C65A38"/>
    <w:rsid w:val="00C67276"/>
    <w:rsid w:val="00C7063D"/>
    <w:rsid w:val="00C72268"/>
    <w:rsid w:val="00C72808"/>
    <w:rsid w:val="00C75930"/>
    <w:rsid w:val="00C8069C"/>
    <w:rsid w:val="00C81536"/>
    <w:rsid w:val="00C83374"/>
    <w:rsid w:val="00C84A5B"/>
    <w:rsid w:val="00C85015"/>
    <w:rsid w:val="00C85212"/>
    <w:rsid w:val="00C85C84"/>
    <w:rsid w:val="00C865C6"/>
    <w:rsid w:val="00C87F3B"/>
    <w:rsid w:val="00C911CE"/>
    <w:rsid w:val="00C91201"/>
    <w:rsid w:val="00C92D88"/>
    <w:rsid w:val="00C9318F"/>
    <w:rsid w:val="00C93525"/>
    <w:rsid w:val="00C9444B"/>
    <w:rsid w:val="00C947B8"/>
    <w:rsid w:val="00C95D9E"/>
    <w:rsid w:val="00C96E12"/>
    <w:rsid w:val="00C9749B"/>
    <w:rsid w:val="00C97B6B"/>
    <w:rsid w:val="00C97E7F"/>
    <w:rsid w:val="00CA106B"/>
    <w:rsid w:val="00CA1224"/>
    <w:rsid w:val="00CA5B37"/>
    <w:rsid w:val="00CA63B8"/>
    <w:rsid w:val="00CA75E0"/>
    <w:rsid w:val="00CB16F1"/>
    <w:rsid w:val="00CB1EE6"/>
    <w:rsid w:val="00CB3088"/>
    <w:rsid w:val="00CB3A95"/>
    <w:rsid w:val="00CB3D86"/>
    <w:rsid w:val="00CB40E7"/>
    <w:rsid w:val="00CB5C50"/>
    <w:rsid w:val="00CB5EE9"/>
    <w:rsid w:val="00CB7515"/>
    <w:rsid w:val="00CB7B22"/>
    <w:rsid w:val="00CC16E8"/>
    <w:rsid w:val="00CC1D2D"/>
    <w:rsid w:val="00CC1D49"/>
    <w:rsid w:val="00CC2DAB"/>
    <w:rsid w:val="00CC2E79"/>
    <w:rsid w:val="00CC4508"/>
    <w:rsid w:val="00CC52C9"/>
    <w:rsid w:val="00CC61C4"/>
    <w:rsid w:val="00CC62F3"/>
    <w:rsid w:val="00CC65AE"/>
    <w:rsid w:val="00CC68F7"/>
    <w:rsid w:val="00CC6A60"/>
    <w:rsid w:val="00CC778F"/>
    <w:rsid w:val="00CD0F4D"/>
    <w:rsid w:val="00CD10F9"/>
    <w:rsid w:val="00CD1212"/>
    <w:rsid w:val="00CD3682"/>
    <w:rsid w:val="00CD4469"/>
    <w:rsid w:val="00CD5E99"/>
    <w:rsid w:val="00CD6AEA"/>
    <w:rsid w:val="00CD6B5C"/>
    <w:rsid w:val="00CE0D8D"/>
    <w:rsid w:val="00CE5CB8"/>
    <w:rsid w:val="00CE5E58"/>
    <w:rsid w:val="00CE6556"/>
    <w:rsid w:val="00CE7E36"/>
    <w:rsid w:val="00CF2300"/>
    <w:rsid w:val="00CF2538"/>
    <w:rsid w:val="00CF2EA3"/>
    <w:rsid w:val="00CF37F7"/>
    <w:rsid w:val="00CF3ECD"/>
    <w:rsid w:val="00CF41F7"/>
    <w:rsid w:val="00CF5325"/>
    <w:rsid w:val="00CF60B6"/>
    <w:rsid w:val="00CF66D6"/>
    <w:rsid w:val="00D00472"/>
    <w:rsid w:val="00D011BA"/>
    <w:rsid w:val="00D03676"/>
    <w:rsid w:val="00D04584"/>
    <w:rsid w:val="00D04AAE"/>
    <w:rsid w:val="00D04D87"/>
    <w:rsid w:val="00D06C87"/>
    <w:rsid w:val="00D07F6A"/>
    <w:rsid w:val="00D104EF"/>
    <w:rsid w:val="00D10F14"/>
    <w:rsid w:val="00D11303"/>
    <w:rsid w:val="00D124AA"/>
    <w:rsid w:val="00D13DE3"/>
    <w:rsid w:val="00D1409C"/>
    <w:rsid w:val="00D14208"/>
    <w:rsid w:val="00D14687"/>
    <w:rsid w:val="00D14EAF"/>
    <w:rsid w:val="00D15A30"/>
    <w:rsid w:val="00D15E8E"/>
    <w:rsid w:val="00D16C80"/>
    <w:rsid w:val="00D16C81"/>
    <w:rsid w:val="00D214E2"/>
    <w:rsid w:val="00D224BC"/>
    <w:rsid w:val="00D24699"/>
    <w:rsid w:val="00D24A32"/>
    <w:rsid w:val="00D25B6F"/>
    <w:rsid w:val="00D27135"/>
    <w:rsid w:val="00D277AC"/>
    <w:rsid w:val="00D313B4"/>
    <w:rsid w:val="00D32155"/>
    <w:rsid w:val="00D329C0"/>
    <w:rsid w:val="00D33244"/>
    <w:rsid w:val="00D33B06"/>
    <w:rsid w:val="00D34839"/>
    <w:rsid w:val="00D3540B"/>
    <w:rsid w:val="00D3591E"/>
    <w:rsid w:val="00D35DA6"/>
    <w:rsid w:val="00D40A98"/>
    <w:rsid w:val="00D414DA"/>
    <w:rsid w:val="00D41B0B"/>
    <w:rsid w:val="00D451B6"/>
    <w:rsid w:val="00D45D74"/>
    <w:rsid w:val="00D46B6D"/>
    <w:rsid w:val="00D47075"/>
    <w:rsid w:val="00D471EC"/>
    <w:rsid w:val="00D47E44"/>
    <w:rsid w:val="00D508FE"/>
    <w:rsid w:val="00D51C63"/>
    <w:rsid w:val="00D53655"/>
    <w:rsid w:val="00D53C34"/>
    <w:rsid w:val="00D5449C"/>
    <w:rsid w:val="00D5734D"/>
    <w:rsid w:val="00D57989"/>
    <w:rsid w:val="00D57D28"/>
    <w:rsid w:val="00D57FC1"/>
    <w:rsid w:val="00D608B1"/>
    <w:rsid w:val="00D60A10"/>
    <w:rsid w:val="00D61049"/>
    <w:rsid w:val="00D61AE2"/>
    <w:rsid w:val="00D62505"/>
    <w:rsid w:val="00D63E1C"/>
    <w:rsid w:val="00D64EB9"/>
    <w:rsid w:val="00D70269"/>
    <w:rsid w:val="00D70BA9"/>
    <w:rsid w:val="00D724C7"/>
    <w:rsid w:val="00D73519"/>
    <w:rsid w:val="00D74866"/>
    <w:rsid w:val="00D74E2C"/>
    <w:rsid w:val="00D75247"/>
    <w:rsid w:val="00D75FD3"/>
    <w:rsid w:val="00D760E9"/>
    <w:rsid w:val="00D76199"/>
    <w:rsid w:val="00D76215"/>
    <w:rsid w:val="00D7745E"/>
    <w:rsid w:val="00D7770E"/>
    <w:rsid w:val="00D80B2C"/>
    <w:rsid w:val="00D80CB6"/>
    <w:rsid w:val="00D81546"/>
    <w:rsid w:val="00D81B6F"/>
    <w:rsid w:val="00D83C59"/>
    <w:rsid w:val="00D84E50"/>
    <w:rsid w:val="00D85532"/>
    <w:rsid w:val="00D866A0"/>
    <w:rsid w:val="00D87B88"/>
    <w:rsid w:val="00D9013C"/>
    <w:rsid w:val="00D90532"/>
    <w:rsid w:val="00D912E3"/>
    <w:rsid w:val="00D92232"/>
    <w:rsid w:val="00D92895"/>
    <w:rsid w:val="00D92CD0"/>
    <w:rsid w:val="00D94386"/>
    <w:rsid w:val="00D946C6"/>
    <w:rsid w:val="00D94DF7"/>
    <w:rsid w:val="00D9568E"/>
    <w:rsid w:val="00D977F9"/>
    <w:rsid w:val="00D97A37"/>
    <w:rsid w:val="00D97DDC"/>
    <w:rsid w:val="00DA190B"/>
    <w:rsid w:val="00DA1FCD"/>
    <w:rsid w:val="00DA2B53"/>
    <w:rsid w:val="00DA3D34"/>
    <w:rsid w:val="00DA702D"/>
    <w:rsid w:val="00DA77EB"/>
    <w:rsid w:val="00DA7AF6"/>
    <w:rsid w:val="00DB0A8F"/>
    <w:rsid w:val="00DB3C84"/>
    <w:rsid w:val="00DB505C"/>
    <w:rsid w:val="00DB5A08"/>
    <w:rsid w:val="00DB62C5"/>
    <w:rsid w:val="00DC0ECF"/>
    <w:rsid w:val="00DC1922"/>
    <w:rsid w:val="00DC26FA"/>
    <w:rsid w:val="00DC27A0"/>
    <w:rsid w:val="00DC2CB9"/>
    <w:rsid w:val="00DC2EF9"/>
    <w:rsid w:val="00DC5FDE"/>
    <w:rsid w:val="00DC63DA"/>
    <w:rsid w:val="00DD1841"/>
    <w:rsid w:val="00DD272E"/>
    <w:rsid w:val="00DD2A90"/>
    <w:rsid w:val="00DD3AE3"/>
    <w:rsid w:val="00DD41EF"/>
    <w:rsid w:val="00DD4CCD"/>
    <w:rsid w:val="00DD6338"/>
    <w:rsid w:val="00DD63E4"/>
    <w:rsid w:val="00DD67B0"/>
    <w:rsid w:val="00DD7ED9"/>
    <w:rsid w:val="00DE00DE"/>
    <w:rsid w:val="00DE06DF"/>
    <w:rsid w:val="00DE0F5A"/>
    <w:rsid w:val="00DE298D"/>
    <w:rsid w:val="00DE3D10"/>
    <w:rsid w:val="00DE4476"/>
    <w:rsid w:val="00DE55DF"/>
    <w:rsid w:val="00DE6026"/>
    <w:rsid w:val="00DE6413"/>
    <w:rsid w:val="00DE71D6"/>
    <w:rsid w:val="00DF01A4"/>
    <w:rsid w:val="00DF03A5"/>
    <w:rsid w:val="00DF1B30"/>
    <w:rsid w:val="00DF2278"/>
    <w:rsid w:val="00DF229A"/>
    <w:rsid w:val="00DF2B6F"/>
    <w:rsid w:val="00DF4D49"/>
    <w:rsid w:val="00DF5230"/>
    <w:rsid w:val="00DF5DCA"/>
    <w:rsid w:val="00DF62BF"/>
    <w:rsid w:val="00DF685D"/>
    <w:rsid w:val="00DF6973"/>
    <w:rsid w:val="00DF7500"/>
    <w:rsid w:val="00E00924"/>
    <w:rsid w:val="00E00D3F"/>
    <w:rsid w:val="00E03CD3"/>
    <w:rsid w:val="00E04C5F"/>
    <w:rsid w:val="00E0642D"/>
    <w:rsid w:val="00E06942"/>
    <w:rsid w:val="00E06E0B"/>
    <w:rsid w:val="00E10457"/>
    <w:rsid w:val="00E1079E"/>
    <w:rsid w:val="00E14143"/>
    <w:rsid w:val="00E147FE"/>
    <w:rsid w:val="00E14C86"/>
    <w:rsid w:val="00E15184"/>
    <w:rsid w:val="00E15BF1"/>
    <w:rsid w:val="00E171F9"/>
    <w:rsid w:val="00E17409"/>
    <w:rsid w:val="00E22AB2"/>
    <w:rsid w:val="00E2402D"/>
    <w:rsid w:val="00E24222"/>
    <w:rsid w:val="00E248D3"/>
    <w:rsid w:val="00E254C9"/>
    <w:rsid w:val="00E256CE"/>
    <w:rsid w:val="00E26D2B"/>
    <w:rsid w:val="00E31D07"/>
    <w:rsid w:val="00E32CBE"/>
    <w:rsid w:val="00E330A1"/>
    <w:rsid w:val="00E337C9"/>
    <w:rsid w:val="00E34C76"/>
    <w:rsid w:val="00E35322"/>
    <w:rsid w:val="00E365B3"/>
    <w:rsid w:val="00E378B4"/>
    <w:rsid w:val="00E379AB"/>
    <w:rsid w:val="00E37C83"/>
    <w:rsid w:val="00E404AA"/>
    <w:rsid w:val="00E41D28"/>
    <w:rsid w:val="00E431A7"/>
    <w:rsid w:val="00E43544"/>
    <w:rsid w:val="00E44525"/>
    <w:rsid w:val="00E44893"/>
    <w:rsid w:val="00E44E30"/>
    <w:rsid w:val="00E4592A"/>
    <w:rsid w:val="00E4650D"/>
    <w:rsid w:val="00E4668E"/>
    <w:rsid w:val="00E471A1"/>
    <w:rsid w:val="00E521FF"/>
    <w:rsid w:val="00E526A9"/>
    <w:rsid w:val="00E55542"/>
    <w:rsid w:val="00E55DD0"/>
    <w:rsid w:val="00E5623A"/>
    <w:rsid w:val="00E56290"/>
    <w:rsid w:val="00E573A0"/>
    <w:rsid w:val="00E61027"/>
    <w:rsid w:val="00E6182C"/>
    <w:rsid w:val="00E61A14"/>
    <w:rsid w:val="00E62C17"/>
    <w:rsid w:val="00E63EA4"/>
    <w:rsid w:val="00E651C4"/>
    <w:rsid w:val="00E65C20"/>
    <w:rsid w:val="00E65CED"/>
    <w:rsid w:val="00E66288"/>
    <w:rsid w:val="00E719AE"/>
    <w:rsid w:val="00E72102"/>
    <w:rsid w:val="00E7463C"/>
    <w:rsid w:val="00E76610"/>
    <w:rsid w:val="00E77368"/>
    <w:rsid w:val="00E80C0C"/>
    <w:rsid w:val="00E81A8C"/>
    <w:rsid w:val="00E82CEC"/>
    <w:rsid w:val="00E83386"/>
    <w:rsid w:val="00E83A9F"/>
    <w:rsid w:val="00E84879"/>
    <w:rsid w:val="00E9089C"/>
    <w:rsid w:val="00E91A6B"/>
    <w:rsid w:val="00E92822"/>
    <w:rsid w:val="00E92AF0"/>
    <w:rsid w:val="00E93884"/>
    <w:rsid w:val="00E93E5C"/>
    <w:rsid w:val="00E948CB"/>
    <w:rsid w:val="00E948FA"/>
    <w:rsid w:val="00E94959"/>
    <w:rsid w:val="00E94AFA"/>
    <w:rsid w:val="00E94F1C"/>
    <w:rsid w:val="00E95BED"/>
    <w:rsid w:val="00E95D4E"/>
    <w:rsid w:val="00E97BE3"/>
    <w:rsid w:val="00EA09A0"/>
    <w:rsid w:val="00EA0E12"/>
    <w:rsid w:val="00EA27B0"/>
    <w:rsid w:val="00EA2BB3"/>
    <w:rsid w:val="00EA3AFC"/>
    <w:rsid w:val="00EA3BE4"/>
    <w:rsid w:val="00EA46BD"/>
    <w:rsid w:val="00EA51B8"/>
    <w:rsid w:val="00EA57D7"/>
    <w:rsid w:val="00EA6A7F"/>
    <w:rsid w:val="00EB0130"/>
    <w:rsid w:val="00EB0573"/>
    <w:rsid w:val="00EB0893"/>
    <w:rsid w:val="00EB18F7"/>
    <w:rsid w:val="00EB2E89"/>
    <w:rsid w:val="00EB617C"/>
    <w:rsid w:val="00EB75A6"/>
    <w:rsid w:val="00EB7A22"/>
    <w:rsid w:val="00EC0A8B"/>
    <w:rsid w:val="00EC3111"/>
    <w:rsid w:val="00EC3113"/>
    <w:rsid w:val="00EC4903"/>
    <w:rsid w:val="00EC5226"/>
    <w:rsid w:val="00EC6DDA"/>
    <w:rsid w:val="00EC6E2C"/>
    <w:rsid w:val="00EC75AF"/>
    <w:rsid w:val="00ED1311"/>
    <w:rsid w:val="00ED424A"/>
    <w:rsid w:val="00ED4B09"/>
    <w:rsid w:val="00ED6170"/>
    <w:rsid w:val="00ED6FAF"/>
    <w:rsid w:val="00ED7CAF"/>
    <w:rsid w:val="00EE0B15"/>
    <w:rsid w:val="00EE0DE9"/>
    <w:rsid w:val="00EE1D28"/>
    <w:rsid w:val="00EE21FC"/>
    <w:rsid w:val="00EE40CE"/>
    <w:rsid w:val="00EE4584"/>
    <w:rsid w:val="00EE5AC4"/>
    <w:rsid w:val="00EE5C01"/>
    <w:rsid w:val="00EE7017"/>
    <w:rsid w:val="00EE7CC6"/>
    <w:rsid w:val="00EF012C"/>
    <w:rsid w:val="00EF0ED4"/>
    <w:rsid w:val="00EF1135"/>
    <w:rsid w:val="00EF1572"/>
    <w:rsid w:val="00EF1AFD"/>
    <w:rsid w:val="00EF3C42"/>
    <w:rsid w:val="00EF3D89"/>
    <w:rsid w:val="00EF6748"/>
    <w:rsid w:val="00F00072"/>
    <w:rsid w:val="00F00D87"/>
    <w:rsid w:val="00F00F77"/>
    <w:rsid w:val="00F0150D"/>
    <w:rsid w:val="00F01676"/>
    <w:rsid w:val="00F01B79"/>
    <w:rsid w:val="00F0254E"/>
    <w:rsid w:val="00F028AD"/>
    <w:rsid w:val="00F0304B"/>
    <w:rsid w:val="00F03F0F"/>
    <w:rsid w:val="00F06C95"/>
    <w:rsid w:val="00F0704D"/>
    <w:rsid w:val="00F070CD"/>
    <w:rsid w:val="00F10334"/>
    <w:rsid w:val="00F111AE"/>
    <w:rsid w:val="00F11B05"/>
    <w:rsid w:val="00F1422B"/>
    <w:rsid w:val="00F144B2"/>
    <w:rsid w:val="00F1478C"/>
    <w:rsid w:val="00F16368"/>
    <w:rsid w:val="00F16752"/>
    <w:rsid w:val="00F16801"/>
    <w:rsid w:val="00F17504"/>
    <w:rsid w:val="00F205ED"/>
    <w:rsid w:val="00F21BA0"/>
    <w:rsid w:val="00F25A60"/>
    <w:rsid w:val="00F2664D"/>
    <w:rsid w:val="00F2684F"/>
    <w:rsid w:val="00F27078"/>
    <w:rsid w:val="00F324B3"/>
    <w:rsid w:val="00F340EF"/>
    <w:rsid w:val="00F348E1"/>
    <w:rsid w:val="00F37DA9"/>
    <w:rsid w:val="00F40A21"/>
    <w:rsid w:val="00F42CE2"/>
    <w:rsid w:val="00F42E61"/>
    <w:rsid w:val="00F43AE6"/>
    <w:rsid w:val="00F43F92"/>
    <w:rsid w:val="00F4497A"/>
    <w:rsid w:val="00F46379"/>
    <w:rsid w:val="00F47800"/>
    <w:rsid w:val="00F500B1"/>
    <w:rsid w:val="00F525D3"/>
    <w:rsid w:val="00F54534"/>
    <w:rsid w:val="00F546C5"/>
    <w:rsid w:val="00F54A4F"/>
    <w:rsid w:val="00F57A22"/>
    <w:rsid w:val="00F65BC0"/>
    <w:rsid w:val="00F66271"/>
    <w:rsid w:val="00F662C7"/>
    <w:rsid w:val="00F66C0C"/>
    <w:rsid w:val="00F66C75"/>
    <w:rsid w:val="00F670D3"/>
    <w:rsid w:val="00F708D5"/>
    <w:rsid w:val="00F7227F"/>
    <w:rsid w:val="00F72780"/>
    <w:rsid w:val="00F738DE"/>
    <w:rsid w:val="00F752A4"/>
    <w:rsid w:val="00F75D7C"/>
    <w:rsid w:val="00F75E7E"/>
    <w:rsid w:val="00F76DF0"/>
    <w:rsid w:val="00F776DD"/>
    <w:rsid w:val="00F801E6"/>
    <w:rsid w:val="00F81D4F"/>
    <w:rsid w:val="00F81FA1"/>
    <w:rsid w:val="00F82D11"/>
    <w:rsid w:val="00F83AAE"/>
    <w:rsid w:val="00F84531"/>
    <w:rsid w:val="00F8491C"/>
    <w:rsid w:val="00F874B7"/>
    <w:rsid w:val="00F8750B"/>
    <w:rsid w:val="00F926A7"/>
    <w:rsid w:val="00F93B98"/>
    <w:rsid w:val="00F94844"/>
    <w:rsid w:val="00F953BE"/>
    <w:rsid w:val="00F956D6"/>
    <w:rsid w:val="00F958F7"/>
    <w:rsid w:val="00F95FA8"/>
    <w:rsid w:val="00F9671E"/>
    <w:rsid w:val="00F96811"/>
    <w:rsid w:val="00F97DA4"/>
    <w:rsid w:val="00FA043D"/>
    <w:rsid w:val="00FA1A72"/>
    <w:rsid w:val="00FA4506"/>
    <w:rsid w:val="00FA5503"/>
    <w:rsid w:val="00FA6409"/>
    <w:rsid w:val="00FA7C75"/>
    <w:rsid w:val="00FA7FE4"/>
    <w:rsid w:val="00FB1205"/>
    <w:rsid w:val="00FB145F"/>
    <w:rsid w:val="00FB295E"/>
    <w:rsid w:val="00FB2CC9"/>
    <w:rsid w:val="00FB3561"/>
    <w:rsid w:val="00FB596A"/>
    <w:rsid w:val="00FB5CB1"/>
    <w:rsid w:val="00FC07E7"/>
    <w:rsid w:val="00FC2CE0"/>
    <w:rsid w:val="00FC38AE"/>
    <w:rsid w:val="00FC3CAB"/>
    <w:rsid w:val="00FC5110"/>
    <w:rsid w:val="00FC5C4A"/>
    <w:rsid w:val="00FC62F2"/>
    <w:rsid w:val="00FD3166"/>
    <w:rsid w:val="00FD4AC5"/>
    <w:rsid w:val="00FD6586"/>
    <w:rsid w:val="00FE02BC"/>
    <w:rsid w:val="00FE0675"/>
    <w:rsid w:val="00FE2D1E"/>
    <w:rsid w:val="00FE2ECD"/>
    <w:rsid w:val="00FE303F"/>
    <w:rsid w:val="00FE3363"/>
    <w:rsid w:val="00FE49AB"/>
    <w:rsid w:val="00FE4F01"/>
    <w:rsid w:val="00FE644E"/>
    <w:rsid w:val="00FE67AE"/>
    <w:rsid w:val="00FE7302"/>
    <w:rsid w:val="00FE7BE4"/>
    <w:rsid w:val="00FF0D55"/>
    <w:rsid w:val="00FF5375"/>
    <w:rsid w:val="00FF5538"/>
    <w:rsid w:val="00FF5E67"/>
    <w:rsid w:val="00FF6F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4FFC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7C99"/>
    <w:pPr>
      <w:ind w:left="720"/>
      <w:contextualSpacing/>
    </w:pPr>
  </w:style>
  <w:style w:type="table" w:styleId="TableGrid">
    <w:name w:val="Table Grid"/>
    <w:basedOn w:val="TableNormal"/>
    <w:uiPriority w:val="59"/>
    <w:rsid w:val="005B56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9550CD"/>
  </w:style>
  <w:style w:type="character" w:customStyle="1" w:styleId="CommentTextChar">
    <w:name w:val="Comment Text Char"/>
    <w:basedOn w:val="DefaultParagraphFont"/>
    <w:link w:val="CommentText"/>
    <w:uiPriority w:val="99"/>
    <w:semiHidden/>
    <w:rsid w:val="009550CD"/>
  </w:style>
  <w:style w:type="character" w:styleId="Hyperlink">
    <w:name w:val="Hyperlink"/>
    <w:basedOn w:val="DefaultParagraphFont"/>
    <w:uiPriority w:val="99"/>
    <w:unhideWhenUsed/>
    <w:rsid w:val="00F00072"/>
    <w:rPr>
      <w:color w:val="0000FF" w:themeColor="hyperlink"/>
      <w:u w:val="single"/>
    </w:rPr>
  </w:style>
  <w:style w:type="paragraph" w:styleId="Footer">
    <w:name w:val="footer"/>
    <w:basedOn w:val="Normal"/>
    <w:link w:val="FooterChar"/>
    <w:uiPriority w:val="99"/>
    <w:unhideWhenUsed/>
    <w:rsid w:val="00C2088C"/>
    <w:pPr>
      <w:tabs>
        <w:tab w:val="center" w:pos="4320"/>
        <w:tab w:val="right" w:pos="8640"/>
      </w:tabs>
    </w:pPr>
  </w:style>
  <w:style w:type="character" w:customStyle="1" w:styleId="FooterChar">
    <w:name w:val="Footer Char"/>
    <w:basedOn w:val="DefaultParagraphFont"/>
    <w:link w:val="Footer"/>
    <w:uiPriority w:val="99"/>
    <w:rsid w:val="00C2088C"/>
  </w:style>
  <w:style w:type="character" w:styleId="PageNumber">
    <w:name w:val="page number"/>
    <w:basedOn w:val="DefaultParagraphFont"/>
    <w:uiPriority w:val="99"/>
    <w:semiHidden/>
    <w:unhideWhenUsed/>
    <w:rsid w:val="00C2088C"/>
  </w:style>
  <w:style w:type="character" w:styleId="LineNumber">
    <w:name w:val="line number"/>
    <w:basedOn w:val="DefaultParagraphFont"/>
    <w:uiPriority w:val="99"/>
    <w:semiHidden/>
    <w:unhideWhenUsed/>
    <w:rsid w:val="006C2357"/>
  </w:style>
  <w:style w:type="paragraph" w:styleId="BalloonText">
    <w:name w:val="Balloon Text"/>
    <w:basedOn w:val="Normal"/>
    <w:link w:val="BalloonTextChar"/>
    <w:uiPriority w:val="99"/>
    <w:semiHidden/>
    <w:unhideWhenUsed/>
    <w:rsid w:val="00B860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603F"/>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7C99"/>
    <w:pPr>
      <w:ind w:left="720"/>
      <w:contextualSpacing/>
    </w:pPr>
  </w:style>
  <w:style w:type="table" w:styleId="TableGrid">
    <w:name w:val="Table Grid"/>
    <w:basedOn w:val="TableNormal"/>
    <w:uiPriority w:val="59"/>
    <w:rsid w:val="005B562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9550CD"/>
  </w:style>
  <w:style w:type="character" w:customStyle="1" w:styleId="CommentTextChar">
    <w:name w:val="Comment Text Char"/>
    <w:basedOn w:val="DefaultParagraphFont"/>
    <w:link w:val="CommentText"/>
    <w:uiPriority w:val="99"/>
    <w:semiHidden/>
    <w:rsid w:val="009550CD"/>
  </w:style>
  <w:style w:type="character" w:styleId="Hyperlink">
    <w:name w:val="Hyperlink"/>
    <w:basedOn w:val="DefaultParagraphFont"/>
    <w:uiPriority w:val="99"/>
    <w:unhideWhenUsed/>
    <w:rsid w:val="00F00072"/>
    <w:rPr>
      <w:color w:val="0000FF" w:themeColor="hyperlink"/>
      <w:u w:val="single"/>
    </w:rPr>
  </w:style>
  <w:style w:type="paragraph" w:styleId="Footer">
    <w:name w:val="footer"/>
    <w:basedOn w:val="Normal"/>
    <w:link w:val="FooterChar"/>
    <w:uiPriority w:val="99"/>
    <w:unhideWhenUsed/>
    <w:rsid w:val="00C2088C"/>
    <w:pPr>
      <w:tabs>
        <w:tab w:val="center" w:pos="4320"/>
        <w:tab w:val="right" w:pos="8640"/>
      </w:tabs>
    </w:pPr>
  </w:style>
  <w:style w:type="character" w:customStyle="1" w:styleId="FooterChar">
    <w:name w:val="Footer Char"/>
    <w:basedOn w:val="DefaultParagraphFont"/>
    <w:link w:val="Footer"/>
    <w:uiPriority w:val="99"/>
    <w:rsid w:val="00C2088C"/>
  </w:style>
  <w:style w:type="character" w:styleId="PageNumber">
    <w:name w:val="page number"/>
    <w:basedOn w:val="DefaultParagraphFont"/>
    <w:uiPriority w:val="99"/>
    <w:semiHidden/>
    <w:unhideWhenUsed/>
    <w:rsid w:val="00C2088C"/>
  </w:style>
  <w:style w:type="character" w:styleId="LineNumber">
    <w:name w:val="line number"/>
    <w:basedOn w:val="DefaultParagraphFont"/>
    <w:uiPriority w:val="99"/>
    <w:semiHidden/>
    <w:unhideWhenUsed/>
    <w:rsid w:val="006C2357"/>
  </w:style>
  <w:style w:type="paragraph" w:styleId="BalloonText">
    <w:name w:val="Balloon Text"/>
    <w:basedOn w:val="Normal"/>
    <w:link w:val="BalloonTextChar"/>
    <w:uiPriority w:val="99"/>
    <w:semiHidden/>
    <w:unhideWhenUsed/>
    <w:rsid w:val="00B860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603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3388493">
      <w:bodyDiv w:val="1"/>
      <w:marLeft w:val="0"/>
      <w:marRight w:val="0"/>
      <w:marTop w:val="0"/>
      <w:marBottom w:val="0"/>
      <w:divBdr>
        <w:top w:val="none" w:sz="0" w:space="0" w:color="auto"/>
        <w:left w:val="none" w:sz="0" w:space="0" w:color="auto"/>
        <w:bottom w:val="none" w:sz="0" w:space="0" w:color="auto"/>
        <w:right w:val="none" w:sz="0" w:space="0" w:color="auto"/>
      </w:divBdr>
    </w:div>
    <w:div w:id="413019143">
      <w:bodyDiv w:val="1"/>
      <w:marLeft w:val="0"/>
      <w:marRight w:val="0"/>
      <w:marTop w:val="0"/>
      <w:marBottom w:val="0"/>
      <w:divBdr>
        <w:top w:val="none" w:sz="0" w:space="0" w:color="auto"/>
        <w:left w:val="none" w:sz="0" w:space="0" w:color="auto"/>
        <w:bottom w:val="none" w:sz="0" w:space="0" w:color="auto"/>
        <w:right w:val="none" w:sz="0" w:space="0" w:color="auto"/>
      </w:divBdr>
    </w:div>
    <w:div w:id="484199810">
      <w:bodyDiv w:val="1"/>
      <w:marLeft w:val="0"/>
      <w:marRight w:val="0"/>
      <w:marTop w:val="0"/>
      <w:marBottom w:val="0"/>
      <w:divBdr>
        <w:top w:val="none" w:sz="0" w:space="0" w:color="auto"/>
        <w:left w:val="none" w:sz="0" w:space="0" w:color="auto"/>
        <w:bottom w:val="none" w:sz="0" w:space="0" w:color="auto"/>
        <w:right w:val="none" w:sz="0" w:space="0" w:color="auto"/>
      </w:divBdr>
    </w:div>
    <w:div w:id="605505292">
      <w:bodyDiv w:val="1"/>
      <w:marLeft w:val="0"/>
      <w:marRight w:val="0"/>
      <w:marTop w:val="0"/>
      <w:marBottom w:val="0"/>
      <w:divBdr>
        <w:top w:val="none" w:sz="0" w:space="0" w:color="auto"/>
        <w:left w:val="none" w:sz="0" w:space="0" w:color="auto"/>
        <w:bottom w:val="none" w:sz="0" w:space="0" w:color="auto"/>
        <w:right w:val="none" w:sz="0" w:space="0" w:color="auto"/>
      </w:divBdr>
      <w:divsChild>
        <w:div w:id="1439325168">
          <w:marLeft w:val="274"/>
          <w:marRight w:val="0"/>
          <w:marTop w:val="86"/>
          <w:marBottom w:val="0"/>
          <w:divBdr>
            <w:top w:val="none" w:sz="0" w:space="0" w:color="auto"/>
            <w:left w:val="none" w:sz="0" w:space="0" w:color="auto"/>
            <w:bottom w:val="none" w:sz="0" w:space="0" w:color="auto"/>
            <w:right w:val="none" w:sz="0" w:space="0" w:color="auto"/>
          </w:divBdr>
        </w:div>
      </w:divsChild>
    </w:div>
    <w:div w:id="606231991">
      <w:bodyDiv w:val="1"/>
      <w:marLeft w:val="0"/>
      <w:marRight w:val="0"/>
      <w:marTop w:val="0"/>
      <w:marBottom w:val="0"/>
      <w:divBdr>
        <w:top w:val="none" w:sz="0" w:space="0" w:color="auto"/>
        <w:left w:val="none" w:sz="0" w:space="0" w:color="auto"/>
        <w:bottom w:val="none" w:sz="0" w:space="0" w:color="auto"/>
        <w:right w:val="none" w:sz="0" w:space="0" w:color="auto"/>
      </w:divBdr>
      <w:divsChild>
        <w:div w:id="1951009879">
          <w:marLeft w:val="446"/>
          <w:marRight w:val="0"/>
          <w:marTop w:val="58"/>
          <w:marBottom w:val="0"/>
          <w:divBdr>
            <w:top w:val="none" w:sz="0" w:space="0" w:color="auto"/>
            <w:left w:val="none" w:sz="0" w:space="0" w:color="auto"/>
            <w:bottom w:val="none" w:sz="0" w:space="0" w:color="auto"/>
            <w:right w:val="none" w:sz="0" w:space="0" w:color="auto"/>
          </w:divBdr>
        </w:div>
        <w:div w:id="2083864626">
          <w:marLeft w:val="446"/>
          <w:marRight w:val="0"/>
          <w:marTop w:val="58"/>
          <w:marBottom w:val="0"/>
          <w:divBdr>
            <w:top w:val="none" w:sz="0" w:space="0" w:color="auto"/>
            <w:left w:val="none" w:sz="0" w:space="0" w:color="auto"/>
            <w:bottom w:val="none" w:sz="0" w:space="0" w:color="auto"/>
            <w:right w:val="none" w:sz="0" w:space="0" w:color="auto"/>
          </w:divBdr>
        </w:div>
        <w:div w:id="351418119">
          <w:marLeft w:val="446"/>
          <w:marRight w:val="0"/>
          <w:marTop w:val="58"/>
          <w:marBottom w:val="0"/>
          <w:divBdr>
            <w:top w:val="none" w:sz="0" w:space="0" w:color="auto"/>
            <w:left w:val="none" w:sz="0" w:space="0" w:color="auto"/>
            <w:bottom w:val="none" w:sz="0" w:space="0" w:color="auto"/>
            <w:right w:val="none" w:sz="0" w:space="0" w:color="auto"/>
          </w:divBdr>
        </w:div>
      </w:divsChild>
    </w:div>
    <w:div w:id="838934194">
      <w:bodyDiv w:val="1"/>
      <w:marLeft w:val="0"/>
      <w:marRight w:val="0"/>
      <w:marTop w:val="0"/>
      <w:marBottom w:val="0"/>
      <w:divBdr>
        <w:top w:val="none" w:sz="0" w:space="0" w:color="auto"/>
        <w:left w:val="none" w:sz="0" w:space="0" w:color="auto"/>
        <w:bottom w:val="none" w:sz="0" w:space="0" w:color="auto"/>
        <w:right w:val="none" w:sz="0" w:space="0" w:color="auto"/>
      </w:divBdr>
    </w:div>
    <w:div w:id="1178812085">
      <w:bodyDiv w:val="1"/>
      <w:marLeft w:val="0"/>
      <w:marRight w:val="0"/>
      <w:marTop w:val="0"/>
      <w:marBottom w:val="0"/>
      <w:divBdr>
        <w:top w:val="none" w:sz="0" w:space="0" w:color="auto"/>
        <w:left w:val="none" w:sz="0" w:space="0" w:color="auto"/>
        <w:bottom w:val="none" w:sz="0" w:space="0" w:color="auto"/>
        <w:right w:val="none" w:sz="0" w:space="0" w:color="auto"/>
      </w:divBdr>
    </w:div>
    <w:div w:id="1251158502">
      <w:bodyDiv w:val="1"/>
      <w:marLeft w:val="0"/>
      <w:marRight w:val="0"/>
      <w:marTop w:val="0"/>
      <w:marBottom w:val="0"/>
      <w:divBdr>
        <w:top w:val="none" w:sz="0" w:space="0" w:color="auto"/>
        <w:left w:val="none" w:sz="0" w:space="0" w:color="auto"/>
        <w:bottom w:val="none" w:sz="0" w:space="0" w:color="auto"/>
        <w:right w:val="none" w:sz="0" w:space="0" w:color="auto"/>
      </w:divBdr>
      <w:divsChild>
        <w:div w:id="253559705">
          <w:marLeft w:val="446"/>
          <w:marRight w:val="0"/>
          <w:marTop w:val="77"/>
          <w:marBottom w:val="0"/>
          <w:divBdr>
            <w:top w:val="none" w:sz="0" w:space="0" w:color="auto"/>
            <w:left w:val="none" w:sz="0" w:space="0" w:color="auto"/>
            <w:bottom w:val="none" w:sz="0" w:space="0" w:color="auto"/>
            <w:right w:val="none" w:sz="0" w:space="0" w:color="auto"/>
          </w:divBdr>
        </w:div>
        <w:div w:id="167062131">
          <w:marLeft w:val="446"/>
          <w:marRight w:val="0"/>
          <w:marTop w:val="77"/>
          <w:marBottom w:val="0"/>
          <w:divBdr>
            <w:top w:val="none" w:sz="0" w:space="0" w:color="auto"/>
            <w:left w:val="none" w:sz="0" w:space="0" w:color="auto"/>
            <w:bottom w:val="none" w:sz="0" w:space="0" w:color="auto"/>
            <w:right w:val="none" w:sz="0" w:space="0" w:color="auto"/>
          </w:divBdr>
        </w:div>
        <w:div w:id="1644650436">
          <w:marLeft w:val="1166"/>
          <w:marRight w:val="0"/>
          <w:marTop w:val="67"/>
          <w:marBottom w:val="0"/>
          <w:divBdr>
            <w:top w:val="none" w:sz="0" w:space="0" w:color="auto"/>
            <w:left w:val="none" w:sz="0" w:space="0" w:color="auto"/>
            <w:bottom w:val="none" w:sz="0" w:space="0" w:color="auto"/>
            <w:right w:val="none" w:sz="0" w:space="0" w:color="auto"/>
          </w:divBdr>
        </w:div>
        <w:div w:id="775562687">
          <w:marLeft w:val="1166"/>
          <w:marRight w:val="0"/>
          <w:marTop w:val="67"/>
          <w:marBottom w:val="0"/>
          <w:divBdr>
            <w:top w:val="none" w:sz="0" w:space="0" w:color="auto"/>
            <w:left w:val="none" w:sz="0" w:space="0" w:color="auto"/>
            <w:bottom w:val="none" w:sz="0" w:space="0" w:color="auto"/>
            <w:right w:val="none" w:sz="0" w:space="0" w:color="auto"/>
          </w:divBdr>
        </w:div>
        <w:div w:id="2068137759">
          <w:marLeft w:val="446"/>
          <w:marRight w:val="0"/>
          <w:marTop w:val="77"/>
          <w:marBottom w:val="0"/>
          <w:divBdr>
            <w:top w:val="none" w:sz="0" w:space="0" w:color="auto"/>
            <w:left w:val="none" w:sz="0" w:space="0" w:color="auto"/>
            <w:bottom w:val="none" w:sz="0" w:space="0" w:color="auto"/>
            <w:right w:val="none" w:sz="0" w:space="0" w:color="auto"/>
          </w:divBdr>
        </w:div>
        <w:div w:id="242303599">
          <w:marLeft w:val="1166"/>
          <w:marRight w:val="0"/>
          <w:marTop w:val="67"/>
          <w:marBottom w:val="0"/>
          <w:divBdr>
            <w:top w:val="none" w:sz="0" w:space="0" w:color="auto"/>
            <w:left w:val="none" w:sz="0" w:space="0" w:color="auto"/>
            <w:bottom w:val="none" w:sz="0" w:space="0" w:color="auto"/>
            <w:right w:val="none" w:sz="0" w:space="0" w:color="auto"/>
          </w:divBdr>
        </w:div>
      </w:divsChild>
    </w:div>
    <w:div w:id="1320111407">
      <w:bodyDiv w:val="1"/>
      <w:marLeft w:val="0"/>
      <w:marRight w:val="0"/>
      <w:marTop w:val="0"/>
      <w:marBottom w:val="0"/>
      <w:divBdr>
        <w:top w:val="none" w:sz="0" w:space="0" w:color="auto"/>
        <w:left w:val="none" w:sz="0" w:space="0" w:color="auto"/>
        <w:bottom w:val="none" w:sz="0" w:space="0" w:color="auto"/>
        <w:right w:val="none" w:sz="0" w:space="0" w:color="auto"/>
      </w:divBdr>
    </w:div>
    <w:div w:id="1336231192">
      <w:bodyDiv w:val="1"/>
      <w:marLeft w:val="0"/>
      <w:marRight w:val="0"/>
      <w:marTop w:val="0"/>
      <w:marBottom w:val="0"/>
      <w:divBdr>
        <w:top w:val="none" w:sz="0" w:space="0" w:color="auto"/>
        <w:left w:val="none" w:sz="0" w:space="0" w:color="auto"/>
        <w:bottom w:val="none" w:sz="0" w:space="0" w:color="auto"/>
        <w:right w:val="none" w:sz="0" w:space="0" w:color="auto"/>
      </w:divBdr>
    </w:div>
    <w:div w:id="1438795829">
      <w:bodyDiv w:val="1"/>
      <w:marLeft w:val="0"/>
      <w:marRight w:val="0"/>
      <w:marTop w:val="0"/>
      <w:marBottom w:val="0"/>
      <w:divBdr>
        <w:top w:val="none" w:sz="0" w:space="0" w:color="auto"/>
        <w:left w:val="none" w:sz="0" w:space="0" w:color="auto"/>
        <w:bottom w:val="none" w:sz="0" w:space="0" w:color="auto"/>
        <w:right w:val="none" w:sz="0" w:space="0" w:color="auto"/>
      </w:divBdr>
    </w:div>
    <w:div w:id="1591549368">
      <w:bodyDiv w:val="1"/>
      <w:marLeft w:val="0"/>
      <w:marRight w:val="0"/>
      <w:marTop w:val="0"/>
      <w:marBottom w:val="0"/>
      <w:divBdr>
        <w:top w:val="none" w:sz="0" w:space="0" w:color="auto"/>
        <w:left w:val="none" w:sz="0" w:space="0" w:color="auto"/>
        <w:bottom w:val="none" w:sz="0" w:space="0" w:color="auto"/>
        <w:right w:val="none" w:sz="0" w:space="0" w:color="auto"/>
      </w:divBdr>
    </w:div>
    <w:div w:id="1699431532">
      <w:bodyDiv w:val="1"/>
      <w:marLeft w:val="0"/>
      <w:marRight w:val="0"/>
      <w:marTop w:val="0"/>
      <w:marBottom w:val="0"/>
      <w:divBdr>
        <w:top w:val="none" w:sz="0" w:space="0" w:color="auto"/>
        <w:left w:val="none" w:sz="0" w:space="0" w:color="auto"/>
        <w:bottom w:val="none" w:sz="0" w:space="0" w:color="auto"/>
        <w:right w:val="none" w:sz="0" w:space="0" w:color="auto"/>
      </w:divBdr>
    </w:div>
    <w:div w:id="1711565967">
      <w:bodyDiv w:val="1"/>
      <w:marLeft w:val="0"/>
      <w:marRight w:val="0"/>
      <w:marTop w:val="0"/>
      <w:marBottom w:val="0"/>
      <w:divBdr>
        <w:top w:val="none" w:sz="0" w:space="0" w:color="auto"/>
        <w:left w:val="none" w:sz="0" w:space="0" w:color="auto"/>
        <w:bottom w:val="none" w:sz="0" w:space="0" w:color="auto"/>
        <w:right w:val="none" w:sz="0" w:space="0" w:color="auto"/>
      </w:divBdr>
    </w:div>
    <w:div w:id="1878157353">
      <w:bodyDiv w:val="1"/>
      <w:marLeft w:val="0"/>
      <w:marRight w:val="0"/>
      <w:marTop w:val="0"/>
      <w:marBottom w:val="0"/>
      <w:divBdr>
        <w:top w:val="none" w:sz="0" w:space="0" w:color="auto"/>
        <w:left w:val="none" w:sz="0" w:space="0" w:color="auto"/>
        <w:bottom w:val="none" w:sz="0" w:space="0" w:color="auto"/>
        <w:right w:val="none" w:sz="0" w:space="0" w:color="auto"/>
      </w:divBdr>
    </w:div>
    <w:div w:id="1883595458">
      <w:bodyDiv w:val="1"/>
      <w:marLeft w:val="0"/>
      <w:marRight w:val="0"/>
      <w:marTop w:val="0"/>
      <w:marBottom w:val="0"/>
      <w:divBdr>
        <w:top w:val="none" w:sz="0" w:space="0" w:color="auto"/>
        <w:left w:val="none" w:sz="0" w:space="0" w:color="auto"/>
        <w:bottom w:val="none" w:sz="0" w:space="0" w:color="auto"/>
        <w:right w:val="none" w:sz="0" w:space="0" w:color="auto"/>
      </w:divBdr>
    </w:div>
    <w:div w:id="1911452864">
      <w:bodyDiv w:val="1"/>
      <w:marLeft w:val="0"/>
      <w:marRight w:val="0"/>
      <w:marTop w:val="0"/>
      <w:marBottom w:val="0"/>
      <w:divBdr>
        <w:top w:val="none" w:sz="0" w:space="0" w:color="auto"/>
        <w:left w:val="none" w:sz="0" w:space="0" w:color="auto"/>
        <w:bottom w:val="none" w:sz="0" w:space="0" w:color="auto"/>
        <w:right w:val="none" w:sz="0" w:space="0" w:color="auto"/>
      </w:divBdr>
    </w:div>
    <w:div w:id="1974361011">
      <w:bodyDiv w:val="1"/>
      <w:marLeft w:val="0"/>
      <w:marRight w:val="0"/>
      <w:marTop w:val="0"/>
      <w:marBottom w:val="0"/>
      <w:divBdr>
        <w:top w:val="none" w:sz="0" w:space="0" w:color="auto"/>
        <w:left w:val="none" w:sz="0" w:space="0" w:color="auto"/>
        <w:bottom w:val="none" w:sz="0" w:space="0" w:color="auto"/>
        <w:right w:val="none" w:sz="0" w:space="0" w:color="auto"/>
      </w:divBdr>
    </w:div>
    <w:div w:id="1975089963">
      <w:bodyDiv w:val="1"/>
      <w:marLeft w:val="0"/>
      <w:marRight w:val="0"/>
      <w:marTop w:val="0"/>
      <w:marBottom w:val="0"/>
      <w:divBdr>
        <w:top w:val="none" w:sz="0" w:space="0" w:color="auto"/>
        <w:left w:val="none" w:sz="0" w:space="0" w:color="auto"/>
        <w:bottom w:val="none" w:sz="0" w:space="0" w:color="auto"/>
        <w:right w:val="none" w:sz="0" w:space="0" w:color="auto"/>
      </w:divBdr>
      <w:divsChild>
        <w:div w:id="486626923">
          <w:marLeft w:val="0"/>
          <w:marRight w:val="0"/>
          <w:marTop w:val="34"/>
          <w:marBottom w:val="34"/>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2400</Words>
  <Characters>13683</Characters>
  <Application>Microsoft Office Word</Application>
  <DocSecurity>0</DocSecurity>
  <Lines>114</Lines>
  <Paragraphs>32</Paragraphs>
  <ScaleCrop>false</ScaleCrop>
  <Company>Genentech</Company>
  <LinksUpToDate>false</LinksUpToDate>
  <CharactersWithSpaces>16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Costa</dc:creator>
  <cp:keywords/>
  <dc:description/>
  <cp:lastModifiedBy>May, Mercy</cp:lastModifiedBy>
  <cp:revision>23</cp:revision>
  <cp:lastPrinted>2017-07-17T16:53:00Z</cp:lastPrinted>
  <dcterms:created xsi:type="dcterms:W3CDTF">2017-11-27T00:05:00Z</dcterms:created>
  <dcterms:modified xsi:type="dcterms:W3CDTF">2018-01-24T11:30:00Z</dcterms:modified>
</cp:coreProperties>
</file>